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BD2ADB" w14:textId="77777777" w:rsidR="00672727" w:rsidRPr="00F87952" w:rsidRDefault="7F47F87D" w:rsidP="003A2E42">
      <w:pPr>
        <w:widowControl w:val="0"/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</w:rPr>
      </w:pPr>
      <w:r w:rsidRPr="00F87952">
        <w:rPr>
          <w:rFonts w:ascii="Times New Roman" w:eastAsia="Times New Roman" w:hAnsi="Times New Roman" w:cs="Times New Roman"/>
        </w:rPr>
        <w:t>Supplementary:</w:t>
      </w:r>
    </w:p>
    <w:p w14:paraId="0621E529" w14:textId="51817F62" w:rsidR="00672727" w:rsidRPr="00F87952" w:rsidRDefault="05AA80EE" w:rsidP="03BDFC03">
      <w:pPr>
        <w:spacing w:line="480" w:lineRule="auto"/>
        <w:rPr>
          <w:rFonts w:ascii="Times New Roman" w:eastAsia="Times New Roman" w:hAnsi="Times New Roman" w:cs="Times New Roman"/>
        </w:rPr>
      </w:pPr>
      <w:r w:rsidRPr="00F87952">
        <w:rPr>
          <w:rFonts w:ascii="Times New Roman" w:eastAsia="Times New Roman" w:hAnsi="Times New Roman" w:cs="Times New Roman"/>
        </w:rPr>
        <w:t>Table S1: Specimen data for samples used in this study.</w:t>
      </w:r>
    </w:p>
    <w:tbl>
      <w:tblPr>
        <w:tblW w:w="640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5"/>
        <w:gridCol w:w="1470"/>
        <w:gridCol w:w="645"/>
        <w:gridCol w:w="1680"/>
        <w:gridCol w:w="1035"/>
      </w:tblGrid>
      <w:tr w:rsidR="00672727" w:rsidRPr="00F87952" w14:paraId="6DA939DE" w14:textId="77777777" w:rsidTr="6238B6C4">
        <w:trPr>
          <w:trHeight w:val="320"/>
        </w:trPr>
        <w:tc>
          <w:tcPr>
            <w:tcW w:w="1575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6101F3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 w:themeColor="text1"/>
              </w:rPr>
            </w:pPr>
            <w:proofErr w:type="spellStart"/>
            <w:r w:rsidRPr="00F87952">
              <w:rPr>
                <w:b/>
                <w:bCs/>
                <w:color w:val="000000" w:themeColor="text1"/>
              </w:rPr>
              <w:t>SampleID</w:t>
            </w:r>
            <w:proofErr w:type="spellEnd"/>
          </w:p>
        </w:tc>
        <w:tc>
          <w:tcPr>
            <w:tcW w:w="1470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94BFFC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 w:themeColor="text1"/>
              </w:rPr>
            </w:pPr>
            <w:r w:rsidRPr="00F87952">
              <w:rPr>
                <w:b/>
                <w:bCs/>
                <w:color w:val="000000" w:themeColor="text1"/>
              </w:rPr>
              <w:t>Mountain</w:t>
            </w:r>
          </w:p>
        </w:tc>
        <w:tc>
          <w:tcPr>
            <w:tcW w:w="645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961849" w14:textId="4431A964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 w:themeColor="text1"/>
              </w:rPr>
            </w:pPr>
            <w:r w:rsidRPr="00F87952">
              <w:rPr>
                <w:b/>
                <w:bCs/>
                <w:color w:val="000000" w:themeColor="text1"/>
              </w:rPr>
              <w:t>Sex</w:t>
            </w:r>
          </w:p>
        </w:tc>
        <w:tc>
          <w:tcPr>
            <w:tcW w:w="1680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2E9E88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 w:themeColor="text1"/>
              </w:rPr>
            </w:pPr>
            <w:r w:rsidRPr="00F87952">
              <w:rPr>
                <w:b/>
                <w:bCs/>
                <w:color w:val="000000" w:themeColor="text1"/>
              </w:rPr>
              <w:t>Elevation (m)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84A48B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 w:themeColor="text1"/>
              </w:rPr>
            </w:pPr>
            <w:r w:rsidRPr="00F87952">
              <w:rPr>
                <w:b/>
                <w:bCs/>
                <w:color w:val="000000" w:themeColor="text1"/>
              </w:rPr>
              <w:t>Date</w:t>
            </w:r>
          </w:p>
        </w:tc>
      </w:tr>
      <w:tr w:rsidR="00672727" w:rsidRPr="00F87952" w14:paraId="1869486F" w14:textId="77777777" w:rsidTr="6238B6C4">
        <w:trPr>
          <w:trHeight w:val="320"/>
        </w:trPr>
        <w:tc>
          <w:tcPr>
            <w:tcW w:w="1575" w:type="dxa"/>
            <w:tcBorders>
              <w:top w:val="single" w:sz="12" w:space="0" w:color="666666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1DDD88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 w:themeColor="text1"/>
              </w:rPr>
            </w:pPr>
            <w:r w:rsidRPr="00F87952">
              <w:rPr>
                <w:b/>
                <w:bCs/>
                <w:color w:val="000000" w:themeColor="text1"/>
              </w:rPr>
              <w:t>DRW145</w:t>
            </w:r>
          </w:p>
        </w:tc>
        <w:tc>
          <w:tcPr>
            <w:tcW w:w="1470" w:type="dxa"/>
            <w:tcBorders>
              <w:top w:val="single" w:sz="12" w:space="0" w:color="666666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C862D3" w14:textId="1FDCDD21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proofErr w:type="spellStart"/>
            <w:r w:rsidRPr="00F87952">
              <w:rPr>
                <w:color w:val="000000" w:themeColor="text1"/>
              </w:rPr>
              <w:t>Kat</w:t>
            </w:r>
            <w:r w:rsidR="763C52B0" w:rsidRPr="00F87952">
              <w:rPr>
                <w:color w:val="000000" w:themeColor="text1"/>
              </w:rPr>
              <w:t>o</w:t>
            </w:r>
            <w:r w:rsidRPr="00F87952">
              <w:rPr>
                <w:color w:val="000000" w:themeColor="text1"/>
              </w:rPr>
              <w:t>pasa</w:t>
            </w:r>
            <w:proofErr w:type="spellEnd"/>
          </w:p>
        </w:tc>
        <w:tc>
          <w:tcPr>
            <w:tcW w:w="645" w:type="dxa"/>
            <w:tcBorders>
              <w:top w:val="single" w:sz="12" w:space="0" w:color="666666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84303C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F</w:t>
            </w:r>
          </w:p>
        </w:tc>
        <w:tc>
          <w:tcPr>
            <w:tcW w:w="1680" w:type="dxa"/>
            <w:tcBorders>
              <w:top w:val="single" w:sz="12" w:space="0" w:color="666666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3B6A1A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368</w:t>
            </w:r>
          </w:p>
        </w:tc>
        <w:tc>
          <w:tcPr>
            <w:tcW w:w="1035" w:type="dxa"/>
            <w:tcBorders>
              <w:top w:val="single" w:sz="12" w:space="0" w:color="666666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624E79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Aug-17</w:t>
            </w:r>
          </w:p>
        </w:tc>
      </w:tr>
      <w:tr w:rsidR="00672727" w:rsidRPr="00F87952" w14:paraId="04B53BB3" w14:textId="77777777" w:rsidTr="6238B6C4">
        <w:trPr>
          <w:trHeight w:val="320"/>
        </w:trPr>
        <w:tc>
          <w:tcPr>
            <w:tcW w:w="15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0C80F3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 w:themeColor="text1"/>
              </w:rPr>
            </w:pPr>
            <w:r w:rsidRPr="00F87952">
              <w:rPr>
                <w:b/>
                <w:bCs/>
                <w:color w:val="000000" w:themeColor="text1"/>
              </w:rPr>
              <w:t>DRW146</w:t>
            </w:r>
          </w:p>
        </w:tc>
        <w:tc>
          <w:tcPr>
            <w:tcW w:w="14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BBADB6" w14:textId="0998A0C6" w:rsidR="00672727" w:rsidRPr="00F87952" w:rsidRDefault="763C52B0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proofErr w:type="spellStart"/>
            <w:r w:rsidRPr="00F87952">
              <w:rPr>
                <w:color w:val="000000" w:themeColor="text1"/>
              </w:rPr>
              <w:t>Katopasa</w:t>
            </w:r>
            <w:proofErr w:type="spellEnd"/>
          </w:p>
        </w:tc>
        <w:tc>
          <w:tcPr>
            <w:tcW w:w="6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040B3C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M</w:t>
            </w:r>
          </w:p>
        </w:tc>
        <w:tc>
          <w:tcPr>
            <w:tcW w:w="16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300131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368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AAB381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Aug-17</w:t>
            </w:r>
          </w:p>
        </w:tc>
      </w:tr>
      <w:tr w:rsidR="00672727" w:rsidRPr="00F87952" w14:paraId="2A27932F" w14:textId="77777777" w:rsidTr="6238B6C4">
        <w:trPr>
          <w:trHeight w:val="320"/>
        </w:trPr>
        <w:tc>
          <w:tcPr>
            <w:tcW w:w="15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C001B8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 w:themeColor="text1"/>
              </w:rPr>
            </w:pPr>
            <w:r w:rsidRPr="00F87952">
              <w:rPr>
                <w:b/>
                <w:bCs/>
                <w:color w:val="000000" w:themeColor="text1"/>
              </w:rPr>
              <w:t>DRW147</w:t>
            </w:r>
          </w:p>
        </w:tc>
        <w:tc>
          <w:tcPr>
            <w:tcW w:w="14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0EB274" w14:textId="5346E742" w:rsidR="00672727" w:rsidRPr="00F87952" w:rsidRDefault="763C52B0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proofErr w:type="spellStart"/>
            <w:r w:rsidRPr="00F87952">
              <w:rPr>
                <w:color w:val="000000" w:themeColor="text1"/>
              </w:rPr>
              <w:t>Katopasa</w:t>
            </w:r>
            <w:proofErr w:type="spellEnd"/>
          </w:p>
        </w:tc>
        <w:tc>
          <w:tcPr>
            <w:tcW w:w="6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E0F856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M</w:t>
            </w:r>
          </w:p>
        </w:tc>
        <w:tc>
          <w:tcPr>
            <w:tcW w:w="16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A3E02B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386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DBC52A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Aug-17</w:t>
            </w:r>
          </w:p>
        </w:tc>
      </w:tr>
      <w:tr w:rsidR="00672727" w:rsidRPr="00F87952" w14:paraId="08E23896" w14:textId="77777777" w:rsidTr="6238B6C4">
        <w:trPr>
          <w:trHeight w:val="320"/>
        </w:trPr>
        <w:tc>
          <w:tcPr>
            <w:tcW w:w="15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462B05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 w:themeColor="text1"/>
              </w:rPr>
            </w:pPr>
            <w:r w:rsidRPr="00F87952">
              <w:rPr>
                <w:b/>
                <w:bCs/>
                <w:color w:val="000000" w:themeColor="text1"/>
              </w:rPr>
              <w:t>DRW150</w:t>
            </w:r>
          </w:p>
        </w:tc>
        <w:tc>
          <w:tcPr>
            <w:tcW w:w="14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ED3A74" w14:textId="6F87DBCA" w:rsidR="00672727" w:rsidRPr="00F87952" w:rsidRDefault="377B5920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proofErr w:type="spellStart"/>
            <w:r w:rsidRPr="00F87952">
              <w:rPr>
                <w:color w:val="000000" w:themeColor="text1"/>
              </w:rPr>
              <w:t>Katopasa</w:t>
            </w:r>
            <w:proofErr w:type="spellEnd"/>
          </w:p>
        </w:tc>
        <w:tc>
          <w:tcPr>
            <w:tcW w:w="6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E85399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M</w:t>
            </w:r>
          </w:p>
        </w:tc>
        <w:tc>
          <w:tcPr>
            <w:tcW w:w="16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DBFE29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368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B21BD2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Aug-17</w:t>
            </w:r>
          </w:p>
        </w:tc>
      </w:tr>
      <w:tr w:rsidR="00672727" w:rsidRPr="00F87952" w14:paraId="319D6EB5" w14:textId="77777777" w:rsidTr="6238B6C4">
        <w:trPr>
          <w:trHeight w:val="320"/>
        </w:trPr>
        <w:tc>
          <w:tcPr>
            <w:tcW w:w="15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A1782E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 w:themeColor="text1"/>
              </w:rPr>
            </w:pPr>
            <w:r w:rsidRPr="00F87952">
              <w:rPr>
                <w:b/>
                <w:bCs/>
                <w:color w:val="000000" w:themeColor="text1"/>
              </w:rPr>
              <w:t>DRW155</w:t>
            </w:r>
          </w:p>
        </w:tc>
        <w:tc>
          <w:tcPr>
            <w:tcW w:w="14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8C648F" w14:textId="5E3BAB84" w:rsidR="00672727" w:rsidRPr="00F87952" w:rsidRDefault="377B5920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proofErr w:type="spellStart"/>
            <w:r w:rsidRPr="00F87952">
              <w:rPr>
                <w:color w:val="000000" w:themeColor="text1"/>
              </w:rPr>
              <w:t>Katopasa</w:t>
            </w:r>
            <w:proofErr w:type="spellEnd"/>
          </w:p>
        </w:tc>
        <w:tc>
          <w:tcPr>
            <w:tcW w:w="6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FAB8B7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F</w:t>
            </w:r>
          </w:p>
        </w:tc>
        <w:tc>
          <w:tcPr>
            <w:tcW w:w="16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8CF436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1312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818A25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Aug-17</w:t>
            </w:r>
          </w:p>
        </w:tc>
      </w:tr>
      <w:tr w:rsidR="00672727" w:rsidRPr="00F87952" w14:paraId="7B3DDBD0" w14:textId="77777777" w:rsidTr="6238B6C4">
        <w:trPr>
          <w:trHeight w:val="320"/>
        </w:trPr>
        <w:tc>
          <w:tcPr>
            <w:tcW w:w="15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ACD13E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 w:themeColor="text1"/>
              </w:rPr>
            </w:pPr>
            <w:r w:rsidRPr="00F87952">
              <w:rPr>
                <w:b/>
                <w:bCs/>
                <w:color w:val="000000" w:themeColor="text1"/>
              </w:rPr>
              <w:t>JLC005</w:t>
            </w:r>
          </w:p>
        </w:tc>
        <w:tc>
          <w:tcPr>
            <w:tcW w:w="14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E44045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proofErr w:type="spellStart"/>
            <w:r w:rsidRPr="00F87952">
              <w:rPr>
                <w:color w:val="000000" w:themeColor="text1"/>
              </w:rPr>
              <w:t>Torompupu</w:t>
            </w:r>
            <w:proofErr w:type="spellEnd"/>
          </w:p>
        </w:tc>
        <w:tc>
          <w:tcPr>
            <w:tcW w:w="6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825D94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M</w:t>
            </w:r>
          </w:p>
        </w:tc>
        <w:tc>
          <w:tcPr>
            <w:tcW w:w="16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4CA752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660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BBC33D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Nov-17</w:t>
            </w:r>
          </w:p>
        </w:tc>
      </w:tr>
      <w:tr w:rsidR="00672727" w:rsidRPr="00F87952" w14:paraId="61EDFAAB" w14:textId="77777777" w:rsidTr="6238B6C4">
        <w:trPr>
          <w:trHeight w:val="320"/>
        </w:trPr>
        <w:tc>
          <w:tcPr>
            <w:tcW w:w="15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26C6E8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 w:themeColor="text1"/>
              </w:rPr>
            </w:pPr>
            <w:r w:rsidRPr="00F87952">
              <w:rPr>
                <w:b/>
                <w:bCs/>
                <w:color w:val="000000" w:themeColor="text1"/>
              </w:rPr>
              <w:t>JLC008</w:t>
            </w:r>
          </w:p>
        </w:tc>
        <w:tc>
          <w:tcPr>
            <w:tcW w:w="14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A96DFF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proofErr w:type="spellStart"/>
            <w:r w:rsidRPr="00F87952">
              <w:rPr>
                <w:color w:val="000000" w:themeColor="text1"/>
              </w:rPr>
              <w:t>Torompupu</w:t>
            </w:r>
            <w:proofErr w:type="spellEnd"/>
          </w:p>
        </w:tc>
        <w:tc>
          <w:tcPr>
            <w:tcW w:w="6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EDC6EC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J</w:t>
            </w:r>
          </w:p>
        </w:tc>
        <w:tc>
          <w:tcPr>
            <w:tcW w:w="16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F52C2C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660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AC3EB1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Nov-17</w:t>
            </w:r>
          </w:p>
        </w:tc>
      </w:tr>
      <w:tr w:rsidR="00672727" w:rsidRPr="00F87952" w14:paraId="42667F85" w14:textId="77777777" w:rsidTr="6238B6C4">
        <w:trPr>
          <w:trHeight w:val="320"/>
        </w:trPr>
        <w:tc>
          <w:tcPr>
            <w:tcW w:w="15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B66152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 w:themeColor="text1"/>
              </w:rPr>
            </w:pPr>
            <w:r w:rsidRPr="00F87952">
              <w:rPr>
                <w:b/>
                <w:bCs/>
                <w:color w:val="000000" w:themeColor="text1"/>
              </w:rPr>
              <w:t>JLC011</w:t>
            </w:r>
          </w:p>
        </w:tc>
        <w:tc>
          <w:tcPr>
            <w:tcW w:w="14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C0292E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proofErr w:type="spellStart"/>
            <w:r w:rsidRPr="00F87952">
              <w:rPr>
                <w:color w:val="000000" w:themeColor="text1"/>
              </w:rPr>
              <w:t>Torompupu</w:t>
            </w:r>
            <w:proofErr w:type="spellEnd"/>
          </w:p>
        </w:tc>
        <w:tc>
          <w:tcPr>
            <w:tcW w:w="6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F8B1DE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M</w:t>
            </w:r>
          </w:p>
        </w:tc>
        <w:tc>
          <w:tcPr>
            <w:tcW w:w="16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CC4833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660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FA88FF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Nov-17</w:t>
            </w:r>
          </w:p>
        </w:tc>
      </w:tr>
      <w:tr w:rsidR="00672727" w:rsidRPr="00F87952" w14:paraId="6E0A8A9F" w14:textId="77777777" w:rsidTr="6238B6C4">
        <w:trPr>
          <w:trHeight w:val="320"/>
        </w:trPr>
        <w:tc>
          <w:tcPr>
            <w:tcW w:w="15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36E5D5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 w:themeColor="text1"/>
              </w:rPr>
            </w:pPr>
            <w:r w:rsidRPr="00F87952">
              <w:rPr>
                <w:b/>
                <w:bCs/>
                <w:color w:val="000000" w:themeColor="text1"/>
              </w:rPr>
              <w:t>KMCR682</w:t>
            </w:r>
          </w:p>
        </w:tc>
        <w:tc>
          <w:tcPr>
            <w:tcW w:w="14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1C1862" w14:textId="6429C198" w:rsidR="00672727" w:rsidRPr="00F87952" w:rsidRDefault="377B5920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proofErr w:type="spellStart"/>
            <w:r w:rsidRPr="00F87952">
              <w:rPr>
                <w:color w:val="000000" w:themeColor="text1"/>
              </w:rPr>
              <w:t>Katopasa</w:t>
            </w:r>
            <w:proofErr w:type="spellEnd"/>
          </w:p>
        </w:tc>
        <w:tc>
          <w:tcPr>
            <w:tcW w:w="6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E0591E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M</w:t>
            </w:r>
          </w:p>
        </w:tc>
        <w:tc>
          <w:tcPr>
            <w:tcW w:w="16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C7B4DB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401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721131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Aug-17</w:t>
            </w:r>
          </w:p>
        </w:tc>
      </w:tr>
      <w:tr w:rsidR="00672727" w:rsidRPr="00F87952" w14:paraId="02F17E1D" w14:textId="77777777" w:rsidTr="6238B6C4">
        <w:trPr>
          <w:trHeight w:val="320"/>
        </w:trPr>
        <w:tc>
          <w:tcPr>
            <w:tcW w:w="15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74DF7D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 w:themeColor="text1"/>
              </w:rPr>
            </w:pPr>
            <w:r w:rsidRPr="00F87952">
              <w:rPr>
                <w:b/>
                <w:bCs/>
                <w:color w:val="000000" w:themeColor="text1"/>
              </w:rPr>
              <w:t>KMCR685</w:t>
            </w:r>
          </w:p>
        </w:tc>
        <w:tc>
          <w:tcPr>
            <w:tcW w:w="14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AE7D47" w14:textId="2409047D" w:rsidR="00672727" w:rsidRPr="00F87952" w:rsidRDefault="377B5920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proofErr w:type="spellStart"/>
            <w:r w:rsidRPr="00F87952">
              <w:rPr>
                <w:color w:val="000000" w:themeColor="text1"/>
              </w:rPr>
              <w:t>Katopasa</w:t>
            </w:r>
            <w:proofErr w:type="spellEnd"/>
          </w:p>
        </w:tc>
        <w:tc>
          <w:tcPr>
            <w:tcW w:w="6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08CF7B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F</w:t>
            </w:r>
          </w:p>
        </w:tc>
        <w:tc>
          <w:tcPr>
            <w:tcW w:w="16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0C6E7C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364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F76BDA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Aug-17</w:t>
            </w:r>
          </w:p>
        </w:tc>
      </w:tr>
      <w:tr w:rsidR="00672727" w:rsidRPr="00F87952" w14:paraId="3D743446" w14:textId="77777777" w:rsidTr="6238B6C4">
        <w:trPr>
          <w:trHeight w:val="320"/>
        </w:trPr>
        <w:tc>
          <w:tcPr>
            <w:tcW w:w="15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7FD1F1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 w:themeColor="text1"/>
              </w:rPr>
            </w:pPr>
            <w:r w:rsidRPr="00F87952">
              <w:rPr>
                <w:b/>
                <w:bCs/>
                <w:color w:val="000000" w:themeColor="text1"/>
              </w:rPr>
              <w:t>KMCR691</w:t>
            </w:r>
          </w:p>
        </w:tc>
        <w:tc>
          <w:tcPr>
            <w:tcW w:w="14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A5AEE5" w14:textId="1BC59681" w:rsidR="00672727" w:rsidRPr="00F87952" w:rsidRDefault="377B5920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proofErr w:type="spellStart"/>
            <w:r w:rsidRPr="00F87952">
              <w:rPr>
                <w:color w:val="000000" w:themeColor="text1"/>
              </w:rPr>
              <w:t>Katopasa</w:t>
            </w:r>
            <w:proofErr w:type="spellEnd"/>
          </w:p>
        </w:tc>
        <w:tc>
          <w:tcPr>
            <w:tcW w:w="6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335555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F</w:t>
            </w:r>
          </w:p>
        </w:tc>
        <w:tc>
          <w:tcPr>
            <w:tcW w:w="16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5D79C8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1312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15ABFF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Aug-17</w:t>
            </w:r>
          </w:p>
        </w:tc>
      </w:tr>
      <w:tr w:rsidR="00672727" w:rsidRPr="00F87952" w14:paraId="3A53B4EB" w14:textId="77777777" w:rsidTr="6238B6C4">
        <w:trPr>
          <w:trHeight w:val="320"/>
        </w:trPr>
        <w:tc>
          <w:tcPr>
            <w:tcW w:w="15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0624B7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 w:themeColor="text1"/>
              </w:rPr>
            </w:pPr>
            <w:r w:rsidRPr="00F87952">
              <w:rPr>
                <w:b/>
                <w:bCs/>
                <w:color w:val="000000" w:themeColor="text1"/>
              </w:rPr>
              <w:t>KMCR692</w:t>
            </w:r>
          </w:p>
        </w:tc>
        <w:tc>
          <w:tcPr>
            <w:tcW w:w="14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BB5EAA" w14:textId="480B0A90" w:rsidR="00672727" w:rsidRPr="00F87952" w:rsidRDefault="377B5920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proofErr w:type="spellStart"/>
            <w:r w:rsidRPr="00F87952">
              <w:rPr>
                <w:color w:val="000000" w:themeColor="text1"/>
              </w:rPr>
              <w:t>Katopasa</w:t>
            </w:r>
            <w:proofErr w:type="spellEnd"/>
          </w:p>
        </w:tc>
        <w:tc>
          <w:tcPr>
            <w:tcW w:w="6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2B85F5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F</w:t>
            </w:r>
          </w:p>
        </w:tc>
        <w:tc>
          <w:tcPr>
            <w:tcW w:w="16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BEFEEA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1312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463B09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Aug-17</w:t>
            </w:r>
          </w:p>
        </w:tc>
      </w:tr>
      <w:tr w:rsidR="00672727" w:rsidRPr="00F87952" w14:paraId="06ABF375" w14:textId="77777777" w:rsidTr="6238B6C4">
        <w:trPr>
          <w:trHeight w:val="320"/>
        </w:trPr>
        <w:tc>
          <w:tcPr>
            <w:tcW w:w="15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505D89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 w:themeColor="text1"/>
              </w:rPr>
            </w:pPr>
            <w:r w:rsidRPr="00F87952">
              <w:rPr>
                <w:b/>
                <w:bCs/>
                <w:color w:val="000000" w:themeColor="text1"/>
              </w:rPr>
              <w:t>KMCR697</w:t>
            </w:r>
          </w:p>
        </w:tc>
        <w:tc>
          <w:tcPr>
            <w:tcW w:w="14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211327" w14:textId="7EE05278" w:rsidR="00672727" w:rsidRPr="00F87952" w:rsidRDefault="377B5920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proofErr w:type="spellStart"/>
            <w:r w:rsidRPr="00F87952">
              <w:rPr>
                <w:color w:val="000000" w:themeColor="text1"/>
              </w:rPr>
              <w:t>Katopasa</w:t>
            </w:r>
            <w:proofErr w:type="spellEnd"/>
          </w:p>
        </w:tc>
        <w:tc>
          <w:tcPr>
            <w:tcW w:w="6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E8BCD2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M</w:t>
            </w:r>
          </w:p>
        </w:tc>
        <w:tc>
          <w:tcPr>
            <w:tcW w:w="16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A0B5A7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1228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65C10E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Aug-17</w:t>
            </w:r>
          </w:p>
        </w:tc>
      </w:tr>
      <w:tr w:rsidR="00672727" w:rsidRPr="00F87952" w14:paraId="0EE4EBB3" w14:textId="77777777" w:rsidTr="6238B6C4">
        <w:trPr>
          <w:trHeight w:val="320"/>
        </w:trPr>
        <w:tc>
          <w:tcPr>
            <w:tcW w:w="15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A779EB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 w:themeColor="text1"/>
              </w:rPr>
            </w:pPr>
            <w:r w:rsidRPr="00F87952">
              <w:rPr>
                <w:b/>
                <w:bCs/>
                <w:color w:val="000000" w:themeColor="text1"/>
              </w:rPr>
              <w:t>KMCR723</w:t>
            </w:r>
          </w:p>
        </w:tc>
        <w:tc>
          <w:tcPr>
            <w:tcW w:w="14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FCD880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proofErr w:type="spellStart"/>
            <w:r w:rsidRPr="00F87952">
              <w:rPr>
                <w:color w:val="000000" w:themeColor="text1"/>
              </w:rPr>
              <w:t>Torompupu</w:t>
            </w:r>
            <w:proofErr w:type="spellEnd"/>
          </w:p>
        </w:tc>
        <w:tc>
          <w:tcPr>
            <w:tcW w:w="6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0AA62E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M</w:t>
            </w:r>
          </w:p>
        </w:tc>
        <w:tc>
          <w:tcPr>
            <w:tcW w:w="16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95F9F8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660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A36EF7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Nov-17</w:t>
            </w:r>
          </w:p>
        </w:tc>
      </w:tr>
      <w:tr w:rsidR="00672727" w:rsidRPr="00F87952" w14:paraId="676C4625" w14:textId="77777777" w:rsidTr="6238B6C4">
        <w:trPr>
          <w:trHeight w:val="320"/>
        </w:trPr>
        <w:tc>
          <w:tcPr>
            <w:tcW w:w="15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32F024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 w:themeColor="text1"/>
              </w:rPr>
            </w:pPr>
            <w:r w:rsidRPr="00F87952">
              <w:rPr>
                <w:b/>
                <w:bCs/>
                <w:color w:val="000000" w:themeColor="text1"/>
              </w:rPr>
              <w:t>KMCR726</w:t>
            </w:r>
          </w:p>
        </w:tc>
        <w:tc>
          <w:tcPr>
            <w:tcW w:w="14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33852B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proofErr w:type="spellStart"/>
            <w:r w:rsidRPr="00F87952">
              <w:rPr>
                <w:color w:val="000000" w:themeColor="text1"/>
              </w:rPr>
              <w:t>Torompupu</w:t>
            </w:r>
            <w:proofErr w:type="spellEnd"/>
          </w:p>
        </w:tc>
        <w:tc>
          <w:tcPr>
            <w:tcW w:w="6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88B8A2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M</w:t>
            </w:r>
          </w:p>
        </w:tc>
        <w:tc>
          <w:tcPr>
            <w:tcW w:w="16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1FFBEA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1369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100A6A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Nov-17</w:t>
            </w:r>
          </w:p>
        </w:tc>
      </w:tr>
      <w:tr w:rsidR="00672727" w:rsidRPr="00F87952" w14:paraId="771F1D0B" w14:textId="77777777" w:rsidTr="6238B6C4">
        <w:trPr>
          <w:trHeight w:val="320"/>
        </w:trPr>
        <w:tc>
          <w:tcPr>
            <w:tcW w:w="15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CBD7C7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 w:themeColor="text1"/>
              </w:rPr>
            </w:pPr>
            <w:r w:rsidRPr="00F87952">
              <w:rPr>
                <w:b/>
                <w:bCs/>
                <w:color w:val="000000" w:themeColor="text1"/>
              </w:rPr>
              <w:t>KMCR727</w:t>
            </w:r>
          </w:p>
        </w:tc>
        <w:tc>
          <w:tcPr>
            <w:tcW w:w="14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21BB12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proofErr w:type="spellStart"/>
            <w:r w:rsidRPr="00F87952">
              <w:rPr>
                <w:color w:val="000000" w:themeColor="text1"/>
              </w:rPr>
              <w:t>Torompupu</w:t>
            </w:r>
            <w:proofErr w:type="spellEnd"/>
          </w:p>
        </w:tc>
        <w:tc>
          <w:tcPr>
            <w:tcW w:w="6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1269D8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M</w:t>
            </w:r>
          </w:p>
        </w:tc>
        <w:tc>
          <w:tcPr>
            <w:tcW w:w="16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73682D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1376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703E9F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Nov-17</w:t>
            </w:r>
          </w:p>
        </w:tc>
      </w:tr>
      <w:tr w:rsidR="00672727" w:rsidRPr="00F87952" w14:paraId="01556B5E" w14:textId="77777777" w:rsidTr="6238B6C4">
        <w:trPr>
          <w:trHeight w:val="320"/>
        </w:trPr>
        <w:tc>
          <w:tcPr>
            <w:tcW w:w="15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AA338A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 w:themeColor="text1"/>
              </w:rPr>
            </w:pPr>
            <w:r w:rsidRPr="00F87952">
              <w:rPr>
                <w:b/>
                <w:bCs/>
                <w:color w:val="000000" w:themeColor="text1"/>
              </w:rPr>
              <w:t>KMCR730</w:t>
            </w:r>
          </w:p>
        </w:tc>
        <w:tc>
          <w:tcPr>
            <w:tcW w:w="14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8841C6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proofErr w:type="spellStart"/>
            <w:r w:rsidRPr="00F87952">
              <w:rPr>
                <w:color w:val="000000" w:themeColor="text1"/>
              </w:rPr>
              <w:t>Torompupu</w:t>
            </w:r>
            <w:proofErr w:type="spellEnd"/>
          </w:p>
        </w:tc>
        <w:tc>
          <w:tcPr>
            <w:tcW w:w="6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502085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M</w:t>
            </w:r>
          </w:p>
        </w:tc>
        <w:tc>
          <w:tcPr>
            <w:tcW w:w="16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FC751E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1446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25E1D5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Nov-17</w:t>
            </w:r>
          </w:p>
        </w:tc>
      </w:tr>
      <w:tr w:rsidR="00672727" w:rsidRPr="00F87952" w14:paraId="62F53FA0" w14:textId="77777777" w:rsidTr="6238B6C4">
        <w:trPr>
          <w:trHeight w:val="320"/>
        </w:trPr>
        <w:tc>
          <w:tcPr>
            <w:tcW w:w="15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04B776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 w:themeColor="text1"/>
              </w:rPr>
            </w:pPr>
            <w:r w:rsidRPr="00F87952">
              <w:rPr>
                <w:b/>
                <w:bCs/>
                <w:color w:val="000000" w:themeColor="text1"/>
              </w:rPr>
              <w:t>KMCR731</w:t>
            </w:r>
          </w:p>
        </w:tc>
        <w:tc>
          <w:tcPr>
            <w:tcW w:w="14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FEFA31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proofErr w:type="spellStart"/>
            <w:r w:rsidRPr="00F87952">
              <w:rPr>
                <w:color w:val="000000" w:themeColor="text1"/>
              </w:rPr>
              <w:t>Torompupu</w:t>
            </w:r>
            <w:proofErr w:type="spellEnd"/>
          </w:p>
        </w:tc>
        <w:tc>
          <w:tcPr>
            <w:tcW w:w="6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D10451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F</w:t>
            </w:r>
          </w:p>
        </w:tc>
        <w:tc>
          <w:tcPr>
            <w:tcW w:w="16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9F5B16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1446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7635A8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Nov-17</w:t>
            </w:r>
          </w:p>
        </w:tc>
      </w:tr>
      <w:tr w:rsidR="00672727" w:rsidRPr="00F87952" w14:paraId="4B68FC3C" w14:textId="77777777" w:rsidTr="6238B6C4">
        <w:trPr>
          <w:trHeight w:val="320"/>
        </w:trPr>
        <w:tc>
          <w:tcPr>
            <w:tcW w:w="15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96D5E8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 w:themeColor="text1"/>
              </w:rPr>
            </w:pPr>
            <w:r w:rsidRPr="00F87952">
              <w:rPr>
                <w:b/>
                <w:bCs/>
                <w:color w:val="000000" w:themeColor="text1"/>
              </w:rPr>
              <w:t>KMCR739</w:t>
            </w:r>
          </w:p>
        </w:tc>
        <w:tc>
          <w:tcPr>
            <w:tcW w:w="14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991DFE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proofErr w:type="spellStart"/>
            <w:r w:rsidRPr="00F87952">
              <w:rPr>
                <w:color w:val="000000" w:themeColor="text1"/>
              </w:rPr>
              <w:t>Dako</w:t>
            </w:r>
            <w:proofErr w:type="spellEnd"/>
          </w:p>
        </w:tc>
        <w:tc>
          <w:tcPr>
            <w:tcW w:w="6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2064BA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M</w:t>
            </w:r>
          </w:p>
        </w:tc>
        <w:tc>
          <w:tcPr>
            <w:tcW w:w="16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C50A0A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1406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1EECA2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Jul-18</w:t>
            </w:r>
          </w:p>
        </w:tc>
      </w:tr>
      <w:tr w:rsidR="00672727" w:rsidRPr="00F87952" w14:paraId="47BBD073" w14:textId="77777777" w:rsidTr="6238B6C4">
        <w:trPr>
          <w:trHeight w:val="320"/>
        </w:trPr>
        <w:tc>
          <w:tcPr>
            <w:tcW w:w="15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A16D88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 w:themeColor="text1"/>
              </w:rPr>
            </w:pPr>
            <w:r w:rsidRPr="00F87952">
              <w:rPr>
                <w:b/>
                <w:bCs/>
                <w:color w:val="000000" w:themeColor="text1"/>
              </w:rPr>
              <w:t>LMB150</w:t>
            </w:r>
          </w:p>
        </w:tc>
        <w:tc>
          <w:tcPr>
            <w:tcW w:w="14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F3A4D0" w14:textId="0EEB7B14" w:rsidR="00672727" w:rsidRPr="00F87952" w:rsidRDefault="377B5920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proofErr w:type="spellStart"/>
            <w:r w:rsidRPr="00F87952">
              <w:rPr>
                <w:color w:val="000000" w:themeColor="text1"/>
              </w:rPr>
              <w:t>Katopasa</w:t>
            </w:r>
            <w:proofErr w:type="spellEnd"/>
          </w:p>
        </w:tc>
        <w:tc>
          <w:tcPr>
            <w:tcW w:w="6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06B86C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M</w:t>
            </w:r>
          </w:p>
        </w:tc>
        <w:tc>
          <w:tcPr>
            <w:tcW w:w="16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DDE0A0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368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FF285A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Aug-17</w:t>
            </w:r>
          </w:p>
        </w:tc>
      </w:tr>
      <w:tr w:rsidR="00672727" w:rsidRPr="00F87952" w14:paraId="37EDD675" w14:textId="77777777" w:rsidTr="6238B6C4">
        <w:trPr>
          <w:trHeight w:val="320"/>
        </w:trPr>
        <w:tc>
          <w:tcPr>
            <w:tcW w:w="15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3897C2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 w:themeColor="text1"/>
              </w:rPr>
            </w:pPr>
            <w:r w:rsidRPr="00F87952">
              <w:rPr>
                <w:b/>
                <w:bCs/>
                <w:color w:val="000000" w:themeColor="text1"/>
              </w:rPr>
              <w:lastRenderedPageBreak/>
              <w:t>LMB151</w:t>
            </w:r>
          </w:p>
        </w:tc>
        <w:tc>
          <w:tcPr>
            <w:tcW w:w="14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22A800" w14:textId="7BAD1DCC" w:rsidR="00672727" w:rsidRPr="00F87952" w:rsidRDefault="377B5920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proofErr w:type="spellStart"/>
            <w:r w:rsidRPr="00F87952">
              <w:rPr>
                <w:color w:val="000000" w:themeColor="text1"/>
              </w:rPr>
              <w:t>Katopasa</w:t>
            </w:r>
            <w:proofErr w:type="spellEnd"/>
          </w:p>
        </w:tc>
        <w:tc>
          <w:tcPr>
            <w:tcW w:w="6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93B627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M</w:t>
            </w:r>
          </w:p>
        </w:tc>
        <w:tc>
          <w:tcPr>
            <w:tcW w:w="16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BFF22C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368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BA7381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Aug-17</w:t>
            </w:r>
          </w:p>
        </w:tc>
      </w:tr>
      <w:tr w:rsidR="00672727" w:rsidRPr="00F87952" w14:paraId="1369466B" w14:textId="77777777" w:rsidTr="6238B6C4">
        <w:trPr>
          <w:trHeight w:val="320"/>
        </w:trPr>
        <w:tc>
          <w:tcPr>
            <w:tcW w:w="15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4921FE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 w:themeColor="text1"/>
              </w:rPr>
            </w:pPr>
            <w:r w:rsidRPr="00F87952">
              <w:rPr>
                <w:b/>
                <w:bCs/>
                <w:color w:val="000000" w:themeColor="text1"/>
              </w:rPr>
              <w:t>LMB152</w:t>
            </w:r>
          </w:p>
        </w:tc>
        <w:tc>
          <w:tcPr>
            <w:tcW w:w="14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A9DECC" w14:textId="48BC734C" w:rsidR="00672727" w:rsidRPr="00F87952" w:rsidRDefault="377B5920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proofErr w:type="spellStart"/>
            <w:r w:rsidRPr="00F87952">
              <w:rPr>
                <w:color w:val="000000" w:themeColor="text1"/>
              </w:rPr>
              <w:t>Katopasa</w:t>
            </w:r>
            <w:proofErr w:type="spellEnd"/>
          </w:p>
        </w:tc>
        <w:tc>
          <w:tcPr>
            <w:tcW w:w="6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D5038F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F</w:t>
            </w:r>
          </w:p>
        </w:tc>
        <w:tc>
          <w:tcPr>
            <w:tcW w:w="16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F681C8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368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DDA0A9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Aug-17</w:t>
            </w:r>
          </w:p>
        </w:tc>
      </w:tr>
      <w:tr w:rsidR="00672727" w:rsidRPr="00F87952" w14:paraId="4FA8050C" w14:textId="77777777" w:rsidTr="6238B6C4">
        <w:trPr>
          <w:trHeight w:val="320"/>
        </w:trPr>
        <w:tc>
          <w:tcPr>
            <w:tcW w:w="15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BF343D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 w:themeColor="text1"/>
              </w:rPr>
            </w:pPr>
            <w:r w:rsidRPr="00F87952">
              <w:rPr>
                <w:b/>
                <w:bCs/>
                <w:color w:val="000000" w:themeColor="text1"/>
              </w:rPr>
              <w:t>LMB153</w:t>
            </w:r>
          </w:p>
        </w:tc>
        <w:tc>
          <w:tcPr>
            <w:tcW w:w="14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43D8EE" w14:textId="2E6B64E2" w:rsidR="00672727" w:rsidRPr="00F87952" w:rsidRDefault="377B5920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proofErr w:type="spellStart"/>
            <w:r w:rsidRPr="00F87952">
              <w:rPr>
                <w:color w:val="000000" w:themeColor="text1"/>
              </w:rPr>
              <w:t>Katopasa</w:t>
            </w:r>
            <w:proofErr w:type="spellEnd"/>
          </w:p>
        </w:tc>
        <w:tc>
          <w:tcPr>
            <w:tcW w:w="6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E61B52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M</w:t>
            </w:r>
          </w:p>
        </w:tc>
        <w:tc>
          <w:tcPr>
            <w:tcW w:w="16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B2F21A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368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FEBD11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Aug-17</w:t>
            </w:r>
          </w:p>
        </w:tc>
      </w:tr>
      <w:tr w:rsidR="00672727" w:rsidRPr="00F87952" w14:paraId="790254FB" w14:textId="77777777" w:rsidTr="6238B6C4">
        <w:trPr>
          <w:trHeight w:val="320"/>
        </w:trPr>
        <w:tc>
          <w:tcPr>
            <w:tcW w:w="15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D68F52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 w:themeColor="text1"/>
              </w:rPr>
            </w:pPr>
            <w:r w:rsidRPr="00F87952">
              <w:rPr>
                <w:b/>
                <w:bCs/>
                <w:color w:val="000000" w:themeColor="text1"/>
              </w:rPr>
              <w:t>LMB154</w:t>
            </w:r>
          </w:p>
        </w:tc>
        <w:tc>
          <w:tcPr>
            <w:tcW w:w="14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45478E" w14:textId="0355647F" w:rsidR="00672727" w:rsidRPr="00F87952" w:rsidRDefault="377B5920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proofErr w:type="spellStart"/>
            <w:r w:rsidRPr="00F87952">
              <w:rPr>
                <w:color w:val="000000" w:themeColor="text1"/>
              </w:rPr>
              <w:t>Katopasa</w:t>
            </w:r>
            <w:proofErr w:type="spellEnd"/>
          </w:p>
        </w:tc>
        <w:tc>
          <w:tcPr>
            <w:tcW w:w="6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D6FBB7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J</w:t>
            </w:r>
          </w:p>
        </w:tc>
        <w:tc>
          <w:tcPr>
            <w:tcW w:w="16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8348F7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368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92E906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Aug-17</w:t>
            </w:r>
          </w:p>
        </w:tc>
      </w:tr>
      <w:tr w:rsidR="00672727" w:rsidRPr="00F87952" w14:paraId="036354AF" w14:textId="77777777" w:rsidTr="6238B6C4">
        <w:trPr>
          <w:trHeight w:val="320"/>
        </w:trPr>
        <w:tc>
          <w:tcPr>
            <w:tcW w:w="15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831E29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 w:themeColor="text1"/>
              </w:rPr>
            </w:pPr>
            <w:r w:rsidRPr="00F87952">
              <w:rPr>
                <w:b/>
                <w:bCs/>
                <w:color w:val="000000" w:themeColor="text1"/>
              </w:rPr>
              <w:t>MI0071</w:t>
            </w:r>
          </w:p>
        </w:tc>
        <w:tc>
          <w:tcPr>
            <w:tcW w:w="14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290A32" w14:textId="4F0ADBAE" w:rsidR="00672727" w:rsidRPr="00F87952" w:rsidRDefault="377B5920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proofErr w:type="spellStart"/>
            <w:r w:rsidRPr="00F87952">
              <w:rPr>
                <w:color w:val="000000" w:themeColor="text1"/>
              </w:rPr>
              <w:t>Katopasa</w:t>
            </w:r>
            <w:proofErr w:type="spellEnd"/>
          </w:p>
        </w:tc>
        <w:tc>
          <w:tcPr>
            <w:tcW w:w="6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79114E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M</w:t>
            </w:r>
          </w:p>
        </w:tc>
        <w:tc>
          <w:tcPr>
            <w:tcW w:w="16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99C1D0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1340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AD38A9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Aug-17</w:t>
            </w:r>
          </w:p>
        </w:tc>
      </w:tr>
      <w:tr w:rsidR="00672727" w:rsidRPr="00F87952" w14:paraId="587446E3" w14:textId="77777777" w:rsidTr="6238B6C4">
        <w:trPr>
          <w:trHeight w:val="320"/>
        </w:trPr>
        <w:tc>
          <w:tcPr>
            <w:tcW w:w="15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B47446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 w:themeColor="text1"/>
              </w:rPr>
            </w:pPr>
            <w:r w:rsidRPr="00F87952">
              <w:rPr>
                <w:b/>
                <w:bCs/>
                <w:color w:val="000000" w:themeColor="text1"/>
              </w:rPr>
              <w:t>MI0086</w:t>
            </w:r>
          </w:p>
        </w:tc>
        <w:tc>
          <w:tcPr>
            <w:tcW w:w="14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DD6BD5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proofErr w:type="spellStart"/>
            <w:r w:rsidRPr="00F87952">
              <w:rPr>
                <w:color w:val="000000" w:themeColor="text1"/>
              </w:rPr>
              <w:t>Torompupu</w:t>
            </w:r>
            <w:proofErr w:type="spellEnd"/>
          </w:p>
        </w:tc>
        <w:tc>
          <w:tcPr>
            <w:tcW w:w="6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7EB260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M</w:t>
            </w:r>
          </w:p>
        </w:tc>
        <w:tc>
          <w:tcPr>
            <w:tcW w:w="16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E1194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787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450241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Nov-17</w:t>
            </w:r>
          </w:p>
        </w:tc>
      </w:tr>
      <w:tr w:rsidR="00672727" w:rsidRPr="00F87952" w14:paraId="3679D0B0" w14:textId="77777777" w:rsidTr="6238B6C4">
        <w:trPr>
          <w:trHeight w:val="320"/>
        </w:trPr>
        <w:tc>
          <w:tcPr>
            <w:tcW w:w="15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D0530B" w14:textId="709BC00E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 w:themeColor="text1"/>
              </w:rPr>
            </w:pPr>
            <w:r w:rsidRPr="00F87952">
              <w:rPr>
                <w:b/>
                <w:bCs/>
                <w:color w:val="000000" w:themeColor="text1"/>
              </w:rPr>
              <w:t>RCKB2220</w:t>
            </w:r>
          </w:p>
        </w:tc>
        <w:tc>
          <w:tcPr>
            <w:tcW w:w="14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0ED25E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proofErr w:type="spellStart"/>
            <w:r w:rsidRPr="00F87952">
              <w:rPr>
                <w:color w:val="000000" w:themeColor="text1"/>
              </w:rPr>
              <w:t>Torompupu</w:t>
            </w:r>
            <w:proofErr w:type="spellEnd"/>
          </w:p>
        </w:tc>
        <w:tc>
          <w:tcPr>
            <w:tcW w:w="6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A94647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M</w:t>
            </w:r>
          </w:p>
        </w:tc>
        <w:tc>
          <w:tcPr>
            <w:tcW w:w="16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F9DB73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660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649376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Nov-17</w:t>
            </w:r>
          </w:p>
        </w:tc>
      </w:tr>
      <w:tr w:rsidR="00672727" w:rsidRPr="00F87952" w14:paraId="4D45112E" w14:textId="77777777" w:rsidTr="6238B6C4">
        <w:trPr>
          <w:trHeight w:val="320"/>
        </w:trPr>
        <w:tc>
          <w:tcPr>
            <w:tcW w:w="15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47B9F7" w14:textId="6BB01880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 w:themeColor="text1"/>
              </w:rPr>
            </w:pPr>
            <w:r w:rsidRPr="00F87952">
              <w:rPr>
                <w:b/>
                <w:bCs/>
                <w:color w:val="000000" w:themeColor="text1"/>
              </w:rPr>
              <w:t>RCKB2225</w:t>
            </w:r>
          </w:p>
        </w:tc>
        <w:tc>
          <w:tcPr>
            <w:tcW w:w="14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B62441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proofErr w:type="spellStart"/>
            <w:r w:rsidRPr="00F87952">
              <w:rPr>
                <w:color w:val="000000" w:themeColor="text1"/>
              </w:rPr>
              <w:t>Torompupu</w:t>
            </w:r>
            <w:proofErr w:type="spellEnd"/>
          </w:p>
        </w:tc>
        <w:tc>
          <w:tcPr>
            <w:tcW w:w="6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999E43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F</w:t>
            </w:r>
          </w:p>
        </w:tc>
        <w:tc>
          <w:tcPr>
            <w:tcW w:w="16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596993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1369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340233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Nov-17</w:t>
            </w:r>
          </w:p>
        </w:tc>
      </w:tr>
      <w:tr w:rsidR="00672727" w:rsidRPr="00F87952" w14:paraId="396BF90D" w14:textId="77777777" w:rsidTr="6238B6C4">
        <w:trPr>
          <w:trHeight w:val="320"/>
        </w:trPr>
        <w:tc>
          <w:tcPr>
            <w:tcW w:w="15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B0E375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 w:themeColor="text1"/>
              </w:rPr>
            </w:pPr>
            <w:r w:rsidRPr="00F87952">
              <w:rPr>
                <w:b/>
                <w:bCs/>
                <w:color w:val="000000" w:themeColor="text1"/>
              </w:rPr>
              <w:t>RCKB2230</w:t>
            </w:r>
          </w:p>
        </w:tc>
        <w:tc>
          <w:tcPr>
            <w:tcW w:w="14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12DFDD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proofErr w:type="spellStart"/>
            <w:r w:rsidRPr="00F87952">
              <w:rPr>
                <w:color w:val="000000" w:themeColor="text1"/>
              </w:rPr>
              <w:t>Torompupu</w:t>
            </w:r>
            <w:proofErr w:type="spellEnd"/>
          </w:p>
        </w:tc>
        <w:tc>
          <w:tcPr>
            <w:tcW w:w="6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22EB8B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J</w:t>
            </w:r>
          </w:p>
        </w:tc>
        <w:tc>
          <w:tcPr>
            <w:tcW w:w="16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B2E733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1393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5C4FBD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Nov-17</w:t>
            </w:r>
          </w:p>
        </w:tc>
      </w:tr>
      <w:tr w:rsidR="00672727" w:rsidRPr="00F87952" w14:paraId="03B070E6" w14:textId="77777777" w:rsidTr="6238B6C4">
        <w:trPr>
          <w:trHeight w:val="320"/>
        </w:trPr>
        <w:tc>
          <w:tcPr>
            <w:tcW w:w="15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3E3711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 w:themeColor="text1"/>
              </w:rPr>
            </w:pPr>
            <w:r w:rsidRPr="00F87952">
              <w:rPr>
                <w:b/>
                <w:bCs/>
                <w:color w:val="000000" w:themeColor="text1"/>
              </w:rPr>
              <w:t>RCKB2232</w:t>
            </w:r>
          </w:p>
        </w:tc>
        <w:tc>
          <w:tcPr>
            <w:tcW w:w="14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D39517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proofErr w:type="spellStart"/>
            <w:r w:rsidRPr="00F87952">
              <w:rPr>
                <w:color w:val="000000" w:themeColor="text1"/>
              </w:rPr>
              <w:t>Torompupu</w:t>
            </w:r>
            <w:proofErr w:type="spellEnd"/>
          </w:p>
        </w:tc>
        <w:tc>
          <w:tcPr>
            <w:tcW w:w="6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0B6E64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M</w:t>
            </w:r>
          </w:p>
        </w:tc>
        <w:tc>
          <w:tcPr>
            <w:tcW w:w="16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96E6C4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1425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1FD161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Nov-17</w:t>
            </w:r>
          </w:p>
        </w:tc>
      </w:tr>
      <w:tr w:rsidR="00672727" w:rsidRPr="00F87952" w14:paraId="316620C2" w14:textId="77777777" w:rsidTr="6238B6C4">
        <w:trPr>
          <w:trHeight w:val="320"/>
        </w:trPr>
        <w:tc>
          <w:tcPr>
            <w:tcW w:w="15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E7E85F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 w:themeColor="text1"/>
              </w:rPr>
            </w:pPr>
            <w:r w:rsidRPr="00F87952">
              <w:rPr>
                <w:b/>
                <w:bCs/>
                <w:color w:val="000000" w:themeColor="text1"/>
              </w:rPr>
              <w:t>RCKB2239</w:t>
            </w:r>
          </w:p>
        </w:tc>
        <w:tc>
          <w:tcPr>
            <w:tcW w:w="14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CA3C8F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proofErr w:type="spellStart"/>
            <w:r w:rsidRPr="00F87952">
              <w:rPr>
                <w:color w:val="000000" w:themeColor="text1"/>
              </w:rPr>
              <w:t>Torompupu</w:t>
            </w:r>
            <w:proofErr w:type="spellEnd"/>
          </w:p>
        </w:tc>
        <w:tc>
          <w:tcPr>
            <w:tcW w:w="6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820EB2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M</w:t>
            </w:r>
          </w:p>
        </w:tc>
        <w:tc>
          <w:tcPr>
            <w:tcW w:w="16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7A86D9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1423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9417E9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Nov-17</w:t>
            </w:r>
          </w:p>
        </w:tc>
      </w:tr>
      <w:tr w:rsidR="00672727" w:rsidRPr="00F87952" w14:paraId="502D9DFB" w14:textId="77777777" w:rsidTr="6238B6C4">
        <w:trPr>
          <w:trHeight w:val="320"/>
        </w:trPr>
        <w:tc>
          <w:tcPr>
            <w:tcW w:w="15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038785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 w:themeColor="text1"/>
              </w:rPr>
            </w:pPr>
            <w:r w:rsidRPr="00F87952">
              <w:rPr>
                <w:b/>
                <w:bCs/>
                <w:color w:val="000000" w:themeColor="text1"/>
              </w:rPr>
              <w:t>RCKB2259</w:t>
            </w:r>
          </w:p>
        </w:tc>
        <w:tc>
          <w:tcPr>
            <w:tcW w:w="14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72D960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proofErr w:type="spellStart"/>
            <w:r w:rsidRPr="00F87952">
              <w:rPr>
                <w:color w:val="000000" w:themeColor="text1"/>
              </w:rPr>
              <w:t>Dako</w:t>
            </w:r>
            <w:proofErr w:type="spellEnd"/>
          </w:p>
        </w:tc>
        <w:tc>
          <w:tcPr>
            <w:tcW w:w="6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0A0C79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F</w:t>
            </w:r>
          </w:p>
        </w:tc>
        <w:tc>
          <w:tcPr>
            <w:tcW w:w="16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8D3434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963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189C36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Jul-18</w:t>
            </w:r>
          </w:p>
        </w:tc>
      </w:tr>
      <w:tr w:rsidR="00672727" w:rsidRPr="00F87952" w14:paraId="5FA6032C" w14:textId="77777777" w:rsidTr="6238B6C4">
        <w:trPr>
          <w:trHeight w:val="320"/>
        </w:trPr>
        <w:tc>
          <w:tcPr>
            <w:tcW w:w="15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128246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 w:themeColor="text1"/>
              </w:rPr>
            </w:pPr>
            <w:r w:rsidRPr="00F87952">
              <w:rPr>
                <w:b/>
                <w:bCs/>
                <w:color w:val="000000" w:themeColor="text1"/>
              </w:rPr>
              <w:t>RCKB2275</w:t>
            </w:r>
          </w:p>
        </w:tc>
        <w:tc>
          <w:tcPr>
            <w:tcW w:w="14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1C73F9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proofErr w:type="spellStart"/>
            <w:r w:rsidRPr="00F87952">
              <w:rPr>
                <w:color w:val="000000" w:themeColor="text1"/>
              </w:rPr>
              <w:t>Dako</w:t>
            </w:r>
            <w:proofErr w:type="spellEnd"/>
          </w:p>
        </w:tc>
        <w:tc>
          <w:tcPr>
            <w:tcW w:w="6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99E84E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M</w:t>
            </w:r>
          </w:p>
        </w:tc>
        <w:tc>
          <w:tcPr>
            <w:tcW w:w="16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71DD43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1052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4246E1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Jul-18</w:t>
            </w:r>
          </w:p>
        </w:tc>
      </w:tr>
      <w:tr w:rsidR="00672727" w:rsidRPr="00F87952" w14:paraId="31C59551" w14:textId="77777777" w:rsidTr="6238B6C4">
        <w:trPr>
          <w:trHeight w:val="320"/>
        </w:trPr>
        <w:tc>
          <w:tcPr>
            <w:tcW w:w="15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D49C3A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 w:themeColor="text1"/>
              </w:rPr>
            </w:pPr>
            <w:r w:rsidRPr="00F87952">
              <w:rPr>
                <w:b/>
                <w:bCs/>
                <w:color w:val="000000" w:themeColor="text1"/>
              </w:rPr>
              <w:t>RCKB2283</w:t>
            </w:r>
          </w:p>
        </w:tc>
        <w:tc>
          <w:tcPr>
            <w:tcW w:w="14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7A56D4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proofErr w:type="spellStart"/>
            <w:r w:rsidRPr="00F87952">
              <w:rPr>
                <w:color w:val="000000" w:themeColor="text1"/>
              </w:rPr>
              <w:t>Dako</w:t>
            </w:r>
            <w:proofErr w:type="spellEnd"/>
          </w:p>
        </w:tc>
        <w:tc>
          <w:tcPr>
            <w:tcW w:w="6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61E34D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M</w:t>
            </w:r>
          </w:p>
        </w:tc>
        <w:tc>
          <w:tcPr>
            <w:tcW w:w="16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59C41B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1148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C5366C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Jul-18</w:t>
            </w:r>
          </w:p>
        </w:tc>
      </w:tr>
      <w:tr w:rsidR="00672727" w:rsidRPr="00F87952" w14:paraId="1E88E47F" w14:textId="77777777" w:rsidTr="6238B6C4">
        <w:trPr>
          <w:trHeight w:val="320"/>
        </w:trPr>
        <w:tc>
          <w:tcPr>
            <w:tcW w:w="15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FE143A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 w:themeColor="text1"/>
              </w:rPr>
            </w:pPr>
            <w:r w:rsidRPr="00F87952">
              <w:rPr>
                <w:b/>
                <w:bCs/>
                <w:color w:val="000000" w:themeColor="text1"/>
              </w:rPr>
              <w:t>RCKB2285</w:t>
            </w:r>
          </w:p>
        </w:tc>
        <w:tc>
          <w:tcPr>
            <w:tcW w:w="14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5AB9B4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proofErr w:type="spellStart"/>
            <w:r w:rsidRPr="00F87952">
              <w:rPr>
                <w:color w:val="000000" w:themeColor="text1"/>
              </w:rPr>
              <w:t>Dako</w:t>
            </w:r>
            <w:proofErr w:type="spellEnd"/>
          </w:p>
        </w:tc>
        <w:tc>
          <w:tcPr>
            <w:tcW w:w="6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9316EA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F</w:t>
            </w:r>
          </w:p>
        </w:tc>
        <w:tc>
          <w:tcPr>
            <w:tcW w:w="16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E2F7C2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924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47A4C4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Jul-18</w:t>
            </w:r>
          </w:p>
        </w:tc>
      </w:tr>
      <w:tr w:rsidR="00672727" w:rsidRPr="00F87952" w14:paraId="14DDEEAB" w14:textId="77777777" w:rsidTr="6238B6C4">
        <w:trPr>
          <w:trHeight w:val="320"/>
        </w:trPr>
        <w:tc>
          <w:tcPr>
            <w:tcW w:w="15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B2A831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 w:themeColor="text1"/>
              </w:rPr>
            </w:pPr>
            <w:r w:rsidRPr="00F87952">
              <w:rPr>
                <w:b/>
                <w:bCs/>
                <w:color w:val="000000" w:themeColor="text1"/>
              </w:rPr>
              <w:t>RCKB2299</w:t>
            </w:r>
          </w:p>
        </w:tc>
        <w:tc>
          <w:tcPr>
            <w:tcW w:w="14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EB214A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proofErr w:type="spellStart"/>
            <w:r w:rsidRPr="00F87952">
              <w:rPr>
                <w:color w:val="000000" w:themeColor="text1"/>
              </w:rPr>
              <w:t>Dako</w:t>
            </w:r>
            <w:proofErr w:type="spellEnd"/>
          </w:p>
        </w:tc>
        <w:tc>
          <w:tcPr>
            <w:tcW w:w="6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68E448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F</w:t>
            </w:r>
          </w:p>
        </w:tc>
        <w:tc>
          <w:tcPr>
            <w:tcW w:w="16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0A742C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1052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17A9E7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Jul-18</w:t>
            </w:r>
          </w:p>
        </w:tc>
      </w:tr>
      <w:tr w:rsidR="00672727" w:rsidRPr="00F87952" w14:paraId="184B0600" w14:textId="77777777" w:rsidTr="6238B6C4">
        <w:trPr>
          <w:trHeight w:val="320"/>
        </w:trPr>
        <w:tc>
          <w:tcPr>
            <w:tcW w:w="15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19D13E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 w:themeColor="text1"/>
              </w:rPr>
            </w:pPr>
            <w:r w:rsidRPr="00F87952">
              <w:rPr>
                <w:b/>
                <w:bCs/>
                <w:color w:val="000000" w:themeColor="text1"/>
              </w:rPr>
              <w:t>RLJ003</w:t>
            </w:r>
          </w:p>
        </w:tc>
        <w:tc>
          <w:tcPr>
            <w:tcW w:w="14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7CF70F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proofErr w:type="spellStart"/>
            <w:r w:rsidRPr="00F87952">
              <w:rPr>
                <w:color w:val="000000" w:themeColor="text1"/>
              </w:rPr>
              <w:t>Torompupu</w:t>
            </w:r>
            <w:proofErr w:type="spellEnd"/>
          </w:p>
        </w:tc>
        <w:tc>
          <w:tcPr>
            <w:tcW w:w="6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1EFBDA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F</w:t>
            </w:r>
          </w:p>
        </w:tc>
        <w:tc>
          <w:tcPr>
            <w:tcW w:w="16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B0A858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1376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37231F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Nov-17</w:t>
            </w:r>
          </w:p>
        </w:tc>
      </w:tr>
      <w:tr w:rsidR="00672727" w:rsidRPr="00F87952" w14:paraId="437AD3E8" w14:textId="77777777" w:rsidTr="6238B6C4">
        <w:trPr>
          <w:trHeight w:val="320"/>
        </w:trPr>
        <w:tc>
          <w:tcPr>
            <w:tcW w:w="15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31E826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 w:themeColor="text1"/>
              </w:rPr>
            </w:pPr>
            <w:r w:rsidRPr="00F87952">
              <w:rPr>
                <w:b/>
                <w:bCs/>
                <w:color w:val="000000" w:themeColor="text1"/>
              </w:rPr>
              <w:t>RLJ18</w:t>
            </w:r>
          </w:p>
        </w:tc>
        <w:tc>
          <w:tcPr>
            <w:tcW w:w="14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A3C27C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proofErr w:type="spellStart"/>
            <w:r w:rsidRPr="00F87952">
              <w:rPr>
                <w:color w:val="000000" w:themeColor="text1"/>
              </w:rPr>
              <w:t>Dako</w:t>
            </w:r>
            <w:proofErr w:type="spellEnd"/>
          </w:p>
        </w:tc>
        <w:tc>
          <w:tcPr>
            <w:tcW w:w="6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68F03B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M</w:t>
            </w:r>
          </w:p>
        </w:tc>
        <w:tc>
          <w:tcPr>
            <w:tcW w:w="16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D4D177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939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748763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Jul-18</w:t>
            </w:r>
          </w:p>
        </w:tc>
      </w:tr>
      <w:tr w:rsidR="00672727" w:rsidRPr="00F87952" w14:paraId="3FC9D9D9" w14:textId="77777777" w:rsidTr="6238B6C4">
        <w:trPr>
          <w:trHeight w:val="320"/>
        </w:trPr>
        <w:tc>
          <w:tcPr>
            <w:tcW w:w="15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20372F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 w:themeColor="text1"/>
              </w:rPr>
            </w:pPr>
            <w:r w:rsidRPr="00F87952">
              <w:rPr>
                <w:b/>
                <w:bCs/>
                <w:color w:val="000000" w:themeColor="text1"/>
              </w:rPr>
              <w:t>RLJ19</w:t>
            </w:r>
          </w:p>
        </w:tc>
        <w:tc>
          <w:tcPr>
            <w:tcW w:w="14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F1DFFE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proofErr w:type="spellStart"/>
            <w:r w:rsidRPr="00F87952">
              <w:rPr>
                <w:color w:val="000000" w:themeColor="text1"/>
              </w:rPr>
              <w:t>Dako</w:t>
            </w:r>
            <w:proofErr w:type="spellEnd"/>
          </w:p>
        </w:tc>
        <w:tc>
          <w:tcPr>
            <w:tcW w:w="6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2AC58C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M</w:t>
            </w:r>
          </w:p>
        </w:tc>
        <w:tc>
          <w:tcPr>
            <w:tcW w:w="16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E9877D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1052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FFBB85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Jul-18</w:t>
            </w:r>
          </w:p>
        </w:tc>
      </w:tr>
      <w:tr w:rsidR="00672727" w:rsidRPr="00F87952" w14:paraId="7E72787A" w14:textId="77777777" w:rsidTr="6238B6C4">
        <w:trPr>
          <w:trHeight w:val="320"/>
        </w:trPr>
        <w:tc>
          <w:tcPr>
            <w:tcW w:w="15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B72F7A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 w:themeColor="text1"/>
              </w:rPr>
            </w:pPr>
            <w:r w:rsidRPr="00F87952">
              <w:rPr>
                <w:b/>
                <w:bCs/>
                <w:color w:val="000000" w:themeColor="text1"/>
              </w:rPr>
              <w:t>RLJ20</w:t>
            </w:r>
          </w:p>
        </w:tc>
        <w:tc>
          <w:tcPr>
            <w:tcW w:w="147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A52666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proofErr w:type="spellStart"/>
            <w:r w:rsidRPr="00F87952">
              <w:rPr>
                <w:color w:val="000000" w:themeColor="text1"/>
              </w:rPr>
              <w:t>Dako</w:t>
            </w:r>
            <w:proofErr w:type="spellEnd"/>
          </w:p>
        </w:tc>
        <w:tc>
          <w:tcPr>
            <w:tcW w:w="64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BEF10B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M</w:t>
            </w:r>
          </w:p>
        </w:tc>
        <w:tc>
          <w:tcPr>
            <w:tcW w:w="16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32129B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1052</w:t>
            </w:r>
          </w:p>
        </w:tc>
        <w:tc>
          <w:tcPr>
            <w:tcW w:w="103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009575" w14:textId="77777777" w:rsidR="00672727" w:rsidRPr="00F87952" w:rsidRDefault="7F47F87D" w:rsidP="03BDFC03">
            <w:pPr>
              <w:pStyle w:val="NormalWeb"/>
              <w:spacing w:before="0" w:beforeAutospacing="0" w:after="0" w:afterAutospacing="0" w:line="480" w:lineRule="auto"/>
              <w:jc w:val="right"/>
              <w:rPr>
                <w:color w:val="000000" w:themeColor="text1"/>
              </w:rPr>
            </w:pPr>
            <w:r w:rsidRPr="00F87952">
              <w:rPr>
                <w:color w:val="000000" w:themeColor="text1"/>
              </w:rPr>
              <w:t>Jul-18</w:t>
            </w:r>
          </w:p>
        </w:tc>
      </w:tr>
    </w:tbl>
    <w:p w14:paraId="0884CB66" w14:textId="2ECE72A8" w:rsidR="00672727" w:rsidRPr="00F87952" w:rsidRDefault="7F47F87D" w:rsidP="03BDFC03">
      <w:pPr>
        <w:spacing w:line="480" w:lineRule="auto"/>
        <w:rPr>
          <w:rFonts w:ascii="Times New Roman" w:eastAsia="Times New Roman" w:hAnsi="Times New Roman" w:cs="Times New Roman"/>
        </w:rPr>
      </w:pPr>
      <w:r w:rsidRPr="00F87952">
        <w:rPr>
          <w:rFonts w:ascii="Times New Roman" w:eastAsia="Times New Roman" w:hAnsi="Times New Roman" w:cs="Times New Roman"/>
        </w:rPr>
        <w:t xml:space="preserve"> </w:t>
      </w:r>
      <w:r w:rsidR="00672727" w:rsidRPr="00F87952">
        <w:rPr>
          <w:rFonts w:ascii="Times New Roman" w:eastAsia="Times New Roman" w:hAnsi="Times New Roman" w:cs="Times New Roman"/>
        </w:rPr>
        <w:fldChar w:fldCharType="begin"/>
      </w:r>
      <w:r w:rsidR="00672727" w:rsidRPr="00F87952">
        <w:rPr>
          <w:rFonts w:ascii="Times New Roman" w:eastAsia="Times New Roman" w:hAnsi="Times New Roman" w:cs="Times New Roman"/>
        </w:rPr>
        <w:instrText xml:space="preserve"> INCLUDEPICTURE "http://127.0.0.1:33622/graphics/plot_zoom_png?width=1164&amp;height=655" \* MERGEFORMATINET </w:instrText>
      </w:r>
      <w:r w:rsidR="00672727" w:rsidRPr="00F87952">
        <w:rPr>
          <w:rFonts w:ascii="Times New Roman" w:eastAsia="Times New Roman" w:hAnsi="Times New Roman" w:cs="Times New Roman"/>
        </w:rPr>
        <w:fldChar w:fldCharType="end"/>
      </w:r>
    </w:p>
    <w:p w14:paraId="6EE520C0" w14:textId="77777777" w:rsidR="00CB7011" w:rsidRPr="00F87952" w:rsidRDefault="008F7669" w:rsidP="03BDFC03">
      <w:pPr>
        <w:spacing w:line="480" w:lineRule="auto"/>
        <w:rPr>
          <w:rFonts w:ascii="Times New Roman" w:hAnsi="Times New Roman" w:cs="Times New Roman"/>
        </w:rPr>
      </w:pPr>
      <w:r w:rsidRPr="00F87952">
        <w:rPr>
          <w:rFonts w:ascii="Times New Roman" w:eastAsia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05EB0B78" wp14:editId="4B0848D9">
            <wp:extent cx="5943600" cy="34671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A66E45" w14:textId="1EDD3815" w:rsidR="2D591B68" w:rsidRPr="00F87952" w:rsidRDefault="2D591B68" w:rsidP="6238B6C4">
      <w:pPr>
        <w:spacing w:line="480" w:lineRule="auto"/>
        <w:rPr>
          <w:rFonts w:ascii="Times New Roman" w:hAnsi="Times New Roman" w:cs="Times New Roman"/>
        </w:rPr>
      </w:pPr>
      <w:r w:rsidRPr="00F87952">
        <w:rPr>
          <w:rFonts w:ascii="Times New Roman" w:hAnsi="Times New Roman" w:cs="Times New Roman"/>
        </w:rPr>
        <w:t xml:space="preserve">Figure S1: Histogram of </w:t>
      </w:r>
      <w:r w:rsidR="32FC127E" w:rsidRPr="00F87952">
        <w:rPr>
          <w:rFonts w:ascii="Times New Roman" w:hAnsi="Times New Roman" w:cs="Times New Roman"/>
        </w:rPr>
        <w:t xml:space="preserve">total </w:t>
      </w:r>
      <w:r w:rsidRPr="00F87952">
        <w:rPr>
          <w:rFonts w:ascii="Times New Roman" w:hAnsi="Times New Roman" w:cs="Times New Roman"/>
        </w:rPr>
        <w:t>elevation values for each specimen</w:t>
      </w:r>
      <w:r w:rsidR="308D950D" w:rsidRPr="00F87952">
        <w:rPr>
          <w:rFonts w:ascii="Times New Roman" w:hAnsi="Times New Roman" w:cs="Times New Roman"/>
        </w:rPr>
        <w:t>, and total values</w:t>
      </w:r>
      <w:r w:rsidRPr="00F87952">
        <w:rPr>
          <w:rFonts w:ascii="Times New Roman" w:hAnsi="Times New Roman" w:cs="Times New Roman"/>
        </w:rPr>
        <w:t xml:space="preserve"> </w:t>
      </w:r>
      <w:r w:rsidR="50D649FB" w:rsidRPr="00F87952">
        <w:rPr>
          <w:rFonts w:ascii="Times New Roman" w:hAnsi="Times New Roman" w:cs="Times New Roman"/>
        </w:rPr>
        <w:t>by mountain.</w:t>
      </w:r>
      <w:r w:rsidR="7082A37C" w:rsidRPr="00F87952">
        <w:rPr>
          <w:rFonts w:ascii="Times New Roman" w:hAnsi="Times New Roman" w:cs="Times New Roman"/>
        </w:rPr>
        <w:t xml:space="preserve"> The inconsistency in elevational sampling gradient at each mountain e</w:t>
      </w:r>
      <w:r w:rsidR="1ED3B35C" w:rsidRPr="00F87952">
        <w:rPr>
          <w:rFonts w:ascii="Times New Roman" w:hAnsi="Times New Roman" w:cs="Times New Roman"/>
        </w:rPr>
        <w:t xml:space="preserve">xplains </w:t>
      </w:r>
      <w:r w:rsidR="40A289E7" w:rsidRPr="00F87952">
        <w:rPr>
          <w:rFonts w:ascii="Times New Roman" w:hAnsi="Times New Roman" w:cs="Times New Roman"/>
        </w:rPr>
        <w:t>variation seen in mountain-based comparisons.</w:t>
      </w:r>
    </w:p>
    <w:p w14:paraId="697BAAE5" w14:textId="05F3A3F2" w:rsidR="00672727" w:rsidRPr="00F87952" w:rsidRDefault="00672727" w:rsidP="03BDFC03">
      <w:pPr>
        <w:spacing w:line="480" w:lineRule="auto"/>
        <w:rPr>
          <w:rFonts w:ascii="Times New Roman" w:eastAsia="Times New Roman" w:hAnsi="Times New Roman" w:cs="Times New Roman"/>
        </w:rPr>
      </w:pPr>
      <w:r w:rsidRPr="00F87952">
        <w:rPr>
          <w:rFonts w:ascii="Times New Roman" w:eastAsia="Times New Roman" w:hAnsi="Times New Roman" w:cs="Times New Roman"/>
        </w:rPr>
        <w:fldChar w:fldCharType="begin"/>
      </w:r>
      <w:r w:rsidRPr="00F87952">
        <w:rPr>
          <w:rFonts w:ascii="Times New Roman" w:eastAsia="Times New Roman" w:hAnsi="Times New Roman" w:cs="Times New Roman"/>
        </w:rPr>
        <w:instrText xml:space="preserve"> INCLUDEPICTURE "http://127.0.0.1:33622/graphics/plot_zoom_png?width=1164&amp;height=655" \* MERGEFORMATINET </w:instrText>
      </w:r>
      <w:r w:rsidRPr="00F87952">
        <w:rPr>
          <w:rFonts w:ascii="Times New Roman" w:eastAsia="Times New Roman" w:hAnsi="Times New Roman" w:cs="Times New Roman"/>
        </w:rPr>
        <w:fldChar w:fldCharType="end"/>
      </w:r>
    </w:p>
    <w:p w14:paraId="4857FECA" w14:textId="769FBCB8" w:rsidR="00672727" w:rsidRPr="00F87952" w:rsidRDefault="001804E8" w:rsidP="03BDFC03">
      <w:pPr>
        <w:spacing w:line="480" w:lineRule="auto"/>
        <w:rPr>
          <w:rFonts w:ascii="Times New Roman" w:eastAsia="Times New Roman" w:hAnsi="Times New Roman" w:cs="Times New Roman"/>
        </w:rPr>
      </w:pPr>
      <w:r w:rsidRPr="00F87952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6917CAAA" wp14:editId="5DFB2992">
            <wp:extent cx="5943600" cy="34671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66E3CD" w14:textId="7E78D66A" w:rsidR="001804E8" w:rsidRPr="00F87952" w:rsidRDefault="303EF9DC" w:rsidP="03BDFC03">
      <w:pPr>
        <w:spacing w:line="480" w:lineRule="auto"/>
        <w:rPr>
          <w:rFonts w:ascii="Times New Roman" w:eastAsia="Times New Roman" w:hAnsi="Times New Roman" w:cs="Times New Roman"/>
        </w:rPr>
      </w:pPr>
      <w:r w:rsidRPr="00F87952">
        <w:rPr>
          <w:rFonts w:ascii="Times New Roman" w:eastAsia="Times New Roman" w:hAnsi="Times New Roman" w:cs="Times New Roman"/>
        </w:rPr>
        <w:t xml:space="preserve">Figure S2: </w:t>
      </w:r>
      <w:proofErr w:type="spellStart"/>
      <w:r w:rsidRPr="00F87952">
        <w:rPr>
          <w:rFonts w:ascii="Times New Roman" w:eastAsia="Times New Roman" w:hAnsi="Times New Roman" w:cs="Times New Roman"/>
        </w:rPr>
        <w:t>PCoAs</w:t>
      </w:r>
      <w:proofErr w:type="spellEnd"/>
      <w:r w:rsidRPr="00F87952">
        <w:rPr>
          <w:rFonts w:ascii="Times New Roman" w:eastAsia="Times New Roman" w:hAnsi="Times New Roman" w:cs="Times New Roman"/>
        </w:rPr>
        <w:t xml:space="preserve"> of Unweighted and Weighted </w:t>
      </w:r>
      <w:proofErr w:type="spellStart"/>
      <w:r w:rsidRPr="00F87952">
        <w:rPr>
          <w:rFonts w:ascii="Times New Roman" w:eastAsia="Times New Roman" w:hAnsi="Times New Roman" w:cs="Times New Roman"/>
        </w:rPr>
        <w:t>unifrac</w:t>
      </w:r>
      <w:proofErr w:type="spellEnd"/>
      <w:r w:rsidRPr="00F87952">
        <w:rPr>
          <w:rFonts w:ascii="Times New Roman" w:eastAsia="Times New Roman" w:hAnsi="Times New Roman" w:cs="Times New Roman"/>
        </w:rPr>
        <w:t xml:space="preserve"> distances by mountain.</w:t>
      </w:r>
    </w:p>
    <w:p w14:paraId="37BDB841" w14:textId="77777777" w:rsidR="00BC2FC5" w:rsidRPr="00F87952" w:rsidRDefault="00BC2FC5" w:rsidP="00BC2FC5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F87952">
        <w:rPr>
          <w:rFonts w:ascii="Times New Roman" w:eastAsia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6B0035FF" wp14:editId="022478BE">
            <wp:extent cx="4645603" cy="4470400"/>
            <wp:effectExtent l="0" t="0" r="3175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646181" cy="44709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527932" w14:textId="60342D88" w:rsidR="00BC2FC5" w:rsidRPr="00F87952" w:rsidRDefault="00BC2FC5" w:rsidP="00BC2FC5">
      <w:pPr>
        <w:spacing w:line="480" w:lineRule="auto"/>
        <w:rPr>
          <w:rFonts w:ascii="Times New Roman" w:eastAsia="Times New Roman" w:hAnsi="Times New Roman" w:cs="Times New Roman"/>
        </w:rPr>
      </w:pPr>
      <w:r w:rsidRPr="00F87952">
        <w:rPr>
          <w:rFonts w:ascii="Times New Roman" w:eastAsia="Times New Roman" w:hAnsi="Times New Roman" w:cs="Times New Roman"/>
        </w:rPr>
        <w:t xml:space="preserve">Figure </w:t>
      </w:r>
      <w:r>
        <w:rPr>
          <w:rFonts w:ascii="Times New Roman" w:eastAsia="Times New Roman" w:hAnsi="Times New Roman" w:cs="Times New Roman"/>
        </w:rPr>
        <w:t>S</w:t>
      </w:r>
      <w:r w:rsidR="003F1B17">
        <w:rPr>
          <w:rFonts w:ascii="Times New Roman" w:eastAsia="Times New Roman" w:hAnsi="Times New Roman" w:cs="Times New Roman"/>
        </w:rPr>
        <w:t>3</w:t>
      </w:r>
      <w:r w:rsidRPr="00F87952">
        <w:rPr>
          <w:rFonts w:ascii="Times New Roman" w:eastAsia="Times New Roman" w:hAnsi="Times New Roman" w:cs="Times New Roman"/>
        </w:rPr>
        <w:t>. Robust linear model residual effect plot with elevation as the predictor effect. Tic marks along the x-axis represent elevations of individual data points. All plots were identical, regardless of whether mountain or host sex were set as conditional variables.</w:t>
      </w:r>
    </w:p>
    <w:p w14:paraId="0CDE0C2E" w14:textId="77777777" w:rsidR="002D6231" w:rsidRPr="00F87952" w:rsidRDefault="002D6231" w:rsidP="03BDFC03">
      <w:pPr>
        <w:spacing w:line="480" w:lineRule="auto"/>
        <w:rPr>
          <w:rFonts w:ascii="Times New Roman" w:eastAsia="Times New Roman" w:hAnsi="Times New Roman" w:cs="Times New Roman"/>
        </w:rPr>
      </w:pPr>
    </w:p>
    <w:p w14:paraId="6B39AED1" w14:textId="1D188286" w:rsidR="001804E8" w:rsidRPr="00F87952" w:rsidRDefault="303EF9DC" w:rsidP="03BDFC03">
      <w:pPr>
        <w:spacing w:line="480" w:lineRule="auto"/>
        <w:rPr>
          <w:rFonts w:ascii="Times New Roman" w:eastAsia="Times New Roman" w:hAnsi="Times New Roman" w:cs="Times New Roman"/>
        </w:rPr>
      </w:pPr>
      <w:r w:rsidRPr="00F87952">
        <w:rPr>
          <w:rFonts w:ascii="Times New Roman" w:eastAsia="Times New Roman" w:hAnsi="Times New Roman" w:cs="Times New Roman"/>
        </w:rPr>
        <w:t>Table S2: Slope and confidence intervals for</w:t>
      </w:r>
      <w:r w:rsidR="7F6A5895" w:rsidRPr="00F87952">
        <w:rPr>
          <w:rFonts w:ascii="Times New Roman" w:eastAsia="Times New Roman" w:hAnsi="Times New Roman" w:cs="Times New Roman"/>
        </w:rPr>
        <w:t xml:space="preserve"> </w:t>
      </w:r>
      <w:r w:rsidR="0072506F" w:rsidRPr="00F87952">
        <w:rPr>
          <w:rFonts w:ascii="Times New Roman" w:eastAsia="Times New Roman" w:hAnsi="Times New Roman" w:cs="Times New Roman"/>
        </w:rPr>
        <w:t>robust mixed-effect</w:t>
      </w:r>
      <w:r w:rsidRPr="00F87952">
        <w:rPr>
          <w:rFonts w:ascii="Times New Roman" w:eastAsia="Times New Roman" w:hAnsi="Times New Roman" w:cs="Times New Roman"/>
        </w:rPr>
        <w:t xml:space="preserve"> models using elevation as an environmental gradient</w:t>
      </w:r>
      <w:r w:rsidR="26FBCA6D" w:rsidRPr="00F87952">
        <w:rPr>
          <w:rFonts w:ascii="Times New Roman" w:eastAsia="Times New Roman" w:hAnsi="Times New Roman" w:cs="Times New Roman"/>
        </w:rPr>
        <w:t xml:space="preserve"> and mountain and sex as random effects</w:t>
      </w:r>
      <w:r w:rsidRPr="00F87952">
        <w:rPr>
          <w:rFonts w:ascii="Times New Roman" w:eastAsia="Times New Roman" w:hAnsi="Times New Roman" w:cs="Times New Roman"/>
        </w:rPr>
        <w:t>. All three models</w:t>
      </w:r>
      <w:r w:rsidR="68378496" w:rsidRPr="00F87952">
        <w:rPr>
          <w:rFonts w:ascii="Times New Roman" w:eastAsia="Times New Roman" w:hAnsi="Times New Roman" w:cs="Times New Roman"/>
        </w:rPr>
        <w:t xml:space="preserve"> were not significant as the confidence intervals do not intersect zero </w:t>
      </w:r>
      <w:bookmarkStart w:id="0" w:name="_GoBack"/>
      <w:r w:rsidR="002A7B67" w:rsidRPr="002A7B67">
        <w:rPr>
          <w:rFonts w:ascii="Times New Roman" w:eastAsia="Times New Roman" w:hAnsi="Times New Roman" w:cs="Times New Roman"/>
          <w:noProof/>
        </w:rPr>
        <w:t>[51]</w:t>
      </w:r>
      <w:bookmarkEnd w:id="0"/>
      <w:r w:rsidR="68378496" w:rsidRPr="00F87952">
        <w:rPr>
          <w:rFonts w:ascii="Times New Roman" w:eastAsia="Times New Roman" w:hAnsi="Times New Roman" w:cs="Times New Roman"/>
        </w:rPr>
        <w:t>.</w:t>
      </w:r>
    </w:p>
    <w:tbl>
      <w:tblPr>
        <w:tblStyle w:val="TableGrid"/>
        <w:tblW w:w="0" w:type="auto"/>
        <w:tblInd w:w="-72" w:type="dxa"/>
        <w:tblLayout w:type="fixed"/>
        <w:tblLook w:val="04A0" w:firstRow="1" w:lastRow="0" w:firstColumn="1" w:lastColumn="0" w:noHBand="0" w:noVBand="1"/>
      </w:tblPr>
      <w:tblGrid>
        <w:gridCol w:w="4860"/>
        <w:gridCol w:w="1350"/>
        <w:gridCol w:w="1719"/>
        <w:gridCol w:w="1719"/>
      </w:tblGrid>
      <w:tr w:rsidR="00B9647A" w:rsidRPr="00F87952" w14:paraId="52EFF279" w14:textId="77777777" w:rsidTr="03BDFC03">
        <w:tc>
          <w:tcPr>
            <w:tcW w:w="6210" w:type="dxa"/>
            <w:gridSpan w:val="2"/>
          </w:tcPr>
          <w:p w14:paraId="3B1B3D9D" w14:textId="77777777" w:rsidR="00B9647A" w:rsidRPr="00F87952" w:rsidRDefault="00B9647A" w:rsidP="03BDFC0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438" w:type="dxa"/>
            <w:gridSpan w:val="2"/>
            <w:vAlign w:val="center"/>
          </w:tcPr>
          <w:p w14:paraId="61E96C63" w14:textId="1543552C" w:rsidR="00B9647A" w:rsidRPr="00F87952" w:rsidRDefault="04BB4604" w:rsidP="03BDFC0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87952">
              <w:rPr>
                <w:rFonts w:ascii="Times New Roman" w:eastAsia="Times New Roman" w:hAnsi="Times New Roman" w:cs="Times New Roman"/>
                <w:b/>
                <w:bCs/>
              </w:rPr>
              <w:t>CI intervals</w:t>
            </w:r>
          </w:p>
        </w:tc>
      </w:tr>
      <w:tr w:rsidR="00AC3296" w:rsidRPr="00F87952" w14:paraId="4CF876F4" w14:textId="77777777" w:rsidTr="03BDFC03">
        <w:tc>
          <w:tcPr>
            <w:tcW w:w="4860" w:type="dxa"/>
          </w:tcPr>
          <w:p w14:paraId="5097795B" w14:textId="1A377AC7" w:rsidR="00190D85" w:rsidRPr="00F87952" w:rsidRDefault="73189EA4" w:rsidP="03BDFC0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87952">
              <w:rPr>
                <w:rFonts w:ascii="Times New Roman" w:eastAsia="Times New Roman" w:hAnsi="Times New Roman" w:cs="Times New Roman"/>
                <w:b/>
                <w:bCs/>
              </w:rPr>
              <w:t>Model Function</w:t>
            </w:r>
          </w:p>
        </w:tc>
        <w:tc>
          <w:tcPr>
            <w:tcW w:w="1350" w:type="dxa"/>
          </w:tcPr>
          <w:p w14:paraId="5E177E69" w14:textId="60026CFF" w:rsidR="00190D85" w:rsidRPr="00F87952" w:rsidRDefault="73189EA4" w:rsidP="03BDFC0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87952">
              <w:rPr>
                <w:rFonts w:ascii="Times New Roman" w:eastAsia="Times New Roman" w:hAnsi="Times New Roman" w:cs="Times New Roman"/>
                <w:b/>
                <w:bCs/>
              </w:rPr>
              <w:t>Slope</w:t>
            </w:r>
          </w:p>
        </w:tc>
        <w:tc>
          <w:tcPr>
            <w:tcW w:w="1719" w:type="dxa"/>
            <w:vAlign w:val="center"/>
          </w:tcPr>
          <w:p w14:paraId="465960A1" w14:textId="12C209A4" w:rsidR="00190D85" w:rsidRPr="00F87952" w:rsidRDefault="73189EA4" w:rsidP="03BDFC0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87952">
              <w:rPr>
                <w:rFonts w:ascii="Times New Roman" w:eastAsia="Times New Roman" w:hAnsi="Times New Roman" w:cs="Times New Roman"/>
                <w:b/>
                <w:bCs/>
              </w:rPr>
              <w:t>Lower</w:t>
            </w:r>
          </w:p>
        </w:tc>
        <w:tc>
          <w:tcPr>
            <w:tcW w:w="1719" w:type="dxa"/>
            <w:vAlign w:val="center"/>
          </w:tcPr>
          <w:p w14:paraId="6DDCDC33" w14:textId="067AE5EA" w:rsidR="00190D85" w:rsidRPr="00F87952" w:rsidRDefault="73189EA4" w:rsidP="03BDFC03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87952">
              <w:rPr>
                <w:rFonts w:ascii="Times New Roman" w:eastAsia="Times New Roman" w:hAnsi="Times New Roman" w:cs="Times New Roman"/>
                <w:b/>
                <w:bCs/>
              </w:rPr>
              <w:t>Upper</w:t>
            </w:r>
          </w:p>
        </w:tc>
      </w:tr>
      <w:tr w:rsidR="00A7061E" w:rsidRPr="00F87952" w14:paraId="1DA10976" w14:textId="77777777" w:rsidTr="03BDFC03">
        <w:tc>
          <w:tcPr>
            <w:tcW w:w="4860" w:type="dxa"/>
          </w:tcPr>
          <w:p w14:paraId="72F8542A" w14:textId="69EA652E" w:rsidR="00A7061E" w:rsidRPr="00F87952" w:rsidRDefault="6E10B8CE" w:rsidP="03BDFC0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87952">
              <w:rPr>
                <w:rFonts w:ascii="Times New Roman" w:eastAsia="Times New Roman" w:hAnsi="Times New Roman" w:cs="Times New Roman"/>
              </w:rPr>
              <w:t>(Shannon ~ Elevation + (1|Sex))</w:t>
            </w:r>
          </w:p>
        </w:tc>
        <w:tc>
          <w:tcPr>
            <w:tcW w:w="1350" w:type="dxa"/>
          </w:tcPr>
          <w:p w14:paraId="3BC1D42E" w14:textId="318E5F77" w:rsidR="00A7061E" w:rsidRPr="00F87952" w:rsidRDefault="6E10B8CE" w:rsidP="03BDFC0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F87952">
              <w:rPr>
                <w:rFonts w:ascii="Times New Roman" w:eastAsia="Times New Roman" w:hAnsi="Times New Roman" w:cs="Times New Roman"/>
              </w:rPr>
              <w:t>-9.0979e</w:t>
            </w:r>
            <w:r w:rsidR="00A7061E" w:rsidRPr="00F87952">
              <w:rPr>
                <w:rFonts w:ascii="Times New Roman" w:hAnsi="Times New Roman" w:cs="Times New Roman"/>
              </w:rPr>
              <w:softHyphen/>
            </w:r>
            <w:r w:rsidRPr="00F87952">
              <w:rPr>
                <w:rFonts w:ascii="Times New Roman" w:eastAsia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719" w:type="dxa"/>
          </w:tcPr>
          <w:p w14:paraId="15F5CB8B" w14:textId="3DF11A78" w:rsidR="00A7061E" w:rsidRPr="00F87952" w:rsidRDefault="6E10B8CE" w:rsidP="03BDFC0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87952">
              <w:rPr>
                <w:rFonts w:ascii="Times New Roman" w:eastAsia="Times New Roman" w:hAnsi="Times New Roman" w:cs="Times New Roman"/>
              </w:rPr>
              <w:t>-0.0018</w:t>
            </w:r>
          </w:p>
        </w:tc>
        <w:tc>
          <w:tcPr>
            <w:tcW w:w="1719" w:type="dxa"/>
          </w:tcPr>
          <w:p w14:paraId="118E5D61" w14:textId="659136F2" w:rsidR="00A7061E" w:rsidRPr="00F87952" w:rsidRDefault="6E10B8CE" w:rsidP="03BDFC0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F87952">
              <w:rPr>
                <w:rFonts w:ascii="Times New Roman" w:eastAsia="Times New Roman" w:hAnsi="Times New Roman" w:cs="Times New Roman"/>
              </w:rPr>
              <w:t>-6.4870e</w:t>
            </w:r>
            <w:r w:rsidRPr="00F87952">
              <w:rPr>
                <w:rFonts w:ascii="Times New Roman" w:eastAsia="Times New Roman" w:hAnsi="Times New Roman" w:cs="Times New Roman"/>
                <w:vertAlign w:val="superscript"/>
              </w:rPr>
              <w:t>-5</w:t>
            </w:r>
          </w:p>
        </w:tc>
      </w:tr>
      <w:tr w:rsidR="00A7061E" w:rsidRPr="00F87952" w14:paraId="08FBB4C0" w14:textId="77777777" w:rsidTr="03BDFC03">
        <w:tc>
          <w:tcPr>
            <w:tcW w:w="4860" w:type="dxa"/>
          </w:tcPr>
          <w:p w14:paraId="45F4C8B0" w14:textId="7A3C64BE" w:rsidR="00A7061E" w:rsidRPr="00F87952" w:rsidRDefault="6E10B8CE" w:rsidP="03BDFC0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87952">
              <w:rPr>
                <w:rFonts w:ascii="Times New Roman" w:eastAsia="Times New Roman" w:hAnsi="Times New Roman" w:cs="Times New Roman"/>
              </w:rPr>
              <w:lastRenderedPageBreak/>
              <w:t>(Shannon ~ Elevation + (1|Mountain))</w:t>
            </w:r>
          </w:p>
        </w:tc>
        <w:tc>
          <w:tcPr>
            <w:tcW w:w="1350" w:type="dxa"/>
          </w:tcPr>
          <w:p w14:paraId="5AC3D317" w14:textId="55B551C5" w:rsidR="00A7061E" w:rsidRPr="00F87952" w:rsidRDefault="6E10B8CE" w:rsidP="03BDFC0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F87952">
              <w:rPr>
                <w:rFonts w:ascii="Times New Roman" w:eastAsia="Times New Roman" w:hAnsi="Times New Roman" w:cs="Times New Roman"/>
              </w:rPr>
              <w:t>-9.0979e</w:t>
            </w:r>
            <w:r w:rsidR="00A7061E" w:rsidRPr="00F87952">
              <w:rPr>
                <w:rFonts w:ascii="Times New Roman" w:hAnsi="Times New Roman" w:cs="Times New Roman"/>
              </w:rPr>
              <w:softHyphen/>
            </w:r>
            <w:r w:rsidRPr="00F87952">
              <w:rPr>
                <w:rFonts w:ascii="Times New Roman" w:eastAsia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719" w:type="dxa"/>
          </w:tcPr>
          <w:p w14:paraId="2585FA51" w14:textId="0A46A09E" w:rsidR="00A7061E" w:rsidRPr="00F87952" w:rsidRDefault="6E10B8CE" w:rsidP="03BDFC0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87952">
              <w:rPr>
                <w:rFonts w:ascii="Times New Roman" w:eastAsia="Times New Roman" w:hAnsi="Times New Roman" w:cs="Times New Roman"/>
              </w:rPr>
              <w:t>-0.0018</w:t>
            </w:r>
          </w:p>
        </w:tc>
        <w:tc>
          <w:tcPr>
            <w:tcW w:w="1719" w:type="dxa"/>
          </w:tcPr>
          <w:p w14:paraId="1FE0AA8D" w14:textId="1A15B069" w:rsidR="00A7061E" w:rsidRPr="00F87952" w:rsidRDefault="6E10B8CE" w:rsidP="03BDFC0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F87952">
              <w:rPr>
                <w:rFonts w:ascii="Times New Roman" w:eastAsia="Times New Roman" w:hAnsi="Times New Roman" w:cs="Times New Roman"/>
              </w:rPr>
              <w:t>-6.4870e</w:t>
            </w:r>
            <w:r w:rsidRPr="00F87952">
              <w:rPr>
                <w:rFonts w:ascii="Times New Roman" w:eastAsia="Times New Roman" w:hAnsi="Times New Roman" w:cs="Times New Roman"/>
                <w:vertAlign w:val="superscript"/>
              </w:rPr>
              <w:t>-5</w:t>
            </w:r>
          </w:p>
        </w:tc>
      </w:tr>
      <w:tr w:rsidR="00A7061E" w:rsidRPr="00F87952" w14:paraId="39CABA34" w14:textId="77777777" w:rsidTr="03BDFC03">
        <w:tc>
          <w:tcPr>
            <w:tcW w:w="4860" w:type="dxa"/>
          </w:tcPr>
          <w:p w14:paraId="3B51CED7" w14:textId="642AC1DA" w:rsidR="00A7061E" w:rsidRPr="00F87952" w:rsidRDefault="6E10B8CE" w:rsidP="03BDFC0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87952">
              <w:rPr>
                <w:rFonts w:ascii="Times New Roman" w:eastAsia="Times New Roman" w:hAnsi="Times New Roman" w:cs="Times New Roman"/>
              </w:rPr>
              <w:t>(Shannon ~ Elevation + (1|Sex) + (1|Mountain))</w:t>
            </w:r>
          </w:p>
        </w:tc>
        <w:tc>
          <w:tcPr>
            <w:tcW w:w="1350" w:type="dxa"/>
          </w:tcPr>
          <w:p w14:paraId="4C78E493" w14:textId="360762AF" w:rsidR="00A7061E" w:rsidRPr="00F87952" w:rsidRDefault="6E10B8CE" w:rsidP="03BDFC0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F87952">
              <w:rPr>
                <w:rFonts w:ascii="Times New Roman" w:eastAsia="Times New Roman" w:hAnsi="Times New Roman" w:cs="Times New Roman"/>
              </w:rPr>
              <w:t>-9.0979e</w:t>
            </w:r>
            <w:r w:rsidR="00A7061E" w:rsidRPr="00F87952">
              <w:rPr>
                <w:rFonts w:ascii="Times New Roman" w:hAnsi="Times New Roman" w:cs="Times New Roman"/>
              </w:rPr>
              <w:softHyphen/>
            </w:r>
            <w:r w:rsidRPr="00F87952">
              <w:rPr>
                <w:rFonts w:ascii="Times New Roman" w:eastAsia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719" w:type="dxa"/>
          </w:tcPr>
          <w:p w14:paraId="54E5A668" w14:textId="5461A000" w:rsidR="00A7061E" w:rsidRPr="00F87952" w:rsidRDefault="6E10B8CE" w:rsidP="03BDFC0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F87952">
              <w:rPr>
                <w:rFonts w:ascii="Times New Roman" w:eastAsia="Times New Roman" w:hAnsi="Times New Roman" w:cs="Times New Roman"/>
              </w:rPr>
              <w:t>-0.0018</w:t>
            </w:r>
          </w:p>
        </w:tc>
        <w:tc>
          <w:tcPr>
            <w:tcW w:w="1719" w:type="dxa"/>
          </w:tcPr>
          <w:p w14:paraId="092DB6CE" w14:textId="40440454" w:rsidR="00A7061E" w:rsidRPr="00F87952" w:rsidRDefault="6E10B8CE" w:rsidP="03BDFC0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F87952">
              <w:rPr>
                <w:rFonts w:ascii="Times New Roman" w:eastAsia="Times New Roman" w:hAnsi="Times New Roman" w:cs="Times New Roman"/>
              </w:rPr>
              <w:t>-6.4870e</w:t>
            </w:r>
            <w:r w:rsidRPr="00F87952">
              <w:rPr>
                <w:rFonts w:ascii="Times New Roman" w:eastAsia="Times New Roman" w:hAnsi="Times New Roman" w:cs="Times New Roman"/>
                <w:vertAlign w:val="superscript"/>
              </w:rPr>
              <w:t>-5</w:t>
            </w:r>
          </w:p>
        </w:tc>
      </w:tr>
    </w:tbl>
    <w:p w14:paraId="67080BE4" w14:textId="77777777" w:rsidR="00672727" w:rsidRPr="00F87952" w:rsidRDefault="00672727" w:rsidP="03BDFC03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eastAsia="Times New Roman" w:hAnsi="Times New Roman" w:cs="Times New Roman"/>
        </w:rPr>
      </w:pPr>
    </w:p>
    <w:sectPr w:rsidR="00672727" w:rsidRPr="00F87952" w:rsidSect="0055558A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5970C5" w14:textId="77777777" w:rsidR="000E373A" w:rsidRDefault="000E373A" w:rsidP="000F0076">
      <w:r>
        <w:separator/>
      </w:r>
    </w:p>
  </w:endnote>
  <w:endnote w:type="continuationSeparator" w:id="0">
    <w:p w14:paraId="39DC488E" w14:textId="77777777" w:rsidR="000E373A" w:rsidRDefault="000E373A" w:rsidP="000F0076">
      <w:r>
        <w:continuationSeparator/>
      </w:r>
    </w:p>
  </w:endnote>
  <w:endnote w:type="continuationNotice" w:id="1">
    <w:p w14:paraId="4D40DAE2" w14:textId="77777777" w:rsidR="000E373A" w:rsidRDefault="000E373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7966089" w14:paraId="682B42D8" w14:textId="77777777" w:rsidTr="27966089">
      <w:tc>
        <w:tcPr>
          <w:tcW w:w="3120" w:type="dxa"/>
        </w:tcPr>
        <w:p w14:paraId="26A25584" w14:textId="256BBED8" w:rsidR="27966089" w:rsidRDefault="27966089" w:rsidP="27966089">
          <w:pPr>
            <w:pStyle w:val="Header"/>
            <w:ind w:left="-115"/>
          </w:pPr>
        </w:p>
      </w:tc>
      <w:tc>
        <w:tcPr>
          <w:tcW w:w="3120" w:type="dxa"/>
        </w:tcPr>
        <w:p w14:paraId="7C1CBB2C" w14:textId="31496005" w:rsidR="27966089" w:rsidRDefault="27966089" w:rsidP="27966089">
          <w:pPr>
            <w:pStyle w:val="Header"/>
            <w:jc w:val="center"/>
          </w:pPr>
        </w:p>
      </w:tc>
      <w:tc>
        <w:tcPr>
          <w:tcW w:w="3120" w:type="dxa"/>
        </w:tcPr>
        <w:p w14:paraId="126B4E8D" w14:textId="3B58D799" w:rsidR="27966089" w:rsidRDefault="27966089" w:rsidP="27966089">
          <w:pPr>
            <w:pStyle w:val="Header"/>
            <w:ind w:right="-115"/>
            <w:jc w:val="right"/>
          </w:pPr>
        </w:p>
      </w:tc>
    </w:tr>
  </w:tbl>
  <w:p w14:paraId="185C05B8" w14:textId="7991F53D" w:rsidR="000F0076" w:rsidRDefault="000F007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8914F8" w14:textId="77777777" w:rsidR="000E373A" w:rsidRDefault="000E373A" w:rsidP="000F0076">
      <w:r>
        <w:separator/>
      </w:r>
    </w:p>
  </w:footnote>
  <w:footnote w:type="continuationSeparator" w:id="0">
    <w:p w14:paraId="1C1AEC27" w14:textId="77777777" w:rsidR="000E373A" w:rsidRDefault="000E373A" w:rsidP="000F0076">
      <w:r>
        <w:continuationSeparator/>
      </w:r>
    </w:p>
  </w:footnote>
  <w:footnote w:type="continuationNotice" w:id="1">
    <w:p w14:paraId="39EE5391" w14:textId="77777777" w:rsidR="000E373A" w:rsidRDefault="000E373A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7966089" w14:paraId="1561BD44" w14:textId="77777777" w:rsidTr="27966089">
      <w:tc>
        <w:tcPr>
          <w:tcW w:w="3120" w:type="dxa"/>
        </w:tcPr>
        <w:p w14:paraId="6B3007C3" w14:textId="2FF140A3" w:rsidR="27966089" w:rsidRDefault="27966089" w:rsidP="27966089">
          <w:pPr>
            <w:pStyle w:val="Header"/>
            <w:ind w:left="-115"/>
          </w:pPr>
        </w:p>
      </w:tc>
      <w:tc>
        <w:tcPr>
          <w:tcW w:w="3120" w:type="dxa"/>
        </w:tcPr>
        <w:p w14:paraId="3AA6480A" w14:textId="20BB5218" w:rsidR="27966089" w:rsidRDefault="27966089" w:rsidP="27966089">
          <w:pPr>
            <w:pStyle w:val="Header"/>
            <w:jc w:val="center"/>
          </w:pPr>
        </w:p>
      </w:tc>
      <w:tc>
        <w:tcPr>
          <w:tcW w:w="3120" w:type="dxa"/>
        </w:tcPr>
        <w:p w14:paraId="39120945" w14:textId="79D7B6F6" w:rsidR="27966089" w:rsidRDefault="27966089" w:rsidP="27966089">
          <w:pPr>
            <w:pStyle w:val="Header"/>
            <w:ind w:right="-115"/>
            <w:jc w:val="right"/>
          </w:pPr>
        </w:p>
      </w:tc>
    </w:tr>
  </w:tbl>
  <w:p w14:paraId="37D0E3A1" w14:textId="758831B8" w:rsidR="000F0076" w:rsidRDefault="000F007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252B17"/>
    <w:multiLevelType w:val="hybridMultilevel"/>
    <w:tmpl w:val="09A6A732"/>
    <w:lvl w:ilvl="0" w:tplc="67A821E0">
      <w:start w:val="1"/>
      <w:numFmt w:val="upperLetter"/>
      <w:lvlText w:val="%1."/>
      <w:lvlJc w:val="left"/>
      <w:pPr>
        <w:ind w:left="2160" w:hanging="1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EB3083C"/>
    <w:multiLevelType w:val="hybridMultilevel"/>
    <w:tmpl w:val="0B38BE04"/>
    <w:lvl w:ilvl="0" w:tplc="FCFAD078">
      <w:start w:val="1"/>
      <w:numFmt w:val="upperLetter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7E6F2D24"/>
    <w:multiLevelType w:val="hybridMultilevel"/>
    <w:tmpl w:val="BC2EE966"/>
    <w:lvl w:ilvl="0" w:tplc="9188B61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C1A"/>
    <w:rsid w:val="000004B5"/>
    <w:rsid w:val="00000CBC"/>
    <w:rsid w:val="0000159B"/>
    <w:rsid w:val="00001FBB"/>
    <w:rsid w:val="0000275D"/>
    <w:rsid w:val="0000287C"/>
    <w:rsid w:val="00003B02"/>
    <w:rsid w:val="000048A1"/>
    <w:rsid w:val="0000522C"/>
    <w:rsid w:val="0000563E"/>
    <w:rsid w:val="00006402"/>
    <w:rsid w:val="00006567"/>
    <w:rsid w:val="000071E1"/>
    <w:rsid w:val="00010556"/>
    <w:rsid w:val="00010594"/>
    <w:rsid w:val="00010EA9"/>
    <w:rsid w:val="000111D9"/>
    <w:rsid w:val="00011391"/>
    <w:rsid w:val="000114BA"/>
    <w:rsid w:val="0001195D"/>
    <w:rsid w:val="00011C57"/>
    <w:rsid w:val="00011D4B"/>
    <w:rsid w:val="00012D97"/>
    <w:rsid w:val="00015018"/>
    <w:rsid w:val="000179F3"/>
    <w:rsid w:val="00017EA5"/>
    <w:rsid w:val="00020307"/>
    <w:rsid w:val="00020A46"/>
    <w:rsid w:val="00020F3F"/>
    <w:rsid w:val="00022978"/>
    <w:rsid w:val="00022E10"/>
    <w:rsid w:val="00023333"/>
    <w:rsid w:val="00023CFE"/>
    <w:rsid w:val="00024EE1"/>
    <w:rsid w:val="00025551"/>
    <w:rsid w:val="00026864"/>
    <w:rsid w:val="000274AE"/>
    <w:rsid w:val="00030944"/>
    <w:rsid w:val="00030C36"/>
    <w:rsid w:val="00031F4D"/>
    <w:rsid w:val="000325A2"/>
    <w:rsid w:val="00033466"/>
    <w:rsid w:val="00033B4A"/>
    <w:rsid w:val="0003509F"/>
    <w:rsid w:val="000353FD"/>
    <w:rsid w:val="0003600F"/>
    <w:rsid w:val="000364EC"/>
    <w:rsid w:val="000368D3"/>
    <w:rsid w:val="0003694E"/>
    <w:rsid w:val="000372B6"/>
    <w:rsid w:val="00037586"/>
    <w:rsid w:val="00037A5A"/>
    <w:rsid w:val="000408D4"/>
    <w:rsid w:val="000418D6"/>
    <w:rsid w:val="00042498"/>
    <w:rsid w:val="00042668"/>
    <w:rsid w:val="00042872"/>
    <w:rsid w:val="000428B8"/>
    <w:rsid w:val="000432DA"/>
    <w:rsid w:val="00043712"/>
    <w:rsid w:val="0004490B"/>
    <w:rsid w:val="00044DA6"/>
    <w:rsid w:val="000456D9"/>
    <w:rsid w:val="00046F80"/>
    <w:rsid w:val="000475D0"/>
    <w:rsid w:val="00047BF4"/>
    <w:rsid w:val="00047F77"/>
    <w:rsid w:val="000511E2"/>
    <w:rsid w:val="00051921"/>
    <w:rsid w:val="00052A98"/>
    <w:rsid w:val="00053A97"/>
    <w:rsid w:val="00053C81"/>
    <w:rsid w:val="000559AC"/>
    <w:rsid w:val="00056074"/>
    <w:rsid w:val="00056781"/>
    <w:rsid w:val="00056BA5"/>
    <w:rsid w:val="00060B38"/>
    <w:rsid w:val="00061151"/>
    <w:rsid w:val="00061ABC"/>
    <w:rsid w:val="00062B18"/>
    <w:rsid w:val="0006309D"/>
    <w:rsid w:val="0006348C"/>
    <w:rsid w:val="00063D90"/>
    <w:rsid w:val="00064C3C"/>
    <w:rsid w:val="00067779"/>
    <w:rsid w:val="00067F2B"/>
    <w:rsid w:val="0007011A"/>
    <w:rsid w:val="000718E3"/>
    <w:rsid w:val="00072210"/>
    <w:rsid w:val="0007263C"/>
    <w:rsid w:val="00072E43"/>
    <w:rsid w:val="00072F66"/>
    <w:rsid w:val="0007331F"/>
    <w:rsid w:val="00074676"/>
    <w:rsid w:val="00074846"/>
    <w:rsid w:val="00074E6D"/>
    <w:rsid w:val="0008010E"/>
    <w:rsid w:val="00080CC8"/>
    <w:rsid w:val="000812E2"/>
    <w:rsid w:val="00081D9A"/>
    <w:rsid w:val="00082260"/>
    <w:rsid w:val="00082300"/>
    <w:rsid w:val="00084674"/>
    <w:rsid w:val="000848B1"/>
    <w:rsid w:val="000855C9"/>
    <w:rsid w:val="00085812"/>
    <w:rsid w:val="00085E4B"/>
    <w:rsid w:val="00085EF9"/>
    <w:rsid w:val="00086428"/>
    <w:rsid w:val="00086F74"/>
    <w:rsid w:val="000870D6"/>
    <w:rsid w:val="000876F6"/>
    <w:rsid w:val="00087964"/>
    <w:rsid w:val="00087F41"/>
    <w:rsid w:val="000901DD"/>
    <w:rsid w:val="00090613"/>
    <w:rsid w:val="00090E1D"/>
    <w:rsid w:val="0009153E"/>
    <w:rsid w:val="00091E16"/>
    <w:rsid w:val="00092057"/>
    <w:rsid w:val="000932B6"/>
    <w:rsid w:val="00093775"/>
    <w:rsid w:val="00094203"/>
    <w:rsid w:val="000959BD"/>
    <w:rsid w:val="000962F9"/>
    <w:rsid w:val="00096C9A"/>
    <w:rsid w:val="00097991"/>
    <w:rsid w:val="00097B88"/>
    <w:rsid w:val="000A00CD"/>
    <w:rsid w:val="000A02FC"/>
    <w:rsid w:val="000A07A0"/>
    <w:rsid w:val="000A0E6E"/>
    <w:rsid w:val="000A1904"/>
    <w:rsid w:val="000A1BE6"/>
    <w:rsid w:val="000A3117"/>
    <w:rsid w:val="000A3C64"/>
    <w:rsid w:val="000A4764"/>
    <w:rsid w:val="000A4D4B"/>
    <w:rsid w:val="000A55F7"/>
    <w:rsid w:val="000A594A"/>
    <w:rsid w:val="000A6CBF"/>
    <w:rsid w:val="000A7672"/>
    <w:rsid w:val="000B187B"/>
    <w:rsid w:val="000B234B"/>
    <w:rsid w:val="000B29B1"/>
    <w:rsid w:val="000B2E8E"/>
    <w:rsid w:val="000B32A1"/>
    <w:rsid w:val="000B3633"/>
    <w:rsid w:val="000B790A"/>
    <w:rsid w:val="000B7FAE"/>
    <w:rsid w:val="000C0DB9"/>
    <w:rsid w:val="000C1698"/>
    <w:rsid w:val="000C1DC0"/>
    <w:rsid w:val="000C24BA"/>
    <w:rsid w:val="000C56C7"/>
    <w:rsid w:val="000C6758"/>
    <w:rsid w:val="000C700B"/>
    <w:rsid w:val="000C753A"/>
    <w:rsid w:val="000C7AC6"/>
    <w:rsid w:val="000D1F0D"/>
    <w:rsid w:val="000D23DF"/>
    <w:rsid w:val="000D36B1"/>
    <w:rsid w:val="000D3DD7"/>
    <w:rsid w:val="000D45F7"/>
    <w:rsid w:val="000D5C35"/>
    <w:rsid w:val="000D77E5"/>
    <w:rsid w:val="000E064F"/>
    <w:rsid w:val="000E09C3"/>
    <w:rsid w:val="000E10E4"/>
    <w:rsid w:val="000E1853"/>
    <w:rsid w:val="000E24B5"/>
    <w:rsid w:val="000E2541"/>
    <w:rsid w:val="000E2841"/>
    <w:rsid w:val="000E373A"/>
    <w:rsid w:val="000E4B42"/>
    <w:rsid w:val="000E5A29"/>
    <w:rsid w:val="000E6243"/>
    <w:rsid w:val="000E6A59"/>
    <w:rsid w:val="000F0076"/>
    <w:rsid w:val="000F010A"/>
    <w:rsid w:val="000F0A3A"/>
    <w:rsid w:val="000F0B5B"/>
    <w:rsid w:val="000F1326"/>
    <w:rsid w:val="000F2204"/>
    <w:rsid w:val="000F37F4"/>
    <w:rsid w:val="000F3E96"/>
    <w:rsid w:val="000F43A7"/>
    <w:rsid w:val="000F6E03"/>
    <w:rsid w:val="00100326"/>
    <w:rsid w:val="00100621"/>
    <w:rsid w:val="00101DAB"/>
    <w:rsid w:val="00102096"/>
    <w:rsid w:val="00102419"/>
    <w:rsid w:val="0010297D"/>
    <w:rsid w:val="00102AAF"/>
    <w:rsid w:val="00103323"/>
    <w:rsid w:val="0010366E"/>
    <w:rsid w:val="00103F12"/>
    <w:rsid w:val="00105A9B"/>
    <w:rsid w:val="001062F6"/>
    <w:rsid w:val="001072D0"/>
    <w:rsid w:val="0010B55D"/>
    <w:rsid w:val="00110DCD"/>
    <w:rsid w:val="00111AF5"/>
    <w:rsid w:val="00112B0C"/>
    <w:rsid w:val="00112F6B"/>
    <w:rsid w:val="0011358A"/>
    <w:rsid w:val="00113BF7"/>
    <w:rsid w:val="001142AF"/>
    <w:rsid w:val="001143B7"/>
    <w:rsid w:val="001152F8"/>
    <w:rsid w:val="00116EFA"/>
    <w:rsid w:val="0011733A"/>
    <w:rsid w:val="00117D49"/>
    <w:rsid w:val="00120F6A"/>
    <w:rsid w:val="001234A5"/>
    <w:rsid w:val="0012353A"/>
    <w:rsid w:val="0012359B"/>
    <w:rsid w:val="0012376F"/>
    <w:rsid w:val="0012458B"/>
    <w:rsid w:val="00124C86"/>
    <w:rsid w:val="001254C8"/>
    <w:rsid w:val="00125611"/>
    <w:rsid w:val="001260AB"/>
    <w:rsid w:val="001269DC"/>
    <w:rsid w:val="0012754B"/>
    <w:rsid w:val="00127A0A"/>
    <w:rsid w:val="00130481"/>
    <w:rsid w:val="00130A5E"/>
    <w:rsid w:val="0013143C"/>
    <w:rsid w:val="00132AEC"/>
    <w:rsid w:val="0013558B"/>
    <w:rsid w:val="001359A1"/>
    <w:rsid w:val="00136D79"/>
    <w:rsid w:val="001371CC"/>
    <w:rsid w:val="0014036F"/>
    <w:rsid w:val="001417F9"/>
    <w:rsid w:val="001426F2"/>
    <w:rsid w:val="001429A5"/>
    <w:rsid w:val="00142A6B"/>
    <w:rsid w:val="001436C9"/>
    <w:rsid w:val="001445E8"/>
    <w:rsid w:val="00146BAC"/>
    <w:rsid w:val="00146C73"/>
    <w:rsid w:val="001470F5"/>
    <w:rsid w:val="00147CE5"/>
    <w:rsid w:val="00147DA7"/>
    <w:rsid w:val="00150BA1"/>
    <w:rsid w:val="00150DFD"/>
    <w:rsid w:val="001512CE"/>
    <w:rsid w:val="001523A0"/>
    <w:rsid w:val="00153460"/>
    <w:rsid w:val="001535F5"/>
    <w:rsid w:val="001545B1"/>
    <w:rsid w:val="001567B6"/>
    <w:rsid w:val="001568E9"/>
    <w:rsid w:val="00156CB8"/>
    <w:rsid w:val="00157547"/>
    <w:rsid w:val="001579AF"/>
    <w:rsid w:val="00161E45"/>
    <w:rsid w:val="00163D96"/>
    <w:rsid w:val="001664E2"/>
    <w:rsid w:val="00167BF1"/>
    <w:rsid w:val="00167C29"/>
    <w:rsid w:val="00167D0F"/>
    <w:rsid w:val="00167EFE"/>
    <w:rsid w:val="00170B18"/>
    <w:rsid w:val="00172C9A"/>
    <w:rsid w:val="00172D54"/>
    <w:rsid w:val="00172EB0"/>
    <w:rsid w:val="00173426"/>
    <w:rsid w:val="001736C5"/>
    <w:rsid w:val="001742A5"/>
    <w:rsid w:val="00174F0C"/>
    <w:rsid w:val="00175501"/>
    <w:rsid w:val="00175B9E"/>
    <w:rsid w:val="0017665B"/>
    <w:rsid w:val="00176C48"/>
    <w:rsid w:val="0017761E"/>
    <w:rsid w:val="00177AAB"/>
    <w:rsid w:val="00180498"/>
    <w:rsid w:val="001804E8"/>
    <w:rsid w:val="00181383"/>
    <w:rsid w:val="001814C0"/>
    <w:rsid w:val="00181634"/>
    <w:rsid w:val="0018168F"/>
    <w:rsid w:val="001820BD"/>
    <w:rsid w:val="00182606"/>
    <w:rsid w:val="001835DD"/>
    <w:rsid w:val="0018536F"/>
    <w:rsid w:val="001853D2"/>
    <w:rsid w:val="0018580C"/>
    <w:rsid w:val="00190880"/>
    <w:rsid w:val="00190D85"/>
    <w:rsid w:val="00191709"/>
    <w:rsid w:val="00191A3D"/>
    <w:rsid w:val="00191C5A"/>
    <w:rsid w:val="00192BE4"/>
    <w:rsid w:val="0019354B"/>
    <w:rsid w:val="00194A5F"/>
    <w:rsid w:val="001962F1"/>
    <w:rsid w:val="00197E7C"/>
    <w:rsid w:val="00197FF8"/>
    <w:rsid w:val="001A0CA5"/>
    <w:rsid w:val="001A1DD1"/>
    <w:rsid w:val="001A24DA"/>
    <w:rsid w:val="001A2560"/>
    <w:rsid w:val="001A296C"/>
    <w:rsid w:val="001A38A7"/>
    <w:rsid w:val="001A63C5"/>
    <w:rsid w:val="001A678B"/>
    <w:rsid w:val="001A6E8C"/>
    <w:rsid w:val="001B1187"/>
    <w:rsid w:val="001B16A6"/>
    <w:rsid w:val="001B2A5D"/>
    <w:rsid w:val="001B2DC3"/>
    <w:rsid w:val="001B3185"/>
    <w:rsid w:val="001B54C4"/>
    <w:rsid w:val="001B5C44"/>
    <w:rsid w:val="001B6496"/>
    <w:rsid w:val="001B7214"/>
    <w:rsid w:val="001B7D11"/>
    <w:rsid w:val="001C22C5"/>
    <w:rsid w:val="001C347E"/>
    <w:rsid w:val="001C3C95"/>
    <w:rsid w:val="001C6513"/>
    <w:rsid w:val="001C7303"/>
    <w:rsid w:val="001C7E8B"/>
    <w:rsid w:val="001D0F0E"/>
    <w:rsid w:val="001D1031"/>
    <w:rsid w:val="001D3193"/>
    <w:rsid w:val="001D334D"/>
    <w:rsid w:val="001D3539"/>
    <w:rsid w:val="001D3FDD"/>
    <w:rsid w:val="001D453D"/>
    <w:rsid w:val="001D4E72"/>
    <w:rsid w:val="001D56D1"/>
    <w:rsid w:val="001D5933"/>
    <w:rsid w:val="001D5B1B"/>
    <w:rsid w:val="001D6BB8"/>
    <w:rsid w:val="001D767B"/>
    <w:rsid w:val="001D7F29"/>
    <w:rsid w:val="001E0383"/>
    <w:rsid w:val="001E0A13"/>
    <w:rsid w:val="001E0E3F"/>
    <w:rsid w:val="001E0E47"/>
    <w:rsid w:val="001E1328"/>
    <w:rsid w:val="001E153A"/>
    <w:rsid w:val="001E1A09"/>
    <w:rsid w:val="001E410F"/>
    <w:rsid w:val="001E4BF7"/>
    <w:rsid w:val="001E57FB"/>
    <w:rsid w:val="001E5C1B"/>
    <w:rsid w:val="001E68F7"/>
    <w:rsid w:val="001E7425"/>
    <w:rsid w:val="001E7842"/>
    <w:rsid w:val="001E7EE3"/>
    <w:rsid w:val="001E7F0A"/>
    <w:rsid w:val="001F0511"/>
    <w:rsid w:val="001F099D"/>
    <w:rsid w:val="001F0C47"/>
    <w:rsid w:val="001F1035"/>
    <w:rsid w:val="001F55EF"/>
    <w:rsid w:val="001F631F"/>
    <w:rsid w:val="001F6AA6"/>
    <w:rsid w:val="001F6BDC"/>
    <w:rsid w:val="001F719C"/>
    <w:rsid w:val="001F733A"/>
    <w:rsid w:val="0020016A"/>
    <w:rsid w:val="00200AE4"/>
    <w:rsid w:val="002022DB"/>
    <w:rsid w:val="00202510"/>
    <w:rsid w:val="002027F4"/>
    <w:rsid w:val="002033A8"/>
    <w:rsid w:val="00203A1B"/>
    <w:rsid w:val="0020419F"/>
    <w:rsid w:val="0020445F"/>
    <w:rsid w:val="002050A6"/>
    <w:rsid w:val="002062F0"/>
    <w:rsid w:val="00207747"/>
    <w:rsid w:val="0020779B"/>
    <w:rsid w:val="002101CD"/>
    <w:rsid w:val="00210AC5"/>
    <w:rsid w:val="00211D5E"/>
    <w:rsid w:val="00211DF5"/>
    <w:rsid w:val="00212644"/>
    <w:rsid w:val="00215539"/>
    <w:rsid w:val="00215584"/>
    <w:rsid w:val="002158DC"/>
    <w:rsid w:val="002159A5"/>
    <w:rsid w:val="00216EE6"/>
    <w:rsid w:val="0021779E"/>
    <w:rsid w:val="00217C65"/>
    <w:rsid w:val="00221A38"/>
    <w:rsid w:val="00223803"/>
    <w:rsid w:val="00224548"/>
    <w:rsid w:val="00225DBD"/>
    <w:rsid w:val="00225F0E"/>
    <w:rsid w:val="002276D6"/>
    <w:rsid w:val="00227A94"/>
    <w:rsid w:val="002310C4"/>
    <w:rsid w:val="00232753"/>
    <w:rsid w:val="00233661"/>
    <w:rsid w:val="002343C0"/>
    <w:rsid w:val="0023548B"/>
    <w:rsid w:val="0023585C"/>
    <w:rsid w:val="00235CA5"/>
    <w:rsid w:val="0023636F"/>
    <w:rsid w:val="00236AEF"/>
    <w:rsid w:val="00236B7A"/>
    <w:rsid w:val="002373A4"/>
    <w:rsid w:val="0023765E"/>
    <w:rsid w:val="002377D8"/>
    <w:rsid w:val="00240A68"/>
    <w:rsid w:val="00240AEA"/>
    <w:rsid w:val="00240E5A"/>
    <w:rsid w:val="002419D9"/>
    <w:rsid w:val="00243485"/>
    <w:rsid w:val="00244F3B"/>
    <w:rsid w:val="00245A0E"/>
    <w:rsid w:val="00245D2C"/>
    <w:rsid w:val="002468DE"/>
    <w:rsid w:val="00246B41"/>
    <w:rsid w:val="0024771F"/>
    <w:rsid w:val="00247BC2"/>
    <w:rsid w:val="0024E71D"/>
    <w:rsid w:val="0025047C"/>
    <w:rsid w:val="00251F4A"/>
    <w:rsid w:val="002527B8"/>
    <w:rsid w:val="00253F85"/>
    <w:rsid w:val="0025470A"/>
    <w:rsid w:val="00255A10"/>
    <w:rsid w:val="002560BB"/>
    <w:rsid w:val="00256C54"/>
    <w:rsid w:val="0025753C"/>
    <w:rsid w:val="00257FDE"/>
    <w:rsid w:val="002600C2"/>
    <w:rsid w:val="0026196A"/>
    <w:rsid w:val="002628C9"/>
    <w:rsid w:val="00263084"/>
    <w:rsid w:val="002633AC"/>
    <w:rsid w:val="0026341E"/>
    <w:rsid w:val="00263883"/>
    <w:rsid w:val="00264B9F"/>
    <w:rsid w:val="002653BD"/>
    <w:rsid w:val="00265BFB"/>
    <w:rsid w:val="00265F79"/>
    <w:rsid w:val="002671E7"/>
    <w:rsid w:val="0026782A"/>
    <w:rsid w:val="0027067D"/>
    <w:rsid w:val="002709DE"/>
    <w:rsid w:val="00271052"/>
    <w:rsid w:val="00273BAA"/>
    <w:rsid w:val="00273DA9"/>
    <w:rsid w:val="002742B8"/>
    <w:rsid w:val="00274A0C"/>
    <w:rsid w:val="00274ACC"/>
    <w:rsid w:val="00275D55"/>
    <w:rsid w:val="00276201"/>
    <w:rsid w:val="00276D36"/>
    <w:rsid w:val="00277F0A"/>
    <w:rsid w:val="00280862"/>
    <w:rsid w:val="0028253D"/>
    <w:rsid w:val="00282B7A"/>
    <w:rsid w:val="00283457"/>
    <w:rsid w:val="0028363C"/>
    <w:rsid w:val="00283B16"/>
    <w:rsid w:val="00283D49"/>
    <w:rsid w:val="00283EFE"/>
    <w:rsid w:val="0028426E"/>
    <w:rsid w:val="0028618E"/>
    <w:rsid w:val="002868F5"/>
    <w:rsid w:val="0028719A"/>
    <w:rsid w:val="00287259"/>
    <w:rsid w:val="002873CA"/>
    <w:rsid w:val="00287C1A"/>
    <w:rsid w:val="002922FA"/>
    <w:rsid w:val="00293D33"/>
    <w:rsid w:val="00296C61"/>
    <w:rsid w:val="00297534"/>
    <w:rsid w:val="002977B5"/>
    <w:rsid w:val="00297DEE"/>
    <w:rsid w:val="002A0513"/>
    <w:rsid w:val="002A2E2B"/>
    <w:rsid w:val="002A409C"/>
    <w:rsid w:val="002A4F51"/>
    <w:rsid w:val="002A586E"/>
    <w:rsid w:val="002A592F"/>
    <w:rsid w:val="002A63C5"/>
    <w:rsid w:val="002A696E"/>
    <w:rsid w:val="002A6BD7"/>
    <w:rsid w:val="002A7412"/>
    <w:rsid w:val="002A77F8"/>
    <w:rsid w:val="002A7B67"/>
    <w:rsid w:val="002A92E3"/>
    <w:rsid w:val="002ADE64"/>
    <w:rsid w:val="002B1502"/>
    <w:rsid w:val="002B1781"/>
    <w:rsid w:val="002B27E2"/>
    <w:rsid w:val="002B3109"/>
    <w:rsid w:val="002B3361"/>
    <w:rsid w:val="002B39EB"/>
    <w:rsid w:val="002B3D1A"/>
    <w:rsid w:val="002B3D89"/>
    <w:rsid w:val="002B43FC"/>
    <w:rsid w:val="002B4912"/>
    <w:rsid w:val="002B571D"/>
    <w:rsid w:val="002B6999"/>
    <w:rsid w:val="002C02EF"/>
    <w:rsid w:val="002C0531"/>
    <w:rsid w:val="002C099E"/>
    <w:rsid w:val="002C0B2F"/>
    <w:rsid w:val="002C13F9"/>
    <w:rsid w:val="002C1707"/>
    <w:rsid w:val="002C1735"/>
    <w:rsid w:val="002C1E04"/>
    <w:rsid w:val="002C2AFD"/>
    <w:rsid w:val="002C2D51"/>
    <w:rsid w:val="002C3AC3"/>
    <w:rsid w:val="002C40AF"/>
    <w:rsid w:val="002C43A2"/>
    <w:rsid w:val="002C46A8"/>
    <w:rsid w:val="002C5607"/>
    <w:rsid w:val="002C5DCA"/>
    <w:rsid w:val="002D02A1"/>
    <w:rsid w:val="002D07AD"/>
    <w:rsid w:val="002D0821"/>
    <w:rsid w:val="002D0CC3"/>
    <w:rsid w:val="002D1007"/>
    <w:rsid w:val="002D38C3"/>
    <w:rsid w:val="002D3BF0"/>
    <w:rsid w:val="002D4BBB"/>
    <w:rsid w:val="002D4D4F"/>
    <w:rsid w:val="002D5D92"/>
    <w:rsid w:val="002D6231"/>
    <w:rsid w:val="002D6289"/>
    <w:rsid w:val="002D72F1"/>
    <w:rsid w:val="002E01E1"/>
    <w:rsid w:val="002E415E"/>
    <w:rsid w:val="002E41FB"/>
    <w:rsid w:val="002E427D"/>
    <w:rsid w:val="002E450C"/>
    <w:rsid w:val="002E45AE"/>
    <w:rsid w:val="002F05AA"/>
    <w:rsid w:val="002F1655"/>
    <w:rsid w:val="002F33EF"/>
    <w:rsid w:val="002F3AC3"/>
    <w:rsid w:val="002F3C6F"/>
    <w:rsid w:val="002F5008"/>
    <w:rsid w:val="002F6002"/>
    <w:rsid w:val="002F7E0C"/>
    <w:rsid w:val="002F7EBB"/>
    <w:rsid w:val="00304506"/>
    <w:rsid w:val="00305D4E"/>
    <w:rsid w:val="00305EFE"/>
    <w:rsid w:val="00306781"/>
    <w:rsid w:val="003077D8"/>
    <w:rsid w:val="00307B4D"/>
    <w:rsid w:val="00307E07"/>
    <w:rsid w:val="0031028D"/>
    <w:rsid w:val="003102E3"/>
    <w:rsid w:val="0031132C"/>
    <w:rsid w:val="00311630"/>
    <w:rsid w:val="00311BBA"/>
    <w:rsid w:val="0031239E"/>
    <w:rsid w:val="0031264D"/>
    <w:rsid w:val="00313883"/>
    <w:rsid w:val="00313F00"/>
    <w:rsid w:val="00314160"/>
    <w:rsid w:val="0031441B"/>
    <w:rsid w:val="00314B3F"/>
    <w:rsid w:val="00315952"/>
    <w:rsid w:val="003161D3"/>
    <w:rsid w:val="003173BD"/>
    <w:rsid w:val="0031792C"/>
    <w:rsid w:val="00321733"/>
    <w:rsid w:val="00321CDE"/>
    <w:rsid w:val="0032233C"/>
    <w:rsid w:val="003235E5"/>
    <w:rsid w:val="00324AD8"/>
    <w:rsid w:val="00326A50"/>
    <w:rsid w:val="00327953"/>
    <w:rsid w:val="00327AEA"/>
    <w:rsid w:val="00331054"/>
    <w:rsid w:val="003326AD"/>
    <w:rsid w:val="00332E6C"/>
    <w:rsid w:val="003332BE"/>
    <w:rsid w:val="00333BE3"/>
    <w:rsid w:val="00333E3B"/>
    <w:rsid w:val="003347A0"/>
    <w:rsid w:val="00336654"/>
    <w:rsid w:val="0033789A"/>
    <w:rsid w:val="00337B72"/>
    <w:rsid w:val="00340CA1"/>
    <w:rsid w:val="00341C9F"/>
    <w:rsid w:val="00341D3C"/>
    <w:rsid w:val="00342402"/>
    <w:rsid w:val="00343FFC"/>
    <w:rsid w:val="003477D8"/>
    <w:rsid w:val="00347AE2"/>
    <w:rsid w:val="003516CA"/>
    <w:rsid w:val="00352D67"/>
    <w:rsid w:val="00354DC3"/>
    <w:rsid w:val="0035762F"/>
    <w:rsid w:val="00360535"/>
    <w:rsid w:val="00360779"/>
    <w:rsid w:val="003608DC"/>
    <w:rsid w:val="00361CDD"/>
    <w:rsid w:val="003644E0"/>
    <w:rsid w:val="00364F88"/>
    <w:rsid w:val="0036507A"/>
    <w:rsid w:val="00365DD3"/>
    <w:rsid w:val="003671CF"/>
    <w:rsid w:val="003702C0"/>
    <w:rsid w:val="0037090E"/>
    <w:rsid w:val="00371606"/>
    <w:rsid w:val="0037228E"/>
    <w:rsid w:val="00372854"/>
    <w:rsid w:val="00376819"/>
    <w:rsid w:val="00377390"/>
    <w:rsid w:val="00377459"/>
    <w:rsid w:val="003777D8"/>
    <w:rsid w:val="00377E9F"/>
    <w:rsid w:val="00377F7A"/>
    <w:rsid w:val="0038008C"/>
    <w:rsid w:val="00380D19"/>
    <w:rsid w:val="00380D65"/>
    <w:rsid w:val="00380EC0"/>
    <w:rsid w:val="003815AC"/>
    <w:rsid w:val="0038165B"/>
    <w:rsid w:val="00381A7F"/>
    <w:rsid w:val="00382A3D"/>
    <w:rsid w:val="00382C45"/>
    <w:rsid w:val="00382EC3"/>
    <w:rsid w:val="0038330A"/>
    <w:rsid w:val="00383698"/>
    <w:rsid w:val="00383BF2"/>
    <w:rsid w:val="00383D2F"/>
    <w:rsid w:val="00384657"/>
    <w:rsid w:val="003919A0"/>
    <w:rsid w:val="00391BC9"/>
    <w:rsid w:val="003925B4"/>
    <w:rsid w:val="00392D20"/>
    <w:rsid w:val="00393915"/>
    <w:rsid w:val="00394D5D"/>
    <w:rsid w:val="00394F0A"/>
    <w:rsid w:val="00395060"/>
    <w:rsid w:val="00395739"/>
    <w:rsid w:val="0039587F"/>
    <w:rsid w:val="00396469"/>
    <w:rsid w:val="00396754"/>
    <w:rsid w:val="0039733B"/>
    <w:rsid w:val="00397436"/>
    <w:rsid w:val="00397D5A"/>
    <w:rsid w:val="003A00B2"/>
    <w:rsid w:val="003A0B26"/>
    <w:rsid w:val="003A2E42"/>
    <w:rsid w:val="003A2F19"/>
    <w:rsid w:val="003A3500"/>
    <w:rsid w:val="003A46E8"/>
    <w:rsid w:val="003A53AA"/>
    <w:rsid w:val="003A5F25"/>
    <w:rsid w:val="003A689E"/>
    <w:rsid w:val="003A7CC0"/>
    <w:rsid w:val="003B00F0"/>
    <w:rsid w:val="003B198D"/>
    <w:rsid w:val="003B2450"/>
    <w:rsid w:val="003B276A"/>
    <w:rsid w:val="003B2B63"/>
    <w:rsid w:val="003B31BB"/>
    <w:rsid w:val="003B42D5"/>
    <w:rsid w:val="003B46E7"/>
    <w:rsid w:val="003B4FF9"/>
    <w:rsid w:val="003B62DE"/>
    <w:rsid w:val="003BF06F"/>
    <w:rsid w:val="003C0246"/>
    <w:rsid w:val="003C18F8"/>
    <w:rsid w:val="003C37C1"/>
    <w:rsid w:val="003C5748"/>
    <w:rsid w:val="003C6D50"/>
    <w:rsid w:val="003D295F"/>
    <w:rsid w:val="003D29EE"/>
    <w:rsid w:val="003D3F6E"/>
    <w:rsid w:val="003D411F"/>
    <w:rsid w:val="003D53FF"/>
    <w:rsid w:val="003D60B1"/>
    <w:rsid w:val="003D6254"/>
    <w:rsid w:val="003D7B03"/>
    <w:rsid w:val="003E189A"/>
    <w:rsid w:val="003E214E"/>
    <w:rsid w:val="003E28C5"/>
    <w:rsid w:val="003E3160"/>
    <w:rsid w:val="003E39A9"/>
    <w:rsid w:val="003E3C65"/>
    <w:rsid w:val="003E5C0C"/>
    <w:rsid w:val="003E5C7C"/>
    <w:rsid w:val="003E6097"/>
    <w:rsid w:val="003E63F8"/>
    <w:rsid w:val="003E6736"/>
    <w:rsid w:val="003E6B7E"/>
    <w:rsid w:val="003E6DD8"/>
    <w:rsid w:val="003E6F90"/>
    <w:rsid w:val="003E7697"/>
    <w:rsid w:val="003F014A"/>
    <w:rsid w:val="003F01B0"/>
    <w:rsid w:val="003F0CFB"/>
    <w:rsid w:val="003F1B17"/>
    <w:rsid w:val="003F1DC2"/>
    <w:rsid w:val="003F1F4B"/>
    <w:rsid w:val="003F215C"/>
    <w:rsid w:val="003F2163"/>
    <w:rsid w:val="003F4C4B"/>
    <w:rsid w:val="003F68C2"/>
    <w:rsid w:val="004004D5"/>
    <w:rsid w:val="004012DC"/>
    <w:rsid w:val="004016CB"/>
    <w:rsid w:val="0040253B"/>
    <w:rsid w:val="00402691"/>
    <w:rsid w:val="004039C8"/>
    <w:rsid w:val="00404D7B"/>
    <w:rsid w:val="00405461"/>
    <w:rsid w:val="00407FE6"/>
    <w:rsid w:val="0041068F"/>
    <w:rsid w:val="004111EE"/>
    <w:rsid w:val="004114D0"/>
    <w:rsid w:val="004132AD"/>
    <w:rsid w:val="00413341"/>
    <w:rsid w:val="00414D91"/>
    <w:rsid w:val="00415A5E"/>
    <w:rsid w:val="0041706D"/>
    <w:rsid w:val="0041FF2C"/>
    <w:rsid w:val="00420243"/>
    <w:rsid w:val="00423796"/>
    <w:rsid w:val="0042420F"/>
    <w:rsid w:val="00424E6E"/>
    <w:rsid w:val="00425877"/>
    <w:rsid w:val="00426ECD"/>
    <w:rsid w:val="0042767D"/>
    <w:rsid w:val="00427728"/>
    <w:rsid w:val="004301A5"/>
    <w:rsid w:val="004303B2"/>
    <w:rsid w:val="004307FA"/>
    <w:rsid w:val="00431BC1"/>
    <w:rsid w:val="00432AA2"/>
    <w:rsid w:val="0043364C"/>
    <w:rsid w:val="00435273"/>
    <w:rsid w:val="00437508"/>
    <w:rsid w:val="00437A3F"/>
    <w:rsid w:val="00440203"/>
    <w:rsid w:val="00440719"/>
    <w:rsid w:val="00441343"/>
    <w:rsid w:val="004416A5"/>
    <w:rsid w:val="0044253E"/>
    <w:rsid w:val="004425C0"/>
    <w:rsid w:val="00443554"/>
    <w:rsid w:val="004442C0"/>
    <w:rsid w:val="004447D3"/>
    <w:rsid w:val="00444E0F"/>
    <w:rsid w:val="00445046"/>
    <w:rsid w:val="00446A05"/>
    <w:rsid w:val="00447491"/>
    <w:rsid w:val="0044C0E4"/>
    <w:rsid w:val="00450C6D"/>
    <w:rsid w:val="0045136F"/>
    <w:rsid w:val="00451BD5"/>
    <w:rsid w:val="00451CFF"/>
    <w:rsid w:val="0045235E"/>
    <w:rsid w:val="0045282A"/>
    <w:rsid w:val="00452B5A"/>
    <w:rsid w:val="00453CC2"/>
    <w:rsid w:val="00453D3C"/>
    <w:rsid w:val="00454870"/>
    <w:rsid w:val="00454A78"/>
    <w:rsid w:val="004562A6"/>
    <w:rsid w:val="00457129"/>
    <w:rsid w:val="004573C6"/>
    <w:rsid w:val="004575B1"/>
    <w:rsid w:val="0046029E"/>
    <w:rsid w:val="00464042"/>
    <w:rsid w:val="00464BEA"/>
    <w:rsid w:val="00467DC0"/>
    <w:rsid w:val="00470BEB"/>
    <w:rsid w:val="00471E3A"/>
    <w:rsid w:val="00472D2F"/>
    <w:rsid w:val="004731B5"/>
    <w:rsid w:val="00473645"/>
    <w:rsid w:val="00474006"/>
    <w:rsid w:val="00474597"/>
    <w:rsid w:val="004754A0"/>
    <w:rsid w:val="00476BBD"/>
    <w:rsid w:val="00476BD6"/>
    <w:rsid w:val="0047750F"/>
    <w:rsid w:val="00477D18"/>
    <w:rsid w:val="004815F1"/>
    <w:rsid w:val="00481A13"/>
    <w:rsid w:val="00481CC0"/>
    <w:rsid w:val="00483B1E"/>
    <w:rsid w:val="00483F0B"/>
    <w:rsid w:val="00485C41"/>
    <w:rsid w:val="00485EB4"/>
    <w:rsid w:val="00486634"/>
    <w:rsid w:val="0048749E"/>
    <w:rsid w:val="00490238"/>
    <w:rsid w:val="00490D70"/>
    <w:rsid w:val="00491C84"/>
    <w:rsid w:val="00492B22"/>
    <w:rsid w:val="00493B90"/>
    <w:rsid w:val="0049490E"/>
    <w:rsid w:val="00495784"/>
    <w:rsid w:val="004973F2"/>
    <w:rsid w:val="004A058D"/>
    <w:rsid w:val="004A0B31"/>
    <w:rsid w:val="004A1120"/>
    <w:rsid w:val="004A1574"/>
    <w:rsid w:val="004A2199"/>
    <w:rsid w:val="004A247A"/>
    <w:rsid w:val="004A2722"/>
    <w:rsid w:val="004A278B"/>
    <w:rsid w:val="004A29C0"/>
    <w:rsid w:val="004A2C5A"/>
    <w:rsid w:val="004A2D68"/>
    <w:rsid w:val="004A3ED1"/>
    <w:rsid w:val="004A66A0"/>
    <w:rsid w:val="004A784D"/>
    <w:rsid w:val="004B0620"/>
    <w:rsid w:val="004B07E6"/>
    <w:rsid w:val="004B0C5B"/>
    <w:rsid w:val="004B146C"/>
    <w:rsid w:val="004B206C"/>
    <w:rsid w:val="004B239D"/>
    <w:rsid w:val="004B3468"/>
    <w:rsid w:val="004B3C38"/>
    <w:rsid w:val="004B4E61"/>
    <w:rsid w:val="004B4F2A"/>
    <w:rsid w:val="004B612D"/>
    <w:rsid w:val="004B68F3"/>
    <w:rsid w:val="004B6BE9"/>
    <w:rsid w:val="004B7606"/>
    <w:rsid w:val="004C2053"/>
    <w:rsid w:val="004C378C"/>
    <w:rsid w:val="004C5358"/>
    <w:rsid w:val="004C73F3"/>
    <w:rsid w:val="004D03AE"/>
    <w:rsid w:val="004D1208"/>
    <w:rsid w:val="004D1BB4"/>
    <w:rsid w:val="004D2830"/>
    <w:rsid w:val="004D301B"/>
    <w:rsid w:val="004D3185"/>
    <w:rsid w:val="004D3CE0"/>
    <w:rsid w:val="004D4F21"/>
    <w:rsid w:val="004D540F"/>
    <w:rsid w:val="004E01ED"/>
    <w:rsid w:val="004E0363"/>
    <w:rsid w:val="004E110D"/>
    <w:rsid w:val="004E122C"/>
    <w:rsid w:val="004E1372"/>
    <w:rsid w:val="004E158D"/>
    <w:rsid w:val="004E1A2D"/>
    <w:rsid w:val="004E253B"/>
    <w:rsid w:val="004E2887"/>
    <w:rsid w:val="004E2DA3"/>
    <w:rsid w:val="004E417E"/>
    <w:rsid w:val="004E4AA5"/>
    <w:rsid w:val="004E4DD6"/>
    <w:rsid w:val="004E668E"/>
    <w:rsid w:val="004F03C4"/>
    <w:rsid w:val="004F22B1"/>
    <w:rsid w:val="004F24FD"/>
    <w:rsid w:val="004F2D3D"/>
    <w:rsid w:val="004F35B6"/>
    <w:rsid w:val="004F377C"/>
    <w:rsid w:val="004F5BDD"/>
    <w:rsid w:val="004F6085"/>
    <w:rsid w:val="004F656C"/>
    <w:rsid w:val="004F667D"/>
    <w:rsid w:val="004F72BB"/>
    <w:rsid w:val="004F7363"/>
    <w:rsid w:val="004F7CB7"/>
    <w:rsid w:val="00500D54"/>
    <w:rsid w:val="005013C2"/>
    <w:rsid w:val="0050157E"/>
    <w:rsid w:val="00501B4D"/>
    <w:rsid w:val="0050297E"/>
    <w:rsid w:val="00503189"/>
    <w:rsid w:val="00504161"/>
    <w:rsid w:val="00506EC9"/>
    <w:rsid w:val="00506F25"/>
    <w:rsid w:val="005116E4"/>
    <w:rsid w:val="00512427"/>
    <w:rsid w:val="0051293F"/>
    <w:rsid w:val="00515A52"/>
    <w:rsid w:val="00515BD4"/>
    <w:rsid w:val="005168B4"/>
    <w:rsid w:val="00516B65"/>
    <w:rsid w:val="00517B84"/>
    <w:rsid w:val="00517C82"/>
    <w:rsid w:val="00517D40"/>
    <w:rsid w:val="00520C97"/>
    <w:rsid w:val="00521524"/>
    <w:rsid w:val="0052181C"/>
    <w:rsid w:val="00521CCD"/>
    <w:rsid w:val="005222C0"/>
    <w:rsid w:val="005227C1"/>
    <w:rsid w:val="00522DEB"/>
    <w:rsid w:val="0052412A"/>
    <w:rsid w:val="00525124"/>
    <w:rsid w:val="00527293"/>
    <w:rsid w:val="005272C7"/>
    <w:rsid w:val="00527E9A"/>
    <w:rsid w:val="00527F6D"/>
    <w:rsid w:val="005303DE"/>
    <w:rsid w:val="00531853"/>
    <w:rsid w:val="005323BE"/>
    <w:rsid w:val="00532B64"/>
    <w:rsid w:val="0053380A"/>
    <w:rsid w:val="00533F42"/>
    <w:rsid w:val="00534680"/>
    <w:rsid w:val="00535CD1"/>
    <w:rsid w:val="00536CF9"/>
    <w:rsid w:val="0053711D"/>
    <w:rsid w:val="0053795C"/>
    <w:rsid w:val="0053799A"/>
    <w:rsid w:val="00540481"/>
    <w:rsid w:val="00540C38"/>
    <w:rsid w:val="00540E04"/>
    <w:rsid w:val="005415C1"/>
    <w:rsid w:val="005416C3"/>
    <w:rsid w:val="00542BC5"/>
    <w:rsid w:val="00543074"/>
    <w:rsid w:val="00543468"/>
    <w:rsid w:val="00543D59"/>
    <w:rsid w:val="00543DB7"/>
    <w:rsid w:val="005441B2"/>
    <w:rsid w:val="0054467A"/>
    <w:rsid w:val="0054555B"/>
    <w:rsid w:val="005458D6"/>
    <w:rsid w:val="0054663A"/>
    <w:rsid w:val="0054665A"/>
    <w:rsid w:val="0054681E"/>
    <w:rsid w:val="00547B1B"/>
    <w:rsid w:val="00547C27"/>
    <w:rsid w:val="005506C3"/>
    <w:rsid w:val="005510F1"/>
    <w:rsid w:val="00551559"/>
    <w:rsid w:val="00551F7E"/>
    <w:rsid w:val="005527F8"/>
    <w:rsid w:val="00552F54"/>
    <w:rsid w:val="00553F23"/>
    <w:rsid w:val="00554141"/>
    <w:rsid w:val="005546D9"/>
    <w:rsid w:val="005548CF"/>
    <w:rsid w:val="005549A2"/>
    <w:rsid w:val="00554EDA"/>
    <w:rsid w:val="0055558A"/>
    <w:rsid w:val="00555E6D"/>
    <w:rsid w:val="00556071"/>
    <w:rsid w:val="00556FB2"/>
    <w:rsid w:val="00557346"/>
    <w:rsid w:val="00560B16"/>
    <w:rsid w:val="00560F95"/>
    <w:rsid w:val="00561243"/>
    <w:rsid w:val="005629CB"/>
    <w:rsid w:val="00563A81"/>
    <w:rsid w:val="005654B6"/>
    <w:rsid w:val="005666EE"/>
    <w:rsid w:val="00566D2F"/>
    <w:rsid w:val="00567FD9"/>
    <w:rsid w:val="0057088A"/>
    <w:rsid w:val="00571043"/>
    <w:rsid w:val="005711D3"/>
    <w:rsid w:val="00571AA7"/>
    <w:rsid w:val="00572311"/>
    <w:rsid w:val="005723FD"/>
    <w:rsid w:val="00573647"/>
    <w:rsid w:val="00573919"/>
    <w:rsid w:val="00574412"/>
    <w:rsid w:val="0057492A"/>
    <w:rsid w:val="00575260"/>
    <w:rsid w:val="00577F0C"/>
    <w:rsid w:val="005810EE"/>
    <w:rsid w:val="00581CE2"/>
    <w:rsid w:val="00582AEF"/>
    <w:rsid w:val="00582E7C"/>
    <w:rsid w:val="0058358F"/>
    <w:rsid w:val="005836AA"/>
    <w:rsid w:val="00583AAF"/>
    <w:rsid w:val="005844CD"/>
    <w:rsid w:val="00585875"/>
    <w:rsid w:val="005861E0"/>
    <w:rsid w:val="0059009E"/>
    <w:rsid w:val="005916A6"/>
    <w:rsid w:val="00592B71"/>
    <w:rsid w:val="00593B1E"/>
    <w:rsid w:val="00593C4F"/>
    <w:rsid w:val="00593FE3"/>
    <w:rsid w:val="005951FE"/>
    <w:rsid w:val="005953DA"/>
    <w:rsid w:val="00595479"/>
    <w:rsid w:val="00595540"/>
    <w:rsid w:val="005955B9"/>
    <w:rsid w:val="00595D13"/>
    <w:rsid w:val="0059793D"/>
    <w:rsid w:val="005A00B9"/>
    <w:rsid w:val="005A04B4"/>
    <w:rsid w:val="005A0681"/>
    <w:rsid w:val="005A09B5"/>
    <w:rsid w:val="005A0DE9"/>
    <w:rsid w:val="005A1B13"/>
    <w:rsid w:val="005A1D72"/>
    <w:rsid w:val="005A2984"/>
    <w:rsid w:val="005A3508"/>
    <w:rsid w:val="005A4269"/>
    <w:rsid w:val="005A5FA4"/>
    <w:rsid w:val="005B05A0"/>
    <w:rsid w:val="005B1DB1"/>
    <w:rsid w:val="005B1F33"/>
    <w:rsid w:val="005B3CA2"/>
    <w:rsid w:val="005B53A7"/>
    <w:rsid w:val="005B54F4"/>
    <w:rsid w:val="005B5F3C"/>
    <w:rsid w:val="005B6FE4"/>
    <w:rsid w:val="005B7FDD"/>
    <w:rsid w:val="005C1769"/>
    <w:rsid w:val="005C1C9A"/>
    <w:rsid w:val="005C1EA4"/>
    <w:rsid w:val="005C2FA4"/>
    <w:rsid w:val="005C36EF"/>
    <w:rsid w:val="005C47A3"/>
    <w:rsid w:val="005C48ED"/>
    <w:rsid w:val="005C4AD3"/>
    <w:rsid w:val="005C595A"/>
    <w:rsid w:val="005C5981"/>
    <w:rsid w:val="005C6272"/>
    <w:rsid w:val="005C64AD"/>
    <w:rsid w:val="005C6844"/>
    <w:rsid w:val="005C7F1E"/>
    <w:rsid w:val="005D0100"/>
    <w:rsid w:val="005D07A9"/>
    <w:rsid w:val="005D13C4"/>
    <w:rsid w:val="005D16C2"/>
    <w:rsid w:val="005D2334"/>
    <w:rsid w:val="005D324F"/>
    <w:rsid w:val="005D39E3"/>
    <w:rsid w:val="005D415C"/>
    <w:rsid w:val="005D4FEF"/>
    <w:rsid w:val="005D56AF"/>
    <w:rsid w:val="005D57D3"/>
    <w:rsid w:val="005D657D"/>
    <w:rsid w:val="005E0490"/>
    <w:rsid w:val="005E2396"/>
    <w:rsid w:val="005E40EF"/>
    <w:rsid w:val="005E4EC5"/>
    <w:rsid w:val="005E5897"/>
    <w:rsid w:val="005E5D8B"/>
    <w:rsid w:val="005E6073"/>
    <w:rsid w:val="005E6578"/>
    <w:rsid w:val="005E674C"/>
    <w:rsid w:val="005E6858"/>
    <w:rsid w:val="005E6E23"/>
    <w:rsid w:val="005E7159"/>
    <w:rsid w:val="005E7F6B"/>
    <w:rsid w:val="005F0927"/>
    <w:rsid w:val="005F102B"/>
    <w:rsid w:val="005F1399"/>
    <w:rsid w:val="005F164C"/>
    <w:rsid w:val="005F3667"/>
    <w:rsid w:val="005F6015"/>
    <w:rsid w:val="005F6F42"/>
    <w:rsid w:val="005F720B"/>
    <w:rsid w:val="005F7310"/>
    <w:rsid w:val="005F799E"/>
    <w:rsid w:val="005F7F94"/>
    <w:rsid w:val="0060159A"/>
    <w:rsid w:val="00601B8B"/>
    <w:rsid w:val="00601BF1"/>
    <w:rsid w:val="00601C4C"/>
    <w:rsid w:val="00602CA9"/>
    <w:rsid w:val="00602D5E"/>
    <w:rsid w:val="0060317B"/>
    <w:rsid w:val="00603260"/>
    <w:rsid w:val="00603619"/>
    <w:rsid w:val="00603745"/>
    <w:rsid w:val="00603F6A"/>
    <w:rsid w:val="00604771"/>
    <w:rsid w:val="0060571D"/>
    <w:rsid w:val="00605F78"/>
    <w:rsid w:val="00606098"/>
    <w:rsid w:val="00606380"/>
    <w:rsid w:val="006071F4"/>
    <w:rsid w:val="0061026B"/>
    <w:rsid w:val="00610527"/>
    <w:rsid w:val="00610A36"/>
    <w:rsid w:val="006126EF"/>
    <w:rsid w:val="00612813"/>
    <w:rsid w:val="00612CFE"/>
    <w:rsid w:val="00613095"/>
    <w:rsid w:val="00613A3A"/>
    <w:rsid w:val="00614623"/>
    <w:rsid w:val="00614AEB"/>
    <w:rsid w:val="00620A23"/>
    <w:rsid w:val="00622B8A"/>
    <w:rsid w:val="0062305F"/>
    <w:rsid w:val="006242EC"/>
    <w:rsid w:val="00625611"/>
    <w:rsid w:val="00627B22"/>
    <w:rsid w:val="00627B8F"/>
    <w:rsid w:val="00630AA0"/>
    <w:rsid w:val="00631056"/>
    <w:rsid w:val="00631732"/>
    <w:rsid w:val="006318A8"/>
    <w:rsid w:val="006331FF"/>
    <w:rsid w:val="006337A5"/>
    <w:rsid w:val="006343D0"/>
    <w:rsid w:val="00634473"/>
    <w:rsid w:val="00634496"/>
    <w:rsid w:val="00634EB0"/>
    <w:rsid w:val="0063620E"/>
    <w:rsid w:val="00637419"/>
    <w:rsid w:val="006378EB"/>
    <w:rsid w:val="0064068C"/>
    <w:rsid w:val="00641E47"/>
    <w:rsid w:val="00642DFE"/>
    <w:rsid w:val="006434C6"/>
    <w:rsid w:val="006435AD"/>
    <w:rsid w:val="00643AA0"/>
    <w:rsid w:val="00644F87"/>
    <w:rsid w:val="00645F55"/>
    <w:rsid w:val="006467AD"/>
    <w:rsid w:val="00647203"/>
    <w:rsid w:val="0065033E"/>
    <w:rsid w:val="006503DE"/>
    <w:rsid w:val="006512A5"/>
    <w:rsid w:val="0065158A"/>
    <w:rsid w:val="00653508"/>
    <w:rsid w:val="00653CB2"/>
    <w:rsid w:val="0065478B"/>
    <w:rsid w:val="00654794"/>
    <w:rsid w:val="00657BA2"/>
    <w:rsid w:val="0066004F"/>
    <w:rsid w:val="006602C8"/>
    <w:rsid w:val="006606D5"/>
    <w:rsid w:val="00660CFA"/>
    <w:rsid w:val="006618F9"/>
    <w:rsid w:val="0066275A"/>
    <w:rsid w:val="00663D8D"/>
    <w:rsid w:val="006643CE"/>
    <w:rsid w:val="0066501F"/>
    <w:rsid w:val="0066536B"/>
    <w:rsid w:val="00666155"/>
    <w:rsid w:val="006662B0"/>
    <w:rsid w:val="0066677A"/>
    <w:rsid w:val="006667C7"/>
    <w:rsid w:val="00666E47"/>
    <w:rsid w:val="00667B60"/>
    <w:rsid w:val="00670D76"/>
    <w:rsid w:val="0067120A"/>
    <w:rsid w:val="00671593"/>
    <w:rsid w:val="00672439"/>
    <w:rsid w:val="00672727"/>
    <w:rsid w:val="00674A39"/>
    <w:rsid w:val="00675CCB"/>
    <w:rsid w:val="00676D07"/>
    <w:rsid w:val="00677B47"/>
    <w:rsid w:val="00677F8B"/>
    <w:rsid w:val="006802B1"/>
    <w:rsid w:val="00680544"/>
    <w:rsid w:val="00681CCA"/>
    <w:rsid w:val="00681F24"/>
    <w:rsid w:val="00682EBC"/>
    <w:rsid w:val="0068373F"/>
    <w:rsid w:val="006858E0"/>
    <w:rsid w:val="00685C20"/>
    <w:rsid w:val="006866F5"/>
    <w:rsid w:val="006867F5"/>
    <w:rsid w:val="00687181"/>
    <w:rsid w:val="00687E4E"/>
    <w:rsid w:val="0069057B"/>
    <w:rsid w:val="00691FDF"/>
    <w:rsid w:val="00692728"/>
    <w:rsid w:val="00692E13"/>
    <w:rsid w:val="00692FCF"/>
    <w:rsid w:val="00693B2B"/>
    <w:rsid w:val="00695BF5"/>
    <w:rsid w:val="0069692C"/>
    <w:rsid w:val="00697D02"/>
    <w:rsid w:val="006A09A3"/>
    <w:rsid w:val="006A0BDB"/>
    <w:rsid w:val="006A10A1"/>
    <w:rsid w:val="006A237E"/>
    <w:rsid w:val="006A3355"/>
    <w:rsid w:val="006A3629"/>
    <w:rsid w:val="006A3E0E"/>
    <w:rsid w:val="006A3FEC"/>
    <w:rsid w:val="006A430E"/>
    <w:rsid w:val="006A4954"/>
    <w:rsid w:val="006A4A63"/>
    <w:rsid w:val="006A4B4C"/>
    <w:rsid w:val="006A4F55"/>
    <w:rsid w:val="006A70CA"/>
    <w:rsid w:val="006A765D"/>
    <w:rsid w:val="006A7EF7"/>
    <w:rsid w:val="006A95F1"/>
    <w:rsid w:val="006B0604"/>
    <w:rsid w:val="006B0F55"/>
    <w:rsid w:val="006B2B7D"/>
    <w:rsid w:val="006B2F6F"/>
    <w:rsid w:val="006B3EF9"/>
    <w:rsid w:val="006B46FF"/>
    <w:rsid w:val="006B5087"/>
    <w:rsid w:val="006B50B8"/>
    <w:rsid w:val="006B50EB"/>
    <w:rsid w:val="006B5ED5"/>
    <w:rsid w:val="006B6307"/>
    <w:rsid w:val="006B640A"/>
    <w:rsid w:val="006B7B75"/>
    <w:rsid w:val="006B7BC9"/>
    <w:rsid w:val="006B7DCC"/>
    <w:rsid w:val="006C1B4D"/>
    <w:rsid w:val="006C1DC0"/>
    <w:rsid w:val="006C26E5"/>
    <w:rsid w:val="006C3677"/>
    <w:rsid w:val="006C3976"/>
    <w:rsid w:val="006C3A86"/>
    <w:rsid w:val="006C3B24"/>
    <w:rsid w:val="006C4376"/>
    <w:rsid w:val="006C47FC"/>
    <w:rsid w:val="006C4C3D"/>
    <w:rsid w:val="006C4E10"/>
    <w:rsid w:val="006C6ABD"/>
    <w:rsid w:val="006C73F6"/>
    <w:rsid w:val="006C7BE8"/>
    <w:rsid w:val="006D0358"/>
    <w:rsid w:val="006D0D8B"/>
    <w:rsid w:val="006D0ECF"/>
    <w:rsid w:val="006D1F1E"/>
    <w:rsid w:val="006D463F"/>
    <w:rsid w:val="006D528D"/>
    <w:rsid w:val="006D6135"/>
    <w:rsid w:val="006D6139"/>
    <w:rsid w:val="006D6897"/>
    <w:rsid w:val="006D6BF1"/>
    <w:rsid w:val="006D6F3F"/>
    <w:rsid w:val="006E067E"/>
    <w:rsid w:val="006E0F4B"/>
    <w:rsid w:val="006E1226"/>
    <w:rsid w:val="006E1453"/>
    <w:rsid w:val="006E214B"/>
    <w:rsid w:val="006E33C0"/>
    <w:rsid w:val="006E3992"/>
    <w:rsid w:val="006E4684"/>
    <w:rsid w:val="006E4806"/>
    <w:rsid w:val="006E4DD5"/>
    <w:rsid w:val="006E4E2D"/>
    <w:rsid w:val="006E785A"/>
    <w:rsid w:val="006E7EF4"/>
    <w:rsid w:val="006F1C12"/>
    <w:rsid w:val="006F3D67"/>
    <w:rsid w:val="006F5523"/>
    <w:rsid w:val="006F5E43"/>
    <w:rsid w:val="006F60ED"/>
    <w:rsid w:val="006F6189"/>
    <w:rsid w:val="006F65D1"/>
    <w:rsid w:val="006F7B92"/>
    <w:rsid w:val="007009F3"/>
    <w:rsid w:val="00700A50"/>
    <w:rsid w:val="007012F6"/>
    <w:rsid w:val="00701E0D"/>
    <w:rsid w:val="00702148"/>
    <w:rsid w:val="00702621"/>
    <w:rsid w:val="0070356C"/>
    <w:rsid w:val="0070467D"/>
    <w:rsid w:val="00705220"/>
    <w:rsid w:val="0070740C"/>
    <w:rsid w:val="00707A57"/>
    <w:rsid w:val="00707E77"/>
    <w:rsid w:val="00711577"/>
    <w:rsid w:val="0071219F"/>
    <w:rsid w:val="0071381D"/>
    <w:rsid w:val="00714555"/>
    <w:rsid w:val="00715766"/>
    <w:rsid w:val="00715981"/>
    <w:rsid w:val="00717A78"/>
    <w:rsid w:val="00721869"/>
    <w:rsid w:val="00721F03"/>
    <w:rsid w:val="00722937"/>
    <w:rsid w:val="0072398A"/>
    <w:rsid w:val="007248C3"/>
    <w:rsid w:val="0072506F"/>
    <w:rsid w:val="007250E6"/>
    <w:rsid w:val="007253A4"/>
    <w:rsid w:val="0072583E"/>
    <w:rsid w:val="00725D75"/>
    <w:rsid w:val="00726BD8"/>
    <w:rsid w:val="00726C83"/>
    <w:rsid w:val="00726D1F"/>
    <w:rsid w:val="0072779D"/>
    <w:rsid w:val="007330C5"/>
    <w:rsid w:val="007337AF"/>
    <w:rsid w:val="00733AB8"/>
    <w:rsid w:val="007375E5"/>
    <w:rsid w:val="00740129"/>
    <w:rsid w:val="00740B1E"/>
    <w:rsid w:val="007416FD"/>
    <w:rsid w:val="007420A2"/>
    <w:rsid w:val="007421F2"/>
    <w:rsid w:val="00743710"/>
    <w:rsid w:val="00744EA9"/>
    <w:rsid w:val="0074514B"/>
    <w:rsid w:val="0074516F"/>
    <w:rsid w:val="00745216"/>
    <w:rsid w:val="00745C44"/>
    <w:rsid w:val="0074638B"/>
    <w:rsid w:val="00750522"/>
    <w:rsid w:val="007505B4"/>
    <w:rsid w:val="007509BE"/>
    <w:rsid w:val="00751567"/>
    <w:rsid w:val="00751C09"/>
    <w:rsid w:val="00752006"/>
    <w:rsid w:val="00753633"/>
    <w:rsid w:val="00754E65"/>
    <w:rsid w:val="00755FDD"/>
    <w:rsid w:val="00756542"/>
    <w:rsid w:val="00756879"/>
    <w:rsid w:val="00756AD7"/>
    <w:rsid w:val="00757882"/>
    <w:rsid w:val="00757ED5"/>
    <w:rsid w:val="00761B3D"/>
    <w:rsid w:val="00761C33"/>
    <w:rsid w:val="0076304F"/>
    <w:rsid w:val="00763B76"/>
    <w:rsid w:val="00764361"/>
    <w:rsid w:val="00764752"/>
    <w:rsid w:val="00764AE6"/>
    <w:rsid w:val="00765409"/>
    <w:rsid w:val="00765E39"/>
    <w:rsid w:val="00766330"/>
    <w:rsid w:val="007664F5"/>
    <w:rsid w:val="0076718B"/>
    <w:rsid w:val="00767231"/>
    <w:rsid w:val="00767639"/>
    <w:rsid w:val="00767699"/>
    <w:rsid w:val="007676FB"/>
    <w:rsid w:val="007679BC"/>
    <w:rsid w:val="00767C12"/>
    <w:rsid w:val="007707D5"/>
    <w:rsid w:val="0077134C"/>
    <w:rsid w:val="007716DB"/>
    <w:rsid w:val="00771E12"/>
    <w:rsid w:val="00773036"/>
    <w:rsid w:val="0077447B"/>
    <w:rsid w:val="00774B8F"/>
    <w:rsid w:val="00775B6D"/>
    <w:rsid w:val="007764A4"/>
    <w:rsid w:val="00776ABB"/>
    <w:rsid w:val="0077739A"/>
    <w:rsid w:val="007774E5"/>
    <w:rsid w:val="0078266C"/>
    <w:rsid w:val="007829FE"/>
    <w:rsid w:val="0078481E"/>
    <w:rsid w:val="00784ED1"/>
    <w:rsid w:val="007850F6"/>
    <w:rsid w:val="00785F1D"/>
    <w:rsid w:val="007901C4"/>
    <w:rsid w:val="007903FC"/>
    <w:rsid w:val="0079106A"/>
    <w:rsid w:val="007913AC"/>
    <w:rsid w:val="0079157E"/>
    <w:rsid w:val="007917F3"/>
    <w:rsid w:val="00791D4B"/>
    <w:rsid w:val="007923BE"/>
    <w:rsid w:val="00793619"/>
    <w:rsid w:val="00793790"/>
    <w:rsid w:val="007950EB"/>
    <w:rsid w:val="00796696"/>
    <w:rsid w:val="007972E1"/>
    <w:rsid w:val="007A0B54"/>
    <w:rsid w:val="007A0FC7"/>
    <w:rsid w:val="007A120C"/>
    <w:rsid w:val="007A2F38"/>
    <w:rsid w:val="007A45FC"/>
    <w:rsid w:val="007A47D8"/>
    <w:rsid w:val="007A5294"/>
    <w:rsid w:val="007A5BE4"/>
    <w:rsid w:val="007A5F4D"/>
    <w:rsid w:val="007A679D"/>
    <w:rsid w:val="007A746F"/>
    <w:rsid w:val="007A74FC"/>
    <w:rsid w:val="007A76E2"/>
    <w:rsid w:val="007B025B"/>
    <w:rsid w:val="007B0748"/>
    <w:rsid w:val="007B10F9"/>
    <w:rsid w:val="007B2207"/>
    <w:rsid w:val="007B2D11"/>
    <w:rsid w:val="007B2F1C"/>
    <w:rsid w:val="007B3648"/>
    <w:rsid w:val="007B44F1"/>
    <w:rsid w:val="007B4804"/>
    <w:rsid w:val="007B50B6"/>
    <w:rsid w:val="007B6887"/>
    <w:rsid w:val="007B765A"/>
    <w:rsid w:val="007B7DD4"/>
    <w:rsid w:val="007C1E6B"/>
    <w:rsid w:val="007C2DD1"/>
    <w:rsid w:val="007C58FE"/>
    <w:rsid w:val="007C68A3"/>
    <w:rsid w:val="007C696A"/>
    <w:rsid w:val="007C6EB8"/>
    <w:rsid w:val="007D03C4"/>
    <w:rsid w:val="007D0BDF"/>
    <w:rsid w:val="007D13C9"/>
    <w:rsid w:val="007D1BDB"/>
    <w:rsid w:val="007D1E2E"/>
    <w:rsid w:val="007D1E6E"/>
    <w:rsid w:val="007D2B32"/>
    <w:rsid w:val="007D41A0"/>
    <w:rsid w:val="007D631C"/>
    <w:rsid w:val="007D6C14"/>
    <w:rsid w:val="007E1817"/>
    <w:rsid w:val="007E2225"/>
    <w:rsid w:val="007E2558"/>
    <w:rsid w:val="007E2786"/>
    <w:rsid w:val="007E2B10"/>
    <w:rsid w:val="007E2E6A"/>
    <w:rsid w:val="007E37FA"/>
    <w:rsid w:val="007E42EB"/>
    <w:rsid w:val="007E507C"/>
    <w:rsid w:val="007E5A02"/>
    <w:rsid w:val="007E5C57"/>
    <w:rsid w:val="007E7327"/>
    <w:rsid w:val="007F0783"/>
    <w:rsid w:val="007F153C"/>
    <w:rsid w:val="007F1571"/>
    <w:rsid w:val="007F1F26"/>
    <w:rsid w:val="007F27E2"/>
    <w:rsid w:val="007F2CC2"/>
    <w:rsid w:val="007F305E"/>
    <w:rsid w:val="007F368E"/>
    <w:rsid w:val="007F3AB5"/>
    <w:rsid w:val="007F3AD7"/>
    <w:rsid w:val="007F3C2B"/>
    <w:rsid w:val="007F6458"/>
    <w:rsid w:val="007F64EE"/>
    <w:rsid w:val="007F67BB"/>
    <w:rsid w:val="0080083D"/>
    <w:rsid w:val="00801C0B"/>
    <w:rsid w:val="00802B9A"/>
    <w:rsid w:val="00802CD7"/>
    <w:rsid w:val="008030B7"/>
    <w:rsid w:val="0080370E"/>
    <w:rsid w:val="0080372F"/>
    <w:rsid w:val="00803B9E"/>
    <w:rsid w:val="008042D1"/>
    <w:rsid w:val="00804626"/>
    <w:rsid w:val="00805A69"/>
    <w:rsid w:val="00805C04"/>
    <w:rsid w:val="00807E49"/>
    <w:rsid w:val="00810806"/>
    <w:rsid w:val="008110C5"/>
    <w:rsid w:val="0081201A"/>
    <w:rsid w:val="008122F4"/>
    <w:rsid w:val="008129DB"/>
    <w:rsid w:val="0081352A"/>
    <w:rsid w:val="00814494"/>
    <w:rsid w:val="008144D3"/>
    <w:rsid w:val="008144F6"/>
    <w:rsid w:val="00820510"/>
    <w:rsid w:val="008229BA"/>
    <w:rsid w:val="00823B83"/>
    <w:rsid w:val="00823F3A"/>
    <w:rsid w:val="0082584F"/>
    <w:rsid w:val="00827190"/>
    <w:rsid w:val="00827765"/>
    <w:rsid w:val="00827770"/>
    <w:rsid w:val="00830139"/>
    <w:rsid w:val="00831D41"/>
    <w:rsid w:val="008339C4"/>
    <w:rsid w:val="00834CBE"/>
    <w:rsid w:val="008358ED"/>
    <w:rsid w:val="00835BDB"/>
    <w:rsid w:val="00836EFA"/>
    <w:rsid w:val="008375EA"/>
    <w:rsid w:val="008403F8"/>
    <w:rsid w:val="00841337"/>
    <w:rsid w:val="00842C3D"/>
    <w:rsid w:val="00842DAE"/>
    <w:rsid w:val="00843A94"/>
    <w:rsid w:val="00843C86"/>
    <w:rsid w:val="00845D53"/>
    <w:rsid w:val="00845DF5"/>
    <w:rsid w:val="00846462"/>
    <w:rsid w:val="00847857"/>
    <w:rsid w:val="00850359"/>
    <w:rsid w:val="00850A05"/>
    <w:rsid w:val="00850A7C"/>
    <w:rsid w:val="008519DF"/>
    <w:rsid w:val="00851A00"/>
    <w:rsid w:val="00851E03"/>
    <w:rsid w:val="008523DE"/>
    <w:rsid w:val="008536DA"/>
    <w:rsid w:val="0085457E"/>
    <w:rsid w:val="00854EE5"/>
    <w:rsid w:val="008556C1"/>
    <w:rsid w:val="00856B54"/>
    <w:rsid w:val="00857696"/>
    <w:rsid w:val="00860144"/>
    <w:rsid w:val="00860362"/>
    <w:rsid w:val="0086063C"/>
    <w:rsid w:val="00860D31"/>
    <w:rsid w:val="00861BD4"/>
    <w:rsid w:val="008629A3"/>
    <w:rsid w:val="00862E34"/>
    <w:rsid w:val="00862FFB"/>
    <w:rsid w:val="00863334"/>
    <w:rsid w:val="008647C1"/>
    <w:rsid w:val="00864CF3"/>
    <w:rsid w:val="00865105"/>
    <w:rsid w:val="0086514C"/>
    <w:rsid w:val="0086639A"/>
    <w:rsid w:val="008663DE"/>
    <w:rsid w:val="00866499"/>
    <w:rsid w:val="00867F19"/>
    <w:rsid w:val="00871223"/>
    <w:rsid w:val="00872518"/>
    <w:rsid w:val="0087297E"/>
    <w:rsid w:val="00872997"/>
    <w:rsid w:val="008729B3"/>
    <w:rsid w:val="008737D4"/>
    <w:rsid w:val="00874078"/>
    <w:rsid w:val="00874222"/>
    <w:rsid w:val="0087563D"/>
    <w:rsid w:val="00876F87"/>
    <w:rsid w:val="00877739"/>
    <w:rsid w:val="00880F77"/>
    <w:rsid w:val="008810F3"/>
    <w:rsid w:val="0088128C"/>
    <w:rsid w:val="00881BB5"/>
    <w:rsid w:val="00883712"/>
    <w:rsid w:val="00884641"/>
    <w:rsid w:val="00885624"/>
    <w:rsid w:val="0088692E"/>
    <w:rsid w:val="00887BBC"/>
    <w:rsid w:val="008909DA"/>
    <w:rsid w:val="008911F2"/>
    <w:rsid w:val="00891FCA"/>
    <w:rsid w:val="0089272B"/>
    <w:rsid w:val="00893165"/>
    <w:rsid w:val="008935F5"/>
    <w:rsid w:val="00894BE0"/>
    <w:rsid w:val="008956FD"/>
    <w:rsid w:val="00895EA3"/>
    <w:rsid w:val="00896535"/>
    <w:rsid w:val="008966B0"/>
    <w:rsid w:val="008969BA"/>
    <w:rsid w:val="008976D2"/>
    <w:rsid w:val="00897F44"/>
    <w:rsid w:val="00897F5C"/>
    <w:rsid w:val="008A0587"/>
    <w:rsid w:val="008A23C0"/>
    <w:rsid w:val="008A2B01"/>
    <w:rsid w:val="008A3BD8"/>
    <w:rsid w:val="008A46F4"/>
    <w:rsid w:val="008A4FC6"/>
    <w:rsid w:val="008A64A3"/>
    <w:rsid w:val="008A6E2A"/>
    <w:rsid w:val="008A73D5"/>
    <w:rsid w:val="008A7719"/>
    <w:rsid w:val="008A792A"/>
    <w:rsid w:val="008B1104"/>
    <w:rsid w:val="008B1F2A"/>
    <w:rsid w:val="008B3095"/>
    <w:rsid w:val="008B5010"/>
    <w:rsid w:val="008B5DE2"/>
    <w:rsid w:val="008B6A51"/>
    <w:rsid w:val="008B7790"/>
    <w:rsid w:val="008B789F"/>
    <w:rsid w:val="008C025D"/>
    <w:rsid w:val="008C0755"/>
    <w:rsid w:val="008C0985"/>
    <w:rsid w:val="008C1F36"/>
    <w:rsid w:val="008C2FF3"/>
    <w:rsid w:val="008C4F39"/>
    <w:rsid w:val="008C59B2"/>
    <w:rsid w:val="008C5C7A"/>
    <w:rsid w:val="008C658F"/>
    <w:rsid w:val="008C6B62"/>
    <w:rsid w:val="008C6EE7"/>
    <w:rsid w:val="008C715D"/>
    <w:rsid w:val="008C730B"/>
    <w:rsid w:val="008D1310"/>
    <w:rsid w:val="008D18C2"/>
    <w:rsid w:val="008D2689"/>
    <w:rsid w:val="008D2E9C"/>
    <w:rsid w:val="008D407F"/>
    <w:rsid w:val="008D4547"/>
    <w:rsid w:val="008D4C86"/>
    <w:rsid w:val="008D564C"/>
    <w:rsid w:val="008D6712"/>
    <w:rsid w:val="008D70F8"/>
    <w:rsid w:val="008D7A17"/>
    <w:rsid w:val="008E09D6"/>
    <w:rsid w:val="008E119C"/>
    <w:rsid w:val="008E18F2"/>
    <w:rsid w:val="008E1AA5"/>
    <w:rsid w:val="008E2BE3"/>
    <w:rsid w:val="008E2DA0"/>
    <w:rsid w:val="008E346C"/>
    <w:rsid w:val="008E3712"/>
    <w:rsid w:val="008E3E1E"/>
    <w:rsid w:val="008E42B3"/>
    <w:rsid w:val="008E4763"/>
    <w:rsid w:val="008E4AD4"/>
    <w:rsid w:val="008E4C07"/>
    <w:rsid w:val="008E54D9"/>
    <w:rsid w:val="008E55CB"/>
    <w:rsid w:val="008E5BDE"/>
    <w:rsid w:val="008E5C99"/>
    <w:rsid w:val="008E6DC6"/>
    <w:rsid w:val="008E6DCE"/>
    <w:rsid w:val="008E7D72"/>
    <w:rsid w:val="008F01A6"/>
    <w:rsid w:val="008F0D96"/>
    <w:rsid w:val="008F1751"/>
    <w:rsid w:val="008F192E"/>
    <w:rsid w:val="008F19A6"/>
    <w:rsid w:val="008F497C"/>
    <w:rsid w:val="008F4DD9"/>
    <w:rsid w:val="008F52F1"/>
    <w:rsid w:val="008F54F0"/>
    <w:rsid w:val="008F5F08"/>
    <w:rsid w:val="008F7669"/>
    <w:rsid w:val="008F7BC2"/>
    <w:rsid w:val="00900B8C"/>
    <w:rsid w:val="00900E77"/>
    <w:rsid w:val="0090106B"/>
    <w:rsid w:val="0090221A"/>
    <w:rsid w:val="00904DB2"/>
    <w:rsid w:val="00905684"/>
    <w:rsid w:val="00905731"/>
    <w:rsid w:val="009062A0"/>
    <w:rsid w:val="009067F2"/>
    <w:rsid w:val="00906CA7"/>
    <w:rsid w:val="00907B96"/>
    <w:rsid w:val="00912C9A"/>
    <w:rsid w:val="00913042"/>
    <w:rsid w:val="00913099"/>
    <w:rsid w:val="00913433"/>
    <w:rsid w:val="009137BA"/>
    <w:rsid w:val="00913E3A"/>
    <w:rsid w:val="00914793"/>
    <w:rsid w:val="0091489F"/>
    <w:rsid w:val="00914E55"/>
    <w:rsid w:val="0091528E"/>
    <w:rsid w:val="009152C7"/>
    <w:rsid w:val="00915EFD"/>
    <w:rsid w:val="0091657E"/>
    <w:rsid w:val="00916D87"/>
    <w:rsid w:val="00920C44"/>
    <w:rsid w:val="00920D35"/>
    <w:rsid w:val="0092131E"/>
    <w:rsid w:val="009220D5"/>
    <w:rsid w:val="00923486"/>
    <w:rsid w:val="00924342"/>
    <w:rsid w:val="00925D25"/>
    <w:rsid w:val="00926158"/>
    <w:rsid w:val="00926E67"/>
    <w:rsid w:val="009272B6"/>
    <w:rsid w:val="00927553"/>
    <w:rsid w:val="00927ADA"/>
    <w:rsid w:val="00927FDA"/>
    <w:rsid w:val="00931BEF"/>
    <w:rsid w:val="0093254E"/>
    <w:rsid w:val="009335E8"/>
    <w:rsid w:val="00933A8E"/>
    <w:rsid w:val="00933B9F"/>
    <w:rsid w:val="00934065"/>
    <w:rsid w:val="009350F6"/>
    <w:rsid w:val="00936069"/>
    <w:rsid w:val="00936D9B"/>
    <w:rsid w:val="00937411"/>
    <w:rsid w:val="00937438"/>
    <w:rsid w:val="009377FA"/>
    <w:rsid w:val="00937A5B"/>
    <w:rsid w:val="00940829"/>
    <w:rsid w:val="00942390"/>
    <w:rsid w:val="009425C1"/>
    <w:rsid w:val="009426F1"/>
    <w:rsid w:val="00942778"/>
    <w:rsid w:val="00945210"/>
    <w:rsid w:val="00945BB1"/>
    <w:rsid w:val="00945F5A"/>
    <w:rsid w:val="009466D6"/>
    <w:rsid w:val="0095095B"/>
    <w:rsid w:val="00950BB4"/>
    <w:rsid w:val="009512C2"/>
    <w:rsid w:val="00951D34"/>
    <w:rsid w:val="0095275A"/>
    <w:rsid w:val="00952DF4"/>
    <w:rsid w:val="00953962"/>
    <w:rsid w:val="00954049"/>
    <w:rsid w:val="00954439"/>
    <w:rsid w:val="00955213"/>
    <w:rsid w:val="00955800"/>
    <w:rsid w:val="00955A86"/>
    <w:rsid w:val="00956938"/>
    <w:rsid w:val="00956B7B"/>
    <w:rsid w:val="00956D66"/>
    <w:rsid w:val="009570A3"/>
    <w:rsid w:val="0095735E"/>
    <w:rsid w:val="00957F5F"/>
    <w:rsid w:val="009606B5"/>
    <w:rsid w:val="009607CF"/>
    <w:rsid w:val="009623C4"/>
    <w:rsid w:val="009635BD"/>
    <w:rsid w:val="00963B64"/>
    <w:rsid w:val="00965052"/>
    <w:rsid w:val="00965EA6"/>
    <w:rsid w:val="0096677F"/>
    <w:rsid w:val="00967287"/>
    <w:rsid w:val="00970302"/>
    <w:rsid w:val="00971B80"/>
    <w:rsid w:val="009720CB"/>
    <w:rsid w:val="009731E3"/>
    <w:rsid w:val="00973287"/>
    <w:rsid w:val="0097455D"/>
    <w:rsid w:val="00974B3C"/>
    <w:rsid w:val="00975DC0"/>
    <w:rsid w:val="009762EB"/>
    <w:rsid w:val="00976381"/>
    <w:rsid w:val="00976BB1"/>
    <w:rsid w:val="00976FBB"/>
    <w:rsid w:val="00977201"/>
    <w:rsid w:val="0097777E"/>
    <w:rsid w:val="009777D7"/>
    <w:rsid w:val="00977BD8"/>
    <w:rsid w:val="0097F11D"/>
    <w:rsid w:val="00980241"/>
    <w:rsid w:val="00981554"/>
    <w:rsid w:val="00981727"/>
    <w:rsid w:val="00983227"/>
    <w:rsid w:val="00984DA7"/>
    <w:rsid w:val="00986480"/>
    <w:rsid w:val="0098685D"/>
    <w:rsid w:val="00986DD8"/>
    <w:rsid w:val="009873C9"/>
    <w:rsid w:val="009877A4"/>
    <w:rsid w:val="009879BE"/>
    <w:rsid w:val="00987DF0"/>
    <w:rsid w:val="00990F37"/>
    <w:rsid w:val="0099168A"/>
    <w:rsid w:val="00991A14"/>
    <w:rsid w:val="0099240C"/>
    <w:rsid w:val="00993A64"/>
    <w:rsid w:val="00993E41"/>
    <w:rsid w:val="009943A5"/>
    <w:rsid w:val="00994FAF"/>
    <w:rsid w:val="0099566E"/>
    <w:rsid w:val="00995B28"/>
    <w:rsid w:val="00997E7B"/>
    <w:rsid w:val="009A04B9"/>
    <w:rsid w:val="009A0903"/>
    <w:rsid w:val="009A0BAE"/>
    <w:rsid w:val="009A109D"/>
    <w:rsid w:val="009A14E1"/>
    <w:rsid w:val="009A193F"/>
    <w:rsid w:val="009A19F7"/>
    <w:rsid w:val="009A2392"/>
    <w:rsid w:val="009A296B"/>
    <w:rsid w:val="009A2AC1"/>
    <w:rsid w:val="009A38AD"/>
    <w:rsid w:val="009A449A"/>
    <w:rsid w:val="009A48DD"/>
    <w:rsid w:val="009A48E1"/>
    <w:rsid w:val="009A50B9"/>
    <w:rsid w:val="009A5EC9"/>
    <w:rsid w:val="009A5F37"/>
    <w:rsid w:val="009A69BF"/>
    <w:rsid w:val="009B287A"/>
    <w:rsid w:val="009B371B"/>
    <w:rsid w:val="009B3E8B"/>
    <w:rsid w:val="009B507B"/>
    <w:rsid w:val="009B5566"/>
    <w:rsid w:val="009B5746"/>
    <w:rsid w:val="009B59A3"/>
    <w:rsid w:val="009B6361"/>
    <w:rsid w:val="009B7101"/>
    <w:rsid w:val="009C04DE"/>
    <w:rsid w:val="009C065A"/>
    <w:rsid w:val="009C1D58"/>
    <w:rsid w:val="009C20D2"/>
    <w:rsid w:val="009C22D1"/>
    <w:rsid w:val="009C39A4"/>
    <w:rsid w:val="009C4B97"/>
    <w:rsid w:val="009C635C"/>
    <w:rsid w:val="009C6970"/>
    <w:rsid w:val="009C759A"/>
    <w:rsid w:val="009D02EE"/>
    <w:rsid w:val="009D1016"/>
    <w:rsid w:val="009D11B6"/>
    <w:rsid w:val="009D128B"/>
    <w:rsid w:val="009D1EF7"/>
    <w:rsid w:val="009D212D"/>
    <w:rsid w:val="009D3456"/>
    <w:rsid w:val="009D34B1"/>
    <w:rsid w:val="009D4E23"/>
    <w:rsid w:val="009D5303"/>
    <w:rsid w:val="009D5486"/>
    <w:rsid w:val="009D5625"/>
    <w:rsid w:val="009D5790"/>
    <w:rsid w:val="009D644D"/>
    <w:rsid w:val="009D6847"/>
    <w:rsid w:val="009D7864"/>
    <w:rsid w:val="009E02AA"/>
    <w:rsid w:val="009E29C2"/>
    <w:rsid w:val="009E3088"/>
    <w:rsid w:val="009E3964"/>
    <w:rsid w:val="009E4835"/>
    <w:rsid w:val="009E5057"/>
    <w:rsid w:val="009E531A"/>
    <w:rsid w:val="009E56B5"/>
    <w:rsid w:val="009E5C43"/>
    <w:rsid w:val="009E6066"/>
    <w:rsid w:val="009E7AB4"/>
    <w:rsid w:val="009F0428"/>
    <w:rsid w:val="009F1A97"/>
    <w:rsid w:val="009F2C87"/>
    <w:rsid w:val="009F41D2"/>
    <w:rsid w:val="009F4417"/>
    <w:rsid w:val="009F49C4"/>
    <w:rsid w:val="009F5B3A"/>
    <w:rsid w:val="009F5B73"/>
    <w:rsid w:val="009F688A"/>
    <w:rsid w:val="009F77FC"/>
    <w:rsid w:val="009F7D48"/>
    <w:rsid w:val="00A00531"/>
    <w:rsid w:val="00A0249C"/>
    <w:rsid w:val="00A039BC"/>
    <w:rsid w:val="00A0486E"/>
    <w:rsid w:val="00A04F80"/>
    <w:rsid w:val="00A04F8D"/>
    <w:rsid w:val="00A0524D"/>
    <w:rsid w:val="00A05972"/>
    <w:rsid w:val="00A05F62"/>
    <w:rsid w:val="00A07D60"/>
    <w:rsid w:val="00A07EB3"/>
    <w:rsid w:val="00A101AF"/>
    <w:rsid w:val="00A103F1"/>
    <w:rsid w:val="00A11880"/>
    <w:rsid w:val="00A123BB"/>
    <w:rsid w:val="00A124D7"/>
    <w:rsid w:val="00A12514"/>
    <w:rsid w:val="00A129CF"/>
    <w:rsid w:val="00A12D27"/>
    <w:rsid w:val="00A13ACD"/>
    <w:rsid w:val="00A14F07"/>
    <w:rsid w:val="00A1543B"/>
    <w:rsid w:val="00A1588D"/>
    <w:rsid w:val="00A17116"/>
    <w:rsid w:val="00A178B2"/>
    <w:rsid w:val="00A17F01"/>
    <w:rsid w:val="00A201CE"/>
    <w:rsid w:val="00A2128A"/>
    <w:rsid w:val="00A2227E"/>
    <w:rsid w:val="00A22625"/>
    <w:rsid w:val="00A24ACD"/>
    <w:rsid w:val="00A24D3A"/>
    <w:rsid w:val="00A25677"/>
    <w:rsid w:val="00A26D8C"/>
    <w:rsid w:val="00A26E82"/>
    <w:rsid w:val="00A270AE"/>
    <w:rsid w:val="00A27C3C"/>
    <w:rsid w:val="00A31D0F"/>
    <w:rsid w:val="00A31F63"/>
    <w:rsid w:val="00A32043"/>
    <w:rsid w:val="00A328C3"/>
    <w:rsid w:val="00A34292"/>
    <w:rsid w:val="00A344FC"/>
    <w:rsid w:val="00A3484E"/>
    <w:rsid w:val="00A35510"/>
    <w:rsid w:val="00A35B54"/>
    <w:rsid w:val="00A37895"/>
    <w:rsid w:val="00A40D77"/>
    <w:rsid w:val="00A445AF"/>
    <w:rsid w:val="00A45E81"/>
    <w:rsid w:val="00A5000A"/>
    <w:rsid w:val="00A502FD"/>
    <w:rsid w:val="00A50658"/>
    <w:rsid w:val="00A50F0C"/>
    <w:rsid w:val="00A51872"/>
    <w:rsid w:val="00A51B61"/>
    <w:rsid w:val="00A53301"/>
    <w:rsid w:val="00A547ED"/>
    <w:rsid w:val="00A566D7"/>
    <w:rsid w:val="00A56AD5"/>
    <w:rsid w:val="00A57420"/>
    <w:rsid w:val="00A6030B"/>
    <w:rsid w:val="00A60590"/>
    <w:rsid w:val="00A6059D"/>
    <w:rsid w:val="00A6060E"/>
    <w:rsid w:val="00A611FB"/>
    <w:rsid w:val="00A617EE"/>
    <w:rsid w:val="00A61A4C"/>
    <w:rsid w:val="00A643F6"/>
    <w:rsid w:val="00A64A29"/>
    <w:rsid w:val="00A64CA9"/>
    <w:rsid w:val="00A6524C"/>
    <w:rsid w:val="00A652BD"/>
    <w:rsid w:val="00A65F0E"/>
    <w:rsid w:val="00A67050"/>
    <w:rsid w:val="00A67C64"/>
    <w:rsid w:val="00A7061E"/>
    <w:rsid w:val="00A71139"/>
    <w:rsid w:val="00A71160"/>
    <w:rsid w:val="00A71706"/>
    <w:rsid w:val="00A72662"/>
    <w:rsid w:val="00A72B08"/>
    <w:rsid w:val="00A741B5"/>
    <w:rsid w:val="00A74F46"/>
    <w:rsid w:val="00A77733"/>
    <w:rsid w:val="00A7775E"/>
    <w:rsid w:val="00A77941"/>
    <w:rsid w:val="00A77C4A"/>
    <w:rsid w:val="00A80597"/>
    <w:rsid w:val="00A811B0"/>
    <w:rsid w:val="00A814D3"/>
    <w:rsid w:val="00A81E14"/>
    <w:rsid w:val="00A83083"/>
    <w:rsid w:val="00A8386B"/>
    <w:rsid w:val="00A83A5A"/>
    <w:rsid w:val="00A852A3"/>
    <w:rsid w:val="00A852B9"/>
    <w:rsid w:val="00A857CC"/>
    <w:rsid w:val="00A85866"/>
    <w:rsid w:val="00A86EA3"/>
    <w:rsid w:val="00A86FF4"/>
    <w:rsid w:val="00A8719F"/>
    <w:rsid w:val="00A87A19"/>
    <w:rsid w:val="00A87EDC"/>
    <w:rsid w:val="00A90459"/>
    <w:rsid w:val="00A9045F"/>
    <w:rsid w:val="00A90701"/>
    <w:rsid w:val="00A91001"/>
    <w:rsid w:val="00A91CD8"/>
    <w:rsid w:val="00A92276"/>
    <w:rsid w:val="00A92934"/>
    <w:rsid w:val="00A94BA0"/>
    <w:rsid w:val="00A94F1F"/>
    <w:rsid w:val="00A95DC4"/>
    <w:rsid w:val="00A96B33"/>
    <w:rsid w:val="00A97422"/>
    <w:rsid w:val="00A97749"/>
    <w:rsid w:val="00A979C1"/>
    <w:rsid w:val="00A97E63"/>
    <w:rsid w:val="00A97F12"/>
    <w:rsid w:val="00AA1638"/>
    <w:rsid w:val="00AA2A8D"/>
    <w:rsid w:val="00AA3604"/>
    <w:rsid w:val="00AA3DAB"/>
    <w:rsid w:val="00AA4C34"/>
    <w:rsid w:val="00AA4D44"/>
    <w:rsid w:val="00AA6498"/>
    <w:rsid w:val="00AA6578"/>
    <w:rsid w:val="00AA72F1"/>
    <w:rsid w:val="00AA7C1E"/>
    <w:rsid w:val="00AB0110"/>
    <w:rsid w:val="00AB04A6"/>
    <w:rsid w:val="00AB0751"/>
    <w:rsid w:val="00AB1898"/>
    <w:rsid w:val="00AB20BF"/>
    <w:rsid w:val="00AB217C"/>
    <w:rsid w:val="00AB286F"/>
    <w:rsid w:val="00AB2CAA"/>
    <w:rsid w:val="00AB2DDA"/>
    <w:rsid w:val="00AB359A"/>
    <w:rsid w:val="00AB516A"/>
    <w:rsid w:val="00AB52AE"/>
    <w:rsid w:val="00AB5672"/>
    <w:rsid w:val="00AB679E"/>
    <w:rsid w:val="00AB7D5C"/>
    <w:rsid w:val="00AB7FE3"/>
    <w:rsid w:val="00AC1226"/>
    <w:rsid w:val="00AC3296"/>
    <w:rsid w:val="00AC429B"/>
    <w:rsid w:val="00AC4633"/>
    <w:rsid w:val="00AC6A8B"/>
    <w:rsid w:val="00AC6B93"/>
    <w:rsid w:val="00AC743D"/>
    <w:rsid w:val="00AD07BA"/>
    <w:rsid w:val="00AD09BC"/>
    <w:rsid w:val="00AD331E"/>
    <w:rsid w:val="00AD3986"/>
    <w:rsid w:val="00AD4690"/>
    <w:rsid w:val="00AD5174"/>
    <w:rsid w:val="00AD5B33"/>
    <w:rsid w:val="00AD5F67"/>
    <w:rsid w:val="00AD6796"/>
    <w:rsid w:val="00AD6B1F"/>
    <w:rsid w:val="00AD6C2A"/>
    <w:rsid w:val="00AE02A2"/>
    <w:rsid w:val="00AE087F"/>
    <w:rsid w:val="00AE18C5"/>
    <w:rsid w:val="00AE416B"/>
    <w:rsid w:val="00AE4A12"/>
    <w:rsid w:val="00AE541B"/>
    <w:rsid w:val="00AE573D"/>
    <w:rsid w:val="00AF0102"/>
    <w:rsid w:val="00AF0119"/>
    <w:rsid w:val="00AF046E"/>
    <w:rsid w:val="00AF0A18"/>
    <w:rsid w:val="00AF14A3"/>
    <w:rsid w:val="00AF1811"/>
    <w:rsid w:val="00AF2E5A"/>
    <w:rsid w:val="00AF4438"/>
    <w:rsid w:val="00AF53BE"/>
    <w:rsid w:val="00AF5931"/>
    <w:rsid w:val="00AF5947"/>
    <w:rsid w:val="00AF5F03"/>
    <w:rsid w:val="00AF6526"/>
    <w:rsid w:val="00AF68CE"/>
    <w:rsid w:val="00AF6CB2"/>
    <w:rsid w:val="00AF6F7F"/>
    <w:rsid w:val="00AF7CE3"/>
    <w:rsid w:val="00AFC993"/>
    <w:rsid w:val="00B02652"/>
    <w:rsid w:val="00B02D15"/>
    <w:rsid w:val="00B03AB3"/>
    <w:rsid w:val="00B03BF1"/>
    <w:rsid w:val="00B03FAF"/>
    <w:rsid w:val="00B04B14"/>
    <w:rsid w:val="00B0578F"/>
    <w:rsid w:val="00B0609F"/>
    <w:rsid w:val="00B0767E"/>
    <w:rsid w:val="00B07775"/>
    <w:rsid w:val="00B07EED"/>
    <w:rsid w:val="00B07F25"/>
    <w:rsid w:val="00B10023"/>
    <w:rsid w:val="00B100D4"/>
    <w:rsid w:val="00B10187"/>
    <w:rsid w:val="00B1041B"/>
    <w:rsid w:val="00B10B90"/>
    <w:rsid w:val="00B10D05"/>
    <w:rsid w:val="00B119D9"/>
    <w:rsid w:val="00B11EB7"/>
    <w:rsid w:val="00B125AF"/>
    <w:rsid w:val="00B12E0F"/>
    <w:rsid w:val="00B13AE8"/>
    <w:rsid w:val="00B1465C"/>
    <w:rsid w:val="00B14B63"/>
    <w:rsid w:val="00B14D1C"/>
    <w:rsid w:val="00B14D21"/>
    <w:rsid w:val="00B14D8D"/>
    <w:rsid w:val="00B16251"/>
    <w:rsid w:val="00B16689"/>
    <w:rsid w:val="00B17140"/>
    <w:rsid w:val="00B173EA"/>
    <w:rsid w:val="00B177C7"/>
    <w:rsid w:val="00B17DCA"/>
    <w:rsid w:val="00B207FB"/>
    <w:rsid w:val="00B20DFB"/>
    <w:rsid w:val="00B21838"/>
    <w:rsid w:val="00B21A58"/>
    <w:rsid w:val="00B2298E"/>
    <w:rsid w:val="00B22D5B"/>
    <w:rsid w:val="00B234CF"/>
    <w:rsid w:val="00B240CD"/>
    <w:rsid w:val="00B26A1B"/>
    <w:rsid w:val="00B27198"/>
    <w:rsid w:val="00B27494"/>
    <w:rsid w:val="00B278DD"/>
    <w:rsid w:val="00B30005"/>
    <w:rsid w:val="00B30403"/>
    <w:rsid w:val="00B3070E"/>
    <w:rsid w:val="00B30B9B"/>
    <w:rsid w:val="00B310A8"/>
    <w:rsid w:val="00B311FD"/>
    <w:rsid w:val="00B31C38"/>
    <w:rsid w:val="00B31E91"/>
    <w:rsid w:val="00B32AC6"/>
    <w:rsid w:val="00B32B75"/>
    <w:rsid w:val="00B33FEB"/>
    <w:rsid w:val="00B34256"/>
    <w:rsid w:val="00B3427F"/>
    <w:rsid w:val="00B34B01"/>
    <w:rsid w:val="00B36B85"/>
    <w:rsid w:val="00B41865"/>
    <w:rsid w:val="00B41C7B"/>
    <w:rsid w:val="00B426B8"/>
    <w:rsid w:val="00B42F9D"/>
    <w:rsid w:val="00B43189"/>
    <w:rsid w:val="00B4362E"/>
    <w:rsid w:val="00B4409B"/>
    <w:rsid w:val="00B44820"/>
    <w:rsid w:val="00B4700C"/>
    <w:rsid w:val="00B47102"/>
    <w:rsid w:val="00B4734E"/>
    <w:rsid w:val="00B4F203"/>
    <w:rsid w:val="00B50D3E"/>
    <w:rsid w:val="00B51102"/>
    <w:rsid w:val="00B515F1"/>
    <w:rsid w:val="00B51900"/>
    <w:rsid w:val="00B51A19"/>
    <w:rsid w:val="00B52C04"/>
    <w:rsid w:val="00B52D3D"/>
    <w:rsid w:val="00B53277"/>
    <w:rsid w:val="00B54073"/>
    <w:rsid w:val="00B5474E"/>
    <w:rsid w:val="00B54E98"/>
    <w:rsid w:val="00B550BE"/>
    <w:rsid w:val="00B55269"/>
    <w:rsid w:val="00B559EA"/>
    <w:rsid w:val="00B5644B"/>
    <w:rsid w:val="00B57311"/>
    <w:rsid w:val="00B608CA"/>
    <w:rsid w:val="00B60942"/>
    <w:rsid w:val="00B6096D"/>
    <w:rsid w:val="00B61ECC"/>
    <w:rsid w:val="00B61F1B"/>
    <w:rsid w:val="00B620B3"/>
    <w:rsid w:val="00B62236"/>
    <w:rsid w:val="00B623B5"/>
    <w:rsid w:val="00B62A6D"/>
    <w:rsid w:val="00B64373"/>
    <w:rsid w:val="00B65F04"/>
    <w:rsid w:val="00B6701C"/>
    <w:rsid w:val="00B67C13"/>
    <w:rsid w:val="00B67C30"/>
    <w:rsid w:val="00B7071C"/>
    <w:rsid w:val="00B71C3D"/>
    <w:rsid w:val="00B71C97"/>
    <w:rsid w:val="00B72077"/>
    <w:rsid w:val="00B72079"/>
    <w:rsid w:val="00B727C5"/>
    <w:rsid w:val="00B728FA"/>
    <w:rsid w:val="00B72C4E"/>
    <w:rsid w:val="00B72F3A"/>
    <w:rsid w:val="00B73817"/>
    <w:rsid w:val="00B74C07"/>
    <w:rsid w:val="00B74D85"/>
    <w:rsid w:val="00B760A5"/>
    <w:rsid w:val="00B7664D"/>
    <w:rsid w:val="00B81499"/>
    <w:rsid w:val="00B826A5"/>
    <w:rsid w:val="00B837CD"/>
    <w:rsid w:val="00B84942"/>
    <w:rsid w:val="00B853BD"/>
    <w:rsid w:val="00B85849"/>
    <w:rsid w:val="00B85F66"/>
    <w:rsid w:val="00B9047B"/>
    <w:rsid w:val="00B90A08"/>
    <w:rsid w:val="00B90CD7"/>
    <w:rsid w:val="00B913E5"/>
    <w:rsid w:val="00B91CDE"/>
    <w:rsid w:val="00B91EAF"/>
    <w:rsid w:val="00B9294F"/>
    <w:rsid w:val="00B9348C"/>
    <w:rsid w:val="00B9424F"/>
    <w:rsid w:val="00B946AE"/>
    <w:rsid w:val="00B953FB"/>
    <w:rsid w:val="00B9647A"/>
    <w:rsid w:val="00B97078"/>
    <w:rsid w:val="00B978EE"/>
    <w:rsid w:val="00BA1C20"/>
    <w:rsid w:val="00BA1C74"/>
    <w:rsid w:val="00BA26C6"/>
    <w:rsid w:val="00BA34A4"/>
    <w:rsid w:val="00BA38CC"/>
    <w:rsid w:val="00BA3CB5"/>
    <w:rsid w:val="00BA3F25"/>
    <w:rsid w:val="00BA4913"/>
    <w:rsid w:val="00BA540E"/>
    <w:rsid w:val="00BA5F65"/>
    <w:rsid w:val="00BA61F2"/>
    <w:rsid w:val="00BA6BA5"/>
    <w:rsid w:val="00BA6C7D"/>
    <w:rsid w:val="00BA7160"/>
    <w:rsid w:val="00BA75C4"/>
    <w:rsid w:val="00BA7C4D"/>
    <w:rsid w:val="00BB08B7"/>
    <w:rsid w:val="00BB132E"/>
    <w:rsid w:val="00BB1496"/>
    <w:rsid w:val="00BB180D"/>
    <w:rsid w:val="00BB2392"/>
    <w:rsid w:val="00BB23D7"/>
    <w:rsid w:val="00BB3187"/>
    <w:rsid w:val="00BB335E"/>
    <w:rsid w:val="00BB366A"/>
    <w:rsid w:val="00BB3AAA"/>
    <w:rsid w:val="00BB71AD"/>
    <w:rsid w:val="00BB7DA2"/>
    <w:rsid w:val="00BB7FF2"/>
    <w:rsid w:val="00BBF818"/>
    <w:rsid w:val="00BC04D4"/>
    <w:rsid w:val="00BC12DE"/>
    <w:rsid w:val="00BC15FE"/>
    <w:rsid w:val="00BC25CA"/>
    <w:rsid w:val="00BC2FC5"/>
    <w:rsid w:val="00BC30B1"/>
    <w:rsid w:val="00BC3341"/>
    <w:rsid w:val="00BC33E9"/>
    <w:rsid w:val="00BC3FFD"/>
    <w:rsid w:val="00BC40F7"/>
    <w:rsid w:val="00BC499A"/>
    <w:rsid w:val="00BC4ACF"/>
    <w:rsid w:val="00BC4EA0"/>
    <w:rsid w:val="00BC51F9"/>
    <w:rsid w:val="00BC5C81"/>
    <w:rsid w:val="00BC68FD"/>
    <w:rsid w:val="00BC6965"/>
    <w:rsid w:val="00BC69EA"/>
    <w:rsid w:val="00BC7A96"/>
    <w:rsid w:val="00BD06E9"/>
    <w:rsid w:val="00BD0BE7"/>
    <w:rsid w:val="00BD1202"/>
    <w:rsid w:val="00BD1635"/>
    <w:rsid w:val="00BD2744"/>
    <w:rsid w:val="00BD2978"/>
    <w:rsid w:val="00BD2E3A"/>
    <w:rsid w:val="00BD40C3"/>
    <w:rsid w:val="00BD44EC"/>
    <w:rsid w:val="00BD603C"/>
    <w:rsid w:val="00BD6465"/>
    <w:rsid w:val="00BD70A4"/>
    <w:rsid w:val="00BD7150"/>
    <w:rsid w:val="00BD746F"/>
    <w:rsid w:val="00BD78FC"/>
    <w:rsid w:val="00BE0F69"/>
    <w:rsid w:val="00BE10A9"/>
    <w:rsid w:val="00BE1265"/>
    <w:rsid w:val="00BE1788"/>
    <w:rsid w:val="00BE227A"/>
    <w:rsid w:val="00BE27D8"/>
    <w:rsid w:val="00BE4C27"/>
    <w:rsid w:val="00BE4DBE"/>
    <w:rsid w:val="00BE5A8F"/>
    <w:rsid w:val="00BE6E14"/>
    <w:rsid w:val="00BE7C83"/>
    <w:rsid w:val="00BE7F49"/>
    <w:rsid w:val="00BF091D"/>
    <w:rsid w:val="00BF09F2"/>
    <w:rsid w:val="00BF137A"/>
    <w:rsid w:val="00BF2D3B"/>
    <w:rsid w:val="00BF316B"/>
    <w:rsid w:val="00BF3222"/>
    <w:rsid w:val="00BF328D"/>
    <w:rsid w:val="00BF3527"/>
    <w:rsid w:val="00BF35F3"/>
    <w:rsid w:val="00BF3E4C"/>
    <w:rsid w:val="00BF4B22"/>
    <w:rsid w:val="00BF5218"/>
    <w:rsid w:val="00BF6814"/>
    <w:rsid w:val="00BF6A5B"/>
    <w:rsid w:val="00BF6DA2"/>
    <w:rsid w:val="00BF764E"/>
    <w:rsid w:val="00BF7721"/>
    <w:rsid w:val="00C00AFB"/>
    <w:rsid w:val="00C00B1C"/>
    <w:rsid w:val="00C036E1"/>
    <w:rsid w:val="00C05642"/>
    <w:rsid w:val="00C05EAB"/>
    <w:rsid w:val="00C05F19"/>
    <w:rsid w:val="00C07131"/>
    <w:rsid w:val="00C07A86"/>
    <w:rsid w:val="00C07B89"/>
    <w:rsid w:val="00C104AC"/>
    <w:rsid w:val="00C108FE"/>
    <w:rsid w:val="00C10956"/>
    <w:rsid w:val="00C1113A"/>
    <w:rsid w:val="00C11AC7"/>
    <w:rsid w:val="00C12428"/>
    <w:rsid w:val="00C12B72"/>
    <w:rsid w:val="00C1336F"/>
    <w:rsid w:val="00C149A8"/>
    <w:rsid w:val="00C15340"/>
    <w:rsid w:val="00C157C4"/>
    <w:rsid w:val="00C165F2"/>
    <w:rsid w:val="00C1AA15"/>
    <w:rsid w:val="00C201D0"/>
    <w:rsid w:val="00C20370"/>
    <w:rsid w:val="00C213C3"/>
    <w:rsid w:val="00C218B7"/>
    <w:rsid w:val="00C2198D"/>
    <w:rsid w:val="00C22431"/>
    <w:rsid w:val="00C23883"/>
    <w:rsid w:val="00C23C82"/>
    <w:rsid w:val="00C25B8A"/>
    <w:rsid w:val="00C25D3B"/>
    <w:rsid w:val="00C266D6"/>
    <w:rsid w:val="00C272A1"/>
    <w:rsid w:val="00C27591"/>
    <w:rsid w:val="00C31688"/>
    <w:rsid w:val="00C31AEA"/>
    <w:rsid w:val="00C31CBE"/>
    <w:rsid w:val="00C33496"/>
    <w:rsid w:val="00C33B6C"/>
    <w:rsid w:val="00C358D3"/>
    <w:rsid w:val="00C35BA9"/>
    <w:rsid w:val="00C374FA"/>
    <w:rsid w:val="00C42345"/>
    <w:rsid w:val="00C4256C"/>
    <w:rsid w:val="00C42791"/>
    <w:rsid w:val="00C429A8"/>
    <w:rsid w:val="00C459CC"/>
    <w:rsid w:val="00C45B7D"/>
    <w:rsid w:val="00C46B50"/>
    <w:rsid w:val="00C4706A"/>
    <w:rsid w:val="00C47A92"/>
    <w:rsid w:val="00C47E54"/>
    <w:rsid w:val="00C541A6"/>
    <w:rsid w:val="00C544A5"/>
    <w:rsid w:val="00C54840"/>
    <w:rsid w:val="00C55230"/>
    <w:rsid w:val="00C553FB"/>
    <w:rsid w:val="00C562F9"/>
    <w:rsid w:val="00C60157"/>
    <w:rsid w:val="00C61960"/>
    <w:rsid w:val="00C626EA"/>
    <w:rsid w:val="00C63FCB"/>
    <w:rsid w:val="00C65616"/>
    <w:rsid w:val="00C66776"/>
    <w:rsid w:val="00C67533"/>
    <w:rsid w:val="00C705FE"/>
    <w:rsid w:val="00C70F31"/>
    <w:rsid w:val="00C714DC"/>
    <w:rsid w:val="00C71872"/>
    <w:rsid w:val="00C71FF9"/>
    <w:rsid w:val="00C7207A"/>
    <w:rsid w:val="00C72AF4"/>
    <w:rsid w:val="00C75FD7"/>
    <w:rsid w:val="00C76294"/>
    <w:rsid w:val="00C762EC"/>
    <w:rsid w:val="00C771DF"/>
    <w:rsid w:val="00C77DCD"/>
    <w:rsid w:val="00C80601"/>
    <w:rsid w:val="00C80D25"/>
    <w:rsid w:val="00C82592"/>
    <w:rsid w:val="00C82633"/>
    <w:rsid w:val="00C82F59"/>
    <w:rsid w:val="00C839AB"/>
    <w:rsid w:val="00C8463B"/>
    <w:rsid w:val="00C84CED"/>
    <w:rsid w:val="00C85303"/>
    <w:rsid w:val="00C856B6"/>
    <w:rsid w:val="00C86BC0"/>
    <w:rsid w:val="00C9051C"/>
    <w:rsid w:val="00C92A01"/>
    <w:rsid w:val="00C930EA"/>
    <w:rsid w:val="00C94D41"/>
    <w:rsid w:val="00C95776"/>
    <w:rsid w:val="00C96EB7"/>
    <w:rsid w:val="00C9765B"/>
    <w:rsid w:val="00C97755"/>
    <w:rsid w:val="00C97DF8"/>
    <w:rsid w:val="00C97E34"/>
    <w:rsid w:val="00CA0733"/>
    <w:rsid w:val="00CA0C12"/>
    <w:rsid w:val="00CA2A73"/>
    <w:rsid w:val="00CA54F3"/>
    <w:rsid w:val="00CA66AC"/>
    <w:rsid w:val="00CA6A47"/>
    <w:rsid w:val="00CA73A0"/>
    <w:rsid w:val="00CA7A85"/>
    <w:rsid w:val="00CB03A4"/>
    <w:rsid w:val="00CB05A8"/>
    <w:rsid w:val="00CB0B11"/>
    <w:rsid w:val="00CB0E8F"/>
    <w:rsid w:val="00CB1E49"/>
    <w:rsid w:val="00CB21C5"/>
    <w:rsid w:val="00CB3249"/>
    <w:rsid w:val="00CB3E3E"/>
    <w:rsid w:val="00CB5B00"/>
    <w:rsid w:val="00CB5BD6"/>
    <w:rsid w:val="00CB6FF4"/>
    <w:rsid w:val="00CB7011"/>
    <w:rsid w:val="00CC013D"/>
    <w:rsid w:val="00CC1D4A"/>
    <w:rsid w:val="00CC2288"/>
    <w:rsid w:val="00CC273F"/>
    <w:rsid w:val="00CC2BCB"/>
    <w:rsid w:val="00CC2C8A"/>
    <w:rsid w:val="00CC377F"/>
    <w:rsid w:val="00CC4A4B"/>
    <w:rsid w:val="00CC4DCC"/>
    <w:rsid w:val="00CC51CE"/>
    <w:rsid w:val="00CC5467"/>
    <w:rsid w:val="00CC55B3"/>
    <w:rsid w:val="00CC56C0"/>
    <w:rsid w:val="00CC5A4A"/>
    <w:rsid w:val="00CC5C1E"/>
    <w:rsid w:val="00CC6337"/>
    <w:rsid w:val="00CC7412"/>
    <w:rsid w:val="00CC77D7"/>
    <w:rsid w:val="00CD03A1"/>
    <w:rsid w:val="00CD051A"/>
    <w:rsid w:val="00CD0FD5"/>
    <w:rsid w:val="00CD2506"/>
    <w:rsid w:val="00CD253F"/>
    <w:rsid w:val="00CD327D"/>
    <w:rsid w:val="00CD39AC"/>
    <w:rsid w:val="00CD39DF"/>
    <w:rsid w:val="00CD4256"/>
    <w:rsid w:val="00CD5054"/>
    <w:rsid w:val="00CD51E2"/>
    <w:rsid w:val="00CD55FE"/>
    <w:rsid w:val="00CD6405"/>
    <w:rsid w:val="00CE18B0"/>
    <w:rsid w:val="00CE1A4E"/>
    <w:rsid w:val="00CE5920"/>
    <w:rsid w:val="00CE687F"/>
    <w:rsid w:val="00CE69FF"/>
    <w:rsid w:val="00CE6C68"/>
    <w:rsid w:val="00CE7987"/>
    <w:rsid w:val="00CF056F"/>
    <w:rsid w:val="00CF14BE"/>
    <w:rsid w:val="00CF1B4B"/>
    <w:rsid w:val="00CF2556"/>
    <w:rsid w:val="00CF3622"/>
    <w:rsid w:val="00CF379F"/>
    <w:rsid w:val="00CF3958"/>
    <w:rsid w:val="00CF687F"/>
    <w:rsid w:val="00CF6ABB"/>
    <w:rsid w:val="00CF6DDF"/>
    <w:rsid w:val="00CF73D7"/>
    <w:rsid w:val="00CF7F98"/>
    <w:rsid w:val="00D01672"/>
    <w:rsid w:val="00D05600"/>
    <w:rsid w:val="00D059F5"/>
    <w:rsid w:val="00D06FAC"/>
    <w:rsid w:val="00D07614"/>
    <w:rsid w:val="00D07814"/>
    <w:rsid w:val="00D078D6"/>
    <w:rsid w:val="00D07FB6"/>
    <w:rsid w:val="00D103A0"/>
    <w:rsid w:val="00D10D6B"/>
    <w:rsid w:val="00D11EA8"/>
    <w:rsid w:val="00D1349B"/>
    <w:rsid w:val="00D137E6"/>
    <w:rsid w:val="00D13AF3"/>
    <w:rsid w:val="00D13BA9"/>
    <w:rsid w:val="00D14216"/>
    <w:rsid w:val="00D14C69"/>
    <w:rsid w:val="00D208A0"/>
    <w:rsid w:val="00D20904"/>
    <w:rsid w:val="00D20BBD"/>
    <w:rsid w:val="00D216F9"/>
    <w:rsid w:val="00D23A8C"/>
    <w:rsid w:val="00D26277"/>
    <w:rsid w:val="00D265F4"/>
    <w:rsid w:val="00D26C4D"/>
    <w:rsid w:val="00D26DBA"/>
    <w:rsid w:val="00D27056"/>
    <w:rsid w:val="00D2D054"/>
    <w:rsid w:val="00D3027D"/>
    <w:rsid w:val="00D338E1"/>
    <w:rsid w:val="00D339E5"/>
    <w:rsid w:val="00D33ADD"/>
    <w:rsid w:val="00D33B66"/>
    <w:rsid w:val="00D340BE"/>
    <w:rsid w:val="00D352B0"/>
    <w:rsid w:val="00D35655"/>
    <w:rsid w:val="00D3579C"/>
    <w:rsid w:val="00D36247"/>
    <w:rsid w:val="00D37215"/>
    <w:rsid w:val="00D37A03"/>
    <w:rsid w:val="00D4081E"/>
    <w:rsid w:val="00D41221"/>
    <w:rsid w:val="00D41ABB"/>
    <w:rsid w:val="00D425B4"/>
    <w:rsid w:val="00D44771"/>
    <w:rsid w:val="00D4539A"/>
    <w:rsid w:val="00D458D2"/>
    <w:rsid w:val="00D45CB2"/>
    <w:rsid w:val="00D45E62"/>
    <w:rsid w:val="00D50D69"/>
    <w:rsid w:val="00D52434"/>
    <w:rsid w:val="00D52952"/>
    <w:rsid w:val="00D5297F"/>
    <w:rsid w:val="00D53478"/>
    <w:rsid w:val="00D54B66"/>
    <w:rsid w:val="00D55801"/>
    <w:rsid w:val="00D562F3"/>
    <w:rsid w:val="00D56A74"/>
    <w:rsid w:val="00D600B6"/>
    <w:rsid w:val="00D63252"/>
    <w:rsid w:val="00D63E51"/>
    <w:rsid w:val="00D63E66"/>
    <w:rsid w:val="00D64633"/>
    <w:rsid w:val="00D64F03"/>
    <w:rsid w:val="00D650CA"/>
    <w:rsid w:val="00D6581E"/>
    <w:rsid w:val="00D66999"/>
    <w:rsid w:val="00D66E92"/>
    <w:rsid w:val="00D67467"/>
    <w:rsid w:val="00D70069"/>
    <w:rsid w:val="00D701A8"/>
    <w:rsid w:val="00D736C1"/>
    <w:rsid w:val="00D73E2E"/>
    <w:rsid w:val="00D74A54"/>
    <w:rsid w:val="00D757FC"/>
    <w:rsid w:val="00D75E1B"/>
    <w:rsid w:val="00D76DC0"/>
    <w:rsid w:val="00D76EF9"/>
    <w:rsid w:val="00D76F09"/>
    <w:rsid w:val="00D8002B"/>
    <w:rsid w:val="00D8036A"/>
    <w:rsid w:val="00D81422"/>
    <w:rsid w:val="00D815FC"/>
    <w:rsid w:val="00D81703"/>
    <w:rsid w:val="00D82747"/>
    <w:rsid w:val="00D83896"/>
    <w:rsid w:val="00D847EF"/>
    <w:rsid w:val="00D86404"/>
    <w:rsid w:val="00D868DA"/>
    <w:rsid w:val="00D87BDE"/>
    <w:rsid w:val="00D9002B"/>
    <w:rsid w:val="00D91504"/>
    <w:rsid w:val="00D918DF"/>
    <w:rsid w:val="00D92071"/>
    <w:rsid w:val="00D92B82"/>
    <w:rsid w:val="00D93386"/>
    <w:rsid w:val="00D958C6"/>
    <w:rsid w:val="00D96323"/>
    <w:rsid w:val="00D96B38"/>
    <w:rsid w:val="00D979C7"/>
    <w:rsid w:val="00DA016F"/>
    <w:rsid w:val="00DA03CB"/>
    <w:rsid w:val="00DA19A8"/>
    <w:rsid w:val="00DA1CF3"/>
    <w:rsid w:val="00DA28DD"/>
    <w:rsid w:val="00DA2DA8"/>
    <w:rsid w:val="00DA2FCD"/>
    <w:rsid w:val="00DA3819"/>
    <w:rsid w:val="00DA42FB"/>
    <w:rsid w:val="00DA4736"/>
    <w:rsid w:val="00DA47CD"/>
    <w:rsid w:val="00DA4996"/>
    <w:rsid w:val="00DA4A67"/>
    <w:rsid w:val="00DA538D"/>
    <w:rsid w:val="00DA6295"/>
    <w:rsid w:val="00DA63A4"/>
    <w:rsid w:val="00DA63F8"/>
    <w:rsid w:val="00DA6A74"/>
    <w:rsid w:val="00DA70F3"/>
    <w:rsid w:val="00DA7A80"/>
    <w:rsid w:val="00DB01AF"/>
    <w:rsid w:val="00DB0A72"/>
    <w:rsid w:val="00DB0FBB"/>
    <w:rsid w:val="00DB1F0A"/>
    <w:rsid w:val="00DB225B"/>
    <w:rsid w:val="00DB22A3"/>
    <w:rsid w:val="00DB23FE"/>
    <w:rsid w:val="00DB2670"/>
    <w:rsid w:val="00DB2FB3"/>
    <w:rsid w:val="00DB4197"/>
    <w:rsid w:val="00DB45E7"/>
    <w:rsid w:val="00DB4AB6"/>
    <w:rsid w:val="00DB4E05"/>
    <w:rsid w:val="00DB547B"/>
    <w:rsid w:val="00DB708F"/>
    <w:rsid w:val="00DC2148"/>
    <w:rsid w:val="00DC342C"/>
    <w:rsid w:val="00DC4D4C"/>
    <w:rsid w:val="00DC5894"/>
    <w:rsid w:val="00DC6291"/>
    <w:rsid w:val="00DC6E9C"/>
    <w:rsid w:val="00DC7478"/>
    <w:rsid w:val="00DD049D"/>
    <w:rsid w:val="00DD1003"/>
    <w:rsid w:val="00DD2E05"/>
    <w:rsid w:val="00DD360C"/>
    <w:rsid w:val="00DD39D8"/>
    <w:rsid w:val="00DD4178"/>
    <w:rsid w:val="00DD539C"/>
    <w:rsid w:val="00DD56FC"/>
    <w:rsid w:val="00DD5700"/>
    <w:rsid w:val="00DD6773"/>
    <w:rsid w:val="00DD72BA"/>
    <w:rsid w:val="00DD754F"/>
    <w:rsid w:val="00DE06EF"/>
    <w:rsid w:val="00DE0ACC"/>
    <w:rsid w:val="00DE0D72"/>
    <w:rsid w:val="00DE19BA"/>
    <w:rsid w:val="00DE19C7"/>
    <w:rsid w:val="00DE1D74"/>
    <w:rsid w:val="00DE296D"/>
    <w:rsid w:val="00DE33DE"/>
    <w:rsid w:val="00DE3529"/>
    <w:rsid w:val="00DE3819"/>
    <w:rsid w:val="00DE3D1C"/>
    <w:rsid w:val="00DE4A89"/>
    <w:rsid w:val="00DE542F"/>
    <w:rsid w:val="00DE596B"/>
    <w:rsid w:val="00DE9765"/>
    <w:rsid w:val="00DF08D8"/>
    <w:rsid w:val="00DF12D7"/>
    <w:rsid w:val="00DF1AC9"/>
    <w:rsid w:val="00DF1BF8"/>
    <w:rsid w:val="00DF1CE5"/>
    <w:rsid w:val="00DF3550"/>
    <w:rsid w:val="00DF5CAA"/>
    <w:rsid w:val="00DF6054"/>
    <w:rsid w:val="00DF6263"/>
    <w:rsid w:val="00DF6C2F"/>
    <w:rsid w:val="00DF6D07"/>
    <w:rsid w:val="00DF7781"/>
    <w:rsid w:val="00DF796D"/>
    <w:rsid w:val="00E00191"/>
    <w:rsid w:val="00E009BB"/>
    <w:rsid w:val="00E01798"/>
    <w:rsid w:val="00E02158"/>
    <w:rsid w:val="00E02A78"/>
    <w:rsid w:val="00E02C2C"/>
    <w:rsid w:val="00E03E31"/>
    <w:rsid w:val="00E05ACA"/>
    <w:rsid w:val="00E062E5"/>
    <w:rsid w:val="00E06DE3"/>
    <w:rsid w:val="00E105F9"/>
    <w:rsid w:val="00E11961"/>
    <w:rsid w:val="00E12778"/>
    <w:rsid w:val="00E127C8"/>
    <w:rsid w:val="00E12A11"/>
    <w:rsid w:val="00E13E25"/>
    <w:rsid w:val="00E1428D"/>
    <w:rsid w:val="00E14835"/>
    <w:rsid w:val="00E1533E"/>
    <w:rsid w:val="00E15A62"/>
    <w:rsid w:val="00E176D1"/>
    <w:rsid w:val="00E206D8"/>
    <w:rsid w:val="00E20E19"/>
    <w:rsid w:val="00E21C20"/>
    <w:rsid w:val="00E22052"/>
    <w:rsid w:val="00E22E7E"/>
    <w:rsid w:val="00E235E7"/>
    <w:rsid w:val="00E24EDA"/>
    <w:rsid w:val="00E25594"/>
    <w:rsid w:val="00E2644A"/>
    <w:rsid w:val="00E2667D"/>
    <w:rsid w:val="00E2681E"/>
    <w:rsid w:val="00E27701"/>
    <w:rsid w:val="00E27ADB"/>
    <w:rsid w:val="00E304F8"/>
    <w:rsid w:val="00E30AF7"/>
    <w:rsid w:val="00E30F3E"/>
    <w:rsid w:val="00E30F56"/>
    <w:rsid w:val="00E319B2"/>
    <w:rsid w:val="00E31FFC"/>
    <w:rsid w:val="00E320EC"/>
    <w:rsid w:val="00E32396"/>
    <w:rsid w:val="00E32538"/>
    <w:rsid w:val="00E32C0F"/>
    <w:rsid w:val="00E32E73"/>
    <w:rsid w:val="00E332FF"/>
    <w:rsid w:val="00E33BDB"/>
    <w:rsid w:val="00E348EF"/>
    <w:rsid w:val="00E36D12"/>
    <w:rsid w:val="00E36F54"/>
    <w:rsid w:val="00E37BB3"/>
    <w:rsid w:val="00E40A43"/>
    <w:rsid w:val="00E40ED5"/>
    <w:rsid w:val="00E40F8D"/>
    <w:rsid w:val="00E41723"/>
    <w:rsid w:val="00E41E5C"/>
    <w:rsid w:val="00E43060"/>
    <w:rsid w:val="00E43387"/>
    <w:rsid w:val="00E433C6"/>
    <w:rsid w:val="00E4340C"/>
    <w:rsid w:val="00E43B13"/>
    <w:rsid w:val="00E45961"/>
    <w:rsid w:val="00E45F69"/>
    <w:rsid w:val="00E464F2"/>
    <w:rsid w:val="00E47A3A"/>
    <w:rsid w:val="00E47F11"/>
    <w:rsid w:val="00E502E3"/>
    <w:rsid w:val="00E50641"/>
    <w:rsid w:val="00E50D8A"/>
    <w:rsid w:val="00E5107E"/>
    <w:rsid w:val="00E53A56"/>
    <w:rsid w:val="00E53F24"/>
    <w:rsid w:val="00E544BE"/>
    <w:rsid w:val="00E54A7F"/>
    <w:rsid w:val="00E55749"/>
    <w:rsid w:val="00E55C00"/>
    <w:rsid w:val="00E55C48"/>
    <w:rsid w:val="00E56194"/>
    <w:rsid w:val="00E566DF"/>
    <w:rsid w:val="00E572C5"/>
    <w:rsid w:val="00E60158"/>
    <w:rsid w:val="00E60759"/>
    <w:rsid w:val="00E60D5F"/>
    <w:rsid w:val="00E61878"/>
    <w:rsid w:val="00E620A6"/>
    <w:rsid w:val="00E63845"/>
    <w:rsid w:val="00E64F61"/>
    <w:rsid w:val="00E653FE"/>
    <w:rsid w:val="00E65881"/>
    <w:rsid w:val="00E665F2"/>
    <w:rsid w:val="00E66C2C"/>
    <w:rsid w:val="00E67532"/>
    <w:rsid w:val="00E71262"/>
    <w:rsid w:val="00E72F23"/>
    <w:rsid w:val="00E7321A"/>
    <w:rsid w:val="00E7355C"/>
    <w:rsid w:val="00E738DB"/>
    <w:rsid w:val="00E7405F"/>
    <w:rsid w:val="00E74122"/>
    <w:rsid w:val="00E744DF"/>
    <w:rsid w:val="00E75D28"/>
    <w:rsid w:val="00E75F89"/>
    <w:rsid w:val="00E80561"/>
    <w:rsid w:val="00E80A42"/>
    <w:rsid w:val="00E81548"/>
    <w:rsid w:val="00E81614"/>
    <w:rsid w:val="00E81B3E"/>
    <w:rsid w:val="00E81F76"/>
    <w:rsid w:val="00E82379"/>
    <w:rsid w:val="00E82683"/>
    <w:rsid w:val="00E8274F"/>
    <w:rsid w:val="00E82A47"/>
    <w:rsid w:val="00E82F24"/>
    <w:rsid w:val="00E832E3"/>
    <w:rsid w:val="00E847D0"/>
    <w:rsid w:val="00E85AE8"/>
    <w:rsid w:val="00E860B5"/>
    <w:rsid w:val="00E86100"/>
    <w:rsid w:val="00E867B1"/>
    <w:rsid w:val="00E867D2"/>
    <w:rsid w:val="00E8736C"/>
    <w:rsid w:val="00E907A6"/>
    <w:rsid w:val="00E90D05"/>
    <w:rsid w:val="00E91A4C"/>
    <w:rsid w:val="00E92AB8"/>
    <w:rsid w:val="00E93569"/>
    <w:rsid w:val="00E94B07"/>
    <w:rsid w:val="00E9520C"/>
    <w:rsid w:val="00E9557E"/>
    <w:rsid w:val="00E95ED4"/>
    <w:rsid w:val="00E97609"/>
    <w:rsid w:val="00E97895"/>
    <w:rsid w:val="00E978B6"/>
    <w:rsid w:val="00EA0473"/>
    <w:rsid w:val="00EA0B53"/>
    <w:rsid w:val="00EA1614"/>
    <w:rsid w:val="00EA3C49"/>
    <w:rsid w:val="00EA3EC2"/>
    <w:rsid w:val="00EA40BD"/>
    <w:rsid w:val="00EA52A8"/>
    <w:rsid w:val="00EA6BFA"/>
    <w:rsid w:val="00EA77F2"/>
    <w:rsid w:val="00EB1848"/>
    <w:rsid w:val="00EB18EF"/>
    <w:rsid w:val="00EB2329"/>
    <w:rsid w:val="00EB23A3"/>
    <w:rsid w:val="00EB33C5"/>
    <w:rsid w:val="00EB3B67"/>
    <w:rsid w:val="00EB3D13"/>
    <w:rsid w:val="00EB44E9"/>
    <w:rsid w:val="00EB5ACB"/>
    <w:rsid w:val="00EB5F2E"/>
    <w:rsid w:val="00EB6CFB"/>
    <w:rsid w:val="00EB6D69"/>
    <w:rsid w:val="00EB7C93"/>
    <w:rsid w:val="00EC0544"/>
    <w:rsid w:val="00EC0D59"/>
    <w:rsid w:val="00EC38F7"/>
    <w:rsid w:val="00EC4096"/>
    <w:rsid w:val="00EC501E"/>
    <w:rsid w:val="00EC52AA"/>
    <w:rsid w:val="00EC5965"/>
    <w:rsid w:val="00EC68E4"/>
    <w:rsid w:val="00EC6EC4"/>
    <w:rsid w:val="00ED0033"/>
    <w:rsid w:val="00ED06CF"/>
    <w:rsid w:val="00ED0DD8"/>
    <w:rsid w:val="00ED16D8"/>
    <w:rsid w:val="00ED1D6F"/>
    <w:rsid w:val="00ED3DC6"/>
    <w:rsid w:val="00ED4316"/>
    <w:rsid w:val="00ED4F52"/>
    <w:rsid w:val="00ED5087"/>
    <w:rsid w:val="00ED5777"/>
    <w:rsid w:val="00ED7C86"/>
    <w:rsid w:val="00ED7D6F"/>
    <w:rsid w:val="00EE010B"/>
    <w:rsid w:val="00EE0CA8"/>
    <w:rsid w:val="00EE132B"/>
    <w:rsid w:val="00EE1385"/>
    <w:rsid w:val="00EE1F27"/>
    <w:rsid w:val="00EE2719"/>
    <w:rsid w:val="00EE2F98"/>
    <w:rsid w:val="00EE35C4"/>
    <w:rsid w:val="00EE42BC"/>
    <w:rsid w:val="00EE5732"/>
    <w:rsid w:val="00EE5750"/>
    <w:rsid w:val="00EE594C"/>
    <w:rsid w:val="00EE7151"/>
    <w:rsid w:val="00EF2441"/>
    <w:rsid w:val="00EF5CFC"/>
    <w:rsid w:val="00EF6F21"/>
    <w:rsid w:val="00F00E66"/>
    <w:rsid w:val="00F01105"/>
    <w:rsid w:val="00F03639"/>
    <w:rsid w:val="00F03EE7"/>
    <w:rsid w:val="00F03FB7"/>
    <w:rsid w:val="00F0539E"/>
    <w:rsid w:val="00F057C4"/>
    <w:rsid w:val="00F068BE"/>
    <w:rsid w:val="00F068D7"/>
    <w:rsid w:val="00F075F7"/>
    <w:rsid w:val="00F076D3"/>
    <w:rsid w:val="00F0792A"/>
    <w:rsid w:val="00F101B8"/>
    <w:rsid w:val="00F1142C"/>
    <w:rsid w:val="00F11C11"/>
    <w:rsid w:val="00F13816"/>
    <w:rsid w:val="00F14229"/>
    <w:rsid w:val="00F14590"/>
    <w:rsid w:val="00F15122"/>
    <w:rsid w:val="00F162D6"/>
    <w:rsid w:val="00F16A5E"/>
    <w:rsid w:val="00F1740E"/>
    <w:rsid w:val="00F17867"/>
    <w:rsid w:val="00F17D32"/>
    <w:rsid w:val="00F23F5A"/>
    <w:rsid w:val="00F246F8"/>
    <w:rsid w:val="00F2480F"/>
    <w:rsid w:val="00F25CD6"/>
    <w:rsid w:val="00F25E7F"/>
    <w:rsid w:val="00F2BC4E"/>
    <w:rsid w:val="00F3199A"/>
    <w:rsid w:val="00F31E68"/>
    <w:rsid w:val="00F3244F"/>
    <w:rsid w:val="00F3252D"/>
    <w:rsid w:val="00F329E1"/>
    <w:rsid w:val="00F32A12"/>
    <w:rsid w:val="00F3300B"/>
    <w:rsid w:val="00F3405D"/>
    <w:rsid w:val="00F35797"/>
    <w:rsid w:val="00F357DC"/>
    <w:rsid w:val="00F35FE4"/>
    <w:rsid w:val="00F360B9"/>
    <w:rsid w:val="00F36A20"/>
    <w:rsid w:val="00F36C09"/>
    <w:rsid w:val="00F37F34"/>
    <w:rsid w:val="00F40216"/>
    <w:rsid w:val="00F41EEB"/>
    <w:rsid w:val="00F42777"/>
    <w:rsid w:val="00F42C63"/>
    <w:rsid w:val="00F441AF"/>
    <w:rsid w:val="00F441E6"/>
    <w:rsid w:val="00F44CB0"/>
    <w:rsid w:val="00F450D6"/>
    <w:rsid w:val="00F45205"/>
    <w:rsid w:val="00F45BD0"/>
    <w:rsid w:val="00F46998"/>
    <w:rsid w:val="00F47789"/>
    <w:rsid w:val="00F502FD"/>
    <w:rsid w:val="00F5111F"/>
    <w:rsid w:val="00F511E3"/>
    <w:rsid w:val="00F51810"/>
    <w:rsid w:val="00F536A8"/>
    <w:rsid w:val="00F537D2"/>
    <w:rsid w:val="00F53DD2"/>
    <w:rsid w:val="00F54708"/>
    <w:rsid w:val="00F54FF2"/>
    <w:rsid w:val="00F55B21"/>
    <w:rsid w:val="00F5605F"/>
    <w:rsid w:val="00F56619"/>
    <w:rsid w:val="00F56B6D"/>
    <w:rsid w:val="00F57E15"/>
    <w:rsid w:val="00F57EAC"/>
    <w:rsid w:val="00F603E5"/>
    <w:rsid w:val="00F607EA"/>
    <w:rsid w:val="00F60CD5"/>
    <w:rsid w:val="00F60CE3"/>
    <w:rsid w:val="00F60FA0"/>
    <w:rsid w:val="00F611BB"/>
    <w:rsid w:val="00F62EEB"/>
    <w:rsid w:val="00F6390E"/>
    <w:rsid w:val="00F66C7C"/>
    <w:rsid w:val="00F67240"/>
    <w:rsid w:val="00F672D9"/>
    <w:rsid w:val="00F67F03"/>
    <w:rsid w:val="00F70BEC"/>
    <w:rsid w:val="00F70D68"/>
    <w:rsid w:val="00F70DFC"/>
    <w:rsid w:val="00F70EC6"/>
    <w:rsid w:val="00F72FE3"/>
    <w:rsid w:val="00F73300"/>
    <w:rsid w:val="00F73346"/>
    <w:rsid w:val="00F734A7"/>
    <w:rsid w:val="00F746DE"/>
    <w:rsid w:val="00F748FC"/>
    <w:rsid w:val="00F74986"/>
    <w:rsid w:val="00F756C4"/>
    <w:rsid w:val="00F7642F"/>
    <w:rsid w:val="00F77606"/>
    <w:rsid w:val="00F8007D"/>
    <w:rsid w:val="00F80474"/>
    <w:rsid w:val="00F80B4B"/>
    <w:rsid w:val="00F80C3D"/>
    <w:rsid w:val="00F80DED"/>
    <w:rsid w:val="00F81ED0"/>
    <w:rsid w:val="00F81F4D"/>
    <w:rsid w:val="00F8318A"/>
    <w:rsid w:val="00F84878"/>
    <w:rsid w:val="00F85EAA"/>
    <w:rsid w:val="00F870DF"/>
    <w:rsid w:val="00F87952"/>
    <w:rsid w:val="00F87F01"/>
    <w:rsid w:val="00F9002B"/>
    <w:rsid w:val="00F905B7"/>
    <w:rsid w:val="00F91323"/>
    <w:rsid w:val="00F91CEF"/>
    <w:rsid w:val="00F94094"/>
    <w:rsid w:val="00F9422A"/>
    <w:rsid w:val="00F949A4"/>
    <w:rsid w:val="00F949C5"/>
    <w:rsid w:val="00F95034"/>
    <w:rsid w:val="00F95A20"/>
    <w:rsid w:val="00F96417"/>
    <w:rsid w:val="00F96608"/>
    <w:rsid w:val="00F96AA0"/>
    <w:rsid w:val="00F970AC"/>
    <w:rsid w:val="00F9796C"/>
    <w:rsid w:val="00F97979"/>
    <w:rsid w:val="00F97CE1"/>
    <w:rsid w:val="00FA0082"/>
    <w:rsid w:val="00FA0BFC"/>
    <w:rsid w:val="00FA0F20"/>
    <w:rsid w:val="00FA1328"/>
    <w:rsid w:val="00FA1C1A"/>
    <w:rsid w:val="00FA61CE"/>
    <w:rsid w:val="00FA6536"/>
    <w:rsid w:val="00FA73B4"/>
    <w:rsid w:val="00FA75B6"/>
    <w:rsid w:val="00FA7FD1"/>
    <w:rsid w:val="00FB1059"/>
    <w:rsid w:val="00FB1575"/>
    <w:rsid w:val="00FB2F91"/>
    <w:rsid w:val="00FB31DD"/>
    <w:rsid w:val="00FB342C"/>
    <w:rsid w:val="00FB3A86"/>
    <w:rsid w:val="00FB44C2"/>
    <w:rsid w:val="00FB4DF3"/>
    <w:rsid w:val="00FB50FD"/>
    <w:rsid w:val="00FB5219"/>
    <w:rsid w:val="00FB5C06"/>
    <w:rsid w:val="00FB5CCA"/>
    <w:rsid w:val="00FC1A08"/>
    <w:rsid w:val="00FC3556"/>
    <w:rsid w:val="00FC3994"/>
    <w:rsid w:val="00FC3C28"/>
    <w:rsid w:val="00FC4941"/>
    <w:rsid w:val="00FC4EBE"/>
    <w:rsid w:val="00FC5357"/>
    <w:rsid w:val="00FC53FB"/>
    <w:rsid w:val="00FC5AE6"/>
    <w:rsid w:val="00FC6C21"/>
    <w:rsid w:val="00FC6E45"/>
    <w:rsid w:val="00FC73E9"/>
    <w:rsid w:val="00FC7FCA"/>
    <w:rsid w:val="00FD1A4C"/>
    <w:rsid w:val="00FD577A"/>
    <w:rsid w:val="00FD5C10"/>
    <w:rsid w:val="00FD6476"/>
    <w:rsid w:val="00FD64BE"/>
    <w:rsid w:val="00FD6E07"/>
    <w:rsid w:val="00FE1A13"/>
    <w:rsid w:val="00FE2331"/>
    <w:rsid w:val="00FE25C8"/>
    <w:rsid w:val="00FE2961"/>
    <w:rsid w:val="00FE2B02"/>
    <w:rsid w:val="00FE3798"/>
    <w:rsid w:val="00FE39F8"/>
    <w:rsid w:val="00FE6251"/>
    <w:rsid w:val="00FE7D79"/>
    <w:rsid w:val="00FF075E"/>
    <w:rsid w:val="00FF236F"/>
    <w:rsid w:val="00FF2C30"/>
    <w:rsid w:val="00FF3A15"/>
    <w:rsid w:val="00FF4158"/>
    <w:rsid w:val="00FF4550"/>
    <w:rsid w:val="00FF4AB1"/>
    <w:rsid w:val="00FF4D76"/>
    <w:rsid w:val="00FF5F1E"/>
    <w:rsid w:val="00FF60D6"/>
    <w:rsid w:val="00FF64B7"/>
    <w:rsid w:val="00FF654D"/>
    <w:rsid w:val="00FF7A06"/>
    <w:rsid w:val="0101D149"/>
    <w:rsid w:val="0102CDE1"/>
    <w:rsid w:val="0102F4DB"/>
    <w:rsid w:val="010B8BB2"/>
    <w:rsid w:val="01108D70"/>
    <w:rsid w:val="0112110A"/>
    <w:rsid w:val="01193226"/>
    <w:rsid w:val="011BBBA8"/>
    <w:rsid w:val="01337564"/>
    <w:rsid w:val="01476053"/>
    <w:rsid w:val="01520589"/>
    <w:rsid w:val="01592199"/>
    <w:rsid w:val="0172D5EA"/>
    <w:rsid w:val="01761AC6"/>
    <w:rsid w:val="017D828D"/>
    <w:rsid w:val="0181E381"/>
    <w:rsid w:val="018B7006"/>
    <w:rsid w:val="018BFD43"/>
    <w:rsid w:val="018C75FF"/>
    <w:rsid w:val="0190AA16"/>
    <w:rsid w:val="01A0BD8C"/>
    <w:rsid w:val="01A16C04"/>
    <w:rsid w:val="01ACD2C4"/>
    <w:rsid w:val="01B4864C"/>
    <w:rsid w:val="01B962D5"/>
    <w:rsid w:val="01C6D19C"/>
    <w:rsid w:val="01CBFF11"/>
    <w:rsid w:val="01CDEF89"/>
    <w:rsid w:val="01E69CC6"/>
    <w:rsid w:val="0211E191"/>
    <w:rsid w:val="0214532D"/>
    <w:rsid w:val="0215AEB4"/>
    <w:rsid w:val="021D7D05"/>
    <w:rsid w:val="021FACC5"/>
    <w:rsid w:val="02211208"/>
    <w:rsid w:val="0221E888"/>
    <w:rsid w:val="022201E1"/>
    <w:rsid w:val="0222D8B8"/>
    <w:rsid w:val="0248374E"/>
    <w:rsid w:val="025D8F2C"/>
    <w:rsid w:val="0265E7FD"/>
    <w:rsid w:val="026C38F5"/>
    <w:rsid w:val="0277E304"/>
    <w:rsid w:val="028198BB"/>
    <w:rsid w:val="029B6FDA"/>
    <w:rsid w:val="02A392D9"/>
    <w:rsid w:val="02A5BC49"/>
    <w:rsid w:val="02A6E9F7"/>
    <w:rsid w:val="02B01031"/>
    <w:rsid w:val="02B53C96"/>
    <w:rsid w:val="02C190F6"/>
    <w:rsid w:val="02C3613E"/>
    <w:rsid w:val="02C50864"/>
    <w:rsid w:val="02D67261"/>
    <w:rsid w:val="02F4D115"/>
    <w:rsid w:val="03096224"/>
    <w:rsid w:val="030FF6D9"/>
    <w:rsid w:val="03156712"/>
    <w:rsid w:val="03182907"/>
    <w:rsid w:val="03212380"/>
    <w:rsid w:val="0325B698"/>
    <w:rsid w:val="03282F60"/>
    <w:rsid w:val="032E1B82"/>
    <w:rsid w:val="032F1E7A"/>
    <w:rsid w:val="033AC747"/>
    <w:rsid w:val="033F3448"/>
    <w:rsid w:val="033FEB84"/>
    <w:rsid w:val="0340FE03"/>
    <w:rsid w:val="03496A82"/>
    <w:rsid w:val="034A169D"/>
    <w:rsid w:val="03500625"/>
    <w:rsid w:val="0366991E"/>
    <w:rsid w:val="03684D6E"/>
    <w:rsid w:val="0369C108"/>
    <w:rsid w:val="037AF3C4"/>
    <w:rsid w:val="0384A48D"/>
    <w:rsid w:val="0386F51A"/>
    <w:rsid w:val="03A0F1CF"/>
    <w:rsid w:val="03AE69D1"/>
    <w:rsid w:val="03B1D657"/>
    <w:rsid w:val="03B9C70B"/>
    <w:rsid w:val="03BDFC03"/>
    <w:rsid w:val="03C63773"/>
    <w:rsid w:val="03C94095"/>
    <w:rsid w:val="03E515A1"/>
    <w:rsid w:val="03E56C9E"/>
    <w:rsid w:val="03E8BFCA"/>
    <w:rsid w:val="03EABD6B"/>
    <w:rsid w:val="03EBCCC7"/>
    <w:rsid w:val="03F64605"/>
    <w:rsid w:val="03FB9C13"/>
    <w:rsid w:val="040C4D12"/>
    <w:rsid w:val="04137D84"/>
    <w:rsid w:val="04197A9A"/>
    <w:rsid w:val="041CFAC8"/>
    <w:rsid w:val="0428AE02"/>
    <w:rsid w:val="043EBF5A"/>
    <w:rsid w:val="043FB5B2"/>
    <w:rsid w:val="044AD61C"/>
    <w:rsid w:val="045437A3"/>
    <w:rsid w:val="0462F66F"/>
    <w:rsid w:val="04660D83"/>
    <w:rsid w:val="0466D5AC"/>
    <w:rsid w:val="0481E547"/>
    <w:rsid w:val="048A0406"/>
    <w:rsid w:val="048A540B"/>
    <w:rsid w:val="049024EA"/>
    <w:rsid w:val="0492057F"/>
    <w:rsid w:val="049A6DA7"/>
    <w:rsid w:val="049B8C05"/>
    <w:rsid w:val="04A3EE83"/>
    <w:rsid w:val="04A688F0"/>
    <w:rsid w:val="04B38BA9"/>
    <w:rsid w:val="04B6CD4F"/>
    <w:rsid w:val="04B8547B"/>
    <w:rsid w:val="04B88843"/>
    <w:rsid w:val="04BB4604"/>
    <w:rsid w:val="04C84C15"/>
    <w:rsid w:val="04D88EEE"/>
    <w:rsid w:val="04DCE939"/>
    <w:rsid w:val="04E84F68"/>
    <w:rsid w:val="05038284"/>
    <w:rsid w:val="050CB6BB"/>
    <w:rsid w:val="05105563"/>
    <w:rsid w:val="0518C570"/>
    <w:rsid w:val="0524EF9D"/>
    <w:rsid w:val="0537C917"/>
    <w:rsid w:val="053D4516"/>
    <w:rsid w:val="055B924B"/>
    <w:rsid w:val="055C72CD"/>
    <w:rsid w:val="055DDEB5"/>
    <w:rsid w:val="0564F211"/>
    <w:rsid w:val="056CB0C1"/>
    <w:rsid w:val="057B27F4"/>
    <w:rsid w:val="058890AB"/>
    <w:rsid w:val="05959177"/>
    <w:rsid w:val="05A64AC3"/>
    <w:rsid w:val="05AA80EE"/>
    <w:rsid w:val="05B3BAF1"/>
    <w:rsid w:val="05CFEA75"/>
    <w:rsid w:val="05F6E125"/>
    <w:rsid w:val="05F8804C"/>
    <w:rsid w:val="06067C49"/>
    <w:rsid w:val="0616427B"/>
    <w:rsid w:val="06178F1B"/>
    <w:rsid w:val="0618E4DA"/>
    <w:rsid w:val="06228756"/>
    <w:rsid w:val="062AC798"/>
    <w:rsid w:val="062AEA15"/>
    <w:rsid w:val="062BA182"/>
    <w:rsid w:val="0633AD9F"/>
    <w:rsid w:val="06360E5D"/>
    <w:rsid w:val="06386B0F"/>
    <w:rsid w:val="063F38E8"/>
    <w:rsid w:val="063F55A7"/>
    <w:rsid w:val="0640DFDE"/>
    <w:rsid w:val="0645C4BC"/>
    <w:rsid w:val="064CFF20"/>
    <w:rsid w:val="064E9BF9"/>
    <w:rsid w:val="0651D5CF"/>
    <w:rsid w:val="06529ACC"/>
    <w:rsid w:val="065E4416"/>
    <w:rsid w:val="065F8ABB"/>
    <w:rsid w:val="0666D375"/>
    <w:rsid w:val="0686A212"/>
    <w:rsid w:val="068D859E"/>
    <w:rsid w:val="06945FDC"/>
    <w:rsid w:val="069A78F0"/>
    <w:rsid w:val="06AEEC3E"/>
    <w:rsid w:val="06B32A7C"/>
    <w:rsid w:val="06B4E761"/>
    <w:rsid w:val="06B82101"/>
    <w:rsid w:val="06C04561"/>
    <w:rsid w:val="06D7E310"/>
    <w:rsid w:val="06E0A7CA"/>
    <w:rsid w:val="06EA8321"/>
    <w:rsid w:val="06EBD8A0"/>
    <w:rsid w:val="06F4AC39"/>
    <w:rsid w:val="0700FEBA"/>
    <w:rsid w:val="07126A45"/>
    <w:rsid w:val="0712BB16"/>
    <w:rsid w:val="071FE8AA"/>
    <w:rsid w:val="072A5363"/>
    <w:rsid w:val="072D2495"/>
    <w:rsid w:val="073587C7"/>
    <w:rsid w:val="07395393"/>
    <w:rsid w:val="073B7101"/>
    <w:rsid w:val="07550FED"/>
    <w:rsid w:val="075AC464"/>
    <w:rsid w:val="075C48B8"/>
    <w:rsid w:val="075FCB81"/>
    <w:rsid w:val="0761B758"/>
    <w:rsid w:val="07632F05"/>
    <w:rsid w:val="076B07F5"/>
    <w:rsid w:val="07744AB6"/>
    <w:rsid w:val="078EC332"/>
    <w:rsid w:val="07929629"/>
    <w:rsid w:val="07AC9FB2"/>
    <w:rsid w:val="07B7367D"/>
    <w:rsid w:val="07B77919"/>
    <w:rsid w:val="07BCADC4"/>
    <w:rsid w:val="07C60BAF"/>
    <w:rsid w:val="07CB9FCD"/>
    <w:rsid w:val="07DE7CD0"/>
    <w:rsid w:val="07E2AA61"/>
    <w:rsid w:val="07EA5E81"/>
    <w:rsid w:val="07F164D0"/>
    <w:rsid w:val="0806BF9F"/>
    <w:rsid w:val="0808F112"/>
    <w:rsid w:val="080A86FA"/>
    <w:rsid w:val="080D350F"/>
    <w:rsid w:val="0812192D"/>
    <w:rsid w:val="08158A08"/>
    <w:rsid w:val="08212FF0"/>
    <w:rsid w:val="08233F18"/>
    <w:rsid w:val="082EFD97"/>
    <w:rsid w:val="08368BDB"/>
    <w:rsid w:val="08437F33"/>
    <w:rsid w:val="0844B1DF"/>
    <w:rsid w:val="08571883"/>
    <w:rsid w:val="086FA315"/>
    <w:rsid w:val="087A146D"/>
    <w:rsid w:val="087A70BB"/>
    <w:rsid w:val="087C51C8"/>
    <w:rsid w:val="0880324F"/>
    <w:rsid w:val="088A22D2"/>
    <w:rsid w:val="089730A3"/>
    <w:rsid w:val="089F94A6"/>
    <w:rsid w:val="08B7F827"/>
    <w:rsid w:val="08C2C948"/>
    <w:rsid w:val="08D566AF"/>
    <w:rsid w:val="08D97C0B"/>
    <w:rsid w:val="08DD22AB"/>
    <w:rsid w:val="08E249C3"/>
    <w:rsid w:val="08E36B54"/>
    <w:rsid w:val="08E9DB6A"/>
    <w:rsid w:val="08EDB7DA"/>
    <w:rsid w:val="08EF452D"/>
    <w:rsid w:val="09102E5D"/>
    <w:rsid w:val="0910AA1D"/>
    <w:rsid w:val="0914B61B"/>
    <w:rsid w:val="0919EDDB"/>
    <w:rsid w:val="09230723"/>
    <w:rsid w:val="093CF660"/>
    <w:rsid w:val="0946DA0C"/>
    <w:rsid w:val="0948CB60"/>
    <w:rsid w:val="094C783A"/>
    <w:rsid w:val="095CED6E"/>
    <w:rsid w:val="0964022B"/>
    <w:rsid w:val="09658F58"/>
    <w:rsid w:val="096BEE55"/>
    <w:rsid w:val="096D0526"/>
    <w:rsid w:val="0976DEB2"/>
    <w:rsid w:val="098CC2A0"/>
    <w:rsid w:val="098E54EA"/>
    <w:rsid w:val="09921292"/>
    <w:rsid w:val="099CAF84"/>
    <w:rsid w:val="09A51569"/>
    <w:rsid w:val="09B452B4"/>
    <w:rsid w:val="09D3913B"/>
    <w:rsid w:val="09D88344"/>
    <w:rsid w:val="09F43B91"/>
    <w:rsid w:val="09FDE011"/>
    <w:rsid w:val="0A026A9E"/>
    <w:rsid w:val="0A038538"/>
    <w:rsid w:val="0A1C02B0"/>
    <w:rsid w:val="0A25971D"/>
    <w:rsid w:val="0A282228"/>
    <w:rsid w:val="0A4539A7"/>
    <w:rsid w:val="0A4B262A"/>
    <w:rsid w:val="0A6D7B8C"/>
    <w:rsid w:val="0A76C7ED"/>
    <w:rsid w:val="0A79945F"/>
    <w:rsid w:val="0A861B46"/>
    <w:rsid w:val="0A892A3E"/>
    <w:rsid w:val="0A919805"/>
    <w:rsid w:val="0A956913"/>
    <w:rsid w:val="0ABD38F2"/>
    <w:rsid w:val="0ACD1D14"/>
    <w:rsid w:val="0AD06670"/>
    <w:rsid w:val="0AF53DCC"/>
    <w:rsid w:val="0B0F62E5"/>
    <w:rsid w:val="0B236F43"/>
    <w:rsid w:val="0B359A0F"/>
    <w:rsid w:val="0B3EA279"/>
    <w:rsid w:val="0B4151D8"/>
    <w:rsid w:val="0B4698C9"/>
    <w:rsid w:val="0B549B4F"/>
    <w:rsid w:val="0B62507F"/>
    <w:rsid w:val="0B65A72B"/>
    <w:rsid w:val="0B6CD365"/>
    <w:rsid w:val="0B81C6AF"/>
    <w:rsid w:val="0B8A5980"/>
    <w:rsid w:val="0BA05F49"/>
    <w:rsid w:val="0BAFC66C"/>
    <w:rsid w:val="0BBAA565"/>
    <w:rsid w:val="0BDB7EA2"/>
    <w:rsid w:val="0BDFFCBA"/>
    <w:rsid w:val="0BEA114E"/>
    <w:rsid w:val="0BF1E7C2"/>
    <w:rsid w:val="0BFCA95E"/>
    <w:rsid w:val="0C2F94BF"/>
    <w:rsid w:val="0C3D70FF"/>
    <w:rsid w:val="0C439695"/>
    <w:rsid w:val="0C44682C"/>
    <w:rsid w:val="0C4D307E"/>
    <w:rsid w:val="0C4E685D"/>
    <w:rsid w:val="0C4F0EC8"/>
    <w:rsid w:val="0C52E103"/>
    <w:rsid w:val="0C5CF2F9"/>
    <w:rsid w:val="0C5D008A"/>
    <w:rsid w:val="0C626134"/>
    <w:rsid w:val="0C68B673"/>
    <w:rsid w:val="0C692BD0"/>
    <w:rsid w:val="0C6B9787"/>
    <w:rsid w:val="0C6E09F2"/>
    <w:rsid w:val="0C81AADB"/>
    <w:rsid w:val="0C8BFA9D"/>
    <w:rsid w:val="0C9872CB"/>
    <w:rsid w:val="0C9AC9CD"/>
    <w:rsid w:val="0CA01B0E"/>
    <w:rsid w:val="0CA22751"/>
    <w:rsid w:val="0CA298D7"/>
    <w:rsid w:val="0CA5FF7A"/>
    <w:rsid w:val="0CAA0B2D"/>
    <w:rsid w:val="0CC1D182"/>
    <w:rsid w:val="0CEC2663"/>
    <w:rsid w:val="0CFB65E2"/>
    <w:rsid w:val="0D0EBA68"/>
    <w:rsid w:val="0D1EEF57"/>
    <w:rsid w:val="0D20DC29"/>
    <w:rsid w:val="0D3AD09A"/>
    <w:rsid w:val="0D4104EE"/>
    <w:rsid w:val="0D44514F"/>
    <w:rsid w:val="0D5E66AE"/>
    <w:rsid w:val="0D607E09"/>
    <w:rsid w:val="0D7CCD0C"/>
    <w:rsid w:val="0D7F02E7"/>
    <w:rsid w:val="0D950DC8"/>
    <w:rsid w:val="0D99B62D"/>
    <w:rsid w:val="0D9B0F01"/>
    <w:rsid w:val="0DAADF73"/>
    <w:rsid w:val="0DAF4ACE"/>
    <w:rsid w:val="0DB2F2A7"/>
    <w:rsid w:val="0DBD8E78"/>
    <w:rsid w:val="0DDB4F5D"/>
    <w:rsid w:val="0DDD3057"/>
    <w:rsid w:val="0DE2D405"/>
    <w:rsid w:val="0DEC5A52"/>
    <w:rsid w:val="0E080A76"/>
    <w:rsid w:val="0E10D956"/>
    <w:rsid w:val="0E1366B6"/>
    <w:rsid w:val="0E19D353"/>
    <w:rsid w:val="0E1B3107"/>
    <w:rsid w:val="0E1B4484"/>
    <w:rsid w:val="0E1E5559"/>
    <w:rsid w:val="0E2E6EE2"/>
    <w:rsid w:val="0E3B6253"/>
    <w:rsid w:val="0E79CFBC"/>
    <w:rsid w:val="0E7ED531"/>
    <w:rsid w:val="0E924DF3"/>
    <w:rsid w:val="0E94E3DD"/>
    <w:rsid w:val="0E9FA492"/>
    <w:rsid w:val="0EA14741"/>
    <w:rsid w:val="0EA605BE"/>
    <w:rsid w:val="0EAFB565"/>
    <w:rsid w:val="0EB3C4F6"/>
    <w:rsid w:val="0EB62F68"/>
    <w:rsid w:val="0EB6CA32"/>
    <w:rsid w:val="0EBA097C"/>
    <w:rsid w:val="0ED502EC"/>
    <w:rsid w:val="0EEDEEDE"/>
    <w:rsid w:val="0EEF73D3"/>
    <w:rsid w:val="0EF13ABC"/>
    <w:rsid w:val="0EF3D96F"/>
    <w:rsid w:val="0EFC8DF9"/>
    <w:rsid w:val="0F01DE9B"/>
    <w:rsid w:val="0F05159A"/>
    <w:rsid w:val="0F098E48"/>
    <w:rsid w:val="0F1D9946"/>
    <w:rsid w:val="0F298CA4"/>
    <w:rsid w:val="0F388823"/>
    <w:rsid w:val="0F697FC5"/>
    <w:rsid w:val="0F6DF329"/>
    <w:rsid w:val="0F732440"/>
    <w:rsid w:val="0F753EEC"/>
    <w:rsid w:val="0F79AB5C"/>
    <w:rsid w:val="0F8E7794"/>
    <w:rsid w:val="0FB2173F"/>
    <w:rsid w:val="0FD9E358"/>
    <w:rsid w:val="0FE3A700"/>
    <w:rsid w:val="0FEA6029"/>
    <w:rsid w:val="0FEAFC13"/>
    <w:rsid w:val="0FF16D97"/>
    <w:rsid w:val="1014698E"/>
    <w:rsid w:val="101766E4"/>
    <w:rsid w:val="101B9BFA"/>
    <w:rsid w:val="101CFA7F"/>
    <w:rsid w:val="1026FEC5"/>
    <w:rsid w:val="102A18B0"/>
    <w:rsid w:val="10311380"/>
    <w:rsid w:val="10366B7D"/>
    <w:rsid w:val="1041FFEF"/>
    <w:rsid w:val="10429B28"/>
    <w:rsid w:val="1044DE46"/>
    <w:rsid w:val="1045D00A"/>
    <w:rsid w:val="10467088"/>
    <w:rsid w:val="1047FE02"/>
    <w:rsid w:val="1048FFE9"/>
    <w:rsid w:val="10540C55"/>
    <w:rsid w:val="1062F644"/>
    <w:rsid w:val="1066E26B"/>
    <w:rsid w:val="108576E4"/>
    <w:rsid w:val="108580EA"/>
    <w:rsid w:val="10865005"/>
    <w:rsid w:val="1089AD48"/>
    <w:rsid w:val="10906E44"/>
    <w:rsid w:val="10AB57B7"/>
    <w:rsid w:val="10ADFD87"/>
    <w:rsid w:val="10C7D4CE"/>
    <w:rsid w:val="10D0E134"/>
    <w:rsid w:val="10D27F53"/>
    <w:rsid w:val="10E94D36"/>
    <w:rsid w:val="10F43DE6"/>
    <w:rsid w:val="10F9C331"/>
    <w:rsid w:val="11076999"/>
    <w:rsid w:val="110BE475"/>
    <w:rsid w:val="110DD70D"/>
    <w:rsid w:val="1112E7EE"/>
    <w:rsid w:val="111606FD"/>
    <w:rsid w:val="111D39DE"/>
    <w:rsid w:val="111F32A7"/>
    <w:rsid w:val="112B6E38"/>
    <w:rsid w:val="112F45AD"/>
    <w:rsid w:val="11370144"/>
    <w:rsid w:val="11503C9D"/>
    <w:rsid w:val="115AC039"/>
    <w:rsid w:val="11629642"/>
    <w:rsid w:val="1164CB52"/>
    <w:rsid w:val="11706C92"/>
    <w:rsid w:val="117A0C4A"/>
    <w:rsid w:val="11977817"/>
    <w:rsid w:val="11A63BDE"/>
    <w:rsid w:val="11AF4261"/>
    <w:rsid w:val="11B3531B"/>
    <w:rsid w:val="11B5B3A3"/>
    <w:rsid w:val="11BE9EE9"/>
    <w:rsid w:val="11CADBA1"/>
    <w:rsid w:val="11D2ACD9"/>
    <w:rsid w:val="120176CD"/>
    <w:rsid w:val="12032B0E"/>
    <w:rsid w:val="12133E68"/>
    <w:rsid w:val="1215ED8B"/>
    <w:rsid w:val="12197B40"/>
    <w:rsid w:val="121C0F3C"/>
    <w:rsid w:val="1227FDA7"/>
    <w:rsid w:val="122E2888"/>
    <w:rsid w:val="12328923"/>
    <w:rsid w:val="12526CBE"/>
    <w:rsid w:val="125B0EA2"/>
    <w:rsid w:val="1260440B"/>
    <w:rsid w:val="12628F86"/>
    <w:rsid w:val="12770A84"/>
    <w:rsid w:val="127772B5"/>
    <w:rsid w:val="1279E8E4"/>
    <w:rsid w:val="127F2EB5"/>
    <w:rsid w:val="128215FC"/>
    <w:rsid w:val="1284A99C"/>
    <w:rsid w:val="12993553"/>
    <w:rsid w:val="12AF4311"/>
    <w:rsid w:val="12B5CB5B"/>
    <w:rsid w:val="12B96640"/>
    <w:rsid w:val="12BD575E"/>
    <w:rsid w:val="12CC865B"/>
    <w:rsid w:val="12D5AB0E"/>
    <w:rsid w:val="12DCCEA2"/>
    <w:rsid w:val="12DDF7E3"/>
    <w:rsid w:val="1303B82C"/>
    <w:rsid w:val="1308DD69"/>
    <w:rsid w:val="130FFE81"/>
    <w:rsid w:val="131BBD32"/>
    <w:rsid w:val="131DC7F6"/>
    <w:rsid w:val="13237FF1"/>
    <w:rsid w:val="1324941D"/>
    <w:rsid w:val="132567FE"/>
    <w:rsid w:val="1330132F"/>
    <w:rsid w:val="13350CA7"/>
    <w:rsid w:val="133FBB1D"/>
    <w:rsid w:val="134C141F"/>
    <w:rsid w:val="136074F7"/>
    <w:rsid w:val="136D77F4"/>
    <w:rsid w:val="1379D6ED"/>
    <w:rsid w:val="139201B7"/>
    <w:rsid w:val="1397FC0F"/>
    <w:rsid w:val="13A2595E"/>
    <w:rsid w:val="13A46638"/>
    <w:rsid w:val="13B15254"/>
    <w:rsid w:val="13B39E48"/>
    <w:rsid w:val="13C2E4F6"/>
    <w:rsid w:val="13CB9645"/>
    <w:rsid w:val="13CC9CBC"/>
    <w:rsid w:val="13D4220D"/>
    <w:rsid w:val="13D484D1"/>
    <w:rsid w:val="13D68F1C"/>
    <w:rsid w:val="13E03465"/>
    <w:rsid w:val="13E6453F"/>
    <w:rsid w:val="13F774F7"/>
    <w:rsid w:val="13FC920B"/>
    <w:rsid w:val="14038BA8"/>
    <w:rsid w:val="1410BCFF"/>
    <w:rsid w:val="14118533"/>
    <w:rsid w:val="141A3FE8"/>
    <w:rsid w:val="143F4F1C"/>
    <w:rsid w:val="1451D3C5"/>
    <w:rsid w:val="145BDB1F"/>
    <w:rsid w:val="145DA645"/>
    <w:rsid w:val="14760724"/>
    <w:rsid w:val="147D7278"/>
    <w:rsid w:val="1485A5AC"/>
    <w:rsid w:val="14A0A897"/>
    <w:rsid w:val="14A3995B"/>
    <w:rsid w:val="14A62DF5"/>
    <w:rsid w:val="14A6A99A"/>
    <w:rsid w:val="14AB0073"/>
    <w:rsid w:val="14B76423"/>
    <w:rsid w:val="14B9FCDC"/>
    <w:rsid w:val="14BC71E5"/>
    <w:rsid w:val="14BE3988"/>
    <w:rsid w:val="14BFD335"/>
    <w:rsid w:val="14C83E54"/>
    <w:rsid w:val="14C84E17"/>
    <w:rsid w:val="14C93671"/>
    <w:rsid w:val="14DB6F61"/>
    <w:rsid w:val="14DE015C"/>
    <w:rsid w:val="14DF14C4"/>
    <w:rsid w:val="14F18416"/>
    <w:rsid w:val="14FCF76C"/>
    <w:rsid w:val="1501D12A"/>
    <w:rsid w:val="150E7EB5"/>
    <w:rsid w:val="151597D7"/>
    <w:rsid w:val="1518C39A"/>
    <w:rsid w:val="151C71C9"/>
    <w:rsid w:val="151DDDA3"/>
    <w:rsid w:val="152B4627"/>
    <w:rsid w:val="152F859C"/>
    <w:rsid w:val="15444824"/>
    <w:rsid w:val="1546518F"/>
    <w:rsid w:val="15468882"/>
    <w:rsid w:val="1549B355"/>
    <w:rsid w:val="1550337F"/>
    <w:rsid w:val="1557460B"/>
    <w:rsid w:val="155A4274"/>
    <w:rsid w:val="155EA1A3"/>
    <w:rsid w:val="156CE11B"/>
    <w:rsid w:val="15776BE9"/>
    <w:rsid w:val="1591345A"/>
    <w:rsid w:val="15973E85"/>
    <w:rsid w:val="15A3F03F"/>
    <w:rsid w:val="15AD7865"/>
    <w:rsid w:val="15B2EF56"/>
    <w:rsid w:val="15B339A7"/>
    <w:rsid w:val="15B8A96D"/>
    <w:rsid w:val="15B92034"/>
    <w:rsid w:val="15B99674"/>
    <w:rsid w:val="15BF7727"/>
    <w:rsid w:val="15D3D507"/>
    <w:rsid w:val="15D7D7B7"/>
    <w:rsid w:val="15E302F8"/>
    <w:rsid w:val="15EC1DD3"/>
    <w:rsid w:val="160D18D0"/>
    <w:rsid w:val="161C032E"/>
    <w:rsid w:val="162F8F7C"/>
    <w:rsid w:val="1630A0E0"/>
    <w:rsid w:val="1634C568"/>
    <w:rsid w:val="163693AF"/>
    <w:rsid w:val="163FCBEC"/>
    <w:rsid w:val="1640AF26"/>
    <w:rsid w:val="1646EB66"/>
    <w:rsid w:val="164E1DEF"/>
    <w:rsid w:val="164EF349"/>
    <w:rsid w:val="1657FF2C"/>
    <w:rsid w:val="16775CDD"/>
    <w:rsid w:val="167E3D64"/>
    <w:rsid w:val="168072B7"/>
    <w:rsid w:val="1683A69B"/>
    <w:rsid w:val="1687DEFA"/>
    <w:rsid w:val="168CED12"/>
    <w:rsid w:val="168D6E43"/>
    <w:rsid w:val="169379DF"/>
    <w:rsid w:val="169EF298"/>
    <w:rsid w:val="16A741F8"/>
    <w:rsid w:val="16ADC4E6"/>
    <w:rsid w:val="16B3BE83"/>
    <w:rsid w:val="16B6BDB9"/>
    <w:rsid w:val="16BC22CD"/>
    <w:rsid w:val="16D818EB"/>
    <w:rsid w:val="16D86828"/>
    <w:rsid w:val="16D8F9D5"/>
    <w:rsid w:val="16F28DF3"/>
    <w:rsid w:val="16F70686"/>
    <w:rsid w:val="16F8CADD"/>
    <w:rsid w:val="1701BFD8"/>
    <w:rsid w:val="1728EFA0"/>
    <w:rsid w:val="17348825"/>
    <w:rsid w:val="1767AAE7"/>
    <w:rsid w:val="177018B5"/>
    <w:rsid w:val="17720C42"/>
    <w:rsid w:val="1777F699"/>
    <w:rsid w:val="177A020B"/>
    <w:rsid w:val="178D37DC"/>
    <w:rsid w:val="17931915"/>
    <w:rsid w:val="17A1BC96"/>
    <w:rsid w:val="17A4D9D3"/>
    <w:rsid w:val="17A5478B"/>
    <w:rsid w:val="17BBC82B"/>
    <w:rsid w:val="17BC48B8"/>
    <w:rsid w:val="17CC68BE"/>
    <w:rsid w:val="17F8CC8A"/>
    <w:rsid w:val="181D7EF6"/>
    <w:rsid w:val="181DA6A5"/>
    <w:rsid w:val="182BC550"/>
    <w:rsid w:val="182F2F4B"/>
    <w:rsid w:val="185E8247"/>
    <w:rsid w:val="186F0795"/>
    <w:rsid w:val="18768686"/>
    <w:rsid w:val="188D7E95"/>
    <w:rsid w:val="18987AB6"/>
    <w:rsid w:val="18A04DA1"/>
    <w:rsid w:val="18A33763"/>
    <w:rsid w:val="18AE0943"/>
    <w:rsid w:val="18B7BB89"/>
    <w:rsid w:val="18C882D4"/>
    <w:rsid w:val="18D30A1F"/>
    <w:rsid w:val="18DDFE01"/>
    <w:rsid w:val="1900237C"/>
    <w:rsid w:val="1906DBDE"/>
    <w:rsid w:val="1907E0B7"/>
    <w:rsid w:val="191D6919"/>
    <w:rsid w:val="19301A92"/>
    <w:rsid w:val="1932C0E2"/>
    <w:rsid w:val="1933AAB4"/>
    <w:rsid w:val="1935BA51"/>
    <w:rsid w:val="193DA5F1"/>
    <w:rsid w:val="193E1105"/>
    <w:rsid w:val="193FF762"/>
    <w:rsid w:val="19456E84"/>
    <w:rsid w:val="19464478"/>
    <w:rsid w:val="194A4F41"/>
    <w:rsid w:val="194BE8A6"/>
    <w:rsid w:val="194F6261"/>
    <w:rsid w:val="1969F73B"/>
    <w:rsid w:val="1970F30D"/>
    <w:rsid w:val="1975F1E5"/>
    <w:rsid w:val="1977434E"/>
    <w:rsid w:val="19805635"/>
    <w:rsid w:val="19815EF3"/>
    <w:rsid w:val="198AF272"/>
    <w:rsid w:val="198CCBBC"/>
    <w:rsid w:val="19A347F4"/>
    <w:rsid w:val="19A752EF"/>
    <w:rsid w:val="19A8CBF1"/>
    <w:rsid w:val="19B0F19C"/>
    <w:rsid w:val="19BEEDD0"/>
    <w:rsid w:val="19CA853C"/>
    <w:rsid w:val="19CB1B06"/>
    <w:rsid w:val="19CB7F76"/>
    <w:rsid w:val="19E591C7"/>
    <w:rsid w:val="19E63B00"/>
    <w:rsid w:val="19E7CE85"/>
    <w:rsid w:val="19EE5658"/>
    <w:rsid w:val="19FC64FC"/>
    <w:rsid w:val="1A08BA54"/>
    <w:rsid w:val="1A14E18A"/>
    <w:rsid w:val="1A161C85"/>
    <w:rsid w:val="1A17BB18"/>
    <w:rsid w:val="1A2589C2"/>
    <w:rsid w:val="1A2FE72B"/>
    <w:rsid w:val="1A389109"/>
    <w:rsid w:val="1A3A1400"/>
    <w:rsid w:val="1A49D896"/>
    <w:rsid w:val="1A4B4E93"/>
    <w:rsid w:val="1A519927"/>
    <w:rsid w:val="1A549CC5"/>
    <w:rsid w:val="1A5B92A2"/>
    <w:rsid w:val="1A6BE8E8"/>
    <w:rsid w:val="1A6F4454"/>
    <w:rsid w:val="1A78F5C5"/>
    <w:rsid w:val="1A8135CC"/>
    <w:rsid w:val="1A87D7C7"/>
    <w:rsid w:val="1AA0E8AC"/>
    <w:rsid w:val="1AA3E4E7"/>
    <w:rsid w:val="1AADAEC6"/>
    <w:rsid w:val="1AB7BAFE"/>
    <w:rsid w:val="1AB94C84"/>
    <w:rsid w:val="1ABB8A98"/>
    <w:rsid w:val="1ABB9392"/>
    <w:rsid w:val="1ABC1705"/>
    <w:rsid w:val="1ABE851F"/>
    <w:rsid w:val="1AC18973"/>
    <w:rsid w:val="1AC1D07A"/>
    <w:rsid w:val="1AC2D2B4"/>
    <w:rsid w:val="1ACF2230"/>
    <w:rsid w:val="1AE1943C"/>
    <w:rsid w:val="1AEFD3EB"/>
    <w:rsid w:val="1AF198A6"/>
    <w:rsid w:val="1AF33729"/>
    <w:rsid w:val="1AFA12B9"/>
    <w:rsid w:val="1B15C5B0"/>
    <w:rsid w:val="1B27713E"/>
    <w:rsid w:val="1B382A25"/>
    <w:rsid w:val="1B3B9E1A"/>
    <w:rsid w:val="1B3BF516"/>
    <w:rsid w:val="1B54C1A9"/>
    <w:rsid w:val="1B5F2BC9"/>
    <w:rsid w:val="1B6AD936"/>
    <w:rsid w:val="1B6C4644"/>
    <w:rsid w:val="1B767B4B"/>
    <w:rsid w:val="1B76A477"/>
    <w:rsid w:val="1B7EE633"/>
    <w:rsid w:val="1BAFE58B"/>
    <w:rsid w:val="1BB0174E"/>
    <w:rsid w:val="1BB9F4E8"/>
    <w:rsid w:val="1BC05D46"/>
    <w:rsid w:val="1BC12150"/>
    <w:rsid w:val="1BC53A0D"/>
    <w:rsid w:val="1BC83F63"/>
    <w:rsid w:val="1BCDAAFB"/>
    <w:rsid w:val="1BE8CD4D"/>
    <w:rsid w:val="1C01EEED"/>
    <w:rsid w:val="1C02332E"/>
    <w:rsid w:val="1C0A3E8F"/>
    <w:rsid w:val="1C1C3938"/>
    <w:rsid w:val="1C263759"/>
    <w:rsid w:val="1C3644BE"/>
    <w:rsid w:val="1C3F0952"/>
    <w:rsid w:val="1C438085"/>
    <w:rsid w:val="1C485D46"/>
    <w:rsid w:val="1C49F1C2"/>
    <w:rsid w:val="1C4F5C0C"/>
    <w:rsid w:val="1C59B7AC"/>
    <w:rsid w:val="1C5ACF25"/>
    <w:rsid w:val="1C65D551"/>
    <w:rsid w:val="1C69A686"/>
    <w:rsid w:val="1C69AC49"/>
    <w:rsid w:val="1C846AA0"/>
    <w:rsid w:val="1C92C575"/>
    <w:rsid w:val="1C931EE4"/>
    <w:rsid w:val="1CAACABC"/>
    <w:rsid w:val="1CAD6626"/>
    <w:rsid w:val="1CAEF817"/>
    <w:rsid w:val="1CB977C9"/>
    <w:rsid w:val="1CD95A7F"/>
    <w:rsid w:val="1CDC0224"/>
    <w:rsid w:val="1CDDB169"/>
    <w:rsid w:val="1CE09911"/>
    <w:rsid w:val="1CE8ED2A"/>
    <w:rsid w:val="1D0C8C2D"/>
    <w:rsid w:val="1D0F3C0A"/>
    <w:rsid w:val="1D1A7C1A"/>
    <w:rsid w:val="1D2630A8"/>
    <w:rsid w:val="1D28FFC5"/>
    <w:rsid w:val="1D2A18C9"/>
    <w:rsid w:val="1D34F094"/>
    <w:rsid w:val="1D3904BB"/>
    <w:rsid w:val="1D3E6B37"/>
    <w:rsid w:val="1D446B6F"/>
    <w:rsid w:val="1D57346E"/>
    <w:rsid w:val="1D61B060"/>
    <w:rsid w:val="1D699731"/>
    <w:rsid w:val="1D6C98D6"/>
    <w:rsid w:val="1D795579"/>
    <w:rsid w:val="1D84EBF5"/>
    <w:rsid w:val="1D8CDED3"/>
    <w:rsid w:val="1D922893"/>
    <w:rsid w:val="1D933364"/>
    <w:rsid w:val="1DAA6581"/>
    <w:rsid w:val="1DB10451"/>
    <w:rsid w:val="1DB6380D"/>
    <w:rsid w:val="1DB72C44"/>
    <w:rsid w:val="1DC37419"/>
    <w:rsid w:val="1DD88FE5"/>
    <w:rsid w:val="1DE33D53"/>
    <w:rsid w:val="1DE64896"/>
    <w:rsid w:val="1DED9878"/>
    <w:rsid w:val="1E09A3AD"/>
    <w:rsid w:val="1E09C1AD"/>
    <w:rsid w:val="1E135F17"/>
    <w:rsid w:val="1E1BC1EB"/>
    <w:rsid w:val="1E22FD02"/>
    <w:rsid w:val="1E3D0D66"/>
    <w:rsid w:val="1E3F9165"/>
    <w:rsid w:val="1E402267"/>
    <w:rsid w:val="1E42306A"/>
    <w:rsid w:val="1E51FFCC"/>
    <w:rsid w:val="1E53A2DA"/>
    <w:rsid w:val="1E645837"/>
    <w:rsid w:val="1E64BE20"/>
    <w:rsid w:val="1E715988"/>
    <w:rsid w:val="1E86554A"/>
    <w:rsid w:val="1E8976EF"/>
    <w:rsid w:val="1E8D879D"/>
    <w:rsid w:val="1E930F56"/>
    <w:rsid w:val="1E93B250"/>
    <w:rsid w:val="1EB1B2F7"/>
    <w:rsid w:val="1ED3B35C"/>
    <w:rsid w:val="1EDF1730"/>
    <w:rsid w:val="1EE7A056"/>
    <w:rsid w:val="1EECAAC8"/>
    <w:rsid w:val="1EEDA188"/>
    <w:rsid w:val="1EF497AC"/>
    <w:rsid w:val="1F008A21"/>
    <w:rsid w:val="1F1A468A"/>
    <w:rsid w:val="1F2AAA82"/>
    <w:rsid w:val="1F344D3B"/>
    <w:rsid w:val="1F35EEEC"/>
    <w:rsid w:val="1F383EB2"/>
    <w:rsid w:val="1F45E2D4"/>
    <w:rsid w:val="1F493FEB"/>
    <w:rsid w:val="1F4B89D7"/>
    <w:rsid w:val="1F5B939F"/>
    <w:rsid w:val="1F5DA816"/>
    <w:rsid w:val="1F63CA56"/>
    <w:rsid w:val="1F7870AA"/>
    <w:rsid w:val="1F7D5C81"/>
    <w:rsid w:val="1F7D86B7"/>
    <w:rsid w:val="1F83F0EC"/>
    <w:rsid w:val="1F8AEAB0"/>
    <w:rsid w:val="1F9CEA1E"/>
    <w:rsid w:val="1FB08025"/>
    <w:rsid w:val="1FB7388D"/>
    <w:rsid w:val="1FB8BA43"/>
    <w:rsid w:val="1FB9181D"/>
    <w:rsid w:val="1FC32666"/>
    <w:rsid w:val="1FC92A4C"/>
    <w:rsid w:val="1FD38278"/>
    <w:rsid w:val="1FE940D8"/>
    <w:rsid w:val="1FF77A1F"/>
    <w:rsid w:val="2001C39C"/>
    <w:rsid w:val="200D49F3"/>
    <w:rsid w:val="20125715"/>
    <w:rsid w:val="20180E54"/>
    <w:rsid w:val="201B3627"/>
    <w:rsid w:val="202D9E3F"/>
    <w:rsid w:val="20476BBF"/>
    <w:rsid w:val="20574145"/>
    <w:rsid w:val="205D6977"/>
    <w:rsid w:val="205DD08F"/>
    <w:rsid w:val="20655928"/>
    <w:rsid w:val="2067C75D"/>
    <w:rsid w:val="20686442"/>
    <w:rsid w:val="207928FB"/>
    <w:rsid w:val="207D479C"/>
    <w:rsid w:val="208E6188"/>
    <w:rsid w:val="20A41871"/>
    <w:rsid w:val="20A82C3F"/>
    <w:rsid w:val="20B4E632"/>
    <w:rsid w:val="20B59AD8"/>
    <w:rsid w:val="20B73372"/>
    <w:rsid w:val="20C86ED4"/>
    <w:rsid w:val="20CE49E7"/>
    <w:rsid w:val="20DFE953"/>
    <w:rsid w:val="20E47D5C"/>
    <w:rsid w:val="20E7CAD2"/>
    <w:rsid w:val="20EF55EE"/>
    <w:rsid w:val="20F0F3DE"/>
    <w:rsid w:val="20F77436"/>
    <w:rsid w:val="20FE3F44"/>
    <w:rsid w:val="2100B1C1"/>
    <w:rsid w:val="21042A76"/>
    <w:rsid w:val="2125A0E5"/>
    <w:rsid w:val="21348110"/>
    <w:rsid w:val="213DC89F"/>
    <w:rsid w:val="21512191"/>
    <w:rsid w:val="215D422A"/>
    <w:rsid w:val="21606AF3"/>
    <w:rsid w:val="216E8EC6"/>
    <w:rsid w:val="2179D1D4"/>
    <w:rsid w:val="2185D0DF"/>
    <w:rsid w:val="218A1F74"/>
    <w:rsid w:val="218B64D4"/>
    <w:rsid w:val="21939BE3"/>
    <w:rsid w:val="2193B515"/>
    <w:rsid w:val="21974660"/>
    <w:rsid w:val="2197B242"/>
    <w:rsid w:val="219D33AA"/>
    <w:rsid w:val="219D39A8"/>
    <w:rsid w:val="21A4DFB7"/>
    <w:rsid w:val="21A6A914"/>
    <w:rsid w:val="21AE1C84"/>
    <w:rsid w:val="21B3BB10"/>
    <w:rsid w:val="21B62CC0"/>
    <w:rsid w:val="21C4BBC4"/>
    <w:rsid w:val="21C757DD"/>
    <w:rsid w:val="21CE3734"/>
    <w:rsid w:val="21F2B66D"/>
    <w:rsid w:val="22105DC7"/>
    <w:rsid w:val="2213812A"/>
    <w:rsid w:val="22163F1B"/>
    <w:rsid w:val="221D1560"/>
    <w:rsid w:val="2225F082"/>
    <w:rsid w:val="2231B255"/>
    <w:rsid w:val="22345FAA"/>
    <w:rsid w:val="223D385F"/>
    <w:rsid w:val="223F944D"/>
    <w:rsid w:val="22482122"/>
    <w:rsid w:val="2248A2CF"/>
    <w:rsid w:val="2251947E"/>
    <w:rsid w:val="22536F4F"/>
    <w:rsid w:val="22719AEE"/>
    <w:rsid w:val="2277B00B"/>
    <w:rsid w:val="227A07B9"/>
    <w:rsid w:val="227EFF28"/>
    <w:rsid w:val="2288885E"/>
    <w:rsid w:val="2299F349"/>
    <w:rsid w:val="22B02D78"/>
    <w:rsid w:val="22BCAF65"/>
    <w:rsid w:val="22C156DB"/>
    <w:rsid w:val="22CDF2FB"/>
    <w:rsid w:val="22D52A2F"/>
    <w:rsid w:val="22DCD176"/>
    <w:rsid w:val="22E566CF"/>
    <w:rsid w:val="22EE832A"/>
    <w:rsid w:val="22EEC133"/>
    <w:rsid w:val="22F147AF"/>
    <w:rsid w:val="22F4E526"/>
    <w:rsid w:val="230052BE"/>
    <w:rsid w:val="2302DC6C"/>
    <w:rsid w:val="230DDF0A"/>
    <w:rsid w:val="23126176"/>
    <w:rsid w:val="23132BA8"/>
    <w:rsid w:val="231ED83C"/>
    <w:rsid w:val="23319B49"/>
    <w:rsid w:val="2334E9B3"/>
    <w:rsid w:val="233501F9"/>
    <w:rsid w:val="2336F7DD"/>
    <w:rsid w:val="233FA148"/>
    <w:rsid w:val="2345C28C"/>
    <w:rsid w:val="234CBA2F"/>
    <w:rsid w:val="234E46B1"/>
    <w:rsid w:val="2358C846"/>
    <w:rsid w:val="238E0487"/>
    <w:rsid w:val="23971ACA"/>
    <w:rsid w:val="23A062F4"/>
    <w:rsid w:val="23A28597"/>
    <w:rsid w:val="23B1CE0E"/>
    <w:rsid w:val="23C83E23"/>
    <w:rsid w:val="23DF5F53"/>
    <w:rsid w:val="23E9E3AA"/>
    <w:rsid w:val="23F3F7E8"/>
    <w:rsid w:val="23F4CDAE"/>
    <w:rsid w:val="23F6C1AB"/>
    <w:rsid w:val="23F7E751"/>
    <w:rsid w:val="23FD48F9"/>
    <w:rsid w:val="2407F14D"/>
    <w:rsid w:val="24104233"/>
    <w:rsid w:val="241E5FD9"/>
    <w:rsid w:val="241E8C65"/>
    <w:rsid w:val="2423D13A"/>
    <w:rsid w:val="2426A437"/>
    <w:rsid w:val="2427BA09"/>
    <w:rsid w:val="242F19AB"/>
    <w:rsid w:val="242F29D4"/>
    <w:rsid w:val="243D8D54"/>
    <w:rsid w:val="243F247B"/>
    <w:rsid w:val="24488DFA"/>
    <w:rsid w:val="244C32A2"/>
    <w:rsid w:val="244DCCDA"/>
    <w:rsid w:val="24648B25"/>
    <w:rsid w:val="246DB3F5"/>
    <w:rsid w:val="24722525"/>
    <w:rsid w:val="24779793"/>
    <w:rsid w:val="247DF175"/>
    <w:rsid w:val="24958731"/>
    <w:rsid w:val="2495D2EA"/>
    <w:rsid w:val="249CFA25"/>
    <w:rsid w:val="249F4F72"/>
    <w:rsid w:val="24ABBD84"/>
    <w:rsid w:val="24B17189"/>
    <w:rsid w:val="24B3BBCE"/>
    <w:rsid w:val="24BFA3BE"/>
    <w:rsid w:val="24BFFAAC"/>
    <w:rsid w:val="24F2324E"/>
    <w:rsid w:val="24F4E47E"/>
    <w:rsid w:val="24F7FB9A"/>
    <w:rsid w:val="24F86F77"/>
    <w:rsid w:val="250F2956"/>
    <w:rsid w:val="25167D1F"/>
    <w:rsid w:val="2520714F"/>
    <w:rsid w:val="25224857"/>
    <w:rsid w:val="2525BB4A"/>
    <w:rsid w:val="252C61F0"/>
    <w:rsid w:val="252EBFBF"/>
    <w:rsid w:val="252EED49"/>
    <w:rsid w:val="2531D62B"/>
    <w:rsid w:val="25352ECF"/>
    <w:rsid w:val="254319A0"/>
    <w:rsid w:val="254F433A"/>
    <w:rsid w:val="254FAE5E"/>
    <w:rsid w:val="2551E508"/>
    <w:rsid w:val="256B90F4"/>
    <w:rsid w:val="2571F5B2"/>
    <w:rsid w:val="2584CF2E"/>
    <w:rsid w:val="2584FA3E"/>
    <w:rsid w:val="258B5FB0"/>
    <w:rsid w:val="258F5DC6"/>
    <w:rsid w:val="25958AA2"/>
    <w:rsid w:val="25A34A65"/>
    <w:rsid w:val="25A7B81B"/>
    <w:rsid w:val="25A7E88C"/>
    <w:rsid w:val="25ADBF14"/>
    <w:rsid w:val="25C21492"/>
    <w:rsid w:val="25CB996F"/>
    <w:rsid w:val="25D74ACC"/>
    <w:rsid w:val="25EB2E48"/>
    <w:rsid w:val="25EBCCBF"/>
    <w:rsid w:val="2600F847"/>
    <w:rsid w:val="26049317"/>
    <w:rsid w:val="260D4709"/>
    <w:rsid w:val="260E7318"/>
    <w:rsid w:val="26191419"/>
    <w:rsid w:val="262513E1"/>
    <w:rsid w:val="2626343F"/>
    <w:rsid w:val="2628CEF9"/>
    <w:rsid w:val="263CED90"/>
    <w:rsid w:val="26428A9E"/>
    <w:rsid w:val="26449AE3"/>
    <w:rsid w:val="26488D0B"/>
    <w:rsid w:val="2648B9C9"/>
    <w:rsid w:val="2652C55D"/>
    <w:rsid w:val="265F089F"/>
    <w:rsid w:val="26661BC6"/>
    <w:rsid w:val="266EF05F"/>
    <w:rsid w:val="266FAD17"/>
    <w:rsid w:val="2680FC63"/>
    <w:rsid w:val="2685AE10"/>
    <w:rsid w:val="2688538C"/>
    <w:rsid w:val="26887C87"/>
    <w:rsid w:val="2692083C"/>
    <w:rsid w:val="26938579"/>
    <w:rsid w:val="269FEF8F"/>
    <w:rsid w:val="26CE4759"/>
    <w:rsid w:val="26E5BDE8"/>
    <w:rsid w:val="26F77CA1"/>
    <w:rsid w:val="26FBCA6D"/>
    <w:rsid w:val="27033648"/>
    <w:rsid w:val="2711E94B"/>
    <w:rsid w:val="27178746"/>
    <w:rsid w:val="271AE562"/>
    <w:rsid w:val="27222A68"/>
    <w:rsid w:val="2722D665"/>
    <w:rsid w:val="2727AE8C"/>
    <w:rsid w:val="2742ACD4"/>
    <w:rsid w:val="276796C7"/>
    <w:rsid w:val="27682AC1"/>
    <w:rsid w:val="276BB38A"/>
    <w:rsid w:val="276CFCE1"/>
    <w:rsid w:val="277C9BAE"/>
    <w:rsid w:val="27804AA4"/>
    <w:rsid w:val="278A837D"/>
    <w:rsid w:val="278EBAC9"/>
    <w:rsid w:val="27923C8D"/>
    <w:rsid w:val="27966089"/>
    <w:rsid w:val="27A4351A"/>
    <w:rsid w:val="27A6EFD9"/>
    <w:rsid w:val="27BACDA8"/>
    <w:rsid w:val="27CA78C4"/>
    <w:rsid w:val="27CD9ED1"/>
    <w:rsid w:val="27D87B1F"/>
    <w:rsid w:val="27E831DF"/>
    <w:rsid w:val="27EB687A"/>
    <w:rsid w:val="27EDB5AF"/>
    <w:rsid w:val="27F3319E"/>
    <w:rsid w:val="27F736DE"/>
    <w:rsid w:val="27FD6E25"/>
    <w:rsid w:val="2800674A"/>
    <w:rsid w:val="280573D3"/>
    <w:rsid w:val="28081C51"/>
    <w:rsid w:val="2810ED8D"/>
    <w:rsid w:val="281246BF"/>
    <w:rsid w:val="2817FCC0"/>
    <w:rsid w:val="282F646C"/>
    <w:rsid w:val="2835B5CF"/>
    <w:rsid w:val="28384E03"/>
    <w:rsid w:val="284B7B65"/>
    <w:rsid w:val="285A4292"/>
    <w:rsid w:val="28674577"/>
    <w:rsid w:val="2868D049"/>
    <w:rsid w:val="286BF693"/>
    <w:rsid w:val="28848EB8"/>
    <w:rsid w:val="289D3175"/>
    <w:rsid w:val="28A0C127"/>
    <w:rsid w:val="28A59C82"/>
    <w:rsid w:val="28A9B8AE"/>
    <w:rsid w:val="28B39BC0"/>
    <w:rsid w:val="28C0C078"/>
    <w:rsid w:val="28C921E6"/>
    <w:rsid w:val="28E028EA"/>
    <w:rsid w:val="28E7C87D"/>
    <w:rsid w:val="28E85F90"/>
    <w:rsid w:val="28FFA9ED"/>
    <w:rsid w:val="290433DE"/>
    <w:rsid w:val="291167FA"/>
    <w:rsid w:val="29159E54"/>
    <w:rsid w:val="29244282"/>
    <w:rsid w:val="2934CB1F"/>
    <w:rsid w:val="29397E49"/>
    <w:rsid w:val="2950598C"/>
    <w:rsid w:val="29585B88"/>
    <w:rsid w:val="296DF36D"/>
    <w:rsid w:val="296E41A1"/>
    <w:rsid w:val="297076ED"/>
    <w:rsid w:val="29899AFD"/>
    <w:rsid w:val="2995B82F"/>
    <w:rsid w:val="299B17AA"/>
    <w:rsid w:val="29A804E1"/>
    <w:rsid w:val="29BDCC7F"/>
    <w:rsid w:val="29CBC931"/>
    <w:rsid w:val="29D23643"/>
    <w:rsid w:val="29E0722F"/>
    <w:rsid w:val="29E2C39B"/>
    <w:rsid w:val="29F9BCF2"/>
    <w:rsid w:val="2A051CC6"/>
    <w:rsid w:val="2A070934"/>
    <w:rsid w:val="2A0A511B"/>
    <w:rsid w:val="2A107672"/>
    <w:rsid w:val="2A118EC3"/>
    <w:rsid w:val="2A3A4DA2"/>
    <w:rsid w:val="2A5C8E56"/>
    <w:rsid w:val="2A5E241A"/>
    <w:rsid w:val="2A660CF0"/>
    <w:rsid w:val="2A66E3C1"/>
    <w:rsid w:val="2A770997"/>
    <w:rsid w:val="2A778444"/>
    <w:rsid w:val="2A7B6F30"/>
    <w:rsid w:val="2A8000DC"/>
    <w:rsid w:val="2A89C6D3"/>
    <w:rsid w:val="2A8AD675"/>
    <w:rsid w:val="2A8FFFB9"/>
    <w:rsid w:val="2A90A112"/>
    <w:rsid w:val="2A912DAE"/>
    <w:rsid w:val="2A929918"/>
    <w:rsid w:val="2A9DE9E5"/>
    <w:rsid w:val="2AA27E40"/>
    <w:rsid w:val="2AA4E7F9"/>
    <w:rsid w:val="2AAE0357"/>
    <w:rsid w:val="2AAED522"/>
    <w:rsid w:val="2AC9FE5C"/>
    <w:rsid w:val="2ADC808B"/>
    <w:rsid w:val="2AFC71BC"/>
    <w:rsid w:val="2B010F15"/>
    <w:rsid w:val="2B06D66C"/>
    <w:rsid w:val="2B07597D"/>
    <w:rsid w:val="2B08AB71"/>
    <w:rsid w:val="2B0F7F28"/>
    <w:rsid w:val="2B0F9468"/>
    <w:rsid w:val="2B131D30"/>
    <w:rsid w:val="2B1D1BAE"/>
    <w:rsid w:val="2B205E75"/>
    <w:rsid w:val="2B2213BE"/>
    <w:rsid w:val="2B3AE14B"/>
    <w:rsid w:val="2B3B8FEE"/>
    <w:rsid w:val="2B3E47BE"/>
    <w:rsid w:val="2B49788A"/>
    <w:rsid w:val="2B540A4A"/>
    <w:rsid w:val="2B561FA5"/>
    <w:rsid w:val="2B6ADB02"/>
    <w:rsid w:val="2B7A0AD2"/>
    <w:rsid w:val="2B7C43DF"/>
    <w:rsid w:val="2B7CBAEE"/>
    <w:rsid w:val="2B8F17CF"/>
    <w:rsid w:val="2B9B28F6"/>
    <w:rsid w:val="2B9DD808"/>
    <w:rsid w:val="2B9E8EE0"/>
    <w:rsid w:val="2BAE09F2"/>
    <w:rsid w:val="2BB4AFB7"/>
    <w:rsid w:val="2BBCFDE4"/>
    <w:rsid w:val="2BC0D466"/>
    <w:rsid w:val="2BC46B07"/>
    <w:rsid w:val="2BC4A0FE"/>
    <w:rsid w:val="2BC520FE"/>
    <w:rsid w:val="2BCAC7E3"/>
    <w:rsid w:val="2BCEF8F4"/>
    <w:rsid w:val="2BD2E3D1"/>
    <w:rsid w:val="2BDACD54"/>
    <w:rsid w:val="2BEC082B"/>
    <w:rsid w:val="2BEEE881"/>
    <w:rsid w:val="2BF76824"/>
    <w:rsid w:val="2BFF82A1"/>
    <w:rsid w:val="2C0BFD88"/>
    <w:rsid w:val="2C241376"/>
    <w:rsid w:val="2C2E79FB"/>
    <w:rsid w:val="2C33CB28"/>
    <w:rsid w:val="2C561AEA"/>
    <w:rsid w:val="2C5E8CFB"/>
    <w:rsid w:val="2C6244C9"/>
    <w:rsid w:val="2C66803D"/>
    <w:rsid w:val="2C6AD682"/>
    <w:rsid w:val="2C76E9B0"/>
    <w:rsid w:val="2C84932F"/>
    <w:rsid w:val="2C911F7B"/>
    <w:rsid w:val="2C97C7A3"/>
    <w:rsid w:val="2CAF1B0F"/>
    <w:rsid w:val="2CB5B26A"/>
    <w:rsid w:val="2CC8D729"/>
    <w:rsid w:val="2CCE665F"/>
    <w:rsid w:val="2CE82B1A"/>
    <w:rsid w:val="2D17F069"/>
    <w:rsid w:val="2D1E8EE9"/>
    <w:rsid w:val="2D260043"/>
    <w:rsid w:val="2D28BEF4"/>
    <w:rsid w:val="2D2D7821"/>
    <w:rsid w:val="2D32DAA0"/>
    <w:rsid w:val="2D42B718"/>
    <w:rsid w:val="2D50D008"/>
    <w:rsid w:val="2D591B68"/>
    <w:rsid w:val="2D695DD1"/>
    <w:rsid w:val="2D6C590A"/>
    <w:rsid w:val="2D792978"/>
    <w:rsid w:val="2D81DB09"/>
    <w:rsid w:val="2D858AAD"/>
    <w:rsid w:val="2D8595A5"/>
    <w:rsid w:val="2D88851A"/>
    <w:rsid w:val="2D8EC391"/>
    <w:rsid w:val="2D95FBFD"/>
    <w:rsid w:val="2D9E20FC"/>
    <w:rsid w:val="2DCC803F"/>
    <w:rsid w:val="2DE5E39F"/>
    <w:rsid w:val="2DF36CE7"/>
    <w:rsid w:val="2DF8D744"/>
    <w:rsid w:val="2E05189A"/>
    <w:rsid w:val="2E13378C"/>
    <w:rsid w:val="2E158259"/>
    <w:rsid w:val="2E172102"/>
    <w:rsid w:val="2E2CEE97"/>
    <w:rsid w:val="2E470BEA"/>
    <w:rsid w:val="2E5B965F"/>
    <w:rsid w:val="2E65CAD3"/>
    <w:rsid w:val="2E6895A9"/>
    <w:rsid w:val="2E8B8798"/>
    <w:rsid w:val="2E90F5A5"/>
    <w:rsid w:val="2E92AE84"/>
    <w:rsid w:val="2E98F684"/>
    <w:rsid w:val="2EA62942"/>
    <w:rsid w:val="2EAC56E2"/>
    <w:rsid w:val="2EAE0DDD"/>
    <w:rsid w:val="2EC212F3"/>
    <w:rsid w:val="2ED08FC2"/>
    <w:rsid w:val="2EDACC1E"/>
    <w:rsid w:val="2EE6B2ED"/>
    <w:rsid w:val="2EEA96AF"/>
    <w:rsid w:val="2EEDFC27"/>
    <w:rsid w:val="2EFF441E"/>
    <w:rsid w:val="2F042D78"/>
    <w:rsid w:val="2F22EA0A"/>
    <w:rsid w:val="2F2A81E9"/>
    <w:rsid w:val="2F2B56F3"/>
    <w:rsid w:val="2F36200C"/>
    <w:rsid w:val="2F4BD489"/>
    <w:rsid w:val="2F52CEDE"/>
    <w:rsid w:val="2F532307"/>
    <w:rsid w:val="2F589406"/>
    <w:rsid w:val="2F5F0009"/>
    <w:rsid w:val="2F68F676"/>
    <w:rsid w:val="2F6987AD"/>
    <w:rsid w:val="2F824002"/>
    <w:rsid w:val="2F8EC57B"/>
    <w:rsid w:val="2FAD824E"/>
    <w:rsid w:val="2FB25782"/>
    <w:rsid w:val="2FC1590E"/>
    <w:rsid w:val="2FCA35A9"/>
    <w:rsid w:val="2FCA7528"/>
    <w:rsid w:val="2FD6EEBE"/>
    <w:rsid w:val="2FD85E40"/>
    <w:rsid w:val="2FDF9BC7"/>
    <w:rsid w:val="2FE4DF8D"/>
    <w:rsid w:val="2FEDF7FB"/>
    <w:rsid w:val="2FF152C6"/>
    <w:rsid w:val="2FF6F86A"/>
    <w:rsid w:val="2FFC8BA4"/>
    <w:rsid w:val="300018E6"/>
    <w:rsid w:val="3005D9DF"/>
    <w:rsid w:val="301D7B3F"/>
    <w:rsid w:val="301EBE33"/>
    <w:rsid w:val="3022B6C6"/>
    <w:rsid w:val="30251AAF"/>
    <w:rsid w:val="303A5A22"/>
    <w:rsid w:val="303C3CC4"/>
    <w:rsid w:val="303EF9DC"/>
    <w:rsid w:val="3047A652"/>
    <w:rsid w:val="304ADF43"/>
    <w:rsid w:val="30555B79"/>
    <w:rsid w:val="305891C9"/>
    <w:rsid w:val="305979F8"/>
    <w:rsid w:val="30611823"/>
    <w:rsid w:val="30630CB3"/>
    <w:rsid w:val="30669063"/>
    <w:rsid w:val="30677CC9"/>
    <w:rsid w:val="306CC585"/>
    <w:rsid w:val="306E7D1F"/>
    <w:rsid w:val="307BF494"/>
    <w:rsid w:val="308D950D"/>
    <w:rsid w:val="3095F912"/>
    <w:rsid w:val="30B20797"/>
    <w:rsid w:val="30B603C4"/>
    <w:rsid w:val="30C50F9A"/>
    <w:rsid w:val="30D8BCD6"/>
    <w:rsid w:val="30DB531B"/>
    <w:rsid w:val="30DF5F46"/>
    <w:rsid w:val="30E05460"/>
    <w:rsid w:val="30FC17FC"/>
    <w:rsid w:val="30FC75CB"/>
    <w:rsid w:val="310486AD"/>
    <w:rsid w:val="31167EE6"/>
    <w:rsid w:val="311BAC09"/>
    <w:rsid w:val="312A8A65"/>
    <w:rsid w:val="314BA99C"/>
    <w:rsid w:val="3151CD8B"/>
    <w:rsid w:val="3153CA26"/>
    <w:rsid w:val="31553AF5"/>
    <w:rsid w:val="31693FBC"/>
    <w:rsid w:val="316DA1FA"/>
    <w:rsid w:val="316F9788"/>
    <w:rsid w:val="317AA496"/>
    <w:rsid w:val="317ACF8E"/>
    <w:rsid w:val="317DE296"/>
    <w:rsid w:val="317E0529"/>
    <w:rsid w:val="31968E6F"/>
    <w:rsid w:val="31994BC6"/>
    <w:rsid w:val="319C232A"/>
    <w:rsid w:val="319D5AE5"/>
    <w:rsid w:val="31A3913D"/>
    <w:rsid w:val="31B29197"/>
    <w:rsid w:val="31B93483"/>
    <w:rsid w:val="31BB018E"/>
    <w:rsid w:val="31C04DDB"/>
    <w:rsid w:val="31CBC2F1"/>
    <w:rsid w:val="31CD18D7"/>
    <w:rsid w:val="31CFACE2"/>
    <w:rsid w:val="31DD94CB"/>
    <w:rsid w:val="31E1181C"/>
    <w:rsid w:val="31E2E012"/>
    <w:rsid w:val="31EB8CF4"/>
    <w:rsid w:val="31F5BBE5"/>
    <w:rsid w:val="31F73511"/>
    <w:rsid w:val="31F82038"/>
    <w:rsid w:val="321974AA"/>
    <w:rsid w:val="32277C7C"/>
    <w:rsid w:val="323E625A"/>
    <w:rsid w:val="32431330"/>
    <w:rsid w:val="324C914C"/>
    <w:rsid w:val="32626E21"/>
    <w:rsid w:val="326B6039"/>
    <w:rsid w:val="32757B1F"/>
    <w:rsid w:val="3276E479"/>
    <w:rsid w:val="327B5CE7"/>
    <w:rsid w:val="32A3932A"/>
    <w:rsid w:val="32A5453C"/>
    <w:rsid w:val="32AD46FA"/>
    <w:rsid w:val="32B55883"/>
    <w:rsid w:val="32D22CAB"/>
    <w:rsid w:val="32E61382"/>
    <w:rsid w:val="32E8F967"/>
    <w:rsid w:val="32EF17E6"/>
    <w:rsid w:val="32F8FE4E"/>
    <w:rsid w:val="32FC127E"/>
    <w:rsid w:val="331665A5"/>
    <w:rsid w:val="331AE19B"/>
    <w:rsid w:val="33296D0F"/>
    <w:rsid w:val="3336D711"/>
    <w:rsid w:val="333A5D4B"/>
    <w:rsid w:val="333B58C6"/>
    <w:rsid w:val="333F1C25"/>
    <w:rsid w:val="3349690C"/>
    <w:rsid w:val="3350133C"/>
    <w:rsid w:val="33774658"/>
    <w:rsid w:val="33798205"/>
    <w:rsid w:val="337CE1A1"/>
    <w:rsid w:val="3380853E"/>
    <w:rsid w:val="33904DAE"/>
    <w:rsid w:val="3391ABB2"/>
    <w:rsid w:val="33934068"/>
    <w:rsid w:val="339F1CC9"/>
    <w:rsid w:val="33ACC820"/>
    <w:rsid w:val="33ADE34F"/>
    <w:rsid w:val="33B0ECF9"/>
    <w:rsid w:val="33B3C17E"/>
    <w:rsid w:val="33B6CAC2"/>
    <w:rsid w:val="33BFCEF6"/>
    <w:rsid w:val="33D2F0A4"/>
    <w:rsid w:val="33D4319E"/>
    <w:rsid w:val="33E1F1A5"/>
    <w:rsid w:val="33EAD7E4"/>
    <w:rsid w:val="33ED3B4E"/>
    <w:rsid w:val="33F74AC5"/>
    <w:rsid w:val="33F80596"/>
    <w:rsid w:val="340BB1BE"/>
    <w:rsid w:val="340D7AC8"/>
    <w:rsid w:val="3416AE99"/>
    <w:rsid w:val="341B0E68"/>
    <w:rsid w:val="341CC0D3"/>
    <w:rsid w:val="341D352B"/>
    <w:rsid w:val="341EF5FC"/>
    <w:rsid w:val="342A02FC"/>
    <w:rsid w:val="342C6160"/>
    <w:rsid w:val="342E4CD5"/>
    <w:rsid w:val="3437D8D7"/>
    <w:rsid w:val="343D8695"/>
    <w:rsid w:val="3453330F"/>
    <w:rsid w:val="34533885"/>
    <w:rsid w:val="34560D42"/>
    <w:rsid w:val="34634FF9"/>
    <w:rsid w:val="346CEA8F"/>
    <w:rsid w:val="34709F12"/>
    <w:rsid w:val="347863BC"/>
    <w:rsid w:val="348B5F84"/>
    <w:rsid w:val="3491CBB8"/>
    <w:rsid w:val="3493B529"/>
    <w:rsid w:val="349774D7"/>
    <w:rsid w:val="34AC8527"/>
    <w:rsid w:val="34B97BC2"/>
    <w:rsid w:val="34BF032C"/>
    <w:rsid w:val="34D65466"/>
    <w:rsid w:val="34DBB5BB"/>
    <w:rsid w:val="34F0BA94"/>
    <w:rsid w:val="34FC372B"/>
    <w:rsid w:val="350196E9"/>
    <w:rsid w:val="35077B48"/>
    <w:rsid w:val="350FAF2F"/>
    <w:rsid w:val="35110B26"/>
    <w:rsid w:val="35137F1F"/>
    <w:rsid w:val="352A0504"/>
    <w:rsid w:val="352EC177"/>
    <w:rsid w:val="35399755"/>
    <w:rsid w:val="35553C70"/>
    <w:rsid w:val="3580C4A6"/>
    <w:rsid w:val="359EEF4B"/>
    <w:rsid w:val="35A15D52"/>
    <w:rsid w:val="35AE45B8"/>
    <w:rsid w:val="35AEC29F"/>
    <w:rsid w:val="35B85658"/>
    <w:rsid w:val="35C62D4F"/>
    <w:rsid w:val="35C87FC6"/>
    <w:rsid w:val="35D1A15D"/>
    <w:rsid w:val="35DA3BEA"/>
    <w:rsid w:val="35E42A91"/>
    <w:rsid w:val="35EC0CA7"/>
    <w:rsid w:val="35F03D13"/>
    <w:rsid w:val="35F1DDA3"/>
    <w:rsid w:val="3604E083"/>
    <w:rsid w:val="36114455"/>
    <w:rsid w:val="3617506E"/>
    <w:rsid w:val="361BA1D4"/>
    <w:rsid w:val="363537A7"/>
    <w:rsid w:val="36377473"/>
    <w:rsid w:val="3648852D"/>
    <w:rsid w:val="364E29C6"/>
    <w:rsid w:val="3676A75E"/>
    <w:rsid w:val="367A4094"/>
    <w:rsid w:val="367FB18F"/>
    <w:rsid w:val="368727D0"/>
    <w:rsid w:val="368C526D"/>
    <w:rsid w:val="368E3FDF"/>
    <w:rsid w:val="369677ED"/>
    <w:rsid w:val="36972F61"/>
    <w:rsid w:val="369EB664"/>
    <w:rsid w:val="369FC456"/>
    <w:rsid w:val="36ADD419"/>
    <w:rsid w:val="36AF9703"/>
    <w:rsid w:val="36AFFDAF"/>
    <w:rsid w:val="36B1B77A"/>
    <w:rsid w:val="36B71DF3"/>
    <w:rsid w:val="36BAEB47"/>
    <w:rsid w:val="36C3B894"/>
    <w:rsid w:val="36D255EE"/>
    <w:rsid w:val="36DB5479"/>
    <w:rsid w:val="36F86270"/>
    <w:rsid w:val="37093365"/>
    <w:rsid w:val="370DE853"/>
    <w:rsid w:val="3720E614"/>
    <w:rsid w:val="3727CFBB"/>
    <w:rsid w:val="37369B8B"/>
    <w:rsid w:val="37448682"/>
    <w:rsid w:val="375BCE5A"/>
    <w:rsid w:val="375C09E1"/>
    <w:rsid w:val="37622B4F"/>
    <w:rsid w:val="3772F4D7"/>
    <w:rsid w:val="3777E2DB"/>
    <w:rsid w:val="377B5920"/>
    <w:rsid w:val="37802860"/>
    <w:rsid w:val="3788EB31"/>
    <w:rsid w:val="378CD67D"/>
    <w:rsid w:val="3796F334"/>
    <w:rsid w:val="379B4848"/>
    <w:rsid w:val="379E0E06"/>
    <w:rsid w:val="379F1373"/>
    <w:rsid w:val="379F3148"/>
    <w:rsid w:val="37AA759C"/>
    <w:rsid w:val="37BEFA48"/>
    <w:rsid w:val="37C03A6A"/>
    <w:rsid w:val="37D6FE52"/>
    <w:rsid w:val="37E6ACA3"/>
    <w:rsid w:val="37F7F76F"/>
    <w:rsid w:val="37FF735A"/>
    <w:rsid w:val="3813CA66"/>
    <w:rsid w:val="3817D17F"/>
    <w:rsid w:val="381F70EA"/>
    <w:rsid w:val="3830D760"/>
    <w:rsid w:val="3833DAF3"/>
    <w:rsid w:val="383B6BA5"/>
    <w:rsid w:val="384794BA"/>
    <w:rsid w:val="3847DFA1"/>
    <w:rsid w:val="3853A90F"/>
    <w:rsid w:val="38666220"/>
    <w:rsid w:val="3876E799"/>
    <w:rsid w:val="38862637"/>
    <w:rsid w:val="38868868"/>
    <w:rsid w:val="388BF69A"/>
    <w:rsid w:val="388ED85F"/>
    <w:rsid w:val="388F45C5"/>
    <w:rsid w:val="3897F825"/>
    <w:rsid w:val="38998016"/>
    <w:rsid w:val="389D54C2"/>
    <w:rsid w:val="38B162D6"/>
    <w:rsid w:val="38B259FF"/>
    <w:rsid w:val="38C83327"/>
    <w:rsid w:val="38CA368B"/>
    <w:rsid w:val="38CEBDAC"/>
    <w:rsid w:val="38CF42EA"/>
    <w:rsid w:val="38D2E2AC"/>
    <w:rsid w:val="38D40013"/>
    <w:rsid w:val="38D65D39"/>
    <w:rsid w:val="38DEA09E"/>
    <w:rsid w:val="38E148FB"/>
    <w:rsid w:val="38E5530B"/>
    <w:rsid w:val="38EA7E80"/>
    <w:rsid w:val="38F69ED8"/>
    <w:rsid w:val="38F963FE"/>
    <w:rsid w:val="38FCF022"/>
    <w:rsid w:val="3902397D"/>
    <w:rsid w:val="3926019D"/>
    <w:rsid w:val="392ACBB8"/>
    <w:rsid w:val="39541AF3"/>
    <w:rsid w:val="395E7FA1"/>
    <w:rsid w:val="396153BF"/>
    <w:rsid w:val="39697258"/>
    <w:rsid w:val="396A7A41"/>
    <w:rsid w:val="39702BC4"/>
    <w:rsid w:val="398A24A5"/>
    <w:rsid w:val="398C52F1"/>
    <w:rsid w:val="3993241C"/>
    <w:rsid w:val="399A38D8"/>
    <w:rsid w:val="39AE3179"/>
    <w:rsid w:val="39AEF2FE"/>
    <w:rsid w:val="39B112D9"/>
    <w:rsid w:val="39BC2134"/>
    <w:rsid w:val="39BCD902"/>
    <w:rsid w:val="39C4E6EB"/>
    <w:rsid w:val="39CBE032"/>
    <w:rsid w:val="39CF3F13"/>
    <w:rsid w:val="39D09252"/>
    <w:rsid w:val="39D210E1"/>
    <w:rsid w:val="39D46D15"/>
    <w:rsid w:val="39D52E94"/>
    <w:rsid w:val="39DC27A7"/>
    <w:rsid w:val="39EAC04A"/>
    <w:rsid w:val="39ED2C4B"/>
    <w:rsid w:val="39F4D87B"/>
    <w:rsid w:val="39FE5A3E"/>
    <w:rsid w:val="3A0859DA"/>
    <w:rsid w:val="3A096B38"/>
    <w:rsid w:val="3A15220E"/>
    <w:rsid w:val="3A1CA1D9"/>
    <w:rsid w:val="3A2D9ACE"/>
    <w:rsid w:val="3A42DCCC"/>
    <w:rsid w:val="3A44BDBA"/>
    <w:rsid w:val="3A4A60F6"/>
    <w:rsid w:val="3A4ECC81"/>
    <w:rsid w:val="3A541A07"/>
    <w:rsid w:val="3A6745A5"/>
    <w:rsid w:val="3A69C941"/>
    <w:rsid w:val="3A72AE97"/>
    <w:rsid w:val="3A764E01"/>
    <w:rsid w:val="3A7C2730"/>
    <w:rsid w:val="3A8103BC"/>
    <w:rsid w:val="3A812D85"/>
    <w:rsid w:val="3A85C326"/>
    <w:rsid w:val="3A8FC2A4"/>
    <w:rsid w:val="3A92716D"/>
    <w:rsid w:val="3A97EE25"/>
    <w:rsid w:val="3A99A25C"/>
    <w:rsid w:val="3A9D44EC"/>
    <w:rsid w:val="3AA0C822"/>
    <w:rsid w:val="3AACCC14"/>
    <w:rsid w:val="3ABB165B"/>
    <w:rsid w:val="3ADA44D1"/>
    <w:rsid w:val="3ADDD069"/>
    <w:rsid w:val="3AE7B0FA"/>
    <w:rsid w:val="3AEA2D34"/>
    <w:rsid w:val="3AEAC48C"/>
    <w:rsid w:val="3AF88F94"/>
    <w:rsid w:val="3AFB4748"/>
    <w:rsid w:val="3AFD26C3"/>
    <w:rsid w:val="3AFF05CE"/>
    <w:rsid w:val="3B089FF6"/>
    <w:rsid w:val="3B0E3F1E"/>
    <w:rsid w:val="3B2743E7"/>
    <w:rsid w:val="3B29EDB5"/>
    <w:rsid w:val="3B3DB02D"/>
    <w:rsid w:val="3B543251"/>
    <w:rsid w:val="3B61011C"/>
    <w:rsid w:val="3B6B52E1"/>
    <w:rsid w:val="3B6E5B13"/>
    <w:rsid w:val="3B743ABE"/>
    <w:rsid w:val="3B7E477C"/>
    <w:rsid w:val="3B7E6EAF"/>
    <w:rsid w:val="3B82F0CF"/>
    <w:rsid w:val="3B8427DE"/>
    <w:rsid w:val="3B8B4CA3"/>
    <w:rsid w:val="3B91B6F2"/>
    <w:rsid w:val="3BAEEF1C"/>
    <w:rsid w:val="3BB6D31D"/>
    <w:rsid w:val="3BB8282C"/>
    <w:rsid w:val="3BC3A363"/>
    <w:rsid w:val="3BD97F84"/>
    <w:rsid w:val="3BF30E20"/>
    <w:rsid w:val="3BF6A1B5"/>
    <w:rsid w:val="3BFFFD07"/>
    <w:rsid w:val="3C031204"/>
    <w:rsid w:val="3C0AF162"/>
    <w:rsid w:val="3C1B90C0"/>
    <w:rsid w:val="3C23DD6F"/>
    <w:rsid w:val="3C487F48"/>
    <w:rsid w:val="3C4C13EA"/>
    <w:rsid w:val="3C6B5684"/>
    <w:rsid w:val="3C741E49"/>
    <w:rsid w:val="3C74575E"/>
    <w:rsid w:val="3C766A0E"/>
    <w:rsid w:val="3C859268"/>
    <w:rsid w:val="3C92B7CA"/>
    <w:rsid w:val="3C95C426"/>
    <w:rsid w:val="3C96DE15"/>
    <w:rsid w:val="3C97BAFB"/>
    <w:rsid w:val="3C9B8947"/>
    <w:rsid w:val="3CA1B8A6"/>
    <w:rsid w:val="3CB5336A"/>
    <w:rsid w:val="3CBFFC95"/>
    <w:rsid w:val="3CC78DFE"/>
    <w:rsid w:val="3CE08674"/>
    <w:rsid w:val="3CE60066"/>
    <w:rsid w:val="3CFC4B8E"/>
    <w:rsid w:val="3D03991D"/>
    <w:rsid w:val="3D15F496"/>
    <w:rsid w:val="3D1DD58B"/>
    <w:rsid w:val="3D41CC5B"/>
    <w:rsid w:val="3D4E1641"/>
    <w:rsid w:val="3D4FC34E"/>
    <w:rsid w:val="3D5D21D8"/>
    <w:rsid w:val="3D5FC2D3"/>
    <w:rsid w:val="3D6053AC"/>
    <w:rsid w:val="3D677095"/>
    <w:rsid w:val="3D755306"/>
    <w:rsid w:val="3D7AE02B"/>
    <w:rsid w:val="3D7BE38F"/>
    <w:rsid w:val="3D8E3080"/>
    <w:rsid w:val="3D90235A"/>
    <w:rsid w:val="3DB18583"/>
    <w:rsid w:val="3DBF266E"/>
    <w:rsid w:val="3DC169D6"/>
    <w:rsid w:val="3DCD2780"/>
    <w:rsid w:val="3DCD9195"/>
    <w:rsid w:val="3DD06145"/>
    <w:rsid w:val="3DD6894C"/>
    <w:rsid w:val="3DF1934E"/>
    <w:rsid w:val="3DF783C0"/>
    <w:rsid w:val="3DF95DBA"/>
    <w:rsid w:val="3E081EF9"/>
    <w:rsid w:val="3E1BE308"/>
    <w:rsid w:val="3E258161"/>
    <w:rsid w:val="3E27FCEA"/>
    <w:rsid w:val="3E2D60B9"/>
    <w:rsid w:val="3E49061E"/>
    <w:rsid w:val="3E4A6C07"/>
    <w:rsid w:val="3E5346F4"/>
    <w:rsid w:val="3E558EE3"/>
    <w:rsid w:val="3E5D216C"/>
    <w:rsid w:val="3E61B6D5"/>
    <w:rsid w:val="3E6535A6"/>
    <w:rsid w:val="3E754267"/>
    <w:rsid w:val="3E7D2F4B"/>
    <w:rsid w:val="3E802DA2"/>
    <w:rsid w:val="3E8E5D3F"/>
    <w:rsid w:val="3E916EC3"/>
    <w:rsid w:val="3EA576BD"/>
    <w:rsid w:val="3EC52A02"/>
    <w:rsid w:val="3ECB5050"/>
    <w:rsid w:val="3ECF013B"/>
    <w:rsid w:val="3ED030B3"/>
    <w:rsid w:val="3EE0304F"/>
    <w:rsid w:val="3EE4E69C"/>
    <w:rsid w:val="3EF1C2EE"/>
    <w:rsid w:val="3EF9664A"/>
    <w:rsid w:val="3EFECA9D"/>
    <w:rsid w:val="3F055C9E"/>
    <w:rsid w:val="3F0986A9"/>
    <w:rsid w:val="3F1044EC"/>
    <w:rsid w:val="3F22DC31"/>
    <w:rsid w:val="3F26C2E4"/>
    <w:rsid w:val="3F37CD58"/>
    <w:rsid w:val="3F481946"/>
    <w:rsid w:val="3F5102E0"/>
    <w:rsid w:val="3F53F99B"/>
    <w:rsid w:val="3F57CFA1"/>
    <w:rsid w:val="3F5C97E9"/>
    <w:rsid w:val="3F609DBD"/>
    <w:rsid w:val="3F75B66A"/>
    <w:rsid w:val="3F7A6955"/>
    <w:rsid w:val="3F7AB8FE"/>
    <w:rsid w:val="3F845BAB"/>
    <w:rsid w:val="3F85551A"/>
    <w:rsid w:val="3F91A323"/>
    <w:rsid w:val="3F934DB4"/>
    <w:rsid w:val="3F952600"/>
    <w:rsid w:val="3F963DD8"/>
    <w:rsid w:val="3F978D51"/>
    <w:rsid w:val="3FAA311C"/>
    <w:rsid w:val="3FAB8442"/>
    <w:rsid w:val="3FAEB494"/>
    <w:rsid w:val="3FB6FE1D"/>
    <w:rsid w:val="3FC0855A"/>
    <w:rsid w:val="3FC3E42B"/>
    <w:rsid w:val="3FC8F8F5"/>
    <w:rsid w:val="3FCF7462"/>
    <w:rsid w:val="3FD2C02C"/>
    <w:rsid w:val="3FD4A5F5"/>
    <w:rsid w:val="3FE943B8"/>
    <w:rsid w:val="3FF58247"/>
    <w:rsid w:val="3FFB3EF0"/>
    <w:rsid w:val="3FFCBF0D"/>
    <w:rsid w:val="400FA441"/>
    <w:rsid w:val="4033252F"/>
    <w:rsid w:val="404D701D"/>
    <w:rsid w:val="405085AE"/>
    <w:rsid w:val="40581B15"/>
    <w:rsid w:val="4059ABF9"/>
    <w:rsid w:val="40612AC2"/>
    <w:rsid w:val="406304E0"/>
    <w:rsid w:val="406472D2"/>
    <w:rsid w:val="406FE1EC"/>
    <w:rsid w:val="407ADE45"/>
    <w:rsid w:val="408CB91E"/>
    <w:rsid w:val="408DF7B6"/>
    <w:rsid w:val="409110D5"/>
    <w:rsid w:val="40962464"/>
    <w:rsid w:val="4097BC77"/>
    <w:rsid w:val="409865D6"/>
    <w:rsid w:val="40A289E7"/>
    <w:rsid w:val="40A8CBEF"/>
    <w:rsid w:val="40B02565"/>
    <w:rsid w:val="40B83460"/>
    <w:rsid w:val="40B8EFBD"/>
    <w:rsid w:val="40BD4A2F"/>
    <w:rsid w:val="40BEBABA"/>
    <w:rsid w:val="40CC8339"/>
    <w:rsid w:val="40CD273C"/>
    <w:rsid w:val="40D02B9F"/>
    <w:rsid w:val="40DD381A"/>
    <w:rsid w:val="40FE630C"/>
    <w:rsid w:val="4106571B"/>
    <w:rsid w:val="410B3D16"/>
    <w:rsid w:val="410CFFFB"/>
    <w:rsid w:val="410DFC11"/>
    <w:rsid w:val="413354F0"/>
    <w:rsid w:val="4137192A"/>
    <w:rsid w:val="413C501E"/>
    <w:rsid w:val="41403EF6"/>
    <w:rsid w:val="41412E2E"/>
    <w:rsid w:val="4148B7CB"/>
    <w:rsid w:val="414F49E9"/>
    <w:rsid w:val="416290C2"/>
    <w:rsid w:val="4164D3E0"/>
    <w:rsid w:val="41707656"/>
    <w:rsid w:val="4171D35B"/>
    <w:rsid w:val="417C5A2C"/>
    <w:rsid w:val="417EDDD2"/>
    <w:rsid w:val="4183D855"/>
    <w:rsid w:val="41846C14"/>
    <w:rsid w:val="418CDD69"/>
    <w:rsid w:val="4190A1ED"/>
    <w:rsid w:val="41A8354D"/>
    <w:rsid w:val="41A9A9AA"/>
    <w:rsid w:val="41ADA84C"/>
    <w:rsid w:val="41B9E891"/>
    <w:rsid w:val="41CAA351"/>
    <w:rsid w:val="41CBE10D"/>
    <w:rsid w:val="41CC2DCF"/>
    <w:rsid w:val="41DA3D4E"/>
    <w:rsid w:val="41DD787D"/>
    <w:rsid w:val="41F1515B"/>
    <w:rsid w:val="41F1BC49"/>
    <w:rsid w:val="41F2C993"/>
    <w:rsid w:val="41F5F56E"/>
    <w:rsid w:val="41F62193"/>
    <w:rsid w:val="41F6BF71"/>
    <w:rsid w:val="4202A667"/>
    <w:rsid w:val="420576E1"/>
    <w:rsid w:val="42197BCF"/>
    <w:rsid w:val="421A97CE"/>
    <w:rsid w:val="4221D860"/>
    <w:rsid w:val="42317B77"/>
    <w:rsid w:val="4239F1BB"/>
    <w:rsid w:val="423E5A48"/>
    <w:rsid w:val="4243B71D"/>
    <w:rsid w:val="42451380"/>
    <w:rsid w:val="42567D9C"/>
    <w:rsid w:val="4261A354"/>
    <w:rsid w:val="426279B6"/>
    <w:rsid w:val="427C9112"/>
    <w:rsid w:val="42821622"/>
    <w:rsid w:val="4293A5DE"/>
    <w:rsid w:val="429BFFF1"/>
    <w:rsid w:val="429C7128"/>
    <w:rsid w:val="429DC84F"/>
    <w:rsid w:val="42A2B1A9"/>
    <w:rsid w:val="42B75C03"/>
    <w:rsid w:val="42C9508C"/>
    <w:rsid w:val="42D5C457"/>
    <w:rsid w:val="42D72304"/>
    <w:rsid w:val="42DB02BA"/>
    <w:rsid w:val="42E20583"/>
    <w:rsid w:val="42F56D0E"/>
    <w:rsid w:val="42FFA3EE"/>
    <w:rsid w:val="4302FA2B"/>
    <w:rsid w:val="43119ADE"/>
    <w:rsid w:val="431EA26A"/>
    <w:rsid w:val="4320FB59"/>
    <w:rsid w:val="43261789"/>
    <w:rsid w:val="432B475B"/>
    <w:rsid w:val="432B6195"/>
    <w:rsid w:val="43387EB9"/>
    <w:rsid w:val="4357AEF4"/>
    <w:rsid w:val="4359EEB4"/>
    <w:rsid w:val="435D8F39"/>
    <w:rsid w:val="436DF8DC"/>
    <w:rsid w:val="437452AB"/>
    <w:rsid w:val="438347DC"/>
    <w:rsid w:val="4383BBC7"/>
    <w:rsid w:val="438AE77D"/>
    <w:rsid w:val="438D118B"/>
    <w:rsid w:val="438EF006"/>
    <w:rsid w:val="43A0E6FC"/>
    <w:rsid w:val="43A36340"/>
    <w:rsid w:val="43BFFB94"/>
    <w:rsid w:val="43C54C97"/>
    <w:rsid w:val="43D814A7"/>
    <w:rsid w:val="43F362FD"/>
    <w:rsid w:val="43FA1928"/>
    <w:rsid w:val="440C07AF"/>
    <w:rsid w:val="440FB5A2"/>
    <w:rsid w:val="44102124"/>
    <w:rsid w:val="44169139"/>
    <w:rsid w:val="441C87E8"/>
    <w:rsid w:val="4433A5C9"/>
    <w:rsid w:val="443C3165"/>
    <w:rsid w:val="443CCF1A"/>
    <w:rsid w:val="4446B793"/>
    <w:rsid w:val="44499349"/>
    <w:rsid w:val="446790B2"/>
    <w:rsid w:val="44730362"/>
    <w:rsid w:val="447C6063"/>
    <w:rsid w:val="44813B3F"/>
    <w:rsid w:val="448788EA"/>
    <w:rsid w:val="4489023A"/>
    <w:rsid w:val="448F2E52"/>
    <w:rsid w:val="4490078E"/>
    <w:rsid w:val="44921AB4"/>
    <w:rsid w:val="44A14A5B"/>
    <w:rsid w:val="44B29753"/>
    <w:rsid w:val="44D5D168"/>
    <w:rsid w:val="44D9407D"/>
    <w:rsid w:val="44DB0761"/>
    <w:rsid w:val="44DB13DE"/>
    <w:rsid w:val="44EE021D"/>
    <w:rsid w:val="4505552A"/>
    <w:rsid w:val="4507B8E3"/>
    <w:rsid w:val="452D4BBD"/>
    <w:rsid w:val="4537AB50"/>
    <w:rsid w:val="453A6467"/>
    <w:rsid w:val="453C17D4"/>
    <w:rsid w:val="45452B18"/>
    <w:rsid w:val="454C79E7"/>
    <w:rsid w:val="455228FB"/>
    <w:rsid w:val="45532AA3"/>
    <w:rsid w:val="4565EFF0"/>
    <w:rsid w:val="458C9A57"/>
    <w:rsid w:val="458D578D"/>
    <w:rsid w:val="45A8713E"/>
    <w:rsid w:val="45ABE426"/>
    <w:rsid w:val="45B2B22C"/>
    <w:rsid w:val="45C27306"/>
    <w:rsid w:val="45CA0402"/>
    <w:rsid w:val="45EC3575"/>
    <w:rsid w:val="45ED6316"/>
    <w:rsid w:val="45F1E4BB"/>
    <w:rsid w:val="45F67188"/>
    <w:rsid w:val="45FAAAE8"/>
    <w:rsid w:val="460B4A1A"/>
    <w:rsid w:val="461BE3B3"/>
    <w:rsid w:val="4620879B"/>
    <w:rsid w:val="4629A45A"/>
    <w:rsid w:val="462DF275"/>
    <w:rsid w:val="463DE5C5"/>
    <w:rsid w:val="46557761"/>
    <w:rsid w:val="4658C3C6"/>
    <w:rsid w:val="465E1E7C"/>
    <w:rsid w:val="466B175C"/>
    <w:rsid w:val="4670A702"/>
    <w:rsid w:val="46728F54"/>
    <w:rsid w:val="46755356"/>
    <w:rsid w:val="46852013"/>
    <w:rsid w:val="4688A980"/>
    <w:rsid w:val="468C9770"/>
    <w:rsid w:val="4691F129"/>
    <w:rsid w:val="46A191C5"/>
    <w:rsid w:val="46A68595"/>
    <w:rsid w:val="46A9F8B5"/>
    <w:rsid w:val="46C2E247"/>
    <w:rsid w:val="46CA651F"/>
    <w:rsid w:val="46E5D06B"/>
    <w:rsid w:val="46FA50E3"/>
    <w:rsid w:val="46FB9267"/>
    <w:rsid w:val="46FD4887"/>
    <w:rsid w:val="4713C084"/>
    <w:rsid w:val="471825F8"/>
    <w:rsid w:val="4719FD3E"/>
    <w:rsid w:val="471B3396"/>
    <w:rsid w:val="471FF594"/>
    <w:rsid w:val="472D14C6"/>
    <w:rsid w:val="4741096F"/>
    <w:rsid w:val="4742FA18"/>
    <w:rsid w:val="474F8DB4"/>
    <w:rsid w:val="475A7307"/>
    <w:rsid w:val="475E4367"/>
    <w:rsid w:val="4761CCB2"/>
    <w:rsid w:val="476C2E60"/>
    <w:rsid w:val="477394E3"/>
    <w:rsid w:val="4778C5FD"/>
    <w:rsid w:val="477A1AD8"/>
    <w:rsid w:val="477C699E"/>
    <w:rsid w:val="477CE6C6"/>
    <w:rsid w:val="477E1B06"/>
    <w:rsid w:val="4794894D"/>
    <w:rsid w:val="479697C0"/>
    <w:rsid w:val="47AB60B7"/>
    <w:rsid w:val="47B77704"/>
    <w:rsid w:val="47C24ED1"/>
    <w:rsid w:val="47E982C3"/>
    <w:rsid w:val="47F49297"/>
    <w:rsid w:val="47FE87CD"/>
    <w:rsid w:val="480838F3"/>
    <w:rsid w:val="480F7968"/>
    <w:rsid w:val="48217D6F"/>
    <w:rsid w:val="48280382"/>
    <w:rsid w:val="48334447"/>
    <w:rsid w:val="4838BE4F"/>
    <w:rsid w:val="48423991"/>
    <w:rsid w:val="4851E8B0"/>
    <w:rsid w:val="48685E39"/>
    <w:rsid w:val="4882D5A4"/>
    <w:rsid w:val="4884FD17"/>
    <w:rsid w:val="4886A50E"/>
    <w:rsid w:val="4891591A"/>
    <w:rsid w:val="489282C3"/>
    <w:rsid w:val="48B9F9E9"/>
    <w:rsid w:val="48C47076"/>
    <w:rsid w:val="48C92B4E"/>
    <w:rsid w:val="48D05AD9"/>
    <w:rsid w:val="48DA22A7"/>
    <w:rsid w:val="4900B751"/>
    <w:rsid w:val="490CC8B6"/>
    <w:rsid w:val="4931DA20"/>
    <w:rsid w:val="49389178"/>
    <w:rsid w:val="493C9423"/>
    <w:rsid w:val="4945B0C4"/>
    <w:rsid w:val="494C5C00"/>
    <w:rsid w:val="49532DE5"/>
    <w:rsid w:val="4953C6E6"/>
    <w:rsid w:val="49547A4A"/>
    <w:rsid w:val="495EF330"/>
    <w:rsid w:val="4968018C"/>
    <w:rsid w:val="496C1B69"/>
    <w:rsid w:val="49709C82"/>
    <w:rsid w:val="49748E85"/>
    <w:rsid w:val="49811F91"/>
    <w:rsid w:val="498AFF96"/>
    <w:rsid w:val="49A4306B"/>
    <w:rsid w:val="49ADFFE7"/>
    <w:rsid w:val="49BEDF6B"/>
    <w:rsid w:val="49C2D9A3"/>
    <w:rsid w:val="49DFC9A1"/>
    <w:rsid w:val="4A15ADC4"/>
    <w:rsid w:val="4A1E5696"/>
    <w:rsid w:val="4A32A6FA"/>
    <w:rsid w:val="4A3910A9"/>
    <w:rsid w:val="4A42160C"/>
    <w:rsid w:val="4A49D5D2"/>
    <w:rsid w:val="4A4BCF2D"/>
    <w:rsid w:val="4A4FF493"/>
    <w:rsid w:val="4A526657"/>
    <w:rsid w:val="4A575DBF"/>
    <w:rsid w:val="4A58388A"/>
    <w:rsid w:val="4A683063"/>
    <w:rsid w:val="4A736206"/>
    <w:rsid w:val="4A748C70"/>
    <w:rsid w:val="4A7A119C"/>
    <w:rsid w:val="4A931DDD"/>
    <w:rsid w:val="4A971082"/>
    <w:rsid w:val="4A97FAFE"/>
    <w:rsid w:val="4A98BF38"/>
    <w:rsid w:val="4A9E887E"/>
    <w:rsid w:val="4AD2FA92"/>
    <w:rsid w:val="4AD5ECE1"/>
    <w:rsid w:val="4AE1DE6A"/>
    <w:rsid w:val="4AE61535"/>
    <w:rsid w:val="4AE6A460"/>
    <w:rsid w:val="4AE9A092"/>
    <w:rsid w:val="4B084451"/>
    <w:rsid w:val="4B1218BC"/>
    <w:rsid w:val="4B125008"/>
    <w:rsid w:val="4B132C24"/>
    <w:rsid w:val="4B2535B3"/>
    <w:rsid w:val="4B26478D"/>
    <w:rsid w:val="4B28FBF9"/>
    <w:rsid w:val="4B2F096E"/>
    <w:rsid w:val="4B307F9E"/>
    <w:rsid w:val="4B330E6A"/>
    <w:rsid w:val="4B34F125"/>
    <w:rsid w:val="4B3CAA6A"/>
    <w:rsid w:val="4B409046"/>
    <w:rsid w:val="4B45BAE5"/>
    <w:rsid w:val="4B4CE2D5"/>
    <w:rsid w:val="4B54064F"/>
    <w:rsid w:val="4B5D482D"/>
    <w:rsid w:val="4B66EB36"/>
    <w:rsid w:val="4B685918"/>
    <w:rsid w:val="4B6B2470"/>
    <w:rsid w:val="4B6CCB05"/>
    <w:rsid w:val="4B74E4CC"/>
    <w:rsid w:val="4B7B1545"/>
    <w:rsid w:val="4B7D6DCD"/>
    <w:rsid w:val="4B8003C5"/>
    <w:rsid w:val="4B949C06"/>
    <w:rsid w:val="4B9D0ED4"/>
    <w:rsid w:val="4BB39267"/>
    <w:rsid w:val="4BBB2BFF"/>
    <w:rsid w:val="4BBEBAB0"/>
    <w:rsid w:val="4BCC4B56"/>
    <w:rsid w:val="4BD075B3"/>
    <w:rsid w:val="4BE1DE3F"/>
    <w:rsid w:val="4BF8F596"/>
    <w:rsid w:val="4C17BA46"/>
    <w:rsid w:val="4C21C93B"/>
    <w:rsid w:val="4C39374A"/>
    <w:rsid w:val="4C4F7639"/>
    <w:rsid w:val="4C4FB331"/>
    <w:rsid w:val="4C524E81"/>
    <w:rsid w:val="4C53AC63"/>
    <w:rsid w:val="4C619664"/>
    <w:rsid w:val="4C747448"/>
    <w:rsid w:val="4C7511EE"/>
    <w:rsid w:val="4C75FF74"/>
    <w:rsid w:val="4C7972A2"/>
    <w:rsid w:val="4C891FB1"/>
    <w:rsid w:val="4C94B5AC"/>
    <w:rsid w:val="4C9859F5"/>
    <w:rsid w:val="4C988525"/>
    <w:rsid w:val="4C9CBE7D"/>
    <w:rsid w:val="4C9FC1D2"/>
    <w:rsid w:val="4CA8B006"/>
    <w:rsid w:val="4CC47084"/>
    <w:rsid w:val="4CCA70AE"/>
    <w:rsid w:val="4CD7A07E"/>
    <w:rsid w:val="4CDF031C"/>
    <w:rsid w:val="4CE34312"/>
    <w:rsid w:val="4CE746E2"/>
    <w:rsid w:val="4CF548C1"/>
    <w:rsid w:val="4D058EC3"/>
    <w:rsid w:val="4D06B2A3"/>
    <w:rsid w:val="4D089082"/>
    <w:rsid w:val="4D0F5AEE"/>
    <w:rsid w:val="4D271D90"/>
    <w:rsid w:val="4D2DF23E"/>
    <w:rsid w:val="4D3354B6"/>
    <w:rsid w:val="4D456574"/>
    <w:rsid w:val="4D481020"/>
    <w:rsid w:val="4D505978"/>
    <w:rsid w:val="4D5638CD"/>
    <w:rsid w:val="4D59B8EA"/>
    <w:rsid w:val="4D6D62E2"/>
    <w:rsid w:val="4D70F042"/>
    <w:rsid w:val="4D780CBF"/>
    <w:rsid w:val="4D7B16CE"/>
    <w:rsid w:val="4D8493F8"/>
    <w:rsid w:val="4D8868D7"/>
    <w:rsid w:val="4D8D4992"/>
    <w:rsid w:val="4D932C84"/>
    <w:rsid w:val="4D9AAD8B"/>
    <w:rsid w:val="4D9BFB43"/>
    <w:rsid w:val="4D9E8C5D"/>
    <w:rsid w:val="4DA0685C"/>
    <w:rsid w:val="4DA7C621"/>
    <w:rsid w:val="4DC1DF67"/>
    <w:rsid w:val="4DCF55A0"/>
    <w:rsid w:val="4DDB9B1B"/>
    <w:rsid w:val="4DDBF9B7"/>
    <w:rsid w:val="4DDE59CC"/>
    <w:rsid w:val="4DE8BEE6"/>
    <w:rsid w:val="4DEF736C"/>
    <w:rsid w:val="4DF48B9B"/>
    <w:rsid w:val="4DF8AF83"/>
    <w:rsid w:val="4E24389D"/>
    <w:rsid w:val="4E274827"/>
    <w:rsid w:val="4E27DD7F"/>
    <w:rsid w:val="4E2EC6A4"/>
    <w:rsid w:val="4E32356C"/>
    <w:rsid w:val="4E3E8427"/>
    <w:rsid w:val="4E423D9C"/>
    <w:rsid w:val="4E4257EB"/>
    <w:rsid w:val="4E427DE5"/>
    <w:rsid w:val="4E457ADE"/>
    <w:rsid w:val="4E5397B5"/>
    <w:rsid w:val="4E66CA1A"/>
    <w:rsid w:val="4E782603"/>
    <w:rsid w:val="4E7B3822"/>
    <w:rsid w:val="4E8053C2"/>
    <w:rsid w:val="4E91F0EE"/>
    <w:rsid w:val="4E971933"/>
    <w:rsid w:val="4E988D3D"/>
    <w:rsid w:val="4E98B94F"/>
    <w:rsid w:val="4E9D3655"/>
    <w:rsid w:val="4EA08780"/>
    <w:rsid w:val="4EA72444"/>
    <w:rsid w:val="4EABE6A0"/>
    <w:rsid w:val="4EACA8E1"/>
    <w:rsid w:val="4EAFE72C"/>
    <w:rsid w:val="4EB16CA6"/>
    <w:rsid w:val="4EBA4953"/>
    <w:rsid w:val="4EC3772E"/>
    <w:rsid w:val="4EC6440A"/>
    <w:rsid w:val="4EC67E4E"/>
    <w:rsid w:val="4ED3182A"/>
    <w:rsid w:val="4ED79F97"/>
    <w:rsid w:val="4EE66463"/>
    <w:rsid w:val="4EEB066F"/>
    <w:rsid w:val="4EF713E0"/>
    <w:rsid w:val="4F0750F1"/>
    <w:rsid w:val="4F09E00C"/>
    <w:rsid w:val="4F0E417D"/>
    <w:rsid w:val="4F10FE62"/>
    <w:rsid w:val="4F1FF910"/>
    <w:rsid w:val="4F27FCF9"/>
    <w:rsid w:val="4F2E862B"/>
    <w:rsid w:val="4F33A515"/>
    <w:rsid w:val="4F447F6B"/>
    <w:rsid w:val="4F5204CC"/>
    <w:rsid w:val="4F5422FB"/>
    <w:rsid w:val="4F71EADD"/>
    <w:rsid w:val="4F765F66"/>
    <w:rsid w:val="4F797855"/>
    <w:rsid w:val="4F8DB875"/>
    <w:rsid w:val="4FAB971D"/>
    <w:rsid w:val="4FB675FB"/>
    <w:rsid w:val="4FB67F54"/>
    <w:rsid w:val="4FC084E3"/>
    <w:rsid w:val="4FDB9688"/>
    <w:rsid w:val="4FDE4FBE"/>
    <w:rsid w:val="4FEFA9E4"/>
    <w:rsid w:val="4FF97959"/>
    <w:rsid w:val="50177D00"/>
    <w:rsid w:val="5021BCCD"/>
    <w:rsid w:val="502DCEB0"/>
    <w:rsid w:val="502E6B95"/>
    <w:rsid w:val="50346DF3"/>
    <w:rsid w:val="5039F8AC"/>
    <w:rsid w:val="503B8EB4"/>
    <w:rsid w:val="504990B4"/>
    <w:rsid w:val="504A3645"/>
    <w:rsid w:val="5062BDD3"/>
    <w:rsid w:val="5079A264"/>
    <w:rsid w:val="507E9A78"/>
    <w:rsid w:val="507F0586"/>
    <w:rsid w:val="50803FD9"/>
    <w:rsid w:val="50844AD9"/>
    <w:rsid w:val="508879A4"/>
    <w:rsid w:val="5097D7A6"/>
    <w:rsid w:val="509BCF03"/>
    <w:rsid w:val="50B8149F"/>
    <w:rsid w:val="50BAE251"/>
    <w:rsid w:val="50C67ADD"/>
    <w:rsid w:val="50D649FB"/>
    <w:rsid w:val="50EC8743"/>
    <w:rsid w:val="50F74FBC"/>
    <w:rsid w:val="50F9C5A2"/>
    <w:rsid w:val="50FFC631"/>
    <w:rsid w:val="5103F233"/>
    <w:rsid w:val="510886AC"/>
    <w:rsid w:val="511D87C4"/>
    <w:rsid w:val="51235E0E"/>
    <w:rsid w:val="514A8BED"/>
    <w:rsid w:val="5159F721"/>
    <w:rsid w:val="516668CE"/>
    <w:rsid w:val="51721EB5"/>
    <w:rsid w:val="5177FAE9"/>
    <w:rsid w:val="517E971F"/>
    <w:rsid w:val="5197EBB1"/>
    <w:rsid w:val="51ABEE8D"/>
    <w:rsid w:val="51B014D0"/>
    <w:rsid w:val="51B277D1"/>
    <w:rsid w:val="51B2BF9F"/>
    <w:rsid w:val="51BA5B77"/>
    <w:rsid w:val="51BFCC04"/>
    <w:rsid w:val="51DCF888"/>
    <w:rsid w:val="51E215F9"/>
    <w:rsid w:val="51E69399"/>
    <w:rsid w:val="51F2DC68"/>
    <w:rsid w:val="51F6C468"/>
    <w:rsid w:val="51F8E8A0"/>
    <w:rsid w:val="5209AAA2"/>
    <w:rsid w:val="520A0975"/>
    <w:rsid w:val="520BDC3D"/>
    <w:rsid w:val="520DD3A4"/>
    <w:rsid w:val="5219C784"/>
    <w:rsid w:val="5223A8B2"/>
    <w:rsid w:val="52261E8D"/>
    <w:rsid w:val="5227C56D"/>
    <w:rsid w:val="5230A4A3"/>
    <w:rsid w:val="523D5288"/>
    <w:rsid w:val="5243981E"/>
    <w:rsid w:val="524723ED"/>
    <w:rsid w:val="52535451"/>
    <w:rsid w:val="5257E18D"/>
    <w:rsid w:val="526E7C90"/>
    <w:rsid w:val="527AF53A"/>
    <w:rsid w:val="5285F303"/>
    <w:rsid w:val="52979D2D"/>
    <w:rsid w:val="52A70959"/>
    <w:rsid w:val="52AA2ECF"/>
    <w:rsid w:val="52AF820A"/>
    <w:rsid w:val="52B5DC51"/>
    <w:rsid w:val="52B9F77C"/>
    <w:rsid w:val="52C0F09F"/>
    <w:rsid w:val="52C42789"/>
    <w:rsid w:val="52D4488C"/>
    <w:rsid w:val="52E93744"/>
    <w:rsid w:val="53126211"/>
    <w:rsid w:val="531C6518"/>
    <w:rsid w:val="531C9E06"/>
    <w:rsid w:val="532EDCA1"/>
    <w:rsid w:val="53424E1C"/>
    <w:rsid w:val="53484105"/>
    <w:rsid w:val="535F8A42"/>
    <w:rsid w:val="5360F095"/>
    <w:rsid w:val="536A6CD1"/>
    <w:rsid w:val="5388E9A7"/>
    <w:rsid w:val="53965FC6"/>
    <w:rsid w:val="5398E352"/>
    <w:rsid w:val="539E1A5C"/>
    <w:rsid w:val="53A02A61"/>
    <w:rsid w:val="53A3251D"/>
    <w:rsid w:val="53A6268A"/>
    <w:rsid w:val="53B3D63C"/>
    <w:rsid w:val="53BCF988"/>
    <w:rsid w:val="53BD1F2B"/>
    <w:rsid w:val="53C104AA"/>
    <w:rsid w:val="53C2CC66"/>
    <w:rsid w:val="53E99920"/>
    <w:rsid w:val="53EA101E"/>
    <w:rsid w:val="53F6613C"/>
    <w:rsid w:val="54049C90"/>
    <w:rsid w:val="54070D87"/>
    <w:rsid w:val="5420C134"/>
    <w:rsid w:val="54242227"/>
    <w:rsid w:val="54293898"/>
    <w:rsid w:val="542DCA33"/>
    <w:rsid w:val="5430039E"/>
    <w:rsid w:val="544B51D6"/>
    <w:rsid w:val="544C7942"/>
    <w:rsid w:val="545E05DB"/>
    <w:rsid w:val="545EDA82"/>
    <w:rsid w:val="5468B165"/>
    <w:rsid w:val="5470513B"/>
    <w:rsid w:val="547BD115"/>
    <w:rsid w:val="54828E4A"/>
    <w:rsid w:val="54899DD1"/>
    <w:rsid w:val="548CD6A7"/>
    <w:rsid w:val="548FCBDC"/>
    <w:rsid w:val="54921D6C"/>
    <w:rsid w:val="5493E2A2"/>
    <w:rsid w:val="549A4062"/>
    <w:rsid w:val="54B50E53"/>
    <w:rsid w:val="54B55B5A"/>
    <w:rsid w:val="54C0014A"/>
    <w:rsid w:val="54C08523"/>
    <w:rsid w:val="54C63A5F"/>
    <w:rsid w:val="54C72DED"/>
    <w:rsid w:val="54ECF636"/>
    <w:rsid w:val="54F9484C"/>
    <w:rsid w:val="54FDDD92"/>
    <w:rsid w:val="5501E970"/>
    <w:rsid w:val="550B7C3E"/>
    <w:rsid w:val="5517B133"/>
    <w:rsid w:val="552E6687"/>
    <w:rsid w:val="554574E1"/>
    <w:rsid w:val="554E3E2D"/>
    <w:rsid w:val="555CC1D0"/>
    <w:rsid w:val="5561395D"/>
    <w:rsid w:val="55757D54"/>
    <w:rsid w:val="5584997E"/>
    <w:rsid w:val="55B1E6B0"/>
    <w:rsid w:val="55BB2604"/>
    <w:rsid w:val="55C33FFF"/>
    <w:rsid w:val="55C504F0"/>
    <w:rsid w:val="55C9E407"/>
    <w:rsid w:val="55E3A3A1"/>
    <w:rsid w:val="55F00789"/>
    <w:rsid w:val="55F52DA5"/>
    <w:rsid w:val="55F8CE62"/>
    <w:rsid w:val="55F92A7A"/>
    <w:rsid w:val="55F95FD7"/>
    <w:rsid w:val="56005E71"/>
    <w:rsid w:val="560A8AF2"/>
    <w:rsid w:val="5612453B"/>
    <w:rsid w:val="5612C773"/>
    <w:rsid w:val="563373C1"/>
    <w:rsid w:val="56357AF0"/>
    <w:rsid w:val="5637C7AD"/>
    <w:rsid w:val="563A0CEB"/>
    <w:rsid w:val="5648D06C"/>
    <w:rsid w:val="565035C3"/>
    <w:rsid w:val="5656E14E"/>
    <w:rsid w:val="56583E7D"/>
    <w:rsid w:val="5669A084"/>
    <w:rsid w:val="566B3061"/>
    <w:rsid w:val="566FBFDA"/>
    <w:rsid w:val="5672FC1B"/>
    <w:rsid w:val="5678C025"/>
    <w:rsid w:val="5679C6D9"/>
    <w:rsid w:val="56836D9C"/>
    <w:rsid w:val="56888703"/>
    <w:rsid w:val="5689C36D"/>
    <w:rsid w:val="56911757"/>
    <w:rsid w:val="5692170F"/>
    <w:rsid w:val="569535A8"/>
    <w:rsid w:val="56A07861"/>
    <w:rsid w:val="56AA72FA"/>
    <w:rsid w:val="56B20051"/>
    <w:rsid w:val="56B2803D"/>
    <w:rsid w:val="56B96938"/>
    <w:rsid w:val="56C0B9B2"/>
    <w:rsid w:val="56C4533B"/>
    <w:rsid w:val="56C752BC"/>
    <w:rsid w:val="56C8C172"/>
    <w:rsid w:val="56D6F2D4"/>
    <w:rsid w:val="56DBCB12"/>
    <w:rsid w:val="56E1FC8E"/>
    <w:rsid w:val="56EA9D4A"/>
    <w:rsid w:val="56F15ED8"/>
    <w:rsid w:val="56F38AB6"/>
    <w:rsid w:val="570874AE"/>
    <w:rsid w:val="5718D658"/>
    <w:rsid w:val="572031D3"/>
    <w:rsid w:val="57256724"/>
    <w:rsid w:val="572B0E21"/>
    <w:rsid w:val="572B47F1"/>
    <w:rsid w:val="572F50D2"/>
    <w:rsid w:val="5733D00A"/>
    <w:rsid w:val="57387C69"/>
    <w:rsid w:val="57434A50"/>
    <w:rsid w:val="574EEC37"/>
    <w:rsid w:val="5767F8C8"/>
    <w:rsid w:val="5768B270"/>
    <w:rsid w:val="57782EA8"/>
    <w:rsid w:val="577C2C7E"/>
    <w:rsid w:val="577DAC7C"/>
    <w:rsid w:val="57868A41"/>
    <w:rsid w:val="57897F91"/>
    <w:rsid w:val="578D23B2"/>
    <w:rsid w:val="57979CF8"/>
    <w:rsid w:val="57988EE0"/>
    <w:rsid w:val="579A0A37"/>
    <w:rsid w:val="579D2A07"/>
    <w:rsid w:val="579DE1BA"/>
    <w:rsid w:val="579E8A7D"/>
    <w:rsid w:val="57A7A1FC"/>
    <w:rsid w:val="57A96720"/>
    <w:rsid w:val="57B0580C"/>
    <w:rsid w:val="57B4C8A5"/>
    <w:rsid w:val="57BCA64E"/>
    <w:rsid w:val="57CABBF5"/>
    <w:rsid w:val="57D081E9"/>
    <w:rsid w:val="57DD62A5"/>
    <w:rsid w:val="57DF2EF2"/>
    <w:rsid w:val="57E4A0CD"/>
    <w:rsid w:val="57E76422"/>
    <w:rsid w:val="57FA0D0F"/>
    <w:rsid w:val="5820BFE8"/>
    <w:rsid w:val="58250A64"/>
    <w:rsid w:val="582A1F5A"/>
    <w:rsid w:val="582FB680"/>
    <w:rsid w:val="58346DC6"/>
    <w:rsid w:val="5847F52E"/>
    <w:rsid w:val="584A9593"/>
    <w:rsid w:val="584E5728"/>
    <w:rsid w:val="5850C6A8"/>
    <w:rsid w:val="5859DCB5"/>
    <w:rsid w:val="585B8129"/>
    <w:rsid w:val="585ECDCC"/>
    <w:rsid w:val="586BD976"/>
    <w:rsid w:val="58704AE6"/>
    <w:rsid w:val="5874E2E3"/>
    <w:rsid w:val="588E7BB2"/>
    <w:rsid w:val="589FD8CC"/>
    <w:rsid w:val="58BD8F9A"/>
    <w:rsid w:val="58C47C53"/>
    <w:rsid w:val="58C8FEBA"/>
    <w:rsid w:val="58D7FF7C"/>
    <w:rsid w:val="58DEF3AE"/>
    <w:rsid w:val="58F764BA"/>
    <w:rsid w:val="59050083"/>
    <w:rsid w:val="590C8325"/>
    <w:rsid w:val="591D5DAF"/>
    <w:rsid w:val="591E5DD6"/>
    <w:rsid w:val="5925E6F7"/>
    <w:rsid w:val="592BFADD"/>
    <w:rsid w:val="592EA8E8"/>
    <w:rsid w:val="5947F595"/>
    <w:rsid w:val="594AA8E2"/>
    <w:rsid w:val="594D2B99"/>
    <w:rsid w:val="595480A9"/>
    <w:rsid w:val="59605003"/>
    <w:rsid w:val="5960A455"/>
    <w:rsid w:val="596A8F4A"/>
    <w:rsid w:val="5975024C"/>
    <w:rsid w:val="597F8268"/>
    <w:rsid w:val="598192EB"/>
    <w:rsid w:val="598EFC9B"/>
    <w:rsid w:val="5998475E"/>
    <w:rsid w:val="599B113B"/>
    <w:rsid w:val="599F954B"/>
    <w:rsid w:val="59AB27FF"/>
    <w:rsid w:val="59AE6082"/>
    <w:rsid w:val="59B1C82C"/>
    <w:rsid w:val="59B96C37"/>
    <w:rsid w:val="59BC8DA4"/>
    <w:rsid w:val="59BD1BF7"/>
    <w:rsid w:val="59BF6EE2"/>
    <w:rsid w:val="59CCA524"/>
    <w:rsid w:val="59CCFA88"/>
    <w:rsid w:val="59EFB247"/>
    <w:rsid w:val="59F36EB8"/>
    <w:rsid w:val="59F3D08F"/>
    <w:rsid w:val="5A318629"/>
    <w:rsid w:val="5A3892CA"/>
    <w:rsid w:val="5A3C5EB5"/>
    <w:rsid w:val="5A407533"/>
    <w:rsid w:val="5A4FCF8C"/>
    <w:rsid w:val="5A504602"/>
    <w:rsid w:val="5A56CE81"/>
    <w:rsid w:val="5A617666"/>
    <w:rsid w:val="5A6A578A"/>
    <w:rsid w:val="5A841210"/>
    <w:rsid w:val="5A8AF6FB"/>
    <w:rsid w:val="5A8C5B12"/>
    <w:rsid w:val="5A9DE784"/>
    <w:rsid w:val="5AA09176"/>
    <w:rsid w:val="5AA88908"/>
    <w:rsid w:val="5AAABF4A"/>
    <w:rsid w:val="5AB05D8E"/>
    <w:rsid w:val="5AB3AE6F"/>
    <w:rsid w:val="5AC05F00"/>
    <w:rsid w:val="5ADD79CF"/>
    <w:rsid w:val="5AE0E1C2"/>
    <w:rsid w:val="5AF1B603"/>
    <w:rsid w:val="5B175718"/>
    <w:rsid w:val="5B1A0CDA"/>
    <w:rsid w:val="5B2D14E8"/>
    <w:rsid w:val="5B3DE779"/>
    <w:rsid w:val="5B5296DD"/>
    <w:rsid w:val="5B5F1DB6"/>
    <w:rsid w:val="5B619FCB"/>
    <w:rsid w:val="5B67231D"/>
    <w:rsid w:val="5B6F6B64"/>
    <w:rsid w:val="5B728A29"/>
    <w:rsid w:val="5B74FD6E"/>
    <w:rsid w:val="5B792102"/>
    <w:rsid w:val="5B79E4F9"/>
    <w:rsid w:val="5B7D5B63"/>
    <w:rsid w:val="5B8F7223"/>
    <w:rsid w:val="5B9315DB"/>
    <w:rsid w:val="5BA59382"/>
    <w:rsid w:val="5BA73296"/>
    <w:rsid w:val="5BAC83A5"/>
    <w:rsid w:val="5BAF91BC"/>
    <w:rsid w:val="5BB6765E"/>
    <w:rsid w:val="5BC4AAC0"/>
    <w:rsid w:val="5BC75C8B"/>
    <w:rsid w:val="5BC93543"/>
    <w:rsid w:val="5BCCA398"/>
    <w:rsid w:val="5BE08965"/>
    <w:rsid w:val="5BEF8924"/>
    <w:rsid w:val="5BF93AA8"/>
    <w:rsid w:val="5C072673"/>
    <w:rsid w:val="5C1B3021"/>
    <w:rsid w:val="5C274FA0"/>
    <w:rsid w:val="5C28BEF9"/>
    <w:rsid w:val="5C2C22E3"/>
    <w:rsid w:val="5C386CBA"/>
    <w:rsid w:val="5C476A5B"/>
    <w:rsid w:val="5C4C1D1E"/>
    <w:rsid w:val="5C578B27"/>
    <w:rsid w:val="5C5F2880"/>
    <w:rsid w:val="5C749D40"/>
    <w:rsid w:val="5C7B1D7F"/>
    <w:rsid w:val="5C893703"/>
    <w:rsid w:val="5C96C9AC"/>
    <w:rsid w:val="5CAAB3DE"/>
    <w:rsid w:val="5CC325AB"/>
    <w:rsid w:val="5CC527F6"/>
    <w:rsid w:val="5CCB485B"/>
    <w:rsid w:val="5CDBF8C0"/>
    <w:rsid w:val="5D073AED"/>
    <w:rsid w:val="5D2AF6E8"/>
    <w:rsid w:val="5D3749D1"/>
    <w:rsid w:val="5D47A103"/>
    <w:rsid w:val="5D485406"/>
    <w:rsid w:val="5D64F46E"/>
    <w:rsid w:val="5D6D0E8C"/>
    <w:rsid w:val="5D6ECE83"/>
    <w:rsid w:val="5D71131E"/>
    <w:rsid w:val="5D88A17D"/>
    <w:rsid w:val="5D8E3826"/>
    <w:rsid w:val="5DA2BABD"/>
    <w:rsid w:val="5DA5DE19"/>
    <w:rsid w:val="5DA9AF50"/>
    <w:rsid w:val="5DAD3C04"/>
    <w:rsid w:val="5DB039D3"/>
    <w:rsid w:val="5DC702B3"/>
    <w:rsid w:val="5DC77FB7"/>
    <w:rsid w:val="5DF13791"/>
    <w:rsid w:val="5DF4D994"/>
    <w:rsid w:val="5E0E4A97"/>
    <w:rsid w:val="5E26147B"/>
    <w:rsid w:val="5E35169B"/>
    <w:rsid w:val="5E3698AF"/>
    <w:rsid w:val="5E385119"/>
    <w:rsid w:val="5E3AB9F4"/>
    <w:rsid w:val="5E44CC89"/>
    <w:rsid w:val="5E5C6F2C"/>
    <w:rsid w:val="5E630439"/>
    <w:rsid w:val="5E6B5701"/>
    <w:rsid w:val="5E724C87"/>
    <w:rsid w:val="5E8D0B9D"/>
    <w:rsid w:val="5E92CA43"/>
    <w:rsid w:val="5E9EF3B9"/>
    <w:rsid w:val="5EA34B37"/>
    <w:rsid w:val="5EAF9923"/>
    <w:rsid w:val="5EB0DF63"/>
    <w:rsid w:val="5EB2FF20"/>
    <w:rsid w:val="5ECA9E63"/>
    <w:rsid w:val="5ECAA1A1"/>
    <w:rsid w:val="5ED785F7"/>
    <w:rsid w:val="5EDF45D9"/>
    <w:rsid w:val="5EE0BAE9"/>
    <w:rsid w:val="5EE41961"/>
    <w:rsid w:val="5EF0FF35"/>
    <w:rsid w:val="5F0C19E9"/>
    <w:rsid w:val="5F1EA30B"/>
    <w:rsid w:val="5F2847F9"/>
    <w:rsid w:val="5F352AA8"/>
    <w:rsid w:val="5F47BC46"/>
    <w:rsid w:val="5F489C0B"/>
    <w:rsid w:val="5F509F94"/>
    <w:rsid w:val="5F5294CA"/>
    <w:rsid w:val="5F5A4A6A"/>
    <w:rsid w:val="5F73D8D0"/>
    <w:rsid w:val="5F7DAFB0"/>
    <w:rsid w:val="5F82A923"/>
    <w:rsid w:val="5F861E0C"/>
    <w:rsid w:val="5F863BDF"/>
    <w:rsid w:val="5F87669C"/>
    <w:rsid w:val="5F882BAA"/>
    <w:rsid w:val="5F8E2594"/>
    <w:rsid w:val="5FADA255"/>
    <w:rsid w:val="5FB07378"/>
    <w:rsid w:val="5FB26B45"/>
    <w:rsid w:val="5FB35152"/>
    <w:rsid w:val="5FB3627E"/>
    <w:rsid w:val="5FB83F09"/>
    <w:rsid w:val="5FE0D664"/>
    <w:rsid w:val="5FE33746"/>
    <w:rsid w:val="5FEF9ED7"/>
    <w:rsid w:val="5FF70168"/>
    <w:rsid w:val="5FFB9E7C"/>
    <w:rsid w:val="600BA105"/>
    <w:rsid w:val="60311807"/>
    <w:rsid w:val="603A07EC"/>
    <w:rsid w:val="603E2A97"/>
    <w:rsid w:val="60536D75"/>
    <w:rsid w:val="6055B78A"/>
    <w:rsid w:val="60564BD5"/>
    <w:rsid w:val="60779B7A"/>
    <w:rsid w:val="608083FD"/>
    <w:rsid w:val="608B7461"/>
    <w:rsid w:val="609A9195"/>
    <w:rsid w:val="609BEA89"/>
    <w:rsid w:val="609C7820"/>
    <w:rsid w:val="60A78F99"/>
    <w:rsid w:val="60AD60A5"/>
    <w:rsid w:val="60AF38A5"/>
    <w:rsid w:val="60B44B68"/>
    <w:rsid w:val="60C48D7F"/>
    <w:rsid w:val="60CA4D48"/>
    <w:rsid w:val="60DC5FB1"/>
    <w:rsid w:val="60E03624"/>
    <w:rsid w:val="60E21936"/>
    <w:rsid w:val="60E4AB26"/>
    <w:rsid w:val="60EC4381"/>
    <w:rsid w:val="60EFFC08"/>
    <w:rsid w:val="60F8A4CC"/>
    <w:rsid w:val="6111E39D"/>
    <w:rsid w:val="611387FF"/>
    <w:rsid w:val="611920BA"/>
    <w:rsid w:val="611D6F53"/>
    <w:rsid w:val="61204AAE"/>
    <w:rsid w:val="612D4EA4"/>
    <w:rsid w:val="61352BD6"/>
    <w:rsid w:val="613E6877"/>
    <w:rsid w:val="614BA17C"/>
    <w:rsid w:val="61543ED2"/>
    <w:rsid w:val="615928B8"/>
    <w:rsid w:val="6162FF5B"/>
    <w:rsid w:val="616750E6"/>
    <w:rsid w:val="616E3E8A"/>
    <w:rsid w:val="616EFF49"/>
    <w:rsid w:val="617A0944"/>
    <w:rsid w:val="617C4E78"/>
    <w:rsid w:val="6191F2BA"/>
    <w:rsid w:val="619A3319"/>
    <w:rsid w:val="619DB211"/>
    <w:rsid w:val="61A6553B"/>
    <w:rsid w:val="61BDBE43"/>
    <w:rsid w:val="61D58F40"/>
    <w:rsid w:val="61D8A346"/>
    <w:rsid w:val="61FC36F6"/>
    <w:rsid w:val="620055A5"/>
    <w:rsid w:val="6200767C"/>
    <w:rsid w:val="620641BE"/>
    <w:rsid w:val="62067BFF"/>
    <w:rsid w:val="620D9549"/>
    <w:rsid w:val="620DB10B"/>
    <w:rsid w:val="6223D924"/>
    <w:rsid w:val="622B6087"/>
    <w:rsid w:val="6238B6C4"/>
    <w:rsid w:val="623C812D"/>
    <w:rsid w:val="6241D9FA"/>
    <w:rsid w:val="624A5CA4"/>
    <w:rsid w:val="624C444B"/>
    <w:rsid w:val="624E58F7"/>
    <w:rsid w:val="6256348C"/>
    <w:rsid w:val="6258C623"/>
    <w:rsid w:val="625B9A64"/>
    <w:rsid w:val="626690A6"/>
    <w:rsid w:val="626E60ED"/>
    <w:rsid w:val="627A5B0C"/>
    <w:rsid w:val="628068DB"/>
    <w:rsid w:val="6284A71F"/>
    <w:rsid w:val="6284F2AF"/>
    <w:rsid w:val="62913BC3"/>
    <w:rsid w:val="629C66FA"/>
    <w:rsid w:val="629EC250"/>
    <w:rsid w:val="62A6714C"/>
    <w:rsid w:val="62B065E3"/>
    <w:rsid w:val="62B76447"/>
    <w:rsid w:val="62BCD2A0"/>
    <w:rsid w:val="62BF74E2"/>
    <w:rsid w:val="62C0A3C0"/>
    <w:rsid w:val="62C8D3DA"/>
    <w:rsid w:val="62D12004"/>
    <w:rsid w:val="62E21DFA"/>
    <w:rsid w:val="62E6AFC2"/>
    <w:rsid w:val="62E7861D"/>
    <w:rsid w:val="62EAE10A"/>
    <w:rsid w:val="62EC76F1"/>
    <w:rsid w:val="62F6F9D7"/>
    <w:rsid w:val="63001684"/>
    <w:rsid w:val="6305FA2E"/>
    <w:rsid w:val="63234CCD"/>
    <w:rsid w:val="632353F6"/>
    <w:rsid w:val="63357FFC"/>
    <w:rsid w:val="6351347A"/>
    <w:rsid w:val="63590D31"/>
    <w:rsid w:val="636D7D96"/>
    <w:rsid w:val="63876756"/>
    <w:rsid w:val="63954F22"/>
    <w:rsid w:val="6398DAA9"/>
    <w:rsid w:val="63A75AC0"/>
    <w:rsid w:val="63B12FFB"/>
    <w:rsid w:val="63C8A590"/>
    <w:rsid w:val="63C8B59D"/>
    <w:rsid w:val="63DA28B3"/>
    <w:rsid w:val="63E1D34F"/>
    <w:rsid w:val="63E52826"/>
    <w:rsid w:val="63E9FC0C"/>
    <w:rsid w:val="63EEFCB9"/>
    <w:rsid w:val="63F32C74"/>
    <w:rsid w:val="63F53766"/>
    <w:rsid w:val="63FB118C"/>
    <w:rsid w:val="6410A418"/>
    <w:rsid w:val="641E3861"/>
    <w:rsid w:val="64224F3F"/>
    <w:rsid w:val="642350A8"/>
    <w:rsid w:val="6427AD9A"/>
    <w:rsid w:val="643429D8"/>
    <w:rsid w:val="643E4D4E"/>
    <w:rsid w:val="643E872C"/>
    <w:rsid w:val="6442902F"/>
    <w:rsid w:val="6443ED9F"/>
    <w:rsid w:val="6448A0EB"/>
    <w:rsid w:val="644AC29E"/>
    <w:rsid w:val="644DE422"/>
    <w:rsid w:val="6455211A"/>
    <w:rsid w:val="6462D682"/>
    <w:rsid w:val="6468975B"/>
    <w:rsid w:val="646B96E3"/>
    <w:rsid w:val="6473C2F8"/>
    <w:rsid w:val="64742472"/>
    <w:rsid w:val="64765E7A"/>
    <w:rsid w:val="64864D6C"/>
    <w:rsid w:val="6497A6D0"/>
    <w:rsid w:val="64989981"/>
    <w:rsid w:val="64A0FD3D"/>
    <w:rsid w:val="64A9CDFB"/>
    <w:rsid w:val="64B5B042"/>
    <w:rsid w:val="64B6DB59"/>
    <w:rsid w:val="64BB768D"/>
    <w:rsid w:val="64CA4AD0"/>
    <w:rsid w:val="64D05ABA"/>
    <w:rsid w:val="64D759E0"/>
    <w:rsid w:val="64DBFE8D"/>
    <w:rsid w:val="64DE6629"/>
    <w:rsid w:val="64F53B01"/>
    <w:rsid w:val="64F74DDF"/>
    <w:rsid w:val="64FE3B65"/>
    <w:rsid w:val="64FFD174"/>
    <w:rsid w:val="6502ED2F"/>
    <w:rsid w:val="6507E632"/>
    <w:rsid w:val="650DACB2"/>
    <w:rsid w:val="6512E26A"/>
    <w:rsid w:val="65147669"/>
    <w:rsid w:val="6516845B"/>
    <w:rsid w:val="651B8719"/>
    <w:rsid w:val="652BE43A"/>
    <w:rsid w:val="65373C5D"/>
    <w:rsid w:val="653C9997"/>
    <w:rsid w:val="6541CC74"/>
    <w:rsid w:val="654C2476"/>
    <w:rsid w:val="655730C7"/>
    <w:rsid w:val="65595C90"/>
    <w:rsid w:val="65672E90"/>
    <w:rsid w:val="657684A5"/>
    <w:rsid w:val="657830D8"/>
    <w:rsid w:val="6580ADC0"/>
    <w:rsid w:val="65847414"/>
    <w:rsid w:val="6586897F"/>
    <w:rsid w:val="659D17F5"/>
    <w:rsid w:val="659DBE6B"/>
    <w:rsid w:val="659F0424"/>
    <w:rsid w:val="65B715EB"/>
    <w:rsid w:val="65BB7927"/>
    <w:rsid w:val="65BCE830"/>
    <w:rsid w:val="65C652A7"/>
    <w:rsid w:val="65D48E32"/>
    <w:rsid w:val="65D8E7C3"/>
    <w:rsid w:val="65DBC666"/>
    <w:rsid w:val="65EE748B"/>
    <w:rsid w:val="65EEBA9A"/>
    <w:rsid w:val="65F6CFE7"/>
    <w:rsid w:val="65FB0E1C"/>
    <w:rsid w:val="65FE3F7A"/>
    <w:rsid w:val="66013409"/>
    <w:rsid w:val="66084E75"/>
    <w:rsid w:val="6616E115"/>
    <w:rsid w:val="66297878"/>
    <w:rsid w:val="662A8681"/>
    <w:rsid w:val="66314732"/>
    <w:rsid w:val="663DC907"/>
    <w:rsid w:val="664D46A4"/>
    <w:rsid w:val="664D47ED"/>
    <w:rsid w:val="66561504"/>
    <w:rsid w:val="665AA9B7"/>
    <w:rsid w:val="6661443B"/>
    <w:rsid w:val="6669815E"/>
    <w:rsid w:val="66711B7E"/>
    <w:rsid w:val="667329F9"/>
    <w:rsid w:val="667456D5"/>
    <w:rsid w:val="667C3CDE"/>
    <w:rsid w:val="6689D321"/>
    <w:rsid w:val="6689DA8D"/>
    <w:rsid w:val="66D23130"/>
    <w:rsid w:val="66D653E6"/>
    <w:rsid w:val="66D7CE5F"/>
    <w:rsid w:val="67005A8A"/>
    <w:rsid w:val="670D0C60"/>
    <w:rsid w:val="6715BF21"/>
    <w:rsid w:val="67165E2B"/>
    <w:rsid w:val="671713CC"/>
    <w:rsid w:val="671E1B33"/>
    <w:rsid w:val="672366ED"/>
    <w:rsid w:val="672AD8BB"/>
    <w:rsid w:val="673E303A"/>
    <w:rsid w:val="674EFCFA"/>
    <w:rsid w:val="674FFA56"/>
    <w:rsid w:val="67653B10"/>
    <w:rsid w:val="676DEE40"/>
    <w:rsid w:val="6770CCCA"/>
    <w:rsid w:val="67734761"/>
    <w:rsid w:val="678065B7"/>
    <w:rsid w:val="67878976"/>
    <w:rsid w:val="678C3075"/>
    <w:rsid w:val="678D0A95"/>
    <w:rsid w:val="67927881"/>
    <w:rsid w:val="679EF893"/>
    <w:rsid w:val="67A16C90"/>
    <w:rsid w:val="67A74DFC"/>
    <w:rsid w:val="67AC06B4"/>
    <w:rsid w:val="67B35840"/>
    <w:rsid w:val="67B81C75"/>
    <w:rsid w:val="67D6A494"/>
    <w:rsid w:val="67D92F45"/>
    <w:rsid w:val="67E0370E"/>
    <w:rsid w:val="67E07E2A"/>
    <w:rsid w:val="67E2F93F"/>
    <w:rsid w:val="67E42B0F"/>
    <w:rsid w:val="67E8C2D2"/>
    <w:rsid w:val="67F51022"/>
    <w:rsid w:val="6800D55D"/>
    <w:rsid w:val="680479AA"/>
    <w:rsid w:val="68087AF3"/>
    <w:rsid w:val="68159731"/>
    <w:rsid w:val="681CDFC9"/>
    <w:rsid w:val="681DA8CC"/>
    <w:rsid w:val="6830AE43"/>
    <w:rsid w:val="68313DD7"/>
    <w:rsid w:val="683524B4"/>
    <w:rsid w:val="68378496"/>
    <w:rsid w:val="68378FCA"/>
    <w:rsid w:val="683A85EF"/>
    <w:rsid w:val="684054F4"/>
    <w:rsid w:val="6841BCE6"/>
    <w:rsid w:val="686BF2B8"/>
    <w:rsid w:val="6873F26D"/>
    <w:rsid w:val="687DCF14"/>
    <w:rsid w:val="6885EA28"/>
    <w:rsid w:val="6887074C"/>
    <w:rsid w:val="689E4853"/>
    <w:rsid w:val="68A06BD6"/>
    <w:rsid w:val="68AD5DC7"/>
    <w:rsid w:val="68B161FD"/>
    <w:rsid w:val="68BF6004"/>
    <w:rsid w:val="68D55F2D"/>
    <w:rsid w:val="68DF9390"/>
    <w:rsid w:val="68E337DC"/>
    <w:rsid w:val="68E4E6A2"/>
    <w:rsid w:val="68E63A92"/>
    <w:rsid w:val="68E7190A"/>
    <w:rsid w:val="690107C2"/>
    <w:rsid w:val="690E5D95"/>
    <w:rsid w:val="69152085"/>
    <w:rsid w:val="692754F5"/>
    <w:rsid w:val="692AA190"/>
    <w:rsid w:val="692C1C78"/>
    <w:rsid w:val="693520C3"/>
    <w:rsid w:val="6937DBF4"/>
    <w:rsid w:val="69606A4F"/>
    <w:rsid w:val="698F2371"/>
    <w:rsid w:val="6997B63B"/>
    <w:rsid w:val="6999F718"/>
    <w:rsid w:val="69BE4642"/>
    <w:rsid w:val="69C2E759"/>
    <w:rsid w:val="69CD70C0"/>
    <w:rsid w:val="69CE60CA"/>
    <w:rsid w:val="69D61D6B"/>
    <w:rsid w:val="69DDC37E"/>
    <w:rsid w:val="69ED1DE8"/>
    <w:rsid w:val="69F9A8BD"/>
    <w:rsid w:val="69FAE817"/>
    <w:rsid w:val="6A1D5DDE"/>
    <w:rsid w:val="6A32E4A0"/>
    <w:rsid w:val="6A3CFA22"/>
    <w:rsid w:val="6A43D5CE"/>
    <w:rsid w:val="6A4492F2"/>
    <w:rsid w:val="6A485CAA"/>
    <w:rsid w:val="6A4D8BFD"/>
    <w:rsid w:val="6A4ECF0B"/>
    <w:rsid w:val="6A55248D"/>
    <w:rsid w:val="6A5AFC8C"/>
    <w:rsid w:val="6A5CE723"/>
    <w:rsid w:val="6A5D3E86"/>
    <w:rsid w:val="6A64C98E"/>
    <w:rsid w:val="6A71A47C"/>
    <w:rsid w:val="6A749B71"/>
    <w:rsid w:val="6A770143"/>
    <w:rsid w:val="6A7D06CE"/>
    <w:rsid w:val="6A8BE89E"/>
    <w:rsid w:val="6AA01C76"/>
    <w:rsid w:val="6AB04A7B"/>
    <w:rsid w:val="6AB79E45"/>
    <w:rsid w:val="6AC501E8"/>
    <w:rsid w:val="6AD5DE4F"/>
    <w:rsid w:val="6ADEF246"/>
    <w:rsid w:val="6AE5ED3D"/>
    <w:rsid w:val="6AE9AB08"/>
    <w:rsid w:val="6AF316D1"/>
    <w:rsid w:val="6B0DCB59"/>
    <w:rsid w:val="6B0EFE24"/>
    <w:rsid w:val="6B18DF3B"/>
    <w:rsid w:val="6B18F611"/>
    <w:rsid w:val="6B1963B1"/>
    <w:rsid w:val="6B19F57C"/>
    <w:rsid w:val="6B2B1D7E"/>
    <w:rsid w:val="6B42FD4A"/>
    <w:rsid w:val="6B4B6AA4"/>
    <w:rsid w:val="6B514DD8"/>
    <w:rsid w:val="6B588E5D"/>
    <w:rsid w:val="6B5B9F79"/>
    <w:rsid w:val="6B75D7C5"/>
    <w:rsid w:val="6B825A8E"/>
    <w:rsid w:val="6B984A9E"/>
    <w:rsid w:val="6B9C7A9A"/>
    <w:rsid w:val="6BB9AA3D"/>
    <w:rsid w:val="6BC5D439"/>
    <w:rsid w:val="6BE4FBDD"/>
    <w:rsid w:val="6BE7E50B"/>
    <w:rsid w:val="6BF0174D"/>
    <w:rsid w:val="6C0CA0CB"/>
    <w:rsid w:val="6C0D49E1"/>
    <w:rsid w:val="6C10F7A4"/>
    <w:rsid w:val="6C1DDABE"/>
    <w:rsid w:val="6C293F6E"/>
    <w:rsid w:val="6C300C11"/>
    <w:rsid w:val="6C3FCD4E"/>
    <w:rsid w:val="6C65AD64"/>
    <w:rsid w:val="6C7A7D55"/>
    <w:rsid w:val="6C7AA4B5"/>
    <w:rsid w:val="6C8393A5"/>
    <w:rsid w:val="6C928463"/>
    <w:rsid w:val="6C9291F6"/>
    <w:rsid w:val="6CAA7253"/>
    <w:rsid w:val="6CFAC0D8"/>
    <w:rsid w:val="6D001CEA"/>
    <w:rsid w:val="6D080009"/>
    <w:rsid w:val="6D11B46B"/>
    <w:rsid w:val="6D14F2E6"/>
    <w:rsid w:val="6D18B775"/>
    <w:rsid w:val="6D265EF5"/>
    <w:rsid w:val="6D270D78"/>
    <w:rsid w:val="6D2A37FB"/>
    <w:rsid w:val="6D331110"/>
    <w:rsid w:val="6D35765D"/>
    <w:rsid w:val="6D378853"/>
    <w:rsid w:val="6D395B94"/>
    <w:rsid w:val="6D470F45"/>
    <w:rsid w:val="6D4D6FCA"/>
    <w:rsid w:val="6D5F2F1F"/>
    <w:rsid w:val="6D611206"/>
    <w:rsid w:val="6D6A1EB3"/>
    <w:rsid w:val="6D76044F"/>
    <w:rsid w:val="6D915190"/>
    <w:rsid w:val="6D9E2C3C"/>
    <w:rsid w:val="6DA8D050"/>
    <w:rsid w:val="6DAFA0BB"/>
    <w:rsid w:val="6DB58D5A"/>
    <w:rsid w:val="6DB62142"/>
    <w:rsid w:val="6DB9A799"/>
    <w:rsid w:val="6DC84096"/>
    <w:rsid w:val="6DCF63B9"/>
    <w:rsid w:val="6DD6D76E"/>
    <w:rsid w:val="6DEE1EF2"/>
    <w:rsid w:val="6E031128"/>
    <w:rsid w:val="6E10B8CE"/>
    <w:rsid w:val="6E1E13A5"/>
    <w:rsid w:val="6E213621"/>
    <w:rsid w:val="6E2358D0"/>
    <w:rsid w:val="6E360BAC"/>
    <w:rsid w:val="6E4011B3"/>
    <w:rsid w:val="6E47D435"/>
    <w:rsid w:val="6E4D81BA"/>
    <w:rsid w:val="6E4EA4BA"/>
    <w:rsid w:val="6E4F1FBA"/>
    <w:rsid w:val="6E555ED6"/>
    <w:rsid w:val="6E5674BC"/>
    <w:rsid w:val="6E692290"/>
    <w:rsid w:val="6E726718"/>
    <w:rsid w:val="6E769571"/>
    <w:rsid w:val="6E7A2308"/>
    <w:rsid w:val="6E7B574B"/>
    <w:rsid w:val="6E8F8B17"/>
    <w:rsid w:val="6E912A86"/>
    <w:rsid w:val="6E9214D8"/>
    <w:rsid w:val="6E9358B0"/>
    <w:rsid w:val="6EA62DE7"/>
    <w:rsid w:val="6EA93E75"/>
    <w:rsid w:val="6EAF8FC8"/>
    <w:rsid w:val="6EB4DB91"/>
    <w:rsid w:val="6EBC6638"/>
    <w:rsid w:val="6EC6FAC1"/>
    <w:rsid w:val="6ECD7DFA"/>
    <w:rsid w:val="6ED10D77"/>
    <w:rsid w:val="6ED8C35D"/>
    <w:rsid w:val="6EF2605D"/>
    <w:rsid w:val="6EF9054C"/>
    <w:rsid w:val="6EFB742C"/>
    <w:rsid w:val="6F098956"/>
    <w:rsid w:val="6F0EF7B3"/>
    <w:rsid w:val="6F16273D"/>
    <w:rsid w:val="6F212D1A"/>
    <w:rsid w:val="6F2B2220"/>
    <w:rsid w:val="6F2B73F9"/>
    <w:rsid w:val="6F398A08"/>
    <w:rsid w:val="6F3A7AD3"/>
    <w:rsid w:val="6F4AF296"/>
    <w:rsid w:val="6F5552BA"/>
    <w:rsid w:val="6F68214D"/>
    <w:rsid w:val="6F7C682E"/>
    <w:rsid w:val="6F7FEC29"/>
    <w:rsid w:val="6F80E24E"/>
    <w:rsid w:val="6F8B3733"/>
    <w:rsid w:val="6F912971"/>
    <w:rsid w:val="6F9B2701"/>
    <w:rsid w:val="6F9D8FF0"/>
    <w:rsid w:val="6FAB37D8"/>
    <w:rsid w:val="6FDA83E7"/>
    <w:rsid w:val="6FDB5443"/>
    <w:rsid w:val="6FE15FDA"/>
    <w:rsid w:val="6FE5399A"/>
    <w:rsid w:val="6FE75D9C"/>
    <w:rsid w:val="6FEAD1FA"/>
    <w:rsid w:val="6FFD1D4F"/>
    <w:rsid w:val="700462C3"/>
    <w:rsid w:val="701E5706"/>
    <w:rsid w:val="7024CFDB"/>
    <w:rsid w:val="7033D36E"/>
    <w:rsid w:val="70360DF9"/>
    <w:rsid w:val="705DAEA0"/>
    <w:rsid w:val="706E7A38"/>
    <w:rsid w:val="70723A47"/>
    <w:rsid w:val="70756495"/>
    <w:rsid w:val="707CA2F9"/>
    <w:rsid w:val="707D01CA"/>
    <w:rsid w:val="707E0428"/>
    <w:rsid w:val="708184C5"/>
    <w:rsid w:val="7082A37C"/>
    <w:rsid w:val="70942BD2"/>
    <w:rsid w:val="70944059"/>
    <w:rsid w:val="7098314F"/>
    <w:rsid w:val="709C13FE"/>
    <w:rsid w:val="70A94046"/>
    <w:rsid w:val="70C7F092"/>
    <w:rsid w:val="70D1FB17"/>
    <w:rsid w:val="70D3182C"/>
    <w:rsid w:val="70D70A3C"/>
    <w:rsid w:val="70DDCBE6"/>
    <w:rsid w:val="70E5D361"/>
    <w:rsid w:val="70F05B00"/>
    <w:rsid w:val="711B5CAB"/>
    <w:rsid w:val="711CF0DE"/>
    <w:rsid w:val="711FA3C1"/>
    <w:rsid w:val="7122B230"/>
    <w:rsid w:val="71255A74"/>
    <w:rsid w:val="71279A7E"/>
    <w:rsid w:val="71316DDC"/>
    <w:rsid w:val="713BB270"/>
    <w:rsid w:val="7148F9CD"/>
    <w:rsid w:val="71531E49"/>
    <w:rsid w:val="7156C85D"/>
    <w:rsid w:val="71622030"/>
    <w:rsid w:val="7167A0C3"/>
    <w:rsid w:val="716BC67E"/>
    <w:rsid w:val="71777D01"/>
    <w:rsid w:val="7183EB83"/>
    <w:rsid w:val="7189AB68"/>
    <w:rsid w:val="718A0688"/>
    <w:rsid w:val="71925A94"/>
    <w:rsid w:val="719E504F"/>
    <w:rsid w:val="71A545A1"/>
    <w:rsid w:val="71BB8556"/>
    <w:rsid w:val="71CDDF38"/>
    <w:rsid w:val="71D443D7"/>
    <w:rsid w:val="71D93143"/>
    <w:rsid w:val="71E9AD18"/>
    <w:rsid w:val="71EDCE98"/>
    <w:rsid w:val="71F5B3F2"/>
    <w:rsid w:val="72004851"/>
    <w:rsid w:val="72032FD2"/>
    <w:rsid w:val="720D5346"/>
    <w:rsid w:val="720D75B2"/>
    <w:rsid w:val="720E742C"/>
    <w:rsid w:val="721F7F75"/>
    <w:rsid w:val="7226CDB4"/>
    <w:rsid w:val="7226D6A4"/>
    <w:rsid w:val="722B4328"/>
    <w:rsid w:val="7230B907"/>
    <w:rsid w:val="723B45D1"/>
    <w:rsid w:val="72441175"/>
    <w:rsid w:val="72486383"/>
    <w:rsid w:val="7257A05B"/>
    <w:rsid w:val="7258888B"/>
    <w:rsid w:val="7272B5B6"/>
    <w:rsid w:val="72748F7C"/>
    <w:rsid w:val="72756DC4"/>
    <w:rsid w:val="727C4173"/>
    <w:rsid w:val="7283C901"/>
    <w:rsid w:val="72840568"/>
    <w:rsid w:val="72861A52"/>
    <w:rsid w:val="728F42B2"/>
    <w:rsid w:val="729198D8"/>
    <w:rsid w:val="7294D0EC"/>
    <w:rsid w:val="729C3F9B"/>
    <w:rsid w:val="72AC6594"/>
    <w:rsid w:val="72B47780"/>
    <w:rsid w:val="72C79764"/>
    <w:rsid w:val="72D0AA53"/>
    <w:rsid w:val="72DB1BA0"/>
    <w:rsid w:val="72F2C48D"/>
    <w:rsid w:val="730BEB24"/>
    <w:rsid w:val="731002F5"/>
    <w:rsid w:val="73189EA4"/>
    <w:rsid w:val="731D3255"/>
    <w:rsid w:val="732C24F8"/>
    <w:rsid w:val="73371C58"/>
    <w:rsid w:val="733E31B4"/>
    <w:rsid w:val="734F372A"/>
    <w:rsid w:val="73527534"/>
    <w:rsid w:val="73591CC9"/>
    <w:rsid w:val="736B7D12"/>
    <w:rsid w:val="736C80B9"/>
    <w:rsid w:val="7372BE01"/>
    <w:rsid w:val="73766078"/>
    <w:rsid w:val="7395A9A2"/>
    <w:rsid w:val="73AABA78"/>
    <w:rsid w:val="73ADC4AD"/>
    <w:rsid w:val="73B1DF83"/>
    <w:rsid w:val="73B4E8C7"/>
    <w:rsid w:val="73C4435E"/>
    <w:rsid w:val="73C46E14"/>
    <w:rsid w:val="73C71BA3"/>
    <w:rsid w:val="73E64676"/>
    <w:rsid w:val="73ED5643"/>
    <w:rsid w:val="73EE9216"/>
    <w:rsid w:val="740772A4"/>
    <w:rsid w:val="741811D4"/>
    <w:rsid w:val="741824D8"/>
    <w:rsid w:val="741A44ED"/>
    <w:rsid w:val="74358E35"/>
    <w:rsid w:val="7440C741"/>
    <w:rsid w:val="744AD164"/>
    <w:rsid w:val="7458D6C5"/>
    <w:rsid w:val="74698419"/>
    <w:rsid w:val="746E020B"/>
    <w:rsid w:val="7473040E"/>
    <w:rsid w:val="7489B555"/>
    <w:rsid w:val="749C0FFC"/>
    <w:rsid w:val="74C62611"/>
    <w:rsid w:val="74C634E5"/>
    <w:rsid w:val="74D9E7FE"/>
    <w:rsid w:val="74E4F592"/>
    <w:rsid w:val="74E50742"/>
    <w:rsid w:val="74E8D58C"/>
    <w:rsid w:val="74F33A7A"/>
    <w:rsid w:val="7507C3F2"/>
    <w:rsid w:val="750B5A88"/>
    <w:rsid w:val="751F4846"/>
    <w:rsid w:val="7524EBAA"/>
    <w:rsid w:val="75256DB3"/>
    <w:rsid w:val="7526F309"/>
    <w:rsid w:val="75304353"/>
    <w:rsid w:val="7534D917"/>
    <w:rsid w:val="7534EB9E"/>
    <w:rsid w:val="75383AB8"/>
    <w:rsid w:val="753D1ABF"/>
    <w:rsid w:val="754E72EF"/>
    <w:rsid w:val="7556285E"/>
    <w:rsid w:val="755C8C6E"/>
    <w:rsid w:val="75719EE1"/>
    <w:rsid w:val="75749FBF"/>
    <w:rsid w:val="757957EB"/>
    <w:rsid w:val="75820214"/>
    <w:rsid w:val="75859980"/>
    <w:rsid w:val="7599D8B6"/>
    <w:rsid w:val="75B38412"/>
    <w:rsid w:val="75C1DC12"/>
    <w:rsid w:val="75D4DAB1"/>
    <w:rsid w:val="75DFE329"/>
    <w:rsid w:val="75FCE536"/>
    <w:rsid w:val="7600F7DF"/>
    <w:rsid w:val="76035660"/>
    <w:rsid w:val="76041405"/>
    <w:rsid w:val="760CD3FF"/>
    <w:rsid w:val="760DEA24"/>
    <w:rsid w:val="7611DDE3"/>
    <w:rsid w:val="76168086"/>
    <w:rsid w:val="76180CCB"/>
    <w:rsid w:val="761BE61F"/>
    <w:rsid w:val="761D65A8"/>
    <w:rsid w:val="762195A4"/>
    <w:rsid w:val="76241353"/>
    <w:rsid w:val="7625F538"/>
    <w:rsid w:val="762F9197"/>
    <w:rsid w:val="763766E2"/>
    <w:rsid w:val="76380021"/>
    <w:rsid w:val="763C52B0"/>
    <w:rsid w:val="7642679A"/>
    <w:rsid w:val="76479FD6"/>
    <w:rsid w:val="76523D6C"/>
    <w:rsid w:val="765B9188"/>
    <w:rsid w:val="765F5534"/>
    <w:rsid w:val="766AA035"/>
    <w:rsid w:val="766BFEC4"/>
    <w:rsid w:val="76781B66"/>
    <w:rsid w:val="7678B1FA"/>
    <w:rsid w:val="76817640"/>
    <w:rsid w:val="76844F22"/>
    <w:rsid w:val="76980A87"/>
    <w:rsid w:val="769AC35D"/>
    <w:rsid w:val="76A5BB61"/>
    <w:rsid w:val="76B216AB"/>
    <w:rsid w:val="76CA17B6"/>
    <w:rsid w:val="76CE430C"/>
    <w:rsid w:val="76DA793E"/>
    <w:rsid w:val="76E5BD41"/>
    <w:rsid w:val="76E63854"/>
    <w:rsid w:val="76EBA0E6"/>
    <w:rsid w:val="76EBEDD5"/>
    <w:rsid w:val="77083C62"/>
    <w:rsid w:val="770E27B4"/>
    <w:rsid w:val="7717B077"/>
    <w:rsid w:val="7730360E"/>
    <w:rsid w:val="7735484B"/>
    <w:rsid w:val="77364C9B"/>
    <w:rsid w:val="7737D05A"/>
    <w:rsid w:val="773E2710"/>
    <w:rsid w:val="77493AAD"/>
    <w:rsid w:val="774D3C3F"/>
    <w:rsid w:val="774FB296"/>
    <w:rsid w:val="7763B736"/>
    <w:rsid w:val="7771F776"/>
    <w:rsid w:val="778A4240"/>
    <w:rsid w:val="778F73EE"/>
    <w:rsid w:val="779886F0"/>
    <w:rsid w:val="779D611D"/>
    <w:rsid w:val="779EE97A"/>
    <w:rsid w:val="77A4D650"/>
    <w:rsid w:val="77AAD259"/>
    <w:rsid w:val="77B54407"/>
    <w:rsid w:val="77BB33D7"/>
    <w:rsid w:val="77C04EA8"/>
    <w:rsid w:val="77DB32FB"/>
    <w:rsid w:val="77DBAC0A"/>
    <w:rsid w:val="77ED6306"/>
    <w:rsid w:val="7804FCD6"/>
    <w:rsid w:val="780BD833"/>
    <w:rsid w:val="7811C367"/>
    <w:rsid w:val="7816B906"/>
    <w:rsid w:val="7818B8EB"/>
    <w:rsid w:val="781A2946"/>
    <w:rsid w:val="782564DA"/>
    <w:rsid w:val="7832DCDD"/>
    <w:rsid w:val="7838147D"/>
    <w:rsid w:val="783818B8"/>
    <w:rsid w:val="7838E1EF"/>
    <w:rsid w:val="7839AF8E"/>
    <w:rsid w:val="783BD741"/>
    <w:rsid w:val="783D43E6"/>
    <w:rsid w:val="784A5849"/>
    <w:rsid w:val="78685656"/>
    <w:rsid w:val="7869A8DE"/>
    <w:rsid w:val="787198AB"/>
    <w:rsid w:val="7878897D"/>
    <w:rsid w:val="788124D7"/>
    <w:rsid w:val="78858E8D"/>
    <w:rsid w:val="78977DF6"/>
    <w:rsid w:val="78AF44F5"/>
    <w:rsid w:val="78B1B804"/>
    <w:rsid w:val="78B9F511"/>
    <w:rsid w:val="78BBBADE"/>
    <w:rsid w:val="78BD2EA4"/>
    <w:rsid w:val="78C1ED05"/>
    <w:rsid w:val="78CA535B"/>
    <w:rsid w:val="78CE9D38"/>
    <w:rsid w:val="790F0101"/>
    <w:rsid w:val="7916D46E"/>
    <w:rsid w:val="79174326"/>
    <w:rsid w:val="791EDD77"/>
    <w:rsid w:val="79268B4F"/>
    <w:rsid w:val="7929C861"/>
    <w:rsid w:val="7937E699"/>
    <w:rsid w:val="79440D21"/>
    <w:rsid w:val="794D8BB6"/>
    <w:rsid w:val="7951EA90"/>
    <w:rsid w:val="79567580"/>
    <w:rsid w:val="79586F6D"/>
    <w:rsid w:val="796F1BF5"/>
    <w:rsid w:val="79736457"/>
    <w:rsid w:val="797D8424"/>
    <w:rsid w:val="797FA010"/>
    <w:rsid w:val="79821664"/>
    <w:rsid w:val="798AF60B"/>
    <w:rsid w:val="799BC783"/>
    <w:rsid w:val="799D8B95"/>
    <w:rsid w:val="79BA5E21"/>
    <w:rsid w:val="79C5AF45"/>
    <w:rsid w:val="79CE2B25"/>
    <w:rsid w:val="79DF638D"/>
    <w:rsid w:val="79F4E55A"/>
    <w:rsid w:val="7A058777"/>
    <w:rsid w:val="7A16B432"/>
    <w:rsid w:val="7A1A0516"/>
    <w:rsid w:val="7A2994F2"/>
    <w:rsid w:val="7A2B7778"/>
    <w:rsid w:val="7A40A8DA"/>
    <w:rsid w:val="7A498941"/>
    <w:rsid w:val="7A4D2D90"/>
    <w:rsid w:val="7A577295"/>
    <w:rsid w:val="7A5A0D3E"/>
    <w:rsid w:val="7A769EF5"/>
    <w:rsid w:val="7A803429"/>
    <w:rsid w:val="7A8386AF"/>
    <w:rsid w:val="7A8509FD"/>
    <w:rsid w:val="7A8BE2B6"/>
    <w:rsid w:val="7A929C2D"/>
    <w:rsid w:val="7A96DEDF"/>
    <w:rsid w:val="7A980EAB"/>
    <w:rsid w:val="7AA06E17"/>
    <w:rsid w:val="7ABF75AD"/>
    <w:rsid w:val="7AC6BAA7"/>
    <w:rsid w:val="7AD08C22"/>
    <w:rsid w:val="7AE5FEBE"/>
    <w:rsid w:val="7AE8AC61"/>
    <w:rsid w:val="7AF57490"/>
    <w:rsid w:val="7AF6398C"/>
    <w:rsid w:val="7AFDDFBC"/>
    <w:rsid w:val="7B001D80"/>
    <w:rsid w:val="7B1394D2"/>
    <w:rsid w:val="7B15BC9A"/>
    <w:rsid w:val="7B304DD8"/>
    <w:rsid w:val="7B34E84F"/>
    <w:rsid w:val="7B40FA9B"/>
    <w:rsid w:val="7B568FBF"/>
    <w:rsid w:val="7B6385C5"/>
    <w:rsid w:val="7B6C316B"/>
    <w:rsid w:val="7B8237B0"/>
    <w:rsid w:val="7B84D897"/>
    <w:rsid w:val="7B882ACC"/>
    <w:rsid w:val="7B9C7436"/>
    <w:rsid w:val="7BA0F926"/>
    <w:rsid w:val="7BA2A6A4"/>
    <w:rsid w:val="7BA2C639"/>
    <w:rsid w:val="7BB2BC9E"/>
    <w:rsid w:val="7BB4D8E4"/>
    <w:rsid w:val="7BB592DF"/>
    <w:rsid w:val="7BCB5F7A"/>
    <w:rsid w:val="7BCE20F2"/>
    <w:rsid w:val="7BD2C422"/>
    <w:rsid w:val="7BE0A01F"/>
    <w:rsid w:val="7BE5B0ED"/>
    <w:rsid w:val="7BE8C844"/>
    <w:rsid w:val="7BFA1954"/>
    <w:rsid w:val="7C04DE3C"/>
    <w:rsid w:val="7C25D9F1"/>
    <w:rsid w:val="7C2B113F"/>
    <w:rsid w:val="7C2B3DF7"/>
    <w:rsid w:val="7C31447F"/>
    <w:rsid w:val="7C319FC2"/>
    <w:rsid w:val="7C39CA18"/>
    <w:rsid w:val="7C446F5B"/>
    <w:rsid w:val="7C49BF67"/>
    <w:rsid w:val="7C6112F6"/>
    <w:rsid w:val="7C640DBC"/>
    <w:rsid w:val="7C6AAA5E"/>
    <w:rsid w:val="7C7115B2"/>
    <w:rsid w:val="7C722987"/>
    <w:rsid w:val="7C7C385F"/>
    <w:rsid w:val="7C8C5C2D"/>
    <w:rsid w:val="7C918C63"/>
    <w:rsid w:val="7CA10818"/>
    <w:rsid w:val="7CA9EC33"/>
    <w:rsid w:val="7CB81C34"/>
    <w:rsid w:val="7CBF7093"/>
    <w:rsid w:val="7CD1D89B"/>
    <w:rsid w:val="7CDFBAF2"/>
    <w:rsid w:val="7CE61873"/>
    <w:rsid w:val="7CE9B3F8"/>
    <w:rsid w:val="7CEFFBC4"/>
    <w:rsid w:val="7CF3D6A9"/>
    <w:rsid w:val="7CF8CA26"/>
    <w:rsid w:val="7CF9F329"/>
    <w:rsid w:val="7CFE7960"/>
    <w:rsid w:val="7CFFEAC4"/>
    <w:rsid w:val="7D180759"/>
    <w:rsid w:val="7D1808DA"/>
    <w:rsid w:val="7D187609"/>
    <w:rsid w:val="7D1B733E"/>
    <w:rsid w:val="7D29BE0D"/>
    <w:rsid w:val="7D337E6F"/>
    <w:rsid w:val="7D36708E"/>
    <w:rsid w:val="7D3B08EE"/>
    <w:rsid w:val="7D4AEA12"/>
    <w:rsid w:val="7D4B1DFB"/>
    <w:rsid w:val="7D4D6291"/>
    <w:rsid w:val="7D5E9AB7"/>
    <w:rsid w:val="7D710E30"/>
    <w:rsid w:val="7D870227"/>
    <w:rsid w:val="7DA5556E"/>
    <w:rsid w:val="7DBD0FBC"/>
    <w:rsid w:val="7DBE3D99"/>
    <w:rsid w:val="7DC136CF"/>
    <w:rsid w:val="7DF9F691"/>
    <w:rsid w:val="7E0249DE"/>
    <w:rsid w:val="7E031A66"/>
    <w:rsid w:val="7E08FFE1"/>
    <w:rsid w:val="7E113DCD"/>
    <w:rsid w:val="7E1A28B9"/>
    <w:rsid w:val="7E1F5B0F"/>
    <w:rsid w:val="7E2B8B22"/>
    <w:rsid w:val="7E3E8865"/>
    <w:rsid w:val="7E63B5F9"/>
    <w:rsid w:val="7E885FC2"/>
    <w:rsid w:val="7E972E26"/>
    <w:rsid w:val="7E9F6DCD"/>
    <w:rsid w:val="7EA810A3"/>
    <w:rsid w:val="7EAAA780"/>
    <w:rsid w:val="7EB8C974"/>
    <w:rsid w:val="7ED1355C"/>
    <w:rsid w:val="7ED45C5E"/>
    <w:rsid w:val="7ED76A01"/>
    <w:rsid w:val="7EDD02C7"/>
    <w:rsid w:val="7EECB06F"/>
    <w:rsid w:val="7EF0F347"/>
    <w:rsid w:val="7EFFEBF4"/>
    <w:rsid w:val="7F01652C"/>
    <w:rsid w:val="7F086C1E"/>
    <w:rsid w:val="7F093D5D"/>
    <w:rsid w:val="7F148F6E"/>
    <w:rsid w:val="7F1AB14D"/>
    <w:rsid w:val="7F1B1459"/>
    <w:rsid w:val="7F214C47"/>
    <w:rsid w:val="7F2C19CC"/>
    <w:rsid w:val="7F33BEC2"/>
    <w:rsid w:val="7F35BC88"/>
    <w:rsid w:val="7F47F87D"/>
    <w:rsid w:val="7F68470B"/>
    <w:rsid w:val="7F6A5895"/>
    <w:rsid w:val="7F746549"/>
    <w:rsid w:val="7F7A4650"/>
    <w:rsid w:val="7F91B186"/>
    <w:rsid w:val="7FB4BA9A"/>
    <w:rsid w:val="7FB55427"/>
    <w:rsid w:val="7FDD56E7"/>
    <w:rsid w:val="7FF09D4B"/>
    <w:rsid w:val="7FF1016C"/>
    <w:rsid w:val="7FF10DF6"/>
    <w:rsid w:val="7FF4C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4D62E0C"/>
  <w15:docId w15:val="{92434055-C286-6E4E-85E2-9F9D74368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5C6272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C6272"/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C6272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627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272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0144"/>
    <w:rPr>
      <w:rFonts w:ascii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0144"/>
    <w:rPr>
      <w:rFonts w:ascii="Times New Roman" w:hAnsi="Times New Roman" w:cs="Times New Roman"/>
      <w:b/>
      <w:bCs/>
      <w:sz w:val="20"/>
      <w:szCs w:val="20"/>
    </w:rPr>
  </w:style>
  <w:style w:type="table" w:customStyle="1" w:styleId="GridTable1Light1">
    <w:name w:val="Grid Table 1 Light1"/>
    <w:basedOn w:val="TableNormal"/>
    <w:uiPriority w:val="46"/>
    <w:rsid w:val="0027067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862E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57FD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EB33C5"/>
  </w:style>
  <w:style w:type="character" w:styleId="Hyperlink">
    <w:name w:val="Hyperlink"/>
    <w:basedOn w:val="DefaultParagraphFont"/>
    <w:uiPriority w:val="99"/>
    <w:unhideWhenUsed/>
    <w:rsid w:val="005416C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F6DD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B52D3D"/>
  </w:style>
  <w:style w:type="character" w:styleId="FollowedHyperlink">
    <w:name w:val="FollowedHyperlink"/>
    <w:basedOn w:val="DefaultParagraphFont"/>
    <w:uiPriority w:val="99"/>
    <w:semiHidden/>
    <w:unhideWhenUsed/>
    <w:rsid w:val="00C47E54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B1104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490D70"/>
  </w:style>
  <w:style w:type="paragraph" w:styleId="Header">
    <w:name w:val="header"/>
    <w:basedOn w:val="Normal"/>
    <w:link w:val="HeaderChar"/>
    <w:uiPriority w:val="99"/>
    <w:unhideWhenUsed/>
    <w:rsid w:val="000F007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0076"/>
  </w:style>
  <w:style w:type="paragraph" w:styleId="Footer">
    <w:name w:val="footer"/>
    <w:basedOn w:val="Normal"/>
    <w:link w:val="FooterChar"/>
    <w:uiPriority w:val="99"/>
    <w:unhideWhenUsed/>
    <w:rsid w:val="000F007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00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78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5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3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8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2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2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8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6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2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6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9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0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6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1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4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7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702151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84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2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6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8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4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5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3C5CE09-EE32-408F-A902-0DF0BFFA2F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0</TotalTime>
  <Pages>6</Pages>
  <Words>394</Words>
  <Characters>2248</Characters>
  <Application>Microsoft Office Word</Application>
  <DocSecurity>0</DocSecurity>
  <Lines>18</Lines>
  <Paragraphs>5</Paragraphs>
  <ScaleCrop>false</ScaleCrop>
  <Company/>
  <LinksUpToDate>false</LinksUpToDate>
  <CharactersWithSpaces>2637</CharactersWithSpaces>
  <SharedDoc>false</SharedDoc>
  <HLinks>
    <vt:vector size="12" baseType="variant">
      <vt:variant>
        <vt:i4>4718706</vt:i4>
      </vt:variant>
      <vt:variant>
        <vt:i4>3</vt:i4>
      </vt:variant>
      <vt:variant>
        <vt:i4>0</vt:i4>
      </vt:variant>
      <vt:variant>
        <vt:i4>5</vt:i4>
      </vt:variant>
      <vt:variant>
        <vt:lpwstr>mailto:bowie@berkeley.edu</vt:lpwstr>
      </vt:variant>
      <vt:variant>
        <vt:lpwstr/>
      </vt:variant>
      <vt:variant>
        <vt:i4>2752514</vt:i4>
      </vt:variant>
      <vt:variant>
        <vt:i4>0</vt:i4>
      </vt:variant>
      <vt:variant>
        <vt:i4>0</vt:i4>
      </vt:variant>
      <vt:variant>
        <vt:i4>5</vt:i4>
      </vt:variant>
      <vt:variant>
        <vt:lpwstr>mailto:rjoakim@amnh.org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Joakim</dc:creator>
  <cp:keywords/>
  <dc:description/>
  <cp:lastModifiedBy>HEMA S</cp:lastModifiedBy>
  <cp:revision>249</cp:revision>
  <cp:lastPrinted>2022-02-04T19:42:00Z</cp:lastPrinted>
  <dcterms:created xsi:type="dcterms:W3CDTF">2022-02-04T21:39:00Z</dcterms:created>
  <dcterms:modified xsi:type="dcterms:W3CDTF">2022-12-14T0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iomed-central</vt:lpwstr>
  </property>
  <property fmtid="{D5CDD505-2E9C-101B-9397-08002B2CF9AE}" pid="9" name="Mendeley Recent Style Name 3_1">
    <vt:lpwstr>BioMed Central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ecology</vt:lpwstr>
  </property>
  <property fmtid="{D5CDD505-2E9C-101B-9397-08002B2CF9AE}" pid="15" name="Mendeley Recent Style Name 6_1">
    <vt:lpwstr>Ecology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da1efcd-ec33-3610-a7fb-154aa87f8e06</vt:lpwstr>
  </property>
  <property fmtid="{D5CDD505-2E9C-101B-9397-08002B2CF9AE}" pid="24" name="Mendeley Citation Style_1">
    <vt:lpwstr>http://www.zotero.org/styles/biomed-central</vt:lpwstr>
  </property>
</Properties>
</file>